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047B2" w14:textId="0A149A6D" w:rsidR="00486FC5" w:rsidRPr="005370A2" w:rsidRDefault="00563F15" w:rsidP="001B2EE3">
      <w:pPr>
        <w:spacing w:before="120" w:after="240"/>
        <w:rPr>
          <w:rFonts w:hint="eastAsia"/>
          <w:b/>
          <w:bCs/>
        </w:rPr>
      </w:pPr>
      <w:r w:rsidRPr="005370A2">
        <w:rPr>
          <w:b/>
          <w:bCs/>
        </w:rPr>
        <w:t>Appendix A: Table S1-S1</w:t>
      </w:r>
      <w:r w:rsidR="005370A2">
        <w:rPr>
          <w:b/>
          <w:bCs/>
        </w:rPr>
        <w:t>6</w:t>
      </w:r>
      <w:r w:rsidRPr="005370A2">
        <w:rPr>
          <w:b/>
          <w:bCs/>
        </w:rPr>
        <w:t xml:space="preserve"> </w:t>
      </w:r>
    </w:p>
    <w:p w14:paraId="2C6B6CA1" w14:textId="77777777" w:rsidR="00486FC5" w:rsidRDefault="00563F15" w:rsidP="00CA7BA0">
      <w:r>
        <w:t>Table S1</w:t>
      </w:r>
      <w:r>
        <w:rPr>
          <w:rFonts w:hint="eastAsia"/>
        </w:rPr>
        <w:t>.</w:t>
      </w:r>
      <w:r>
        <w:t xml:space="preserve"> Inputs and outputs indicators of healthcare efficiency among hospitals.</w:t>
      </w:r>
    </w:p>
    <w:tbl>
      <w:tblPr>
        <w:tblStyle w:val="ab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2223"/>
        <w:gridCol w:w="4399"/>
      </w:tblGrid>
      <w:tr w:rsidR="00486FC5" w14:paraId="5D756E69" w14:textId="77777777">
        <w:trPr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324CC" w14:textId="77777777" w:rsidR="00486FC5" w:rsidRDefault="00563F15" w:rsidP="00CA7BA0">
            <w:r>
              <w:t>Variable categories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35176473" w14:textId="77777777" w:rsidR="00486FC5" w:rsidRDefault="00563F15" w:rsidP="00CA7BA0">
            <w:r>
              <w:t xml:space="preserve">Variables </w:t>
            </w:r>
          </w:p>
        </w:tc>
      </w:tr>
      <w:tr w:rsidR="00486FC5" w14:paraId="0BD9E82F" w14:textId="77777777">
        <w:trPr>
          <w:jc w:val="center"/>
        </w:trPr>
        <w:tc>
          <w:tcPr>
            <w:tcW w:w="2167" w:type="dxa"/>
            <w:tcBorders>
              <w:top w:val="single" w:sz="4" w:space="0" w:color="auto"/>
            </w:tcBorders>
          </w:tcPr>
          <w:p w14:paraId="7D199BCA" w14:textId="77777777" w:rsidR="00486FC5" w:rsidRDefault="00563F15" w:rsidP="00CA7BA0">
            <w:r>
              <w:t>Inputs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5A7A98EE" w14:textId="77777777" w:rsidR="00486FC5" w:rsidRDefault="00563F15" w:rsidP="00CA7BA0">
            <w:r>
              <w:t>Medical facilities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2C49C8BD" w14:textId="77777777" w:rsidR="00486FC5" w:rsidRDefault="00563F15" w:rsidP="00CA7BA0">
            <w:pPr>
              <w:rPr>
                <w:rFonts w:eastAsia="宋体"/>
              </w:rPr>
            </w:pPr>
            <w:r>
              <w:t>Number of hospital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kern w:val="0"/>
                  <w:lang w:eastAsia="en-US"/>
                </w:rPr>
                <m:t>)</m:t>
              </m:r>
            </m:oMath>
          </w:p>
          <w:p w14:paraId="25A6D22E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t>Number of bed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  <w:tr w:rsidR="00486FC5" w14:paraId="64C28408" w14:textId="77777777">
        <w:trPr>
          <w:jc w:val="center"/>
        </w:trPr>
        <w:tc>
          <w:tcPr>
            <w:tcW w:w="2167" w:type="dxa"/>
          </w:tcPr>
          <w:p w14:paraId="41AD12C3" w14:textId="77777777" w:rsidR="00486FC5" w:rsidRDefault="00486FC5" w:rsidP="00CA7BA0"/>
        </w:tc>
        <w:tc>
          <w:tcPr>
            <w:tcW w:w="2223" w:type="dxa"/>
          </w:tcPr>
          <w:p w14:paraId="27B5ABD1" w14:textId="77777777" w:rsidR="00486FC5" w:rsidRDefault="00563F15" w:rsidP="00CA7BA0">
            <w:r>
              <w:t>Medical personnel</w:t>
            </w:r>
          </w:p>
        </w:tc>
        <w:tc>
          <w:tcPr>
            <w:tcW w:w="4399" w:type="dxa"/>
          </w:tcPr>
          <w:p w14:paraId="7F8D36C1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t>Number of doctor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  <w:p w14:paraId="677A9567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t>Number of registered nurse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  <w:tr w:rsidR="00486FC5" w14:paraId="1D2F0385" w14:textId="77777777">
        <w:trPr>
          <w:jc w:val="center"/>
        </w:trPr>
        <w:tc>
          <w:tcPr>
            <w:tcW w:w="2167" w:type="dxa"/>
          </w:tcPr>
          <w:p w14:paraId="15500B2A" w14:textId="77777777" w:rsidR="00486FC5" w:rsidRDefault="00486FC5" w:rsidP="00CA7BA0"/>
        </w:tc>
        <w:tc>
          <w:tcPr>
            <w:tcW w:w="2223" w:type="dxa"/>
          </w:tcPr>
          <w:p w14:paraId="3AC8FF15" w14:textId="77777777" w:rsidR="00486FC5" w:rsidRDefault="00563F15" w:rsidP="00CA7BA0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Medical </w:t>
            </w:r>
            <w:r>
              <w:t>expenditure</w:t>
            </w:r>
          </w:p>
        </w:tc>
        <w:tc>
          <w:tcPr>
            <w:tcW w:w="4399" w:type="dxa"/>
          </w:tcPr>
          <w:p w14:paraId="4BEEA4A4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t>Per-episode inpatient cost</w:t>
            </w:r>
            <w:r>
              <w:rPr>
                <w:rFonts w:hint="eastAsia"/>
              </w:rPr>
              <w:t>s</w:t>
            </w:r>
            <w: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  <w:tr w:rsidR="00486FC5" w14:paraId="01BE1264" w14:textId="77777777">
        <w:trPr>
          <w:jc w:val="center"/>
        </w:trPr>
        <w:tc>
          <w:tcPr>
            <w:tcW w:w="2167" w:type="dxa"/>
          </w:tcPr>
          <w:p w14:paraId="2FA6B3EC" w14:textId="77777777" w:rsidR="00486FC5" w:rsidRDefault="00563F15" w:rsidP="00CA7BA0">
            <w:r>
              <w:t xml:space="preserve">Outputs </w:t>
            </w:r>
          </w:p>
        </w:tc>
        <w:tc>
          <w:tcPr>
            <w:tcW w:w="2223" w:type="dxa"/>
          </w:tcPr>
          <w:p w14:paraId="29513DD3" w14:textId="77777777" w:rsidR="00486FC5" w:rsidRDefault="00563F15" w:rsidP="00CA7BA0">
            <w:r>
              <w:t>Outpatient services</w:t>
            </w:r>
          </w:p>
        </w:tc>
        <w:tc>
          <w:tcPr>
            <w:tcW w:w="4399" w:type="dxa"/>
          </w:tcPr>
          <w:p w14:paraId="2CBDA05E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rPr>
                <w:shd w:val="clear" w:color="auto" w:fill="FFFFFF"/>
              </w:rPr>
              <w:t xml:space="preserve">Number of outpatient </w:t>
            </w:r>
            <w:r>
              <w:rPr>
                <w:shd w:val="clear" w:color="auto" w:fill="FFFFFF"/>
                <w:lang w:val="en-US"/>
              </w:rPr>
              <w:t>visit</w:t>
            </w:r>
            <w:r>
              <w:rPr>
                <w:shd w:val="clear" w:color="auto" w:fill="FFFFFF"/>
              </w:rPr>
              <w:t xml:space="preserve">s </w:t>
            </w:r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  <w:tr w:rsidR="00486FC5" w14:paraId="05ED5B26" w14:textId="77777777">
        <w:trPr>
          <w:jc w:val="center"/>
        </w:trPr>
        <w:tc>
          <w:tcPr>
            <w:tcW w:w="2167" w:type="dxa"/>
          </w:tcPr>
          <w:p w14:paraId="73D42A71" w14:textId="77777777" w:rsidR="00486FC5" w:rsidRDefault="00486FC5" w:rsidP="00CA7BA0"/>
        </w:tc>
        <w:tc>
          <w:tcPr>
            <w:tcW w:w="2223" w:type="dxa"/>
          </w:tcPr>
          <w:p w14:paraId="2D6D2006" w14:textId="77777777" w:rsidR="00486FC5" w:rsidRDefault="00563F15" w:rsidP="00CA7BA0">
            <w:r>
              <w:t>Inpatient services</w:t>
            </w:r>
          </w:p>
        </w:tc>
        <w:tc>
          <w:tcPr>
            <w:tcW w:w="4399" w:type="dxa"/>
          </w:tcPr>
          <w:p w14:paraId="4E725108" w14:textId="77777777" w:rsidR="00486FC5" w:rsidRDefault="00563F15" w:rsidP="00CA7BA0">
            <w:pPr>
              <w:pStyle w:val="ad"/>
              <w:ind w:firstLine="512"/>
              <w:rPr>
                <w:rFonts w:eastAsia="宋体"/>
              </w:rPr>
            </w:pPr>
            <w:r>
              <w:rPr>
                <w:spacing w:val="8"/>
                <w:shd w:val="clear" w:color="auto" w:fill="FFFFFF"/>
              </w:rPr>
              <w:t xml:space="preserve">Number of </w:t>
            </w:r>
            <w:r>
              <w:t>hospitalization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  <w:p w14:paraId="129B8B5B" w14:textId="77777777" w:rsidR="00486FC5" w:rsidRDefault="00563F15" w:rsidP="00CA7BA0">
            <w:pPr>
              <w:pStyle w:val="ad"/>
              <w:ind w:firstLine="48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Inpatient surgery volumes </w:t>
            </w:r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  <w:p w14:paraId="743DE7AA" w14:textId="77777777" w:rsidR="00486FC5" w:rsidRDefault="00563F15" w:rsidP="00CA7BA0">
            <w:pPr>
              <w:pStyle w:val="ad"/>
              <w:ind w:firstLine="480"/>
              <w:rPr>
                <w:rFonts w:eastAsia="宋体"/>
              </w:rPr>
            </w:pPr>
            <w:r>
              <w:rPr>
                <w:shd w:val="clear" w:color="auto" w:fill="FFFFFF"/>
              </w:rPr>
              <w:t xml:space="preserve">Occupancy rate of hospital beds </w:t>
            </w:r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  <w:tr w:rsidR="00486FC5" w14:paraId="403A4003" w14:textId="77777777">
        <w:trPr>
          <w:jc w:val="center"/>
        </w:trPr>
        <w:tc>
          <w:tcPr>
            <w:tcW w:w="2167" w:type="dxa"/>
          </w:tcPr>
          <w:p w14:paraId="7DCE73FA" w14:textId="77777777" w:rsidR="00486FC5" w:rsidRDefault="00563F15" w:rsidP="00CA7BA0">
            <w:r>
              <w:t>Undesirable outputs</w:t>
            </w:r>
          </w:p>
        </w:tc>
        <w:tc>
          <w:tcPr>
            <w:tcW w:w="2223" w:type="dxa"/>
          </w:tcPr>
          <w:p w14:paraId="74444058" w14:textId="77777777" w:rsidR="00486FC5" w:rsidRDefault="00563F15" w:rsidP="00CA7BA0">
            <w:r>
              <w:t>Inpatient quality</w:t>
            </w:r>
          </w:p>
        </w:tc>
        <w:tc>
          <w:tcPr>
            <w:tcW w:w="4399" w:type="dxa"/>
          </w:tcPr>
          <w:p w14:paraId="796559FD" w14:textId="77777777" w:rsidR="00486FC5" w:rsidRDefault="00563F15" w:rsidP="00CA7BA0">
            <w:pPr>
              <w:pStyle w:val="ad"/>
              <w:ind w:firstLine="480"/>
            </w:pPr>
            <w:r>
              <w:t>LOS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>
              <w:rPr>
                <w:rFonts w:hint="eastAsia"/>
                <w:kern w:val="0"/>
              </w:rPr>
              <w:t>)</w:t>
            </w:r>
          </w:p>
        </w:tc>
      </w:tr>
    </w:tbl>
    <w:p w14:paraId="15B68BBC" w14:textId="77777777" w:rsidR="00486FC5" w:rsidRDefault="00563F15" w:rsidP="0084622A">
      <w:pPr>
        <w:jc w:val="both"/>
      </w:pPr>
      <w:r>
        <w:t xml:space="preserve">Abbreviations: LOS, length of stay. </w:t>
      </w:r>
    </w:p>
    <w:p w14:paraId="171B5A34" w14:textId="77777777" w:rsidR="00486FC5" w:rsidRDefault="00486FC5" w:rsidP="00CA7BA0"/>
    <w:p w14:paraId="0F604B7E" w14:textId="77777777" w:rsidR="00486FC5" w:rsidRDefault="00563F15" w:rsidP="00CA7BA0">
      <w:r>
        <w:t>Table S2</w:t>
      </w:r>
      <w:r>
        <w:rPr>
          <w:rFonts w:hint="eastAsia"/>
        </w:rPr>
        <w:t>.</w:t>
      </w:r>
      <w:r>
        <w:t xml:space="preserve"> Descriptive statistics of input-output variables among </w:t>
      </w:r>
      <w:r>
        <w:rPr>
          <w:rFonts w:hint="eastAsia"/>
        </w:rPr>
        <w:t>hospital</w:t>
      </w:r>
      <w:r>
        <w:t>s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1"/>
        <w:gridCol w:w="993"/>
        <w:gridCol w:w="1275"/>
        <w:gridCol w:w="1285"/>
        <w:gridCol w:w="1276"/>
        <w:gridCol w:w="1276"/>
      </w:tblGrid>
      <w:tr w:rsidR="00486FC5" w14:paraId="30C9B557" w14:textId="77777777">
        <w:trPr>
          <w:trHeight w:val="433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CE900" w14:textId="77777777" w:rsidR="00486FC5" w:rsidRDefault="00563F15" w:rsidP="00CA7BA0">
            <w:r>
              <w:t>Categori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A919" w14:textId="77777777" w:rsidR="00486FC5" w:rsidRDefault="00563F15" w:rsidP="00CA7BA0">
            <w: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06EA" w14:textId="77777777" w:rsidR="00486FC5" w:rsidRDefault="00563F15" w:rsidP="00CA7BA0">
            <w:r>
              <w:t>Sample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08E3" w14:textId="77777777" w:rsidR="00486FC5" w:rsidRDefault="00563F15" w:rsidP="00CA7BA0">
            <w:r>
              <w:t>Mea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2CA0D" w14:textId="77777777" w:rsidR="00486FC5" w:rsidRDefault="00563F15" w:rsidP="00CA7BA0">
            <w:r>
              <w:t>Standard dev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E298A" w14:textId="77777777" w:rsidR="00486FC5" w:rsidRDefault="00563F15" w:rsidP="00CA7BA0">
            <w:r>
              <w:t>Minim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C84A6" w14:textId="77777777" w:rsidR="00486FC5" w:rsidRDefault="00563F15" w:rsidP="00CA7BA0">
            <w:r>
              <w:t>Maximum</w:t>
            </w:r>
          </w:p>
        </w:tc>
      </w:tr>
      <w:tr w:rsidR="00486FC5" w14:paraId="7083AE48" w14:textId="77777777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53E86B3" w14:textId="77777777" w:rsidR="00486FC5" w:rsidRDefault="00563F15" w:rsidP="00CA7BA0">
            <w:pPr>
              <w:rPr>
                <w:rFonts w:eastAsia="Calibri"/>
              </w:rPr>
            </w:pPr>
            <w:r>
              <w:t>Input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AC24E6F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B479DC9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57D2154" w14:textId="77777777" w:rsidR="00486FC5" w:rsidRDefault="00563F15" w:rsidP="00CA7BA0">
            <w:r>
              <w:t>0.24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C747048" w14:textId="77777777" w:rsidR="00486FC5" w:rsidRDefault="00563F15" w:rsidP="00CA7BA0">
            <w:r>
              <w:t>0.0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0428AF" w14:textId="77777777" w:rsidR="00486FC5" w:rsidRDefault="00563F15" w:rsidP="00CA7BA0">
            <w:r>
              <w:t>0.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99BA0F" w14:textId="77777777" w:rsidR="00486FC5" w:rsidRDefault="00563F15" w:rsidP="00CA7BA0">
            <w:r>
              <w:t>0.489</w:t>
            </w:r>
          </w:p>
        </w:tc>
      </w:tr>
      <w:tr w:rsidR="00486FC5" w14:paraId="10C75630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06C20263" w14:textId="77777777" w:rsidR="00486FC5" w:rsidRDefault="00486FC5" w:rsidP="00CA7BA0"/>
        </w:tc>
        <w:tc>
          <w:tcPr>
            <w:tcW w:w="1271" w:type="dxa"/>
            <w:vAlign w:val="center"/>
          </w:tcPr>
          <w:p w14:paraId="5BE237C0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1081ABE7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59AC66A7" w14:textId="77777777" w:rsidR="00486FC5" w:rsidRDefault="00563F15" w:rsidP="00CA7BA0">
            <w:r>
              <w:t>14.180</w:t>
            </w:r>
          </w:p>
        </w:tc>
        <w:tc>
          <w:tcPr>
            <w:tcW w:w="1285" w:type="dxa"/>
            <w:vAlign w:val="center"/>
          </w:tcPr>
          <w:p w14:paraId="45EAF52D" w14:textId="77777777" w:rsidR="00486FC5" w:rsidRDefault="00563F15" w:rsidP="00CA7BA0">
            <w:r>
              <w:t>4.063</w:t>
            </w:r>
          </w:p>
        </w:tc>
        <w:tc>
          <w:tcPr>
            <w:tcW w:w="1276" w:type="dxa"/>
            <w:vAlign w:val="center"/>
          </w:tcPr>
          <w:p w14:paraId="61CC9763" w14:textId="77777777" w:rsidR="00486FC5" w:rsidRDefault="00563F15" w:rsidP="00CA7BA0">
            <w:r>
              <w:t>7.432</w:t>
            </w:r>
          </w:p>
        </w:tc>
        <w:tc>
          <w:tcPr>
            <w:tcW w:w="1276" w:type="dxa"/>
            <w:vAlign w:val="center"/>
          </w:tcPr>
          <w:p w14:paraId="00D89B38" w14:textId="77777777" w:rsidR="00486FC5" w:rsidRDefault="00563F15" w:rsidP="00CA7BA0">
            <w:r>
              <w:t>32.890</w:t>
            </w:r>
          </w:p>
        </w:tc>
      </w:tr>
      <w:tr w:rsidR="00486FC5" w14:paraId="37CAB08A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4A4234AC" w14:textId="77777777" w:rsidR="00486FC5" w:rsidRDefault="00486FC5" w:rsidP="00CA7BA0"/>
        </w:tc>
        <w:tc>
          <w:tcPr>
            <w:tcW w:w="1271" w:type="dxa"/>
            <w:vAlign w:val="center"/>
          </w:tcPr>
          <w:p w14:paraId="68EB8987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2F07FCE0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607CE860" w14:textId="77777777" w:rsidR="00486FC5" w:rsidRDefault="00563F15" w:rsidP="00CA7BA0">
            <w:r>
              <w:t>19.960</w:t>
            </w:r>
          </w:p>
        </w:tc>
        <w:tc>
          <w:tcPr>
            <w:tcW w:w="1285" w:type="dxa"/>
            <w:vAlign w:val="center"/>
          </w:tcPr>
          <w:p w14:paraId="32EBA443" w14:textId="77777777" w:rsidR="00486FC5" w:rsidRDefault="00563F15" w:rsidP="00CA7BA0">
            <w:r>
              <w:t>5.798</w:t>
            </w:r>
          </w:p>
        </w:tc>
        <w:tc>
          <w:tcPr>
            <w:tcW w:w="1276" w:type="dxa"/>
            <w:vAlign w:val="center"/>
          </w:tcPr>
          <w:p w14:paraId="15095BB6" w14:textId="77777777" w:rsidR="00486FC5" w:rsidRDefault="00563F15" w:rsidP="00CA7BA0">
            <w:r>
              <w:t>4.003</w:t>
            </w:r>
          </w:p>
        </w:tc>
        <w:tc>
          <w:tcPr>
            <w:tcW w:w="1276" w:type="dxa"/>
            <w:vAlign w:val="center"/>
          </w:tcPr>
          <w:p w14:paraId="230FFF87" w14:textId="77777777" w:rsidR="00486FC5" w:rsidRDefault="00563F15" w:rsidP="00CA7BA0">
            <w:r>
              <w:t>42.780</w:t>
            </w:r>
          </w:p>
        </w:tc>
      </w:tr>
      <w:tr w:rsidR="00486FC5" w14:paraId="50176447" w14:textId="77777777">
        <w:trPr>
          <w:trHeight w:val="296"/>
          <w:jc w:val="center"/>
        </w:trPr>
        <w:tc>
          <w:tcPr>
            <w:tcW w:w="1413" w:type="dxa"/>
            <w:vMerge/>
            <w:vAlign w:val="center"/>
          </w:tcPr>
          <w:p w14:paraId="75E37772" w14:textId="77777777" w:rsidR="00486FC5" w:rsidRDefault="00486FC5" w:rsidP="00CA7BA0"/>
        </w:tc>
        <w:tc>
          <w:tcPr>
            <w:tcW w:w="1271" w:type="dxa"/>
            <w:vAlign w:val="center"/>
          </w:tcPr>
          <w:p w14:paraId="326A3E09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30DAAF38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5080C9EA" w14:textId="77777777" w:rsidR="00486FC5" w:rsidRDefault="00563F15" w:rsidP="00CA7BA0">
            <w:r>
              <w:t>43.250</w:t>
            </w:r>
          </w:p>
        </w:tc>
        <w:tc>
          <w:tcPr>
            <w:tcW w:w="1285" w:type="dxa"/>
            <w:vAlign w:val="center"/>
          </w:tcPr>
          <w:p w14:paraId="77CEF64A" w14:textId="77777777" w:rsidR="00486FC5" w:rsidRDefault="00563F15" w:rsidP="00CA7BA0">
            <w:r>
              <w:t>9.858</w:t>
            </w:r>
          </w:p>
        </w:tc>
        <w:tc>
          <w:tcPr>
            <w:tcW w:w="1276" w:type="dxa"/>
            <w:vAlign w:val="center"/>
          </w:tcPr>
          <w:p w14:paraId="59CB5E61" w14:textId="77777777" w:rsidR="00486FC5" w:rsidRDefault="00563F15" w:rsidP="00CA7BA0">
            <w:r>
              <w:t>17.100</w:t>
            </w:r>
          </w:p>
        </w:tc>
        <w:tc>
          <w:tcPr>
            <w:tcW w:w="1276" w:type="dxa"/>
            <w:vAlign w:val="center"/>
          </w:tcPr>
          <w:p w14:paraId="69F0A5D9" w14:textId="77777777" w:rsidR="00486FC5" w:rsidRDefault="00563F15" w:rsidP="00CA7BA0">
            <w:r>
              <w:t>70.790</w:t>
            </w:r>
          </w:p>
        </w:tc>
      </w:tr>
      <w:tr w:rsidR="00486FC5" w14:paraId="18CA43E4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2C6EC798" w14:textId="77777777" w:rsidR="00486FC5" w:rsidRDefault="00486FC5" w:rsidP="00CA7BA0"/>
        </w:tc>
        <w:tc>
          <w:tcPr>
            <w:tcW w:w="1271" w:type="dxa"/>
            <w:vAlign w:val="center"/>
          </w:tcPr>
          <w:p w14:paraId="30EBD6DB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629E51B8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6EB1E897" w14:textId="77777777" w:rsidR="00486FC5" w:rsidRDefault="00563F15" w:rsidP="00CA7BA0">
            <w:r>
              <w:t>3.244</w:t>
            </w:r>
          </w:p>
        </w:tc>
        <w:tc>
          <w:tcPr>
            <w:tcW w:w="1285" w:type="dxa"/>
            <w:vAlign w:val="center"/>
          </w:tcPr>
          <w:p w14:paraId="3A34E683" w14:textId="77777777" w:rsidR="00486FC5" w:rsidRDefault="00563F15" w:rsidP="00CA7BA0">
            <w:r>
              <w:t>3.916</w:t>
            </w:r>
          </w:p>
        </w:tc>
        <w:tc>
          <w:tcPr>
            <w:tcW w:w="1276" w:type="dxa"/>
            <w:vAlign w:val="center"/>
          </w:tcPr>
          <w:p w14:paraId="1A7BFA98" w14:textId="77777777" w:rsidR="00486FC5" w:rsidRDefault="00563F15" w:rsidP="00CA7BA0">
            <w:r>
              <w:t>0.531</w:t>
            </w:r>
          </w:p>
        </w:tc>
        <w:tc>
          <w:tcPr>
            <w:tcW w:w="1276" w:type="dxa"/>
            <w:vAlign w:val="center"/>
          </w:tcPr>
          <w:p w14:paraId="21496C3E" w14:textId="77777777" w:rsidR="00486FC5" w:rsidRDefault="00563F15" w:rsidP="00CA7BA0">
            <w:r>
              <w:t>22.010</w:t>
            </w:r>
          </w:p>
        </w:tc>
      </w:tr>
      <w:tr w:rsidR="00486FC5" w14:paraId="600FBBBC" w14:textId="77777777">
        <w:trPr>
          <w:jc w:val="center"/>
        </w:trPr>
        <w:tc>
          <w:tcPr>
            <w:tcW w:w="1413" w:type="dxa"/>
            <w:vMerge w:val="restart"/>
          </w:tcPr>
          <w:p w14:paraId="229B529A" w14:textId="77777777" w:rsidR="00486FC5" w:rsidRDefault="00563F15" w:rsidP="00CA7BA0">
            <w:pPr>
              <w:rPr>
                <w:rFonts w:eastAsia="Calibri"/>
              </w:rPr>
            </w:pPr>
            <w:r>
              <w:t>Desirable outputs</w:t>
            </w:r>
          </w:p>
        </w:tc>
        <w:tc>
          <w:tcPr>
            <w:tcW w:w="1271" w:type="dxa"/>
            <w:vAlign w:val="center"/>
          </w:tcPr>
          <w:p w14:paraId="3BBCB071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50C9B85D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65B2B567" w14:textId="77777777" w:rsidR="00486FC5" w:rsidRDefault="00563F15" w:rsidP="00CA7BA0">
            <w:r>
              <w:t>244.700</w:t>
            </w:r>
          </w:p>
        </w:tc>
        <w:tc>
          <w:tcPr>
            <w:tcW w:w="1285" w:type="dxa"/>
            <w:vAlign w:val="center"/>
          </w:tcPr>
          <w:p w14:paraId="13E626A8" w14:textId="77777777" w:rsidR="00486FC5" w:rsidRDefault="00563F15" w:rsidP="00CA7BA0">
            <w:r>
              <w:t>125.400</w:t>
            </w:r>
          </w:p>
        </w:tc>
        <w:tc>
          <w:tcPr>
            <w:tcW w:w="1276" w:type="dxa"/>
            <w:vAlign w:val="center"/>
          </w:tcPr>
          <w:p w14:paraId="7F65C6A1" w14:textId="77777777" w:rsidR="00486FC5" w:rsidRDefault="00563F15" w:rsidP="00CA7BA0">
            <w:r>
              <w:t>96.570</w:t>
            </w:r>
          </w:p>
        </w:tc>
        <w:tc>
          <w:tcPr>
            <w:tcW w:w="1276" w:type="dxa"/>
            <w:vAlign w:val="center"/>
          </w:tcPr>
          <w:p w14:paraId="7E821941" w14:textId="77777777" w:rsidR="00486FC5" w:rsidRDefault="00563F15" w:rsidP="00CA7BA0">
            <w:r>
              <w:t>713.100</w:t>
            </w:r>
          </w:p>
        </w:tc>
      </w:tr>
      <w:tr w:rsidR="00486FC5" w14:paraId="46D2E50F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56A21581" w14:textId="77777777" w:rsidR="00486FC5" w:rsidRDefault="00486FC5" w:rsidP="00CA7BA0"/>
        </w:tc>
        <w:tc>
          <w:tcPr>
            <w:tcW w:w="1271" w:type="dxa"/>
            <w:vAlign w:val="center"/>
          </w:tcPr>
          <w:p w14:paraId="231FD985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17E88D20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4F7AB4E1" w14:textId="77777777" w:rsidR="00486FC5" w:rsidRDefault="00563F15" w:rsidP="00CA7BA0">
            <w:r>
              <w:t>1239.000</w:t>
            </w:r>
          </w:p>
        </w:tc>
        <w:tc>
          <w:tcPr>
            <w:tcW w:w="1285" w:type="dxa"/>
            <w:vAlign w:val="center"/>
          </w:tcPr>
          <w:p w14:paraId="3179F4AE" w14:textId="77777777" w:rsidR="00486FC5" w:rsidRDefault="00563F15" w:rsidP="00CA7BA0">
            <w:r>
              <w:t>262.900</w:t>
            </w:r>
          </w:p>
        </w:tc>
        <w:tc>
          <w:tcPr>
            <w:tcW w:w="1276" w:type="dxa"/>
            <w:vAlign w:val="center"/>
          </w:tcPr>
          <w:p w14:paraId="2EAC81FE" w14:textId="77777777" w:rsidR="00486FC5" w:rsidRDefault="00563F15" w:rsidP="00CA7BA0">
            <w:r>
              <w:t>355.100</w:t>
            </w:r>
          </w:p>
        </w:tc>
        <w:tc>
          <w:tcPr>
            <w:tcW w:w="1276" w:type="dxa"/>
            <w:vAlign w:val="center"/>
          </w:tcPr>
          <w:p w14:paraId="2B03AB64" w14:textId="77777777" w:rsidR="00486FC5" w:rsidRDefault="00563F15" w:rsidP="00CA7BA0">
            <w:r>
              <w:t>1915.000</w:t>
            </w:r>
          </w:p>
        </w:tc>
      </w:tr>
      <w:tr w:rsidR="00486FC5" w14:paraId="72813DEE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23AA401A" w14:textId="77777777" w:rsidR="00486FC5" w:rsidRDefault="00486FC5" w:rsidP="00CA7BA0"/>
        </w:tc>
        <w:tc>
          <w:tcPr>
            <w:tcW w:w="1271" w:type="dxa"/>
            <w:vAlign w:val="center"/>
          </w:tcPr>
          <w:p w14:paraId="5569DC24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592F41D8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04FDE379" w14:textId="77777777" w:rsidR="00486FC5" w:rsidRDefault="00563F15" w:rsidP="00CA7BA0">
            <w:r>
              <w:t>363.300</w:t>
            </w:r>
          </w:p>
        </w:tc>
        <w:tc>
          <w:tcPr>
            <w:tcW w:w="1285" w:type="dxa"/>
            <w:vAlign w:val="center"/>
          </w:tcPr>
          <w:p w14:paraId="1B0C50EE" w14:textId="77777777" w:rsidR="00486FC5" w:rsidRDefault="00563F15" w:rsidP="00CA7BA0">
            <w:r>
              <w:t>159.700</w:t>
            </w:r>
          </w:p>
        </w:tc>
        <w:tc>
          <w:tcPr>
            <w:tcW w:w="1276" w:type="dxa"/>
            <w:vAlign w:val="center"/>
          </w:tcPr>
          <w:p w14:paraId="4289883D" w14:textId="77777777" w:rsidR="00486FC5" w:rsidRDefault="00563F15" w:rsidP="00CA7BA0">
            <w:r>
              <w:t>71.390</w:t>
            </w:r>
          </w:p>
        </w:tc>
        <w:tc>
          <w:tcPr>
            <w:tcW w:w="1276" w:type="dxa"/>
            <w:vAlign w:val="center"/>
          </w:tcPr>
          <w:p w14:paraId="313C5478" w14:textId="77777777" w:rsidR="00486FC5" w:rsidRDefault="00563F15" w:rsidP="00CA7BA0">
            <w:r>
              <w:t>1578.000</w:t>
            </w:r>
          </w:p>
        </w:tc>
      </w:tr>
      <w:tr w:rsidR="00486FC5" w14:paraId="2B57FBBC" w14:textId="77777777">
        <w:trPr>
          <w:jc w:val="center"/>
        </w:trPr>
        <w:tc>
          <w:tcPr>
            <w:tcW w:w="1413" w:type="dxa"/>
            <w:vMerge/>
            <w:vAlign w:val="center"/>
          </w:tcPr>
          <w:p w14:paraId="6331D875" w14:textId="77777777" w:rsidR="00486FC5" w:rsidRDefault="00486FC5" w:rsidP="00CA7BA0"/>
        </w:tc>
        <w:tc>
          <w:tcPr>
            <w:tcW w:w="1271" w:type="dxa"/>
            <w:vAlign w:val="center"/>
          </w:tcPr>
          <w:p w14:paraId="0A49EA3B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50AB9839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61FBA4C9" w14:textId="77777777" w:rsidR="00486FC5" w:rsidRDefault="00563F15" w:rsidP="00CA7BA0">
            <w:r>
              <w:t>82.140</w:t>
            </w:r>
          </w:p>
        </w:tc>
        <w:tc>
          <w:tcPr>
            <w:tcW w:w="1285" w:type="dxa"/>
            <w:vAlign w:val="center"/>
          </w:tcPr>
          <w:p w14:paraId="0DEDAA4F" w14:textId="77777777" w:rsidR="00486FC5" w:rsidRDefault="00563F15" w:rsidP="00CA7BA0">
            <w:r>
              <w:t>8.438</w:t>
            </w:r>
          </w:p>
        </w:tc>
        <w:tc>
          <w:tcPr>
            <w:tcW w:w="1276" w:type="dxa"/>
            <w:vAlign w:val="center"/>
          </w:tcPr>
          <w:p w14:paraId="71AB52C4" w14:textId="77777777" w:rsidR="00486FC5" w:rsidRDefault="00563F15" w:rsidP="00CA7BA0">
            <w:r>
              <w:t>48.300</w:t>
            </w:r>
          </w:p>
        </w:tc>
        <w:tc>
          <w:tcPr>
            <w:tcW w:w="1276" w:type="dxa"/>
            <w:vAlign w:val="center"/>
          </w:tcPr>
          <w:p w14:paraId="549320A3" w14:textId="77777777" w:rsidR="00486FC5" w:rsidRDefault="00563F15" w:rsidP="00CA7BA0">
            <w:r>
              <w:t>99.300</w:t>
            </w:r>
          </w:p>
        </w:tc>
      </w:tr>
      <w:tr w:rsidR="00486FC5" w14:paraId="63BDA0DD" w14:textId="77777777">
        <w:trPr>
          <w:trHeight w:val="424"/>
          <w:jc w:val="center"/>
        </w:trPr>
        <w:tc>
          <w:tcPr>
            <w:tcW w:w="1413" w:type="dxa"/>
            <w:vAlign w:val="center"/>
          </w:tcPr>
          <w:p w14:paraId="69613210" w14:textId="77777777" w:rsidR="00486FC5" w:rsidRDefault="00563F15" w:rsidP="00CA7BA0">
            <w:pPr>
              <w:rPr>
                <w:rFonts w:eastAsia="Times New Roman"/>
              </w:rPr>
            </w:pPr>
            <w:r>
              <w:t>Undesirable outputs</w:t>
            </w:r>
          </w:p>
        </w:tc>
        <w:tc>
          <w:tcPr>
            <w:tcW w:w="1271" w:type="dxa"/>
            <w:vAlign w:val="center"/>
          </w:tcPr>
          <w:p w14:paraId="50CA76B0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93" w:type="dxa"/>
            <w:vAlign w:val="center"/>
          </w:tcPr>
          <w:p w14:paraId="023826D7" w14:textId="77777777" w:rsidR="00486FC5" w:rsidRDefault="00563F15" w:rsidP="00CA7BA0">
            <w:r>
              <w:t>310</w:t>
            </w:r>
          </w:p>
        </w:tc>
        <w:tc>
          <w:tcPr>
            <w:tcW w:w="1275" w:type="dxa"/>
            <w:vAlign w:val="center"/>
          </w:tcPr>
          <w:p w14:paraId="3F36C4F8" w14:textId="77777777" w:rsidR="00486FC5" w:rsidRDefault="00563F15" w:rsidP="00CA7BA0">
            <w:r>
              <w:t>9.530</w:t>
            </w:r>
          </w:p>
        </w:tc>
        <w:tc>
          <w:tcPr>
            <w:tcW w:w="1285" w:type="dxa"/>
            <w:vAlign w:val="center"/>
          </w:tcPr>
          <w:p w14:paraId="332F4726" w14:textId="77777777" w:rsidR="00486FC5" w:rsidRDefault="00563F15" w:rsidP="00CA7BA0">
            <w:r>
              <w:t>0.809</w:t>
            </w:r>
          </w:p>
        </w:tc>
        <w:tc>
          <w:tcPr>
            <w:tcW w:w="1276" w:type="dxa"/>
            <w:vAlign w:val="center"/>
          </w:tcPr>
          <w:p w14:paraId="37C93A3F" w14:textId="77777777" w:rsidR="00486FC5" w:rsidRDefault="00563F15" w:rsidP="00CA7BA0">
            <w:r>
              <w:t>7.700</w:t>
            </w:r>
          </w:p>
        </w:tc>
        <w:tc>
          <w:tcPr>
            <w:tcW w:w="1276" w:type="dxa"/>
            <w:vAlign w:val="center"/>
          </w:tcPr>
          <w:p w14:paraId="3DCC5AA1" w14:textId="77777777" w:rsidR="00486FC5" w:rsidRDefault="00563F15" w:rsidP="00CA7BA0">
            <w:r>
              <w:t>12.800</w:t>
            </w:r>
          </w:p>
        </w:tc>
      </w:tr>
    </w:tbl>
    <w:p w14:paraId="7CD117F9" w14:textId="77777777" w:rsidR="00486FC5" w:rsidRDefault="00486FC5" w:rsidP="00CA7BA0">
      <w:pPr>
        <w:sectPr w:rsidR="00486FC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7C91958D" w14:textId="77777777" w:rsidR="00486FC5" w:rsidRDefault="00563F15" w:rsidP="00CA7BA0">
      <w:r>
        <w:lastRenderedPageBreak/>
        <w:t>Table S3-1. Average growth rate of various inputs and outputs among medical institutions from 2012 to 2021.</w:t>
      </w:r>
    </w:p>
    <w:tbl>
      <w:tblPr>
        <w:tblW w:w="143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276"/>
        <w:gridCol w:w="1275"/>
        <w:gridCol w:w="1418"/>
        <w:gridCol w:w="1276"/>
        <w:gridCol w:w="1123"/>
        <w:gridCol w:w="1286"/>
        <w:gridCol w:w="1418"/>
        <w:gridCol w:w="1701"/>
        <w:gridCol w:w="1134"/>
        <w:gridCol w:w="1271"/>
      </w:tblGrid>
      <w:tr w:rsidR="00486FC5" w14:paraId="43E47D07" w14:textId="77777777" w:rsidTr="00CA7BA0">
        <w:trPr>
          <w:trHeight w:val="255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234A37" w14:textId="0E07FAA5" w:rsidR="00486FC5" w:rsidRDefault="00563F15" w:rsidP="00CA7BA0">
            <w:r>
              <w:rPr>
                <w:rFonts w:hint="eastAsia"/>
              </w:rPr>
              <w:t>Year</w:t>
            </w:r>
          </w:p>
        </w:tc>
        <w:tc>
          <w:tcPr>
            <w:tcW w:w="63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313E4" w14:textId="77777777" w:rsidR="00486FC5" w:rsidRDefault="00563F15" w:rsidP="00CA7BA0">
            <w:r>
              <w:t>Input variables</w:t>
            </w:r>
          </w:p>
        </w:tc>
        <w:tc>
          <w:tcPr>
            <w:tcW w:w="55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F1208" w14:textId="77777777" w:rsidR="00486FC5" w:rsidRDefault="00563F15" w:rsidP="00CA7BA0">
            <w:r>
              <w:t>Desirable output 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38EA7" w14:textId="77777777" w:rsidR="00486FC5" w:rsidRDefault="00563F15" w:rsidP="00CA7BA0">
            <w:r>
              <w:t>Undesirable output variable</w:t>
            </w:r>
          </w:p>
        </w:tc>
      </w:tr>
      <w:tr w:rsidR="00486FC5" w14:paraId="63D57C38" w14:textId="77777777" w:rsidTr="00275464">
        <w:trPr>
          <w:trHeight w:val="370"/>
          <w:jc w:val="center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2F9D3FA6" w14:textId="77777777" w:rsidR="00486FC5" w:rsidRDefault="00486FC5" w:rsidP="00CA7BA0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F8F6F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E5DC9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08DEE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1E038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38874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w:bookmarkStart w:id="0" w:name="_Hlk162532619"/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  <w:bookmarkEnd w:id="0"/>
                  </m:sub>
                </m:sSub>
              </m:oMath>
            </m:oMathPara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6A841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17E7D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E2FB8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96E90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w:bookmarkStart w:id="1" w:name="_Hlk162532629"/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  <w:bookmarkEnd w:id="1"/>
                  </m:sub>
                </m:sSub>
              </m:oMath>
            </m:oMathPara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35BCD" w14:textId="77777777" w:rsidR="00486FC5" w:rsidRDefault="00563F15" w:rsidP="00CA7BA0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486FC5" w14:paraId="45676748" w14:textId="77777777" w:rsidTr="00275464">
        <w:trPr>
          <w:trHeight w:val="248"/>
          <w:jc w:val="center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00B6BC1" w14:textId="77777777" w:rsidR="00486FC5" w:rsidRDefault="00563F15" w:rsidP="00CA7BA0">
            <w:pPr>
              <w:rPr>
                <w:kern w:val="0"/>
              </w:rPr>
            </w:pPr>
            <w:r>
              <w:t>20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3184CF" w14:textId="77777777" w:rsidR="00486FC5" w:rsidRDefault="00563F15" w:rsidP="00CA7BA0">
            <w:pPr>
              <w:rPr>
                <w:kern w:val="0"/>
              </w:rPr>
            </w:pPr>
            <w:r>
              <w:t>2.536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0CDCC" w14:textId="77777777" w:rsidR="00486FC5" w:rsidRDefault="00563F15" w:rsidP="00CA7BA0">
            <w:r>
              <w:t>6.830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3C15C" w14:textId="77777777" w:rsidR="00486FC5" w:rsidRDefault="00563F15" w:rsidP="00CA7BA0">
            <w:r>
              <w:t>11.47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DAD62" w14:textId="77777777" w:rsidR="00486FC5" w:rsidRDefault="00563F15" w:rsidP="00CA7BA0">
            <w:r>
              <w:t>7.985%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13C9B" w14:textId="77777777" w:rsidR="00486FC5" w:rsidRDefault="00563F15" w:rsidP="00CA7BA0">
            <w:r>
              <w:t>14.729%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EBC08" w14:textId="77777777" w:rsidR="00486FC5" w:rsidRDefault="00563F15" w:rsidP="00CA7BA0">
            <w:r>
              <w:t>6.180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061D0" w14:textId="77777777" w:rsidR="00486FC5" w:rsidRDefault="00563F15" w:rsidP="00CA7BA0">
            <w:r>
              <w:t>7.172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53969" w14:textId="77777777" w:rsidR="00486FC5" w:rsidRDefault="00563F15" w:rsidP="00CA7BA0">
            <w:r>
              <w:t>7.92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84A9C" w14:textId="77777777" w:rsidR="00486FC5" w:rsidRDefault="00563F15" w:rsidP="00CA7BA0">
            <w:r>
              <w:t>14.147%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7317DD" w14:textId="77777777" w:rsidR="00486FC5" w:rsidRDefault="00563F15" w:rsidP="00CA7BA0">
            <w:r>
              <w:t>6.814%</w:t>
            </w:r>
          </w:p>
        </w:tc>
      </w:tr>
      <w:tr w:rsidR="00486FC5" w14:paraId="5014F5AB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2AF20183" w14:textId="77777777" w:rsidR="00486FC5" w:rsidRDefault="00563F15" w:rsidP="00CA7BA0">
            <w:r>
              <w:t>2014</w:t>
            </w:r>
          </w:p>
        </w:tc>
        <w:tc>
          <w:tcPr>
            <w:tcW w:w="1276" w:type="dxa"/>
            <w:vAlign w:val="center"/>
          </w:tcPr>
          <w:p w14:paraId="2130B597" w14:textId="77777777" w:rsidR="00486FC5" w:rsidRDefault="00563F15" w:rsidP="00CA7BA0">
            <w:r>
              <w:t>0.72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B321C4" w14:textId="77777777" w:rsidR="00486FC5" w:rsidRDefault="00563F15" w:rsidP="00CA7BA0">
            <w:r>
              <w:t>3.49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235A15" w14:textId="77777777" w:rsidR="00486FC5" w:rsidRDefault="00563F15" w:rsidP="00CA7BA0">
            <w:r>
              <w:t>7.94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3B777" w14:textId="77777777" w:rsidR="00486FC5" w:rsidRDefault="00563F15" w:rsidP="00CA7BA0">
            <w:r>
              <w:t>6.783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AE20FEB" w14:textId="77777777" w:rsidR="00486FC5" w:rsidRDefault="00563F15" w:rsidP="00CA7BA0">
            <w:r>
              <w:t>12.053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7D899358" w14:textId="77777777" w:rsidR="00486FC5" w:rsidRDefault="00563F15" w:rsidP="00CA7BA0">
            <w:r>
              <w:t>3.936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E6833E" w14:textId="77777777" w:rsidR="00486FC5" w:rsidRDefault="00563F15" w:rsidP="00CA7BA0">
            <w:r>
              <w:t>6.516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45A722" w14:textId="77777777" w:rsidR="00486FC5" w:rsidRDefault="00563F15" w:rsidP="00CA7BA0">
            <w:r>
              <w:t>10.04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299360" w14:textId="77777777" w:rsidR="00486FC5" w:rsidRDefault="00563F15" w:rsidP="00CA7BA0">
            <w:r>
              <w:t>12.299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007A36A" w14:textId="77777777" w:rsidR="00486FC5" w:rsidRDefault="00563F15" w:rsidP="00CA7BA0">
            <w:r>
              <w:t>5.220%</w:t>
            </w:r>
          </w:p>
        </w:tc>
      </w:tr>
      <w:tr w:rsidR="00486FC5" w14:paraId="7805F4DF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4F218AFF" w14:textId="77777777" w:rsidR="00486FC5" w:rsidRDefault="00563F15" w:rsidP="00CA7BA0">
            <w:r>
              <w:t>2015</w:t>
            </w:r>
          </w:p>
        </w:tc>
        <w:tc>
          <w:tcPr>
            <w:tcW w:w="1276" w:type="dxa"/>
            <w:vAlign w:val="center"/>
          </w:tcPr>
          <w:p w14:paraId="54DE255D" w14:textId="77777777" w:rsidR="00486FC5" w:rsidRDefault="00563F15" w:rsidP="00CA7BA0">
            <w:r>
              <w:t>0.214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4C3A9F" w14:textId="77777777" w:rsidR="00486FC5" w:rsidRDefault="00563F15" w:rsidP="00CA7BA0">
            <w:r>
              <w:t>5.069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71DDCC" w14:textId="77777777" w:rsidR="00486FC5" w:rsidRDefault="00563F15" w:rsidP="00CA7BA0">
            <w:r>
              <w:t>7.90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56B480" w14:textId="77777777" w:rsidR="00486FC5" w:rsidRDefault="00563F15" w:rsidP="00CA7BA0">
            <w:r>
              <w:t>6.272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45760BA" w14:textId="77777777" w:rsidR="00486FC5" w:rsidRDefault="00563F15" w:rsidP="00CA7BA0">
            <w:r>
              <w:t>9.640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7268B52" w14:textId="77777777" w:rsidR="00486FC5" w:rsidRDefault="00563F15" w:rsidP="00CA7BA0">
            <w:r>
              <w:t>1.204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BBBB21" w14:textId="77777777" w:rsidR="00486FC5" w:rsidRDefault="00563F15" w:rsidP="00CA7BA0">
            <w:r>
              <w:t>2.894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6C1DF" w14:textId="77777777" w:rsidR="00486FC5" w:rsidRDefault="00563F15" w:rsidP="00CA7BA0">
            <w:r>
              <w:t>3.94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485C87" w14:textId="77777777" w:rsidR="00486FC5" w:rsidRDefault="00563F15" w:rsidP="00CA7BA0">
            <w:r>
              <w:t>8.522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A12A30D" w14:textId="77777777" w:rsidR="00486FC5" w:rsidRDefault="00563F15" w:rsidP="00CA7BA0">
            <w:r>
              <w:t>3.150%</w:t>
            </w:r>
          </w:p>
        </w:tc>
      </w:tr>
      <w:tr w:rsidR="00486FC5" w14:paraId="179D97A8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17901656" w14:textId="77777777" w:rsidR="00486FC5" w:rsidRDefault="00563F15" w:rsidP="00CA7BA0">
            <w:r>
              <w:t>2016</w:t>
            </w:r>
          </w:p>
        </w:tc>
        <w:tc>
          <w:tcPr>
            <w:tcW w:w="1276" w:type="dxa"/>
            <w:vAlign w:val="center"/>
          </w:tcPr>
          <w:p w14:paraId="0DB59685" w14:textId="77777777" w:rsidR="00486FC5" w:rsidRDefault="00563F15" w:rsidP="00CA7BA0">
            <w:r>
              <w:t>-0.014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5C256A" w14:textId="77777777" w:rsidR="00486FC5" w:rsidRDefault="00563F15" w:rsidP="00CA7BA0">
            <w:r>
              <w:t>4.99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1416B9" w14:textId="77777777" w:rsidR="00486FC5" w:rsidRDefault="00563F15" w:rsidP="00CA7BA0">
            <w:r>
              <w:t>8.197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B8680F" w14:textId="77777777" w:rsidR="00486FC5" w:rsidRDefault="00563F15" w:rsidP="00CA7BA0">
            <w:r>
              <w:t>5.634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27CF1C6" w14:textId="77777777" w:rsidR="00486FC5" w:rsidRDefault="00563F15" w:rsidP="00CA7BA0">
            <w:r>
              <w:t>8.234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7E54092D" w14:textId="77777777" w:rsidR="00486FC5" w:rsidRDefault="00563F15" w:rsidP="00CA7BA0">
            <w:r>
              <w:t>3.09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0F1CA" w14:textId="77777777" w:rsidR="00486FC5" w:rsidRDefault="00563F15" w:rsidP="00CA7BA0">
            <w:r>
              <w:t>7.867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78C8B2" w14:textId="77777777" w:rsidR="00486FC5" w:rsidRDefault="00563F15" w:rsidP="00CA7BA0">
            <w:r>
              <w:t>11.55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82750" w14:textId="77777777" w:rsidR="00486FC5" w:rsidRDefault="00563F15" w:rsidP="00CA7BA0">
            <w:r>
              <w:t>8.198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5C8E8F3" w14:textId="77777777" w:rsidR="00486FC5" w:rsidRDefault="00563F15" w:rsidP="00CA7BA0">
            <w:r>
              <w:t>0.763%</w:t>
            </w:r>
          </w:p>
        </w:tc>
      </w:tr>
      <w:tr w:rsidR="00486FC5" w14:paraId="181193C3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13CFD8A8" w14:textId="77777777" w:rsidR="00486FC5" w:rsidRDefault="00563F15" w:rsidP="00CA7BA0">
            <w:r>
              <w:t>2017</w:t>
            </w:r>
          </w:p>
        </w:tc>
        <w:tc>
          <w:tcPr>
            <w:tcW w:w="1276" w:type="dxa"/>
            <w:vAlign w:val="center"/>
          </w:tcPr>
          <w:p w14:paraId="27B76998" w14:textId="77777777" w:rsidR="00486FC5" w:rsidRDefault="00563F15" w:rsidP="00CA7BA0">
            <w:r>
              <w:t>0.331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5AA76A" w14:textId="77777777" w:rsidR="00486FC5" w:rsidRDefault="00563F15" w:rsidP="00CA7BA0">
            <w:r>
              <w:t>6.23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55404" w14:textId="77777777" w:rsidR="00486FC5" w:rsidRDefault="00563F15" w:rsidP="00CA7BA0">
            <w:r>
              <w:t>8.46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04F45E" w14:textId="77777777" w:rsidR="00486FC5" w:rsidRDefault="00563F15" w:rsidP="00CA7BA0">
            <w:r>
              <w:t>7.149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A1FAEF6" w14:textId="77777777" w:rsidR="00486FC5" w:rsidRDefault="00563F15" w:rsidP="00CA7BA0">
            <w:r>
              <w:t>5.822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C87F406" w14:textId="77777777" w:rsidR="00486FC5" w:rsidRDefault="00563F15" w:rsidP="00CA7BA0">
            <w:r>
              <w:t>3.170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A97028" w14:textId="77777777" w:rsidR="00486FC5" w:rsidRDefault="00563F15" w:rsidP="00CA7BA0">
            <w:r>
              <w:t>7.574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40909D" w14:textId="77777777" w:rsidR="00486FC5" w:rsidRDefault="00563F15" w:rsidP="00CA7BA0">
            <w:r>
              <w:t>10.10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F8A7F5" w14:textId="77777777" w:rsidR="00486FC5" w:rsidRDefault="00563F15" w:rsidP="00CA7BA0">
            <w:r>
              <w:t>5.234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E50426F" w14:textId="77777777" w:rsidR="00486FC5" w:rsidRDefault="00563F15" w:rsidP="00CA7BA0">
            <w:r>
              <w:t>-0.758%</w:t>
            </w:r>
          </w:p>
        </w:tc>
      </w:tr>
      <w:tr w:rsidR="00486FC5" w14:paraId="2C011593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755E67FE" w14:textId="77777777" w:rsidR="00486FC5" w:rsidRDefault="00563F15" w:rsidP="00CA7BA0">
            <w:r>
              <w:t>2018</w:t>
            </w:r>
          </w:p>
        </w:tc>
        <w:tc>
          <w:tcPr>
            <w:tcW w:w="1276" w:type="dxa"/>
            <w:vAlign w:val="center"/>
          </w:tcPr>
          <w:p w14:paraId="41C87867" w14:textId="77777777" w:rsidR="00486FC5" w:rsidRDefault="00563F15" w:rsidP="00CA7BA0">
            <w:r>
              <w:t>1.09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BFEE72" w14:textId="77777777" w:rsidR="00486FC5" w:rsidRDefault="00563F15" w:rsidP="00CA7BA0">
            <w:r>
              <w:t>6.40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2B5BE3" w14:textId="77777777" w:rsidR="00486FC5" w:rsidRDefault="00563F15" w:rsidP="00CA7BA0">
            <w:r>
              <w:t>7.74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70F074" w14:textId="77777777" w:rsidR="00486FC5" w:rsidRDefault="00563F15" w:rsidP="00CA7BA0">
            <w:r>
              <w:t>5.841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1C55594" w14:textId="77777777" w:rsidR="00486FC5" w:rsidRDefault="00563F15" w:rsidP="00CA7BA0">
            <w:r>
              <w:t>7.519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5A70D486" w14:textId="77777777" w:rsidR="00486FC5" w:rsidRDefault="00563F15" w:rsidP="00CA7BA0">
            <w:r>
              <w:t>1.526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95F6A4" w14:textId="77777777" w:rsidR="00486FC5" w:rsidRDefault="00563F15" w:rsidP="00CA7BA0">
            <w:r>
              <w:t>4.396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23C2E0" w14:textId="77777777" w:rsidR="00486FC5" w:rsidRDefault="00563F15" w:rsidP="00CA7BA0">
            <w:r>
              <w:t>10.29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7E849" w14:textId="77777777" w:rsidR="00486FC5" w:rsidRDefault="00563F15" w:rsidP="00CA7BA0">
            <w:r>
              <w:t>6.896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C971B59" w14:textId="77777777" w:rsidR="00486FC5" w:rsidRDefault="00563F15" w:rsidP="00CA7BA0">
            <w:r>
              <w:t>0.000%</w:t>
            </w:r>
          </w:p>
        </w:tc>
      </w:tr>
      <w:tr w:rsidR="00486FC5" w14:paraId="4D2A8427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40A585FD" w14:textId="77777777" w:rsidR="00486FC5" w:rsidRDefault="00563F15" w:rsidP="00CA7BA0">
            <w:r>
              <w:t>2019</w:t>
            </w:r>
          </w:p>
        </w:tc>
        <w:tc>
          <w:tcPr>
            <w:tcW w:w="1276" w:type="dxa"/>
            <w:vAlign w:val="center"/>
          </w:tcPr>
          <w:p w14:paraId="29120FBB" w14:textId="77777777" w:rsidR="00486FC5" w:rsidRDefault="00563F15" w:rsidP="00CA7BA0">
            <w:r>
              <w:t>1.017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F24416" w14:textId="77777777" w:rsidR="00486FC5" w:rsidRDefault="00563F15" w:rsidP="00CA7BA0">
            <w:r>
              <w:t>7.201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2AE0F3" w14:textId="77777777" w:rsidR="00486FC5" w:rsidRDefault="00563F15" w:rsidP="00CA7BA0">
            <w:r>
              <w:t>8.45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04A5C5" w14:textId="77777777" w:rsidR="00486FC5" w:rsidRDefault="00563F15" w:rsidP="00CA7BA0">
            <w:r>
              <w:t>4.794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A5821BA" w14:textId="77777777" w:rsidR="00486FC5" w:rsidRDefault="00563F15" w:rsidP="00CA7BA0">
            <w:r>
              <w:t>7.322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1212A807" w14:textId="77777777" w:rsidR="00486FC5" w:rsidRDefault="00563F15" w:rsidP="00CA7BA0">
            <w:r>
              <w:t>4.95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C4D025" w14:textId="77777777" w:rsidR="00486FC5" w:rsidRDefault="00563F15" w:rsidP="00CA7BA0">
            <w:r>
              <w:t>4.404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721B75" w14:textId="77777777" w:rsidR="00486FC5" w:rsidRDefault="00563F15" w:rsidP="00CA7BA0">
            <w:r>
              <w:t>12.2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42B0D" w14:textId="77777777" w:rsidR="00486FC5" w:rsidRDefault="00563F15" w:rsidP="00CA7BA0">
            <w:r>
              <w:t>10.016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4445982" w14:textId="77777777" w:rsidR="00486FC5" w:rsidRDefault="00563F15" w:rsidP="00CA7BA0">
            <w:r>
              <w:t>-2.290%</w:t>
            </w:r>
          </w:p>
        </w:tc>
      </w:tr>
      <w:tr w:rsidR="00486FC5" w14:paraId="6FD0EF52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731CA149" w14:textId="77777777" w:rsidR="00486FC5" w:rsidRDefault="00563F15" w:rsidP="00CA7BA0">
            <w:r>
              <w:t>2020</w:t>
            </w:r>
          </w:p>
        </w:tc>
        <w:tc>
          <w:tcPr>
            <w:tcW w:w="1276" w:type="dxa"/>
            <w:vAlign w:val="center"/>
          </w:tcPr>
          <w:p w14:paraId="2C64548C" w14:textId="77777777" w:rsidR="00486FC5" w:rsidRDefault="00563F15" w:rsidP="00CA7BA0">
            <w:r>
              <w:t>1.52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0C4F69" w14:textId="77777777" w:rsidR="00486FC5" w:rsidRDefault="00563F15" w:rsidP="00CA7BA0">
            <w:r>
              <w:t>5.65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4F2CBD" w14:textId="77777777" w:rsidR="00486FC5" w:rsidRDefault="00563F15" w:rsidP="00CA7BA0">
            <w:r>
              <w:t>5.93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740DF9" w14:textId="77777777" w:rsidR="00486FC5" w:rsidRDefault="00563F15" w:rsidP="00CA7BA0">
            <w:r>
              <w:t>3.335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248F5F5" w14:textId="77777777" w:rsidR="00486FC5" w:rsidRDefault="00563F15" w:rsidP="00CA7BA0">
            <w:r>
              <w:t>11.356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44106C14" w14:textId="77777777" w:rsidR="00486FC5" w:rsidRDefault="00563F15" w:rsidP="00CA7BA0">
            <w:r>
              <w:t>-11.22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0F1E53" w14:textId="77777777" w:rsidR="00486FC5" w:rsidRDefault="00563F15" w:rsidP="00CA7BA0">
            <w:r>
              <w:t>-13.29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0B2593" w14:textId="77777777" w:rsidR="00486FC5" w:rsidRDefault="00563F15" w:rsidP="00CA7BA0">
            <w:r>
              <w:t>-3.84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AD66EB" w14:textId="77777777" w:rsidR="00486FC5" w:rsidRDefault="00563F15" w:rsidP="00CA7BA0">
            <w:r>
              <w:t>3.085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5524293" w14:textId="77777777" w:rsidR="00486FC5" w:rsidRDefault="00563F15" w:rsidP="00CA7BA0">
            <w:r>
              <w:t>19.297%</w:t>
            </w:r>
          </w:p>
        </w:tc>
      </w:tr>
      <w:tr w:rsidR="00486FC5" w14:paraId="28DCF0C6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3D7A089D" w14:textId="77777777" w:rsidR="00486FC5" w:rsidRDefault="00563F15" w:rsidP="00CA7BA0">
            <w:r>
              <w:t>2021</w:t>
            </w:r>
          </w:p>
        </w:tc>
        <w:tc>
          <w:tcPr>
            <w:tcW w:w="1276" w:type="dxa"/>
            <w:vAlign w:val="center"/>
          </w:tcPr>
          <w:p w14:paraId="0DA93133" w14:textId="77777777" w:rsidR="00486FC5" w:rsidRDefault="00563F15" w:rsidP="00CA7BA0">
            <w:r>
              <w:t>0.78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D133EA" w14:textId="77777777" w:rsidR="00486FC5" w:rsidRDefault="00563F15" w:rsidP="00CA7BA0">
            <w:r>
              <w:t>4.942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C16F4D" w14:textId="77777777" w:rsidR="00486FC5" w:rsidRDefault="00563F15" w:rsidP="00CA7BA0">
            <w:r>
              <w:t>6.59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D7A7E6" w14:textId="77777777" w:rsidR="00486FC5" w:rsidRDefault="00563F15" w:rsidP="00CA7BA0">
            <w:r>
              <w:t>3.839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15114F8" w14:textId="77777777" w:rsidR="00486FC5" w:rsidRDefault="00563F15" w:rsidP="00CA7BA0">
            <w:r>
              <w:t>3.060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5E9E55F1" w14:textId="77777777" w:rsidR="00486FC5" w:rsidRDefault="00563F15" w:rsidP="00CA7BA0">
            <w:r>
              <w:t>9.44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53F54F" w14:textId="77777777" w:rsidR="00486FC5" w:rsidRDefault="00563F15" w:rsidP="00CA7BA0">
            <w:r>
              <w:t>7.23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6D414" w14:textId="77777777" w:rsidR="00486FC5" w:rsidRDefault="00563F15" w:rsidP="00CA7BA0">
            <w:r>
              <w:t>21.60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2F130" w14:textId="77777777" w:rsidR="00486FC5" w:rsidRDefault="00563F15" w:rsidP="00CA7BA0">
            <w:r>
              <w:t>12.142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35B83D2" w14:textId="77777777" w:rsidR="00486FC5" w:rsidRDefault="00563F15" w:rsidP="00CA7BA0">
            <w:r>
              <w:t>-5.632%</w:t>
            </w:r>
          </w:p>
        </w:tc>
      </w:tr>
      <w:tr w:rsidR="00486FC5" w14:paraId="52C7299C" w14:textId="77777777" w:rsidTr="00275464">
        <w:trPr>
          <w:trHeight w:val="248"/>
          <w:jc w:val="center"/>
        </w:trPr>
        <w:tc>
          <w:tcPr>
            <w:tcW w:w="1140" w:type="dxa"/>
            <w:vAlign w:val="center"/>
          </w:tcPr>
          <w:p w14:paraId="3F0D9B78" w14:textId="03B96C2F" w:rsidR="00486FC5" w:rsidRDefault="00140845" w:rsidP="00CA7BA0">
            <w:pPr>
              <w:rPr>
                <w:kern w:val="0"/>
              </w:rPr>
            </w:pPr>
            <w:r>
              <w:t xml:space="preserve">Mean </w:t>
            </w:r>
          </w:p>
        </w:tc>
        <w:tc>
          <w:tcPr>
            <w:tcW w:w="1276" w:type="dxa"/>
            <w:vAlign w:val="center"/>
          </w:tcPr>
          <w:p w14:paraId="081225A3" w14:textId="77777777" w:rsidR="00486FC5" w:rsidRDefault="00563F15" w:rsidP="00CA7BA0">
            <w:r>
              <w:t>0.91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3A85ED" w14:textId="77777777" w:rsidR="00486FC5" w:rsidRDefault="00563F15" w:rsidP="00CA7BA0">
            <w:r>
              <w:t>5.649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30B947" w14:textId="77777777" w:rsidR="00486FC5" w:rsidRDefault="00563F15" w:rsidP="00CA7BA0">
            <w:r>
              <w:t>8.07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40AD04" w14:textId="77777777" w:rsidR="00486FC5" w:rsidRDefault="00563F15" w:rsidP="00CA7BA0">
            <w:r>
              <w:t>5.737%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B3A2C3A" w14:textId="77777777" w:rsidR="00486FC5" w:rsidRDefault="00563F15" w:rsidP="00CA7BA0">
            <w:r>
              <w:t>8.859%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21BF6246" w14:textId="77777777" w:rsidR="00486FC5" w:rsidRDefault="00563F15" w:rsidP="00CA7BA0">
            <w:r>
              <w:t>2.476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29C98F" w14:textId="77777777" w:rsidR="00486FC5" w:rsidRDefault="00563F15" w:rsidP="00CA7BA0">
            <w:r>
              <w:t>3.863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263A48" w14:textId="77777777" w:rsidR="00486FC5" w:rsidRDefault="00563F15" w:rsidP="00CA7BA0">
            <w:r>
              <w:t>9.32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96B2FF" w14:textId="77777777" w:rsidR="00486FC5" w:rsidRDefault="00563F15" w:rsidP="00CA7BA0">
            <w:r>
              <w:t>8.949%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D5DCE7B" w14:textId="77777777" w:rsidR="00486FC5" w:rsidRDefault="00563F15" w:rsidP="00CA7BA0">
            <w:r>
              <w:t>2.952%</w:t>
            </w:r>
          </w:p>
        </w:tc>
      </w:tr>
    </w:tbl>
    <w:p w14:paraId="3D943936" w14:textId="77777777" w:rsidR="00486FC5" w:rsidRDefault="00486FC5" w:rsidP="00CA7BA0"/>
    <w:p w14:paraId="7A63A9E6" w14:textId="77777777" w:rsidR="00486FC5" w:rsidRDefault="00563F15" w:rsidP="00CA7BA0">
      <w:r>
        <w:t>Table S3-2. Average growth rates of inputs and outputs among hospital from 2012 to 2021.</w:t>
      </w:r>
    </w:p>
    <w:tbl>
      <w:tblPr>
        <w:tblW w:w="141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1253"/>
        <w:gridCol w:w="1134"/>
        <w:gridCol w:w="1240"/>
        <w:gridCol w:w="1107"/>
        <w:gridCol w:w="1622"/>
        <w:gridCol w:w="1275"/>
        <w:gridCol w:w="1276"/>
        <w:gridCol w:w="1418"/>
        <w:gridCol w:w="1417"/>
        <w:gridCol w:w="1559"/>
      </w:tblGrid>
      <w:tr w:rsidR="00486FC5" w14:paraId="34C10105" w14:textId="77777777" w:rsidTr="00CA7BA0">
        <w:trPr>
          <w:trHeight w:val="255"/>
          <w:jc w:val="center"/>
        </w:trPr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E23A" w14:textId="77777777" w:rsidR="00486FC5" w:rsidRDefault="00563F15" w:rsidP="00CA7BA0">
            <w:r>
              <w:rPr>
                <w:rFonts w:hint="eastAsia"/>
              </w:rPr>
              <w:t>Year</w:t>
            </w:r>
          </w:p>
        </w:tc>
        <w:tc>
          <w:tcPr>
            <w:tcW w:w="63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A6B5" w14:textId="77777777" w:rsidR="00486FC5" w:rsidRDefault="00563F15" w:rsidP="00CA7BA0">
            <w:r>
              <w:t>Input variable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04D36" w14:textId="77777777" w:rsidR="00486FC5" w:rsidRDefault="00563F15" w:rsidP="00CA7BA0">
            <w:r>
              <w:t xml:space="preserve">Desirable output </w:t>
            </w:r>
            <w: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EFA31" w14:textId="77777777" w:rsidR="00486FC5" w:rsidRDefault="00563F15" w:rsidP="00CA7BA0">
            <w:r>
              <w:t>Undesirable output variable</w:t>
            </w:r>
          </w:p>
        </w:tc>
      </w:tr>
      <w:tr w:rsidR="00486FC5" w14:paraId="47812CC6" w14:textId="77777777" w:rsidTr="00275464">
        <w:trPr>
          <w:trHeight w:val="213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50E0C6" w14:textId="77777777" w:rsidR="00486FC5" w:rsidRDefault="00486FC5" w:rsidP="00CA7BA0"/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C0278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776DB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7916B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271E4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7FE42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2204A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D8987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1E74C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30DA0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E83C0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486FC5" w14:paraId="1F919E8E" w14:textId="77777777" w:rsidTr="00275464">
        <w:trPr>
          <w:trHeight w:val="248"/>
          <w:jc w:val="center"/>
        </w:trPr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419F8178" w14:textId="77777777" w:rsidR="00486FC5" w:rsidRDefault="00563F15" w:rsidP="00CA7BA0">
            <w:pPr>
              <w:rPr>
                <w:kern w:val="0"/>
              </w:rPr>
            </w:pPr>
            <w:r>
              <w:t>201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36B4C2" w14:textId="77777777" w:rsidR="00486FC5" w:rsidRDefault="00563F15" w:rsidP="00CA7BA0">
            <w:pPr>
              <w:rPr>
                <w:kern w:val="0"/>
              </w:rPr>
            </w:pPr>
            <w:r>
              <w:t>6.64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139FD" w14:textId="77777777" w:rsidR="00486FC5" w:rsidRDefault="00563F15" w:rsidP="00CA7BA0">
            <w:r>
              <w:t>7.080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A6BA3" w14:textId="77777777" w:rsidR="00486FC5" w:rsidRDefault="00563F15" w:rsidP="00CA7BA0">
            <w:r>
              <w:t>11.538%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0260D" w14:textId="77777777" w:rsidR="00486FC5" w:rsidRDefault="00563F15" w:rsidP="00CA7BA0">
            <w:r>
              <w:t>10.023%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0B8C2" w14:textId="77777777" w:rsidR="00486FC5" w:rsidRDefault="00563F15" w:rsidP="00CA7BA0">
            <w:r>
              <w:t>5.970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CC3DE" w14:textId="77777777" w:rsidR="00486FC5" w:rsidRDefault="00563F15" w:rsidP="00CA7BA0">
            <w:r>
              <w:t>7.87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2E9E0" w14:textId="77777777" w:rsidR="00486FC5" w:rsidRDefault="00563F15" w:rsidP="00CA7BA0">
            <w:r>
              <w:t>9.623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30220" w14:textId="77777777" w:rsidR="00486FC5" w:rsidRDefault="00563F15" w:rsidP="00CA7BA0">
            <w:r>
              <w:t>8.468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577F8" w14:textId="77777777" w:rsidR="00486FC5" w:rsidRDefault="00563F15" w:rsidP="00CA7BA0">
            <w:r>
              <w:t>-1.403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81F9C" w14:textId="77777777" w:rsidR="00486FC5" w:rsidRDefault="00563F15" w:rsidP="00CA7BA0">
            <w:r>
              <w:t>-2.334%</w:t>
            </w:r>
          </w:p>
        </w:tc>
      </w:tr>
      <w:tr w:rsidR="00486FC5" w14:paraId="41D83B81" w14:textId="77777777" w:rsidTr="00275464">
        <w:trPr>
          <w:trHeight w:val="90"/>
          <w:jc w:val="center"/>
        </w:trPr>
        <w:tc>
          <w:tcPr>
            <w:tcW w:w="869" w:type="dxa"/>
            <w:vAlign w:val="center"/>
          </w:tcPr>
          <w:p w14:paraId="307C833B" w14:textId="77777777" w:rsidR="00486FC5" w:rsidRDefault="00563F15" w:rsidP="00CA7BA0">
            <w:r>
              <w:t>2014</w:t>
            </w:r>
          </w:p>
        </w:tc>
        <w:tc>
          <w:tcPr>
            <w:tcW w:w="1253" w:type="dxa"/>
            <w:vAlign w:val="center"/>
          </w:tcPr>
          <w:p w14:paraId="33C33983" w14:textId="77777777" w:rsidR="00486FC5" w:rsidRDefault="00563F15" w:rsidP="00CA7BA0">
            <w:r>
              <w:t>4.6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823094" w14:textId="77777777" w:rsidR="00486FC5" w:rsidRDefault="00563F15" w:rsidP="00CA7BA0">
            <w:r>
              <w:t>5.402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48E7D61" w14:textId="77777777" w:rsidR="00486FC5" w:rsidRDefault="00563F15" w:rsidP="00CA7BA0">
            <w:r>
              <w:t>8.863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96C9D06" w14:textId="77777777" w:rsidR="00486FC5" w:rsidRDefault="00563F15" w:rsidP="00CA7BA0">
            <w:r>
              <w:t>8.355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16D0BE28" w14:textId="77777777" w:rsidR="00486FC5" w:rsidRDefault="00563F15" w:rsidP="00CA7BA0">
            <w:r>
              <w:t>2.526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1BC93D" w14:textId="77777777" w:rsidR="00486FC5" w:rsidRDefault="00563F15" w:rsidP="00CA7BA0">
            <w:r>
              <w:t>8.39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0418A8" w14:textId="77777777" w:rsidR="00486FC5" w:rsidRDefault="00563F15" w:rsidP="00CA7BA0">
            <w:r>
              <w:t>9.98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32A34B" w14:textId="77777777" w:rsidR="00486FC5" w:rsidRDefault="00563F15" w:rsidP="00CA7BA0">
            <w:r>
              <w:t>10.158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AF7248" w14:textId="77777777" w:rsidR="00486FC5" w:rsidRDefault="00563F15" w:rsidP="00CA7BA0">
            <w:r>
              <w:t>-1.316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BFEC47" w14:textId="77777777" w:rsidR="00486FC5" w:rsidRDefault="00563F15" w:rsidP="00CA7BA0">
            <w:r>
              <w:t>-2.519%</w:t>
            </w:r>
          </w:p>
        </w:tc>
      </w:tr>
      <w:tr w:rsidR="00486FC5" w14:paraId="3AD19D8E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1F6FAA4B" w14:textId="77777777" w:rsidR="00486FC5" w:rsidRDefault="00563F15" w:rsidP="00CA7BA0">
            <w:r>
              <w:t>2015</w:t>
            </w:r>
          </w:p>
        </w:tc>
        <w:tc>
          <w:tcPr>
            <w:tcW w:w="1253" w:type="dxa"/>
            <w:vAlign w:val="center"/>
          </w:tcPr>
          <w:p w14:paraId="19E4BE57" w14:textId="77777777" w:rsidR="00486FC5" w:rsidRDefault="00563F15" w:rsidP="00CA7BA0">
            <w:r>
              <w:t>6.67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6C0D5" w14:textId="77777777" w:rsidR="00486FC5" w:rsidRDefault="00563F15" w:rsidP="00CA7BA0">
            <w:r>
              <w:t>6.840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C00922E" w14:textId="77777777" w:rsidR="00486FC5" w:rsidRDefault="00563F15" w:rsidP="00CA7BA0">
            <w:r>
              <w:t>8.340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CF4D0A4" w14:textId="77777777" w:rsidR="00486FC5" w:rsidRDefault="00563F15" w:rsidP="00CA7BA0">
            <w:r>
              <w:t>7.446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56F50CED" w14:textId="77777777" w:rsidR="00486FC5" w:rsidRDefault="00563F15" w:rsidP="00CA7BA0">
            <w:r>
              <w:t>3.338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FDC8ED" w14:textId="77777777" w:rsidR="00486FC5" w:rsidRDefault="00563F15" w:rsidP="00CA7BA0">
            <w:r>
              <w:t>3.75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11E3FE" w14:textId="77777777" w:rsidR="00486FC5" w:rsidRDefault="00563F15" w:rsidP="00CA7BA0">
            <w:r>
              <w:t>4.536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647471" w14:textId="77777777" w:rsidR="00486FC5" w:rsidRDefault="00563F15" w:rsidP="00CA7BA0">
            <w:r>
              <w:t>4.63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D405D6" w14:textId="77777777" w:rsidR="00486FC5" w:rsidRDefault="00563F15" w:rsidP="00CA7BA0">
            <w:r>
              <w:t>-3.129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F0ED6F" w14:textId="77777777" w:rsidR="00486FC5" w:rsidRDefault="00563F15" w:rsidP="00CA7BA0">
            <w:r>
              <w:t>-0.729%</w:t>
            </w:r>
          </w:p>
        </w:tc>
      </w:tr>
      <w:tr w:rsidR="00486FC5" w14:paraId="3ABE0D0B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16962F73" w14:textId="77777777" w:rsidR="00486FC5" w:rsidRDefault="00563F15" w:rsidP="00CA7BA0">
            <w:r>
              <w:t>2016</w:t>
            </w:r>
          </w:p>
        </w:tc>
        <w:tc>
          <w:tcPr>
            <w:tcW w:w="1253" w:type="dxa"/>
            <w:vAlign w:val="center"/>
          </w:tcPr>
          <w:p w14:paraId="1AA7009B" w14:textId="77777777" w:rsidR="00486FC5" w:rsidRDefault="00563F15" w:rsidP="00CA7BA0">
            <w:r>
              <w:t>5.62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CF0C22" w14:textId="77777777" w:rsidR="00486FC5" w:rsidRDefault="00563F15" w:rsidP="00CA7BA0">
            <w:r>
              <w:t>6.539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9113551" w14:textId="77777777" w:rsidR="00486FC5" w:rsidRDefault="00563F15" w:rsidP="00CA7BA0">
            <w:r>
              <w:t>8.545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4372A68" w14:textId="77777777" w:rsidR="00486FC5" w:rsidRDefault="00563F15" w:rsidP="00CA7BA0">
            <w:r>
              <w:t>6.722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0362CAA6" w14:textId="77777777" w:rsidR="00486FC5" w:rsidRDefault="00563F15" w:rsidP="00CA7BA0">
            <w:r>
              <w:t>0.636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050751" w14:textId="77777777" w:rsidR="00486FC5" w:rsidRDefault="00563F15" w:rsidP="00CA7BA0">
            <w:r>
              <w:t>6.02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66D11" w14:textId="77777777" w:rsidR="00486FC5" w:rsidRDefault="00563F15" w:rsidP="00CA7BA0">
            <w:r>
              <w:t>8.859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C2F953" w14:textId="77777777" w:rsidR="00486FC5" w:rsidRDefault="00563F15" w:rsidP="00CA7BA0">
            <w:r>
              <w:t>11.348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E3A5D1" w14:textId="77777777" w:rsidR="00486FC5" w:rsidRDefault="00563F15" w:rsidP="00CA7BA0">
            <w:r>
              <w:t>-0.169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5D1367" w14:textId="77777777" w:rsidR="00486FC5" w:rsidRDefault="00563F15" w:rsidP="00CA7BA0">
            <w:r>
              <w:t>-2.336%</w:t>
            </w:r>
          </w:p>
        </w:tc>
      </w:tr>
      <w:tr w:rsidR="00486FC5" w14:paraId="3033D26B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2807226F" w14:textId="77777777" w:rsidR="00486FC5" w:rsidRDefault="00563F15" w:rsidP="00CA7BA0">
            <w:r>
              <w:lastRenderedPageBreak/>
              <w:t>2017</w:t>
            </w:r>
          </w:p>
        </w:tc>
        <w:tc>
          <w:tcPr>
            <w:tcW w:w="1253" w:type="dxa"/>
            <w:vAlign w:val="center"/>
          </w:tcPr>
          <w:p w14:paraId="34C0C215" w14:textId="77777777" w:rsidR="00486FC5" w:rsidRDefault="00563F15" w:rsidP="00CA7BA0">
            <w:r>
              <w:t>6.57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27D96" w14:textId="77777777" w:rsidR="00486FC5" w:rsidRDefault="00563F15" w:rsidP="00CA7BA0">
            <w:r>
              <w:t>7.157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8F8DB27" w14:textId="77777777" w:rsidR="00486FC5" w:rsidRDefault="00563F15" w:rsidP="00CA7BA0">
            <w:r>
              <w:t>8.000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DFC4415" w14:textId="77777777" w:rsidR="00486FC5" w:rsidRDefault="00563F15" w:rsidP="00CA7BA0">
            <w:r>
              <w:t>7.587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21CC9619" w14:textId="77777777" w:rsidR="00486FC5" w:rsidRDefault="00563F15" w:rsidP="00CA7BA0">
            <w:r>
              <w:t>-3.356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A706F6" w14:textId="77777777" w:rsidR="00486FC5" w:rsidRDefault="00563F15" w:rsidP="00CA7BA0">
            <w:r>
              <w:t>5.18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C2E8F3" w14:textId="77777777" w:rsidR="00486FC5" w:rsidRDefault="00563F15" w:rsidP="00CA7BA0">
            <w:r>
              <w:t>7.974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6FAD75" w14:textId="77777777" w:rsidR="00486FC5" w:rsidRDefault="00563F15" w:rsidP="00CA7BA0">
            <w:r>
              <w:t>10.491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5E5305" w14:textId="77777777" w:rsidR="00486FC5" w:rsidRDefault="00563F15" w:rsidP="00CA7BA0">
            <w:r>
              <w:t>-0.728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A3C7C7" w14:textId="77777777" w:rsidR="00486FC5" w:rsidRDefault="00563F15" w:rsidP="00CA7BA0">
            <w:r>
              <w:t>-1.708%</w:t>
            </w:r>
          </w:p>
        </w:tc>
      </w:tr>
      <w:tr w:rsidR="00486FC5" w14:paraId="0AF59575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4F1C2464" w14:textId="77777777" w:rsidR="00486FC5" w:rsidRDefault="00563F15" w:rsidP="00CA7BA0">
            <w:r>
              <w:t>2018</w:t>
            </w:r>
          </w:p>
        </w:tc>
        <w:tc>
          <w:tcPr>
            <w:tcW w:w="1253" w:type="dxa"/>
            <w:vAlign w:val="center"/>
          </w:tcPr>
          <w:p w14:paraId="05AD0226" w14:textId="77777777" w:rsidR="00486FC5" w:rsidRDefault="00563F15" w:rsidP="00CA7BA0">
            <w:r>
              <w:t>6.28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381BE8" w14:textId="77777777" w:rsidR="00486FC5" w:rsidRDefault="00563F15" w:rsidP="00CA7BA0">
            <w:r>
              <w:t>6.261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89384A6" w14:textId="77777777" w:rsidR="00486FC5" w:rsidRDefault="00563F15" w:rsidP="00CA7BA0">
            <w:r>
              <w:t>7.028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E54A754" w14:textId="77777777" w:rsidR="00486FC5" w:rsidRDefault="00563F15" w:rsidP="00CA7BA0">
            <w:r>
              <w:t>6.523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00A3FEE3" w14:textId="77777777" w:rsidR="00486FC5" w:rsidRDefault="00563F15" w:rsidP="00CA7BA0">
            <w:r>
              <w:t>0.55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75F4E0" w14:textId="77777777" w:rsidR="00486FC5" w:rsidRDefault="00563F15" w:rsidP="00CA7BA0">
            <w:r>
              <w:t>4.026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4007DE" w14:textId="77777777" w:rsidR="00486FC5" w:rsidRDefault="00563F15" w:rsidP="00CA7BA0">
            <w:r>
              <w:t>6.031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7ADAD3" w14:textId="77777777" w:rsidR="00486FC5" w:rsidRDefault="00563F15" w:rsidP="00CA7BA0">
            <w:r>
              <w:t>10.71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29CCF5" w14:textId="77777777" w:rsidR="00486FC5" w:rsidRDefault="00563F15" w:rsidP="00CA7BA0">
            <w:r>
              <w:t>-0.761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A8BA08" w14:textId="77777777" w:rsidR="00486FC5" w:rsidRDefault="00563F15" w:rsidP="00CA7BA0">
            <w:r>
              <w:t>-0.452%</w:t>
            </w:r>
          </w:p>
        </w:tc>
      </w:tr>
      <w:tr w:rsidR="00486FC5" w14:paraId="7D9BD675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0A736719" w14:textId="77777777" w:rsidR="00486FC5" w:rsidRDefault="00563F15" w:rsidP="00CA7BA0">
            <w:r>
              <w:t>2019</w:t>
            </w:r>
          </w:p>
        </w:tc>
        <w:tc>
          <w:tcPr>
            <w:tcW w:w="1253" w:type="dxa"/>
            <w:vAlign w:val="center"/>
          </w:tcPr>
          <w:p w14:paraId="0846E966" w14:textId="77777777" w:rsidR="00486FC5" w:rsidRDefault="00563F15" w:rsidP="00CA7BA0">
            <w:r>
              <w:t>4.07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74B431" w14:textId="77777777" w:rsidR="00486FC5" w:rsidRDefault="00563F15" w:rsidP="00CA7BA0">
            <w:r>
              <w:t>5.879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F316FE0" w14:textId="77777777" w:rsidR="00486FC5" w:rsidRDefault="00563F15" w:rsidP="00CA7BA0">
            <w:r>
              <w:t>7.189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69DC76E" w14:textId="77777777" w:rsidR="00486FC5" w:rsidRDefault="00563F15" w:rsidP="00CA7BA0">
            <w:r>
              <w:t>5.319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5DF8A5BE" w14:textId="77777777" w:rsidR="00486FC5" w:rsidRDefault="00563F15" w:rsidP="00CA7BA0">
            <w:r>
              <w:t>3.12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FB619C" w14:textId="77777777" w:rsidR="00486FC5" w:rsidRDefault="00563F15" w:rsidP="00CA7BA0">
            <w:r>
              <w:t>7.40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C739E" w14:textId="77777777" w:rsidR="00486FC5" w:rsidRDefault="00563F15" w:rsidP="00CA7BA0">
            <w:r>
              <w:t>5.76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4C34FC" w14:textId="77777777" w:rsidR="00486FC5" w:rsidRDefault="00563F15" w:rsidP="00CA7BA0">
            <w:r>
              <w:t>12.396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99976A" w14:textId="77777777" w:rsidR="00486FC5" w:rsidRDefault="00563F15" w:rsidP="00CA7BA0">
            <w:r>
              <w:t>-0.633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529E9D" w14:textId="77777777" w:rsidR="00486FC5" w:rsidRDefault="00563F15" w:rsidP="00CA7BA0">
            <w:r>
              <w:t>-1.117%</w:t>
            </w:r>
          </w:p>
        </w:tc>
      </w:tr>
      <w:tr w:rsidR="00486FC5" w14:paraId="0EBEE4A1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5E7F3638" w14:textId="77777777" w:rsidR="00486FC5" w:rsidRDefault="00563F15" w:rsidP="00CA7BA0">
            <w:r>
              <w:t>2020</w:t>
            </w:r>
          </w:p>
        </w:tc>
        <w:tc>
          <w:tcPr>
            <w:tcW w:w="1253" w:type="dxa"/>
            <w:vAlign w:val="center"/>
          </w:tcPr>
          <w:p w14:paraId="514FFBF4" w14:textId="77777777" w:rsidR="00486FC5" w:rsidRDefault="00563F15" w:rsidP="00CA7BA0">
            <w:r>
              <w:t>3.02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8191EA" w14:textId="77777777" w:rsidR="00486FC5" w:rsidRDefault="00563F15" w:rsidP="00CA7BA0">
            <w:r>
              <w:t>4.981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9C7826A" w14:textId="77777777" w:rsidR="00486FC5" w:rsidRDefault="00563F15" w:rsidP="00CA7BA0">
            <w:r>
              <w:t>4.647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5E3167D" w14:textId="77777777" w:rsidR="00486FC5" w:rsidRDefault="00563F15" w:rsidP="00CA7BA0">
            <w:r>
              <w:t>3.854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23E2AE86" w14:textId="77777777" w:rsidR="00486FC5" w:rsidRDefault="00563F15" w:rsidP="00CA7BA0">
            <w:r>
              <w:t>6.37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4E20EC" w14:textId="77777777" w:rsidR="00486FC5" w:rsidRDefault="00563F15" w:rsidP="00CA7BA0">
            <w:r>
              <w:t>-13.52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51DA32" w14:textId="77777777" w:rsidR="00486FC5" w:rsidRDefault="00563F15" w:rsidP="00CA7BA0">
            <w:r>
              <w:t>-13.14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2C8F8D" w14:textId="77777777" w:rsidR="00486FC5" w:rsidRDefault="00563F15" w:rsidP="00CA7BA0">
            <w:r>
              <w:t>-3.979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8BD078" w14:textId="77777777" w:rsidR="00486FC5" w:rsidRDefault="00563F15" w:rsidP="00CA7BA0">
            <w:r>
              <w:t>-14.272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C94091" w14:textId="77777777" w:rsidR="00486FC5" w:rsidRDefault="00563F15" w:rsidP="00CA7BA0">
            <w:r>
              <w:t>3.072%</w:t>
            </w:r>
          </w:p>
        </w:tc>
      </w:tr>
      <w:tr w:rsidR="00486FC5" w14:paraId="7D997308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4C55A1D2" w14:textId="77777777" w:rsidR="00486FC5" w:rsidRDefault="00563F15" w:rsidP="00CA7BA0">
            <w:r>
              <w:t>2021</w:t>
            </w:r>
          </w:p>
        </w:tc>
        <w:tc>
          <w:tcPr>
            <w:tcW w:w="1253" w:type="dxa"/>
            <w:vAlign w:val="center"/>
          </w:tcPr>
          <w:p w14:paraId="0C2DCB03" w14:textId="77777777" w:rsidR="00486FC5" w:rsidRDefault="00563F15" w:rsidP="00CA7BA0">
            <w:r>
              <w:t>3.32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1DDC6" w14:textId="77777777" w:rsidR="00486FC5" w:rsidRDefault="00563F15" w:rsidP="00CA7BA0">
            <w:r>
              <w:t>5.003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535CACC" w14:textId="77777777" w:rsidR="00486FC5" w:rsidRDefault="00563F15" w:rsidP="00CA7BA0">
            <w:r>
              <w:t>5.852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BB1D417" w14:textId="77777777" w:rsidR="00486FC5" w:rsidRDefault="00563F15" w:rsidP="00CA7BA0">
            <w:r>
              <w:t>3.969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20226A59" w14:textId="77777777" w:rsidR="00486FC5" w:rsidRDefault="00563F15" w:rsidP="00CA7BA0">
            <w:r>
              <w:t>2.24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5692B3" w14:textId="77777777" w:rsidR="00486FC5" w:rsidRDefault="00563F15" w:rsidP="00CA7BA0">
            <w:r>
              <w:t>16.88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46C9FA" w14:textId="77777777" w:rsidR="00486FC5" w:rsidRDefault="00563F15" w:rsidP="00CA7BA0">
            <w:r>
              <w:t>9.45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BF3358" w14:textId="77777777" w:rsidR="00486FC5" w:rsidRDefault="00563F15" w:rsidP="00CA7BA0">
            <w:r>
              <w:t>19.752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21814D" w14:textId="77777777" w:rsidR="00486FC5" w:rsidRDefault="00563F15" w:rsidP="00CA7BA0">
            <w:r>
              <w:t>3.126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6A21A4" w14:textId="77777777" w:rsidR="00486FC5" w:rsidRDefault="00563F15" w:rsidP="00CA7BA0">
            <w:r>
              <w:t>-2.706%</w:t>
            </w:r>
          </w:p>
        </w:tc>
      </w:tr>
      <w:tr w:rsidR="00486FC5" w14:paraId="7A2FA24D" w14:textId="77777777" w:rsidTr="00275464">
        <w:trPr>
          <w:trHeight w:val="248"/>
          <w:jc w:val="center"/>
        </w:trPr>
        <w:tc>
          <w:tcPr>
            <w:tcW w:w="869" w:type="dxa"/>
            <w:vAlign w:val="center"/>
          </w:tcPr>
          <w:p w14:paraId="02DF04AD" w14:textId="673BE47B" w:rsidR="00486FC5" w:rsidRDefault="00140845" w:rsidP="00CA7BA0">
            <w:pPr>
              <w:rPr>
                <w:kern w:val="0"/>
              </w:rPr>
            </w:pPr>
            <w:r>
              <w:t>Mean</w:t>
            </w:r>
          </w:p>
        </w:tc>
        <w:tc>
          <w:tcPr>
            <w:tcW w:w="1253" w:type="dxa"/>
            <w:vAlign w:val="center"/>
          </w:tcPr>
          <w:p w14:paraId="40C3239C" w14:textId="77777777" w:rsidR="00486FC5" w:rsidRDefault="00563F15" w:rsidP="00CA7BA0">
            <w:r>
              <w:t>5.21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9EB72" w14:textId="77777777" w:rsidR="00486FC5" w:rsidRDefault="00563F15" w:rsidP="00CA7BA0">
            <w:r>
              <w:t>6.127%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E0A41BD" w14:textId="77777777" w:rsidR="00486FC5" w:rsidRDefault="00563F15" w:rsidP="00CA7BA0">
            <w:r>
              <w:t>7.778%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A88DAE2" w14:textId="77777777" w:rsidR="00486FC5" w:rsidRDefault="00563F15" w:rsidP="00CA7BA0">
            <w:r>
              <w:t>6.644%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7F41E72A" w14:textId="77777777" w:rsidR="00486FC5" w:rsidRDefault="00563F15" w:rsidP="00CA7BA0">
            <w:r>
              <w:t>2.378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4E3903" w14:textId="77777777" w:rsidR="00486FC5" w:rsidRDefault="00563F15" w:rsidP="00CA7BA0">
            <w:r>
              <w:t>5.11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EDDA38" w14:textId="77777777" w:rsidR="00486FC5" w:rsidRDefault="00563F15" w:rsidP="00CA7BA0">
            <w:r>
              <w:t>5.454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D95DAC" w14:textId="77777777" w:rsidR="00486FC5" w:rsidRDefault="00563F15" w:rsidP="00CA7BA0">
            <w:r>
              <w:t>9.33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EB8CB0" w14:textId="77777777" w:rsidR="00486FC5" w:rsidRDefault="00563F15" w:rsidP="00CA7BA0">
            <w:r>
              <w:t>-2.143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8129DB" w14:textId="77777777" w:rsidR="00486FC5" w:rsidRDefault="00563F15" w:rsidP="00CA7BA0">
            <w:r>
              <w:t>-1.203%</w:t>
            </w:r>
          </w:p>
        </w:tc>
      </w:tr>
    </w:tbl>
    <w:p w14:paraId="10726BD2" w14:textId="77777777" w:rsidR="00486FC5" w:rsidRDefault="00486FC5" w:rsidP="00CA7BA0"/>
    <w:p w14:paraId="109F16E8" w14:textId="77777777" w:rsidR="00486FC5" w:rsidRDefault="00486FC5" w:rsidP="00CA7BA0">
      <w:pPr>
        <w:sectPr w:rsidR="00486FC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423E7DED" w14:textId="77777777" w:rsidR="00486FC5" w:rsidRDefault="00563F15" w:rsidP="00CA7BA0">
      <w:r>
        <w:tab/>
      </w:r>
      <w:bookmarkStart w:id="2" w:name="_Hlk162560669"/>
      <w:r>
        <w:t>Table S4</w:t>
      </w:r>
      <w:r>
        <w:rPr>
          <w:rFonts w:hint="eastAsia"/>
        </w:rPr>
        <w:t>.</w:t>
      </w:r>
      <w:r>
        <w:t xml:space="preserve"> Th</w:t>
      </w:r>
      <w:r>
        <w:lastRenderedPageBreak/>
        <w:t>e average healthcare efficiency in various regions and their ranking.</w:t>
      </w:r>
      <w:bookmarkEnd w:id="2"/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89"/>
        <w:gridCol w:w="1417"/>
        <w:gridCol w:w="284"/>
        <w:gridCol w:w="1417"/>
        <w:gridCol w:w="284"/>
        <w:gridCol w:w="1417"/>
        <w:gridCol w:w="100"/>
        <w:gridCol w:w="184"/>
        <w:gridCol w:w="52"/>
        <w:gridCol w:w="1365"/>
      </w:tblGrid>
      <w:tr w:rsidR="00486FC5" w14:paraId="17D85940" w14:textId="77777777">
        <w:trPr>
          <w:trHeight w:val="352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71B70D" w14:textId="77777777" w:rsidR="00486FC5" w:rsidRDefault="00563F15" w:rsidP="00CA7BA0">
            <w:r>
              <w:rPr>
                <w:rFonts w:hint="eastAsia"/>
              </w:rPr>
              <w:t>Regions</w:t>
            </w:r>
          </w:p>
        </w:tc>
        <w:tc>
          <w:tcPr>
            <w:tcW w:w="289" w:type="dxa"/>
            <w:tcBorders>
              <w:top w:val="single" w:sz="4" w:space="0" w:color="auto"/>
              <w:bottom w:val="nil"/>
            </w:tcBorders>
          </w:tcPr>
          <w:p w14:paraId="0F885248" w14:textId="77777777" w:rsidR="00486FC5" w:rsidRDefault="00486FC5" w:rsidP="00CA7BA0"/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C93EA3" w14:textId="77777777" w:rsidR="00486FC5" w:rsidRDefault="00563F15" w:rsidP="00CA7BA0">
            <w:r>
              <w:t>Medical institution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274F30A" w14:textId="77777777" w:rsidR="00486FC5" w:rsidRDefault="00486FC5" w:rsidP="00CA7BA0"/>
        </w:tc>
        <w:tc>
          <w:tcPr>
            <w:tcW w:w="31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9CC258" w14:textId="77777777" w:rsidR="00486FC5" w:rsidRDefault="00563F15" w:rsidP="00CA7BA0">
            <w:r>
              <w:t>Hospitals</w:t>
            </w:r>
          </w:p>
        </w:tc>
      </w:tr>
      <w:tr w:rsidR="00486FC5" w14:paraId="3A883FA3" w14:textId="77777777" w:rsidTr="00275464">
        <w:trPr>
          <w:trHeight w:val="271"/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4B754" w14:textId="77777777" w:rsidR="00486FC5" w:rsidRDefault="00486FC5" w:rsidP="00CA7BA0"/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14:paraId="1E59EB82" w14:textId="77777777" w:rsidR="00486FC5" w:rsidRDefault="00486FC5" w:rsidP="00CA7BA0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C9378" w14:textId="77777777" w:rsidR="00486FC5" w:rsidRDefault="00563F15" w:rsidP="00CA7BA0">
            <w:r>
              <w:t>Sort by efficiency scor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9A25A1B" w14:textId="77777777" w:rsidR="00486FC5" w:rsidRDefault="00486FC5" w:rsidP="00CA7BA0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78CDB" w14:textId="77777777" w:rsidR="00486FC5" w:rsidRDefault="00563F15" w:rsidP="00CA7BA0">
            <w:r>
              <w:t>Average efficiency scor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3939F99" w14:textId="77777777" w:rsidR="00486FC5" w:rsidRDefault="00486FC5" w:rsidP="00CA7BA0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E9C1B" w14:textId="77777777" w:rsidR="00486FC5" w:rsidRDefault="00563F15" w:rsidP="00CA7BA0">
            <w:r>
              <w:t>Sort by efficiency scor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78462" w14:textId="77777777" w:rsidR="00486FC5" w:rsidRDefault="00486FC5" w:rsidP="00CA7BA0"/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E95DE" w14:textId="77777777" w:rsidR="00486FC5" w:rsidRDefault="00563F15" w:rsidP="00CA7BA0">
            <w:r>
              <w:t>Average efficiency score</w:t>
            </w:r>
          </w:p>
        </w:tc>
      </w:tr>
      <w:tr w:rsidR="00486FC5" w14:paraId="0E67AE1F" w14:textId="77777777" w:rsidTr="00275464">
        <w:trPr>
          <w:trHeight w:val="312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E2FD3" w14:textId="77777777" w:rsidR="00486FC5" w:rsidRDefault="00563F15" w:rsidP="00CA7BA0">
            <w:r>
              <w:t>Fujian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0D7D82CE" w14:textId="77777777" w:rsidR="00486FC5" w:rsidRDefault="00486FC5" w:rsidP="00CA7BA0"/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FC173" w14:textId="77777777" w:rsidR="00486FC5" w:rsidRDefault="00563F15" w:rsidP="00CA7BA0">
            <w: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7D1D7D" w14:textId="77777777" w:rsidR="00486FC5" w:rsidRDefault="00486FC5" w:rsidP="00CA7BA0"/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10D8B" w14:textId="77777777" w:rsidR="00486FC5" w:rsidRDefault="00563F15" w:rsidP="00CA7BA0">
            <w:r>
              <w:t>1.0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D14BC3" w14:textId="77777777" w:rsidR="00486FC5" w:rsidRDefault="00486FC5" w:rsidP="00CA7BA0"/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544F82" w14:textId="77777777" w:rsidR="00486FC5" w:rsidRDefault="00563F15" w:rsidP="00CA7BA0">
            <w:r>
              <w:t>1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97AF5A3" w14:textId="77777777" w:rsidR="00486FC5" w:rsidRDefault="00486FC5" w:rsidP="00CA7BA0"/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E25AA" w14:textId="77777777" w:rsidR="00486FC5" w:rsidRDefault="00563F15" w:rsidP="00CA7BA0">
            <w:r>
              <w:t>0.951</w:t>
            </w:r>
          </w:p>
        </w:tc>
      </w:tr>
      <w:tr w:rsidR="00486FC5" w14:paraId="6E7BDABF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8F9A0D" w14:textId="77777777" w:rsidR="00486FC5" w:rsidRDefault="00563F15" w:rsidP="00CA7BA0">
            <w:r>
              <w:t>Jiangsu</w:t>
            </w:r>
          </w:p>
        </w:tc>
        <w:tc>
          <w:tcPr>
            <w:tcW w:w="289" w:type="dxa"/>
          </w:tcPr>
          <w:p w14:paraId="3215C6C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8789DC3" w14:textId="77777777" w:rsidR="00486FC5" w:rsidRDefault="00563F15" w:rsidP="00CA7BA0">
            <w:r>
              <w:t>2</w:t>
            </w:r>
          </w:p>
        </w:tc>
        <w:tc>
          <w:tcPr>
            <w:tcW w:w="284" w:type="dxa"/>
          </w:tcPr>
          <w:p w14:paraId="1648FBE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8F4EAB8" w14:textId="77777777" w:rsidR="00486FC5" w:rsidRDefault="00563F15" w:rsidP="00CA7BA0">
            <w:r>
              <w:t>0.998</w:t>
            </w:r>
          </w:p>
        </w:tc>
        <w:tc>
          <w:tcPr>
            <w:tcW w:w="284" w:type="dxa"/>
          </w:tcPr>
          <w:p w14:paraId="36DD5CDA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653FE006" w14:textId="77777777" w:rsidR="00486FC5" w:rsidRDefault="00563F15" w:rsidP="00CA7BA0">
            <w:r>
              <w:t>19</w:t>
            </w:r>
          </w:p>
        </w:tc>
        <w:tc>
          <w:tcPr>
            <w:tcW w:w="236" w:type="dxa"/>
            <w:gridSpan w:val="2"/>
          </w:tcPr>
          <w:p w14:paraId="5E82354C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44438CC2" w14:textId="77777777" w:rsidR="00486FC5" w:rsidRDefault="00563F15" w:rsidP="00CA7BA0">
            <w:r>
              <w:t>0.933</w:t>
            </w:r>
          </w:p>
        </w:tc>
      </w:tr>
      <w:tr w:rsidR="00486FC5" w14:paraId="25265EE2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083BD49" w14:textId="77777777" w:rsidR="00486FC5" w:rsidRDefault="00563F15" w:rsidP="00CA7BA0">
            <w:r>
              <w:t>Shanghai</w:t>
            </w:r>
          </w:p>
        </w:tc>
        <w:tc>
          <w:tcPr>
            <w:tcW w:w="289" w:type="dxa"/>
          </w:tcPr>
          <w:p w14:paraId="79016292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52F7F10" w14:textId="77777777" w:rsidR="00486FC5" w:rsidRDefault="00563F15" w:rsidP="00CA7BA0">
            <w:r>
              <w:t>3</w:t>
            </w:r>
          </w:p>
        </w:tc>
        <w:tc>
          <w:tcPr>
            <w:tcW w:w="284" w:type="dxa"/>
          </w:tcPr>
          <w:p w14:paraId="4A2A64C0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5767EEB8" w14:textId="77777777" w:rsidR="00486FC5" w:rsidRDefault="00563F15" w:rsidP="00CA7BA0">
            <w:r>
              <w:t>0.998</w:t>
            </w:r>
          </w:p>
        </w:tc>
        <w:tc>
          <w:tcPr>
            <w:tcW w:w="284" w:type="dxa"/>
          </w:tcPr>
          <w:p w14:paraId="493DE1EF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6611668A" w14:textId="77777777" w:rsidR="00486FC5" w:rsidRDefault="00563F15" w:rsidP="00CA7BA0">
            <w:r>
              <w:t>8</w:t>
            </w:r>
          </w:p>
        </w:tc>
        <w:tc>
          <w:tcPr>
            <w:tcW w:w="236" w:type="dxa"/>
            <w:gridSpan w:val="2"/>
          </w:tcPr>
          <w:p w14:paraId="4497985F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6BD3EFF" w14:textId="77777777" w:rsidR="00486FC5" w:rsidRDefault="00563F15" w:rsidP="00CA7BA0">
            <w:r>
              <w:t>0.991</w:t>
            </w:r>
          </w:p>
        </w:tc>
      </w:tr>
      <w:tr w:rsidR="00486FC5" w14:paraId="11FE1F98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12B7F4" w14:textId="77777777" w:rsidR="00486FC5" w:rsidRDefault="00563F15" w:rsidP="00CA7BA0">
            <w:r>
              <w:t>Yunnan</w:t>
            </w:r>
          </w:p>
        </w:tc>
        <w:tc>
          <w:tcPr>
            <w:tcW w:w="289" w:type="dxa"/>
          </w:tcPr>
          <w:p w14:paraId="0527D9C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4DB0587" w14:textId="77777777" w:rsidR="00486FC5" w:rsidRDefault="00563F15" w:rsidP="00CA7BA0">
            <w:r>
              <w:t>4</w:t>
            </w:r>
          </w:p>
        </w:tc>
        <w:tc>
          <w:tcPr>
            <w:tcW w:w="284" w:type="dxa"/>
          </w:tcPr>
          <w:p w14:paraId="41700281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11CEF60" w14:textId="77777777" w:rsidR="00486FC5" w:rsidRDefault="00563F15" w:rsidP="00CA7BA0">
            <w:r>
              <w:t>0.997</w:t>
            </w:r>
          </w:p>
        </w:tc>
        <w:tc>
          <w:tcPr>
            <w:tcW w:w="284" w:type="dxa"/>
          </w:tcPr>
          <w:p w14:paraId="4E17E78D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061AF67A" w14:textId="77777777" w:rsidR="00486FC5" w:rsidRDefault="00563F15" w:rsidP="00CA7BA0">
            <w:r>
              <w:t>1</w:t>
            </w:r>
          </w:p>
        </w:tc>
        <w:tc>
          <w:tcPr>
            <w:tcW w:w="236" w:type="dxa"/>
            <w:gridSpan w:val="2"/>
          </w:tcPr>
          <w:p w14:paraId="536E54A0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4AB161B4" w14:textId="77777777" w:rsidR="00486FC5" w:rsidRDefault="00563F15" w:rsidP="00CA7BA0">
            <w:r>
              <w:t>1.000</w:t>
            </w:r>
          </w:p>
        </w:tc>
      </w:tr>
      <w:tr w:rsidR="00486FC5" w14:paraId="1B663A4C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0EBE98" w14:textId="77777777" w:rsidR="00486FC5" w:rsidRDefault="00563F15" w:rsidP="00CA7BA0">
            <w:r>
              <w:t>Jiangxi</w:t>
            </w:r>
          </w:p>
        </w:tc>
        <w:tc>
          <w:tcPr>
            <w:tcW w:w="289" w:type="dxa"/>
          </w:tcPr>
          <w:p w14:paraId="19B2A5C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58EDE51" w14:textId="77777777" w:rsidR="00486FC5" w:rsidRDefault="00563F15" w:rsidP="00CA7BA0">
            <w:r>
              <w:t>5</w:t>
            </w:r>
          </w:p>
        </w:tc>
        <w:tc>
          <w:tcPr>
            <w:tcW w:w="284" w:type="dxa"/>
          </w:tcPr>
          <w:p w14:paraId="04F3C284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1679E373" w14:textId="77777777" w:rsidR="00486FC5" w:rsidRDefault="00563F15" w:rsidP="00CA7BA0">
            <w:r>
              <w:t>0.996</w:t>
            </w:r>
          </w:p>
        </w:tc>
        <w:tc>
          <w:tcPr>
            <w:tcW w:w="284" w:type="dxa"/>
          </w:tcPr>
          <w:p w14:paraId="5D176DAB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66D7307B" w14:textId="77777777" w:rsidR="00486FC5" w:rsidRDefault="00563F15" w:rsidP="00CA7BA0">
            <w:r>
              <w:t>13</w:t>
            </w:r>
          </w:p>
        </w:tc>
        <w:tc>
          <w:tcPr>
            <w:tcW w:w="236" w:type="dxa"/>
            <w:gridSpan w:val="2"/>
          </w:tcPr>
          <w:p w14:paraId="686BC615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99B06F2" w14:textId="77777777" w:rsidR="00486FC5" w:rsidRDefault="00563F15" w:rsidP="00CA7BA0">
            <w:r>
              <w:t>0.960</w:t>
            </w:r>
          </w:p>
        </w:tc>
      </w:tr>
      <w:tr w:rsidR="00486FC5" w14:paraId="775C8D91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BD73AEB" w14:textId="77777777" w:rsidR="00486FC5" w:rsidRDefault="00563F15" w:rsidP="00CA7BA0">
            <w:r>
              <w:t>Hunan</w:t>
            </w:r>
          </w:p>
        </w:tc>
        <w:tc>
          <w:tcPr>
            <w:tcW w:w="289" w:type="dxa"/>
          </w:tcPr>
          <w:p w14:paraId="4AFC23E2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5F97F20" w14:textId="77777777" w:rsidR="00486FC5" w:rsidRDefault="00563F15" w:rsidP="00CA7BA0">
            <w:r>
              <w:t>6</w:t>
            </w:r>
          </w:p>
        </w:tc>
        <w:tc>
          <w:tcPr>
            <w:tcW w:w="284" w:type="dxa"/>
          </w:tcPr>
          <w:p w14:paraId="0F8EC94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3CCED7A" w14:textId="77777777" w:rsidR="00486FC5" w:rsidRDefault="00563F15" w:rsidP="00CA7BA0">
            <w:r>
              <w:t>0.994</w:t>
            </w:r>
          </w:p>
        </w:tc>
        <w:tc>
          <w:tcPr>
            <w:tcW w:w="284" w:type="dxa"/>
          </w:tcPr>
          <w:p w14:paraId="17BF5A1C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2F09028" w14:textId="77777777" w:rsidR="00486FC5" w:rsidRDefault="00563F15" w:rsidP="00CA7BA0">
            <w:r>
              <w:t>10</w:t>
            </w:r>
          </w:p>
        </w:tc>
        <w:tc>
          <w:tcPr>
            <w:tcW w:w="236" w:type="dxa"/>
            <w:gridSpan w:val="2"/>
          </w:tcPr>
          <w:p w14:paraId="01D719EA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3409CF25" w14:textId="77777777" w:rsidR="00486FC5" w:rsidRDefault="00563F15" w:rsidP="00CA7BA0">
            <w:r>
              <w:t>0.974</w:t>
            </w:r>
          </w:p>
        </w:tc>
      </w:tr>
      <w:tr w:rsidR="00486FC5" w14:paraId="648B6209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AFDD53" w14:textId="77777777" w:rsidR="00486FC5" w:rsidRDefault="00563F15" w:rsidP="00CA7BA0">
            <w:r>
              <w:t>Zhejiang</w:t>
            </w:r>
          </w:p>
        </w:tc>
        <w:tc>
          <w:tcPr>
            <w:tcW w:w="289" w:type="dxa"/>
          </w:tcPr>
          <w:p w14:paraId="59CA977C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C22642F" w14:textId="77777777" w:rsidR="00486FC5" w:rsidRDefault="00563F15" w:rsidP="00CA7BA0">
            <w:r>
              <w:t>7</w:t>
            </w:r>
          </w:p>
        </w:tc>
        <w:tc>
          <w:tcPr>
            <w:tcW w:w="284" w:type="dxa"/>
          </w:tcPr>
          <w:p w14:paraId="5E6A4DB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F3556BA" w14:textId="77777777" w:rsidR="00486FC5" w:rsidRDefault="00563F15" w:rsidP="00CA7BA0">
            <w:r>
              <w:t>0.994</w:t>
            </w:r>
          </w:p>
        </w:tc>
        <w:tc>
          <w:tcPr>
            <w:tcW w:w="284" w:type="dxa"/>
          </w:tcPr>
          <w:p w14:paraId="2C4CFC35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074408B" w14:textId="77777777" w:rsidR="00486FC5" w:rsidRDefault="00563F15" w:rsidP="00CA7BA0">
            <w:r>
              <w:t>4</w:t>
            </w:r>
          </w:p>
        </w:tc>
        <w:tc>
          <w:tcPr>
            <w:tcW w:w="236" w:type="dxa"/>
            <w:gridSpan w:val="2"/>
          </w:tcPr>
          <w:p w14:paraId="26DCCC52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7F9725A0" w14:textId="77777777" w:rsidR="00486FC5" w:rsidRDefault="00563F15" w:rsidP="00CA7BA0">
            <w:r>
              <w:t>0.995</w:t>
            </w:r>
          </w:p>
        </w:tc>
      </w:tr>
      <w:tr w:rsidR="00486FC5" w14:paraId="78983B2F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23CD74C" w14:textId="77777777" w:rsidR="00486FC5" w:rsidRDefault="00563F15" w:rsidP="00CA7BA0">
            <w:r>
              <w:t>Anhui</w:t>
            </w:r>
          </w:p>
        </w:tc>
        <w:tc>
          <w:tcPr>
            <w:tcW w:w="289" w:type="dxa"/>
          </w:tcPr>
          <w:p w14:paraId="031C6B42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44B84FC" w14:textId="77777777" w:rsidR="00486FC5" w:rsidRDefault="00563F15" w:rsidP="00CA7BA0">
            <w:r>
              <w:t>8</w:t>
            </w:r>
          </w:p>
        </w:tc>
        <w:tc>
          <w:tcPr>
            <w:tcW w:w="284" w:type="dxa"/>
          </w:tcPr>
          <w:p w14:paraId="1039B8B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117087D2" w14:textId="77777777" w:rsidR="00486FC5" w:rsidRDefault="00563F15" w:rsidP="00CA7BA0">
            <w:r>
              <w:t>0.993</w:t>
            </w:r>
          </w:p>
        </w:tc>
        <w:tc>
          <w:tcPr>
            <w:tcW w:w="284" w:type="dxa"/>
          </w:tcPr>
          <w:p w14:paraId="25174B5F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09B34B50" w14:textId="77777777" w:rsidR="00486FC5" w:rsidRDefault="00563F15" w:rsidP="00CA7BA0">
            <w:r>
              <w:t>12</w:t>
            </w:r>
          </w:p>
        </w:tc>
        <w:tc>
          <w:tcPr>
            <w:tcW w:w="236" w:type="dxa"/>
            <w:gridSpan w:val="2"/>
          </w:tcPr>
          <w:p w14:paraId="3E5D00B2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10F09531" w14:textId="77777777" w:rsidR="00486FC5" w:rsidRDefault="00563F15" w:rsidP="00CA7BA0">
            <w:r>
              <w:t>0.964</w:t>
            </w:r>
          </w:p>
        </w:tc>
      </w:tr>
      <w:tr w:rsidR="00486FC5" w14:paraId="66EE6BA7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32377BC" w14:textId="77777777" w:rsidR="00486FC5" w:rsidRDefault="00563F15" w:rsidP="00CA7BA0">
            <w:r>
              <w:t>Guangdong</w:t>
            </w:r>
          </w:p>
        </w:tc>
        <w:tc>
          <w:tcPr>
            <w:tcW w:w="289" w:type="dxa"/>
          </w:tcPr>
          <w:p w14:paraId="02B50BF1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697C935" w14:textId="77777777" w:rsidR="00486FC5" w:rsidRDefault="00563F15" w:rsidP="00CA7BA0">
            <w:r>
              <w:t>9</w:t>
            </w:r>
          </w:p>
        </w:tc>
        <w:tc>
          <w:tcPr>
            <w:tcW w:w="284" w:type="dxa"/>
          </w:tcPr>
          <w:p w14:paraId="380EF0FC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303FB3C3" w14:textId="77777777" w:rsidR="00486FC5" w:rsidRDefault="00563F15" w:rsidP="00CA7BA0">
            <w:r>
              <w:t>0.992</w:t>
            </w:r>
          </w:p>
        </w:tc>
        <w:tc>
          <w:tcPr>
            <w:tcW w:w="284" w:type="dxa"/>
          </w:tcPr>
          <w:p w14:paraId="16E00CDE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C5A7000" w14:textId="77777777" w:rsidR="00486FC5" w:rsidRDefault="00563F15" w:rsidP="00CA7BA0">
            <w:r>
              <w:t>7</w:t>
            </w:r>
          </w:p>
        </w:tc>
        <w:tc>
          <w:tcPr>
            <w:tcW w:w="236" w:type="dxa"/>
            <w:gridSpan w:val="2"/>
          </w:tcPr>
          <w:p w14:paraId="24877131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7B0E1952" w14:textId="77777777" w:rsidR="00486FC5" w:rsidRDefault="00563F15" w:rsidP="00CA7BA0">
            <w:r>
              <w:t>0.992</w:t>
            </w:r>
          </w:p>
        </w:tc>
      </w:tr>
      <w:tr w:rsidR="00486FC5" w14:paraId="32491D0E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3A4D216" w14:textId="77777777" w:rsidR="00486FC5" w:rsidRDefault="00563F15" w:rsidP="00CA7BA0">
            <w:r>
              <w:t>Guizhou</w:t>
            </w:r>
          </w:p>
        </w:tc>
        <w:tc>
          <w:tcPr>
            <w:tcW w:w="289" w:type="dxa"/>
          </w:tcPr>
          <w:p w14:paraId="451C8FD3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3C678D3" w14:textId="77777777" w:rsidR="00486FC5" w:rsidRDefault="00563F15" w:rsidP="00CA7BA0">
            <w:r>
              <w:t>10</w:t>
            </w:r>
          </w:p>
        </w:tc>
        <w:tc>
          <w:tcPr>
            <w:tcW w:w="284" w:type="dxa"/>
          </w:tcPr>
          <w:p w14:paraId="20163B6D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FF29958" w14:textId="77777777" w:rsidR="00486FC5" w:rsidRDefault="00563F15" w:rsidP="00CA7BA0">
            <w:r>
              <w:t>0.986</w:t>
            </w:r>
          </w:p>
        </w:tc>
        <w:tc>
          <w:tcPr>
            <w:tcW w:w="284" w:type="dxa"/>
          </w:tcPr>
          <w:p w14:paraId="68F18927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15278240" w14:textId="77777777" w:rsidR="00486FC5" w:rsidRDefault="00563F15" w:rsidP="00CA7BA0">
            <w:r>
              <w:t>6</w:t>
            </w:r>
          </w:p>
        </w:tc>
        <w:tc>
          <w:tcPr>
            <w:tcW w:w="236" w:type="dxa"/>
            <w:gridSpan w:val="2"/>
          </w:tcPr>
          <w:p w14:paraId="27BC8600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66D830C" w14:textId="77777777" w:rsidR="00486FC5" w:rsidRDefault="00563F15" w:rsidP="00CA7BA0">
            <w:r>
              <w:t>0.992</w:t>
            </w:r>
          </w:p>
        </w:tc>
      </w:tr>
      <w:tr w:rsidR="00486FC5" w14:paraId="1C00A632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EC76AE" w14:textId="77777777" w:rsidR="00486FC5" w:rsidRDefault="00563F15" w:rsidP="00CA7BA0">
            <w:r>
              <w:t>Chongqing</w:t>
            </w:r>
          </w:p>
        </w:tc>
        <w:tc>
          <w:tcPr>
            <w:tcW w:w="289" w:type="dxa"/>
          </w:tcPr>
          <w:p w14:paraId="3F91CDD3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5791DE9C" w14:textId="77777777" w:rsidR="00486FC5" w:rsidRDefault="00563F15" w:rsidP="00CA7BA0">
            <w:r>
              <w:t>11</w:t>
            </w:r>
          </w:p>
        </w:tc>
        <w:tc>
          <w:tcPr>
            <w:tcW w:w="284" w:type="dxa"/>
          </w:tcPr>
          <w:p w14:paraId="1215E10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C66F25B" w14:textId="77777777" w:rsidR="00486FC5" w:rsidRDefault="00563F15" w:rsidP="00CA7BA0">
            <w:r>
              <w:t>0.986</w:t>
            </w:r>
          </w:p>
        </w:tc>
        <w:tc>
          <w:tcPr>
            <w:tcW w:w="284" w:type="dxa"/>
          </w:tcPr>
          <w:p w14:paraId="446C6FF7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0F102795" w14:textId="77777777" w:rsidR="00486FC5" w:rsidRDefault="00563F15" w:rsidP="00CA7BA0">
            <w:r>
              <w:t>17</w:t>
            </w:r>
          </w:p>
        </w:tc>
        <w:tc>
          <w:tcPr>
            <w:tcW w:w="236" w:type="dxa"/>
            <w:gridSpan w:val="2"/>
          </w:tcPr>
          <w:p w14:paraId="79CB323A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352D6A2" w14:textId="77777777" w:rsidR="00486FC5" w:rsidRDefault="00563F15" w:rsidP="00CA7BA0">
            <w:r>
              <w:t>0.950</w:t>
            </w:r>
          </w:p>
        </w:tc>
      </w:tr>
      <w:tr w:rsidR="00486FC5" w14:paraId="353CB238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FF49F7C" w14:textId="77777777" w:rsidR="00486FC5" w:rsidRDefault="00563F15" w:rsidP="00CA7BA0">
            <w:r>
              <w:t>Beijing</w:t>
            </w:r>
          </w:p>
        </w:tc>
        <w:tc>
          <w:tcPr>
            <w:tcW w:w="289" w:type="dxa"/>
          </w:tcPr>
          <w:p w14:paraId="4697484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34BD1C78" w14:textId="77777777" w:rsidR="00486FC5" w:rsidRDefault="00563F15" w:rsidP="00CA7BA0">
            <w:r>
              <w:t>12</w:t>
            </w:r>
          </w:p>
        </w:tc>
        <w:tc>
          <w:tcPr>
            <w:tcW w:w="284" w:type="dxa"/>
          </w:tcPr>
          <w:p w14:paraId="55F9FC6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25539A8" w14:textId="77777777" w:rsidR="00486FC5" w:rsidRDefault="00563F15" w:rsidP="00CA7BA0">
            <w:r>
              <w:t>0.983</w:t>
            </w:r>
          </w:p>
        </w:tc>
        <w:tc>
          <w:tcPr>
            <w:tcW w:w="284" w:type="dxa"/>
          </w:tcPr>
          <w:p w14:paraId="4A91E95A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5AB1FD55" w14:textId="77777777" w:rsidR="00486FC5" w:rsidRDefault="00563F15" w:rsidP="00CA7BA0">
            <w:r>
              <w:t>14</w:t>
            </w:r>
          </w:p>
        </w:tc>
        <w:tc>
          <w:tcPr>
            <w:tcW w:w="236" w:type="dxa"/>
            <w:gridSpan w:val="2"/>
          </w:tcPr>
          <w:p w14:paraId="79508556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21181DD2" w14:textId="77777777" w:rsidR="00486FC5" w:rsidRDefault="00563F15" w:rsidP="00CA7BA0">
            <w:r>
              <w:t>0.957</w:t>
            </w:r>
          </w:p>
        </w:tc>
      </w:tr>
      <w:tr w:rsidR="00486FC5" w14:paraId="4BFFB722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8DD945" w14:textId="77777777" w:rsidR="00486FC5" w:rsidRDefault="00563F15" w:rsidP="00CA7BA0">
            <w:r>
              <w:t>Tibet</w:t>
            </w:r>
          </w:p>
        </w:tc>
        <w:tc>
          <w:tcPr>
            <w:tcW w:w="289" w:type="dxa"/>
          </w:tcPr>
          <w:p w14:paraId="00D51E7C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AFF3C9D" w14:textId="77777777" w:rsidR="00486FC5" w:rsidRDefault="00563F15" w:rsidP="00CA7BA0">
            <w:r>
              <w:t>13</w:t>
            </w:r>
          </w:p>
        </w:tc>
        <w:tc>
          <w:tcPr>
            <w:tcW w:w="284" w:type="dxa"/>
          </w:tcPr>
          <w:p w14:paraId="7CC5040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D38D108" w14:textId="77777777" w:rsidR="00486FC5" w:rsidRDefault="00563F15" w:rsidP="00CA7BA0">
            <w:r>
              <w:t>0.982</w:t>
            </w:r>
          </w:p>
        </w:tc>
        <w:tc>
          <w:tcPr>
            <w:tcW w:w="284" w:type="dxa"/>
          </w:tcPr>
          <w:p w14:paraId="77B7F698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677C2B7D" w14:textId="77777777" w:rsidR="00486FC5" w:rsidRDefault="00563F15" w:rsidP="00CA7BA0">
            <w:r>
              <w:t>27</w:t>
            </w:r>
          </w:p>
        </w:tc>
        <w:tc>
          <w:tcPr>
            <w:tcW w:w="236" w:type="dxa"/>
            <w:gridSpan w:val="2"/>
          </w:tcPr>
          <w:p w14:paraId="219D476F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29CA2BD1" w14:textId="77777777" w:rsidR="00486FC5" w:rsidRDefault="00563F15" w:rsidP="00CA7BA0">
            <w:r>
              <w:t>0.843</w:t>
            </w:r>
          </w:p>
        </w:tc>
      </w:tr>
      <w:tr w:rsidR="00486FC5" w14:paraId="14681D46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2174C3" w14:textId="77777777" w:rsidR="00486FC5" w:rsidRDefault="00563F15" w:rsidP="00CA7BA0">
            <w:r>
              <w:t>Tianjin</w:t>
            </w:r>
          </w:p>
        </w:tc>
        <w:tc>
          <w:tcPr>
            <w:tcW w:w="289" w:type="dxa"/>
          </w:tcPr>
          <w:p w14:paraId="1A89156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18073C4E" w14:textId="77777777" w:rsidR="00486FC5" w:rsidRDefault="00563F15" w:rsidP="00CA7BA0">
            <w:r>
              <w:t>14</w:t>
            </w:r>
          </w:p>
        </w:tc>
        <w:tc>
          <w:tcPr>
            <w:tcW w:w="284" w:type="dxa"/>
          </w:tcPr>
          <w:p w14:paraId="68A14A0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EA222F9" w14:textId="77777777" w:rsidR="00486FC5" w:rsidRDefault="00563F15" w:rsidP="00CA7BA0">
            <w:r>
              <w:t>0.978</w:t>
            </w:r>
          </w:p>
        </w:tc>
        <w:tc>
          <w:tcPr>
            <w:tcW w:w="284" w:type="dxa"/>
          </w:tcPr>
          <w:p w14:paraId="7D246CEA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797351A1" w14:textId="77777777" w:rsidR="00486FC5" w:rsidRDefault="00563F15" w:rsidP="00CA7BA0">
            <w:r>
              <w:t>21</w:t>
            </w:r>
          </w:p>
        </w:tc>
        <w:tc>
          <w:tcPr>
            <w:tcW w:w="236" w:type="dxa"/>
            <w:gridSpan w:val="2"/>
          </w:tcPr>
          <w:p w14:paraId="580F7ACF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64E731A3" w14:textId="77777777" w:rsidR="00486FC5" w:rsidRDefault="00563F15" w:rsidP="00CA7BA0">
            <w:r>
              <w:t>0.925</w:t>
            </w:r>
          </w:p>
        </w:tc>
      </w:tr>
      <w:tr w:rsidR="00486FC5" w14:paraId="34A1DC2C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937BED9" w14:textId="77777777" w:rsidR="00486FC5" w:rsidRDefault="00563F15" w:rsidP="00CA7BA0">
            <w:r>
              <w:t>Ningxia</w:t>
            </w:r>
          </w:p>
        </w:tc>
        <w:tc>
          <w:tcPr>
            <w:tcW w:w="289" w:type="dxa"/>
          </w:tcPr>
          <w:p w14:paraId="6AA1826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511518D0" w14:textId="77777777" w:rsidR="00486FC5" w:rsidRDefault="00563F15" w:rsidP="00CA7BA0">
            <w:r>
              <w:t>15</w:t>
            </w:r>
          </w:p>
        </w:tc>
        <w:tc>
          <w:tcPr>
            <w:tcW w:w="284" w:type="dxa"/>
          </w:tcPr>
          <w:p w14:paraId="3165CA84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916F376" w14:textId="77777777" w:rsidR="00486FC5" w:rsidRDefault="00563F15" w:rsidP="00CA7BA0">
            <w:r>
              <w:t>0.977</w:t>
            </w:r>
          </w:p>
        </w:tc>
        <w:tc>
          <w:tcPr>
            <w:tcW w:w="284" w:type="dxa"/>
          </w:tcPr>
          <w:p w14:paraId="7086B09C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7A323A18" w14:textId="77777777" w:rsidR="00486FC5" w:rsidRDefault="00563F15" w:rsidP="00CA7BA0">
            <w:r>
              <w:t>24</w:t>
            </w:r>
          </w:p>
        </w:tc>
        <w:tc>
          <w:tcPr>
            <w:tcW w:w="236" w:type="dxa"/>
            <w:gridSpan w:val="2"/>
          </w:tcPr>
          <w:p w14:paraId="73EB9A6F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30908DEF" w14:textId="77777777" w:rsidR="00486FC5" w:rsidRDefault="00563F15" w:rsidP="00CA7BA0">
            <w:r>
              <w:t>0.881</w:t>
            </w:r>
          </w:p>
        </w:tc>
      </w:tr>
      <w:tr w:rsidR="00486FC5" w14:paraId="010544F4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0884F5D" w14:textId="77777777" w:rsidR="00486FC5" w:rsidRDefault="00563F15" w:rsidP="00CA7BA0">
            <w:r>
              <w:t>Henan</w:t>
            </w:r>
          </w:p>
        </w:tc>
        <w:tc>
          <w:tcPr>
            <w:tcW w:w="289" w:type="dxa"/>
          </w:tcPr>
          <w:p w14:paraId="4859724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A8229A5" w14:textId="77777777" w:rsidR="00486FC5" w:rsidRDefault="00563F15" w:rsidP="00CA7BA0">
            <w:r>
              <w:t>16</w:t>
            </w:r>
          </w:p>
        </w:tc>
        <w:tc>
          <w:tcPr>
            <w:tcW w:w="284" w:type="dxa"/>
          </w:tcPr>
          <w:p w14:paraId="5E847196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1A066EBF" w14:textId="77777777" w:rsidR="00486FC5" w:rsidRDefault="00563F15" w:rsidP="00CA7BA0">
            <w:r>
              <w:t>0.977</w:t>
            </w:r>
          </w:p>
        </w:tc>
        <w:tc>
          <w:tcPr>
            <w:tcW w:w="284" w:type="dxa"/>
          </w:tcPr>
          <w:p w14:paraId="03D35468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5D59C40A" w14:textId="77777777" w:rsidR="00486FC5" w:rsidRDefault="00563F15" w:rsidP="00CA7BA0">
            <w:r>
              <w:t>18</w:t>
            </w:r>
          </w:p>
        </w:tc>
        <w:tc>
          <w:tcPr>
            <w:tcW w:w="236" w:type="dxa"/>
            <w:gridSpan w:val="2"/>
          </w:tcPr>
          <w:p w14:paraId="57C29E8E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60498F24" w14:textId="77777777" w:rsidR="00486FC5" w:rsidRDefault="00563F15" w:rsidP="00CA7BA0">
            <w:r>
              <w:t>0.933</w:t>
            </w:r>
          </w:p>
        </w:tc>
      </w:tr>
      <w:tr w:rsidR="00486FC5" w14:paraId="17FF7E05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232F532" w14:textId="77777777" w:rsidR="00486FC5" w:rsidRDefault="00563F15" w:rsidP="00CA7BA0">
            <w:r>
              <w:t>Gansu</w:t>
            </w:r>
          </w:p>
        </w:tc>
        <w:tc>
          <w:tcPr>
            <w:tcW w:w="289" w:type="dxa"/>
          </w:tcPr>
          <w:p w14:paraId="37F54D9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58AF6C28" w14:textId="77777777" w:rsidR="00486FC5" w:rsidRDefault="00563F15" w:rsidP="00CA7BA0">
            <w:r>
              <w:t>17</w:t>
            </w:r>
          </w:p>
        </w:tc>
        <w:tc>
          <w:tcPr>
            <w:tcW w:w="284" w:type="dxa"/>
          </w:tcPr>
          <w:p w14:paraId="5CD5187D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6196B11" w14:textId="77777777" w:rsidR="00486FC5" w:rsidRDefault="00563F15" w:rsidP="00CA7BA0">
            <w:r>
              <w:t>0.975</w:t>
            </w:r>
          </w:p>
        </w:tc>
        <w:tc>
          <w:tcPr>
            <w:tcW w:w="284" w:type="dxa"/>
          </w:tcPr>
          <w:p w14:paraId="482D6E73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11F3149C" w14:textId="77777777" w:rsidR="00486FC5" w:rsidRDefault="00563F15" w:rsidP="00CA7BA0">
            <w:r>
              <w:t>9</w:t>
            </w:r>
          </w:p>
        </w:tc>
        <w:tc>
          <w:tcPr>
            <w:tcW w:w="236" w:type="dxa"/>
            <w:gridSpan w:val="2"/>
          </w:tcPr>
          <w:p w14:paraId="356A6E8D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4F1FF4CF" w14:textId="77777777" w:rsidR="00486FC5" w:rsidRDefault="00563F15" w:rsidP="00CA7BA0">
            <w:r>
              <w:t>0.986</w:t>
            </w:r>
          </w:p>
        </w:tc>
      </w:tr>
      <w:tr w:rsidR="00486FC5" w14:paraId="6A66FCAE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F9250F8" w14:textId="77777777" w:rsidR="00486FC5" w:rsidRDefault="00563F15" w:rsidP="00CA7BA0">
            <w:r>
              <w:t>Guangxi</w:t>
            </w:r>
          </w:p>
        </w:tc>
        <w:tc>
          <w:tcPr>
            <w:tcW w:w="289" w:type="dxa"/>
          </w:tcPr>
          <w:p w14:paraId="6B391B0C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8CF9D37" w14:textId="77777777" w:rsidR="00486FC5" w:rsidRDefault="00563F15" w:rsidP="00CA7BA0">
            <w:r>
              <w:t>18</w:t>
            </w:r>
          </w:p>
        </w:tc>
        <w:tc>
          <w:tcPr>
            <w:tcW w:w="284" w:type="dxa"/>
          </w:tcPr>
          <w:p w14:paraId="1FCEF237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12EFA66" w14:textId="77777777" w:rsidR="00486FC5" w:rsidRDefault="00563F15" w:rsidP="00CA7BA0">
            <w:r>
              <w:t>0.974</w:t>
            </w:r>
          </w:p>
        </w:tc>
        <w:tc>
          <w:tcPr>
            <w:tcW w:w="284" w:type="dxa"/>
          </w:tcPr>
          <w:p w14:paraId="624913C3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8881195" w14:textId="77777777" w:rsidR="00486FC5" w:rsidRDefault="00563F15" w:rsidP="00CA7BA0">
            <w:r>
              <w:t>2</w:t>
            </w:r>
          </w:p>
        </w:tc>
        <w:tc>
          <w:tcPr>
            <w:tcW w:w="236" w:type="dxa"/>
            <w:gridSpan w:val="2"/>
          </w:tcPr>
          <w:p w14:paraId="071750A2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247CFF9D" w14:textId="77777777" w:rsidR="00486FC5" w:rsidRDefault="00563F15" w:rsidP="00CA7BA0">
            <w:r>
              <w:t>1.000</w:t>
            </w:r>
          </w:p>
        </w:tc>
      </w:tr>
      <w:tr w:rsidR="00486FC5" w14:paraId="03502120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BF88677" w14:textId="77777777" w:rsidR="00486FC5" w:rsidRDefault="00563F15" w:rsidP="00CA7BA0">
            <w:r>
              <w:t>Hubei</w:t>
            </w:r>
          </w:p>
        </w:tc>
        <w:tc>
          <w:tcPr>
            <w:tcW w:w="289" w:type="dxa"/>
          </w:tcPr>
          <w:p w14:paraId="584B423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5A393B82" w14:textId="77777777" w:rsidR="00486FC5" w:rsidRDefault="00563F15" w:rsidP="00CA7BA0">
            <w:r>
              <w:t>19</w:t>
            </w:r>
          </w:p>
        </w:tc>
        <w:tc>
          <w:tcPr>
            <w:tcW w:w="284" w:type="dxa"/>
          </w:tcPr>
          <w:p w14:paraId="60ACD526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179F45C" w14:textId="77777777" w:rsidR="00486FC5" w:rsidRDefault="00563F15" w:rsidP="00CA7BA0">
            <w:r>
              <w:t>0.972</w:t>
            </w:r>
          </w:p>
        </w:tc>
        <w:tc>
          <w:tcPr>
            <w:tcW w:w="284" w:type="dxa"/>
          </w:tcPr>
          <w:p w14:paraId="1EA05A4C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08B4C62B" w14:textId="77777777" w:rsidR="00486FC5" w:rsidRDefault="00563F15" w:rsidP="00CA7BA0">
            <w:r>
              <w:t>3</w:t>
            </w:r>
          </w:p>
        </w:tc>
        <w:tc>
          <w:tcPr>
            <w:tcW w:w="236" w:type="dxa"/>
            <w:gridSpan w:val="2"/>
          </w:tcPr>
          <w:p w14:paraId="1A2307B6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4CEB8B69" w14:textId="77777777" w:rsidR="00486FC5" w:rsidRDefault="00563F15" w:rsidP="00CA7BA0">
            <w:r>
              <w:t>0.998</w:t>
            </w:r>
          </w:p>
        </w:tc>
      </w:tr>
      <w:tr w:rsidR="00486FC5" w14:paraId="23668CBD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138445" w14:textId="77777777" w:rsidR="00486FC5" w:rsidRDefault="00563F15" w:rsidP="00CA7BA0">
            <w:r>
              <w:t>Sichuan</w:t>
            </w:r>
          </w:p>
        </w:tc>
        <w:tc>
          <w:tcPr>
            <w:tcW w:w="289" w:type="dxa"/>
          </w:tcPr>
          <w:p w14:paraId="6BC61505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9215C60" w14:textId="77777777" w:rsidR="00486FC5" w:rsidRDefault="00563F15" w:rsidP="00CA7BA0">
            <w:r>
              <w:t>20</w:t>
            </w:r>
          </w:p>
        </w:tc>
        <w:tc>
          <w:tcPr>
            <w:tcW w:w="284" w:type="dxa"/>
          </w:tcPr>
          <w:p w14:paraId="7FE19694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C5AA574" w14:textId="77777777" w:rsidR="00486FC5" w:rsidRDefault="00563F15" w:rsidP="00CA7BA0">
            <w:r>
              <w:t>0.967</w:t>
            </w:r>
          </w:p>
        </w:tc>
        <w:tc>
          <w:tcPr>
            <w:tcW w:w="284" w:type="dxa"/>
          </w:tcPr>
          <w:p w14:paraId="0C8A0605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615AE1B" w14:textId="77777777" w:rsidR="00486FC5" w:rsidRDefault="00563F15" w:rsidP="00CA7BA0">
            <w:r>
              <w:t>11</w:t>
            </w:r>
          </w:p>
        </w:tc>
        <w:tc>
          <w:tcPr>
            <w:tcW w:w="236" w:type="dxa"/>
            <w:gridSpan w:val="2"/>
          </w:tcPr>
          <w:p w14:paraId="28C515CE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2BE24B11" w14:textId="77777777" w:rsidR="00486FC5" w:rsidRDefault="00563F15" w:rsidP="00CA7BA0">
            <w:r>
              <w:t>0.964</w:t>
            </w:r>
          </w:p>
        </w:tc>
      </w:tr>
      <w:tr w:rsidR="00486FC5" w14:paraId="1704CE3A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320607" w14:textId="77777777" w:rsidR="00486FC5" w:rsidRDefault="00563F15" w:rsidP="00CA7BA0">
            <w:r>
              <w:t>Hainan</w:t>
            </w:r>
          </w:p>
        </w:tc>
        <w:tc>
          <w:tcPr>
            <w:tcW w:w="289" w:type="dxa"/>
          </w:tcPr>
          <w:p w14:paraId="0A1E0C71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3DD012FB" w14:textId="77777777" w:rsidR="00486FC5" w:rsidRDefault="00563F15" w:rsidP="00CA7BA0">
            <w:r>
              <w:t>21</w:t>
            </w:r>
          </w:p>
        </w:tc>
        <w:tc>
          <w:tcPr>
            <w:tcW w:w="284" w:type="dxa"/>
          </w:tcPr>
          <w:p w14:paraId="72750F68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FDCFC06" w14:textId="77777777" w:rsidR="00486FC5" w:rsidRDefault="00563F15" w:rsidP="00CA7BA0">
            <w:r>
              <w:t>0.953</w:t>
            </w:r>
          </w:p>
        </w:tc>
        <w:tc>
          <w:tcPr>
            <w:tcW w:w="284" w:type="dxa"/>
          </w:tcPr>
          <w:p w14:paraId="2BBD33BE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1476D765" w14:textId="77777777" w:rsidR="00486FC5" w:rsidRDefault="00563F15" w:rsidP="00CA7BA0">
            <w:r>
              <w:t>28</w:t>
            </w:r>
          </w:p>
        </w:tc>
        <w:tc>
          <w:tcPr>
            <w:tcW w:w="236" w:type="dxa"/>
            <w:gridSpan w:val="2"/>
          </w:tcPr>
          <w:p w14:paraId="2E31E93A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4BCD1E00" w14:textId="77777777" w:rsidR="00486FC5" w:rsidRDefault="00563F15" w:rsidP="00CA7BA0">
            <w:r>
              <w:t>0.833</w:t>
            </w:r>
          </w:p>
        </w:tc>
      </w:tr>
      <w:tr w:rsidR="00486FC5" w14:paraId="52262067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E6853F3" w14:textId="77777777" w:rsidR="00486FC5" w:rsidRDefault="00563F15" w:rsidP="00CA7BA0">
            <w:r>
              <w:t>Xinjiang</w:t>
            </w:r>
          </w:p>
        </w:tc>
        <w:tc>
          <w:tcPr>
            <w:tcW w:w="289" w:type="dxa"/>
          </w:tcPr>
          <w:p w14:paraId="736952B0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A9619BB" w14:textId="77777777" w:rsidR="00486FC5" w:rsidRDefault="00563F15" w:rsidP="00CA7BA0">
            <w:r>
              <w:t>22</w:t>
            </w:r>
          </w:p>
        </w:tc>
        <w:tc>
          <w:tcPr>
            <w:tcW w:w="284" w:type="dxa"/>
          </w:tcPr>
          <w:p w14:paraId="5B65F512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177A115" w14:textId="77777777" w:rsidR="00486FC5" w:rsidRDefault="00563F15" w:rsidP="00CA7BA0">
            <w:r>
              <w:t>0.951</w:t>
            </w:r>
          </w:p>
        </w:tc>
        <w:tc>
          <w:tcPr>
            <w:tcW w:w="284" w:type="dxa"/>
          </w:tcPr>
          <w:p w14:paraId="156B91E6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5AC8F45A" w14:textId="77777777" w:rsidR="00486FC5" w:rsidRDefault="00563F15" w:rsidP="00CA7BA0">
            <w:r>
              <w:t>5</w:t>
            </w:r>
          </w:p>
        </w:tc>
        <w:tc>
          <w:tcPr>
            <w:tcW w:w="236" w:type="dxa"/>
            <w:gridSpan w:val="2"/>
          </w:tcPr>
          <w:p w14:paraId="6A530BB1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EF46DD4" w14:textId="77777777" w:rsidR="00486FC5" w:rsidRDefault="00563F15" w:rsidP="00CA7BA0">
            <w:r>
              <w:t>0.992</w:t>
            </w:r>
          </w:p>
        </w:tc>
      </w:tr>
      <w:tr w:rsidR="00486FC5" w14:paraId="1E9541D1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B5E6B6" w14:textId="77777777" w:rsidR="00486FC5" w:rsidRDefault="00563F15" w:rsidP="00CA7BA0">
            <w:r>
              <w:t>Shanxi</w:t>
            </w:r>
          </w:p>
        </w:tc>
        <w:tc>
          <w:tcPr>
            <w:tcW w:w="289" w:type="dxa"/>
          </w:tcPr>
          <w:p w14:paraId="2C609F0C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11C25B6A" w14:textId="77777777" w:rsidR="00486FC5" w:rsidRDefault="00563F15" w:rsidP="00CA7BA0">
            <w:r>
              <w:t>23</w:t>
            </w:r>
          </w:p>
        </w:tc>
        <w:tc>
          <w:tcPr>
            <w:tcW w:w="284" w:type="dxa"/>
          </w:tcPr>
          <w:p w14:paraId="6839B2F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894B10A" w14:textId="77777777" w:rsidR="00486FC5" w:rsidRDefault="00563F15" w:rsidP="00CA7BA0">
            <w:r>
              <w:t>0.942</w:t>
            </w:r>
          </w:p>
        </w:tc>
        <w:tc>
          <w:tcPr>
            <w:tcW w:w="284" w:type="dxa"/>
          </w:tcPr>
          <w:p w14:paraId="4B587C49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1CA4EA71" w14:textId="77777777" w:rsidR="00486FC5" w:rsidRDefault="00563F15" w:rsidP="00CA7BA0">
            <w:r>
              <w:t>15</w:t>
            </w:r>
          </w:p>
        </w:tc>
        <w:tc>
          <w:tcPr>
            <w:tcW w:w="236" w:type="dxa"/>
            <w:gridSpan w:val="2"/>
          </w:tcPr>
          <w:p w14:paraId="7DC2B66E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31DDA1CF" w14:textId="77777777" w:rsidR="00486FC5" w:rsidRDefault="00563F15" w:rsidP="00CA7BA0">
            <w:r>
              <w:t>0.955</w:t>
            </w:r>
          </w:p>
        </w:tc>
      </w:tr>
      <w:tr w:rsidR="00486FC5" w14:paraId="2A661BB2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F0AAA91" w14:textId="77777777" w:rsidR="00486FC5" w:rsidRDefault="00563F15" w:rsidP="00CA7BA0">
            <w:r>
              <w:t>Hebei</w:t>
            </w:r>
          </w:p>
        </w:tc>
        <w:tc>
          <w:tcPr>
            <w:tcW w:w="289" w:type="dxa"/>
          </w:tcPr>
          <w:p w14:paraId="373E6CFF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0E830D3" w14:textId="77777777" w:rsidR="00486FC5" w:rsidRDefault="00563F15" w:rsidP="00CA7BA0">
            <w:r>
              <w:t>24</w:t>
            </w:r>
          </w:p>
        </w:tc>
        <w:tc>
          <w:tcPr>
            <w:tcW w:w="284" w:type="dxa"/>
          </w:tcPr>
          <w:p w14:paraId="16A605B7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A360914" w14:textId="77777777" w:rsidR="00486FC5" w:rsidRDefault="00563F15" w:rsidP="00CA7BA0">
            <w:r>
              <w:t>0.935</w:t>
            </w:r>
          </w:p>
        </w:tc>
        <w:tc>
          <w:tcPr>
            <w:tcW w:w="284" w:type="dxa"/>
          </w:tcPr>
          <w:p w14:paraId="06074F09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616FCF07" w14:textId="77777777" w:rsidR="00486FC5" w:rsidRDefault="00563F15" w:rsidP="00CA7BA0">
            <w:r>
              <w:t>20</w:t>
            </w:r>
          </w:p>
        </w:tc>
        <w:tc>
          <w:tcPr>
            <w:tcW w:w="236" w:type="dxa"/>
            <w:gridSpan w:val="2"/>
          </w:tcPr>
          <w:p w14:paraId="196639AE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1BF7E8A" w14:textId="77777777" w:rsidR="00486FC5" w:rsidRDefault="00563F15" w:rsidP="00CA7BA0">
            <w:r>
              <w:t>0.928</w:t>
            </w:r>
          </w:p>
        </w:tc>
      </w:tr>
      <w:tr w:rsidR="00486FC5" w14:paraId="1F45E9EE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4151E9" w14:textId="77777777" w:rsidR="00486FC5" w:rsidRDefault="00563F15" w:rsidP="00CA7BA0">
            <w:r>
              <w:t>Qinghai</w:t>
            </w:r>
          </w:p>
        </w:tc>
        <w:tc>
          <w:tcPr>
            <w:tcW w:w="289" w:type="dxa"/>
          </w:tcPr>
          <w:p w14:paraId="26F024BF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5BE89B4" w14:textId="77777777" w:rsidR="00486FC5" w:rsidRDefault="00563F15" w:rsidP="00CA7BA0">
            <w:r>
              <w:t>25</w:t>
            </w:r>
          </w:p>
        </w:tc>
        <w:tc>
          <w:tcPr>
            <w:tcW w:w="284" w:type="dxa"/>
          </w:tcPr>
          <w:p w14:paraId="59B5A1D2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80DD08E" w14:textId="77777777" w:rsidR="00486FC5" w:rsidRDefault="00563F15" w:rsidP="00CA7BA0">
            <w:r>
              <w:t>0.919</w:t>
            </w:r>
          </w:p>
        </w:tc>
        <w:tc>
          <w:tcPr>
            <w:tcW w:w="284" w:type="dxa"/>
          </w:tcPr>
          <w:p w14:paraId="35069434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587066B5" w14:textId="77777777" w:rsidR="00486FC5" w:rsidRDefault="00563F15" w:rsidP="00CA7BA0">
            <w:r>
              <w:t>30</w:t>
            </w:r>
          </w:p>
        </w:tc>
        <w:tc>
          <w:tcPr>
            <w:tcW w:w="236" w:type="dxa"/>
            <w:gridSpan w:val="2"/>
          </w:tcPr>
          <w:p w14:paraId="6B210318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6C80ABA6" w14:textId="77777777" w:rsidR="00486FC5" w:rsidRDefault="00563F15" w:rsidP="00CA7BA0">
            <w:r>
              <w:t>0.815</w:t>
            </w:r>
          </w:p>
        </w:tc>
      </w:tr>
      <w:tr w:rsidR="00486FC5" w14:paraId="55C1C845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82C1538" w14:textId="77777777" w:rsidR="00486FC5" w:rsidRDefault="00563F15" w:rsidP="00CA7BA0">
            <w:r>
              <w:t>Shandong</w:t>
            </w:r>
          </w:p>
        </w:tc>
        <w:tc>
          <w:tcPr>
            <w:tcW w:w="289" w:type="dxa"/>
          </w:tcPr>
          <w:p w14:paraId="2E36E34E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0ABAF8A3" w14:textId="77777777" w:rsidR="00486FC5" w:rsidRDefault="00563F15" w:rsidP="00CA7BA0">
            <w:r>
              <w:t>26</w:t>
            </w:r>
          </w:p>
        </w:tc>
        <w:tc>
          <w:tcPr>
            <w:tcW w:w="284" w:type="dxa"/>
          </w:tcPr>
          <w:p w14:paraId="41E13BC3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8BE8AAB" w14:textId="77777777" w:rsidR="00486FC5" w:rsidRDefault="00563F15" w:rsidP="00CA7BA0">
            <w:r>
              <w:t>0.915</w:t>
            </w:r>
          </w:p>
        </w:tc>
        <w:tc>
          <w:tcPr>
            <w:tcW w:w="284" w:type="dxa"/>
          </w:tcPr>
          <w:p w14:paraId="40DAB25D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20F97786" w14:textId="77777777" w:rsidR="00486FC5" w:rsidRDefault="00563F15" w:rsidP="00CA7BA0">
            <w:r>
              <w:t>22</w:t>
            </w:r>
          </w:p>
        </w:tc>
        <w:tc>
          <w:tcPr>
            <w:tcW w:w="236" w:type="dxa"/>
            <w:gridSpan w:val="2"/>
          </w:tcPr>
          <w:p w14:paraId="1D6B0C13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2EBAF7D1" w14:textId="77777777" w:rsidR="00486FC5" w:rsidRDefault="00563F15" w:rsidP="00CA7BA0">
            <w:r>
              <w:t>0.908</w:t>
            </w:r>
          </w:p>
        </w:tc>
      </w:tr>
      <w:tr w:rsidR="00486FC5" w14:paraId="3FDC6F71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2CD384" w14:textId="77777777" w:rsidR="00486FC5" w:rsidRDefault="00563F15" w:rsidP="00CA7BA0">
            <w:r>
              <w:t>Shanxi</w:t>
            </w:r>
          </w:p>
        </w:tc>
        <w:tc>
          <w:tcPr>
            <w:tcW w:w="289" w:type="dxa"/>
          </w:tcPr>
          <w:p w14:paraId="00BB1745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4785AE8" w14:textId="77777777" w:rsidR="00486FC5" w:rsidRDefault="00563F15" w:rsidP="00CA7BA0">
            <w:r>
              <w:t>27</w:t>
            </w:r>
          </w:p>
        </w:tc>
        <w:tc>
          <w:tcPr>
            <w:tcW w:w="284" w:type="dxa"/>
          </w:tcPr>
          <w:p w14:paraId="38442989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9FA350A" w14:textId="77777777" w:rsidR="00486FC5" w:rsidRDefault="00563F15" w:rsidP="00CA7BA0">
            <w:r>
              <w:t>0.881</w:t>
            </w:r>
          </w:p>
        </w:tc>
        <w:tc>
          <w:tcPr>
            <w:tcW w:w="284" w:type="dxa"/>
          </w:tcPr>
          <w:p w14:paraId="7ED18EB4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485C99EF" w14:textId="77777777" w:rsidR="00486FC5" w:rsidRDefault="00563F15" w:rsidP="00CA7BA0">
            <w:r>
              <w:t>31</w:t>
            </w:r>
          </w:p>
        </w:tc>
        <w:tc>
          <w:tcPr>
            <w:tcW w:w="236" w:type="dxa"/>
            <w:gridSpan w:val="2"/>
          </w:tcPr>
          <w:p w14:paraId="238A3A1F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08E47801" w14:textId="77777777" w:rsidR="00486FC5" w:rsidRDefault="00563F15" w:rsidP="00CA7BA0">
            <w:r>
              <w:t>0.799</w:t>
            </w:r>
          </w:p>
        </w:tc>
      </w:tr>
      <w:tr w:rsidR="00486FC5" w14:paraId="3D9B9F90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AC1AEB" w14:textId="77777777" w:rsidR="00486FC5" w:rsidRDefault="00563F15" w:rsidP="00CA7BA0">
            <w:r>
              <w:t>Heilongjiang</w:t>
            </w:r>
          </w:p>
        </w:tc>
        <w:tc>
          <w:tcPr>
            <w:tcW w:w="289" w:type="dxa"/>
          </w:tcPr>
          <w:p w14:paraId="13916D2F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D16664F" w14:textId="77777777" w:rsidR="00486FC5" w:rsidRDefault="00563F15" w:rsidP="00CA7BA0">
            <w:r>
              <w:t>28</w:t>
            </w:r>
          </w:p>
        </w:tc>
        <w:tc>
          <w:tcPr>
            <w:tcW w:w="284" w:type="dxa"/>
          </w:tcPr>
          <w:p w14:paraId="6F5FD46A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A64E00B" w14:textId="77777777" w:rsidR="00486FC5" w:rsidRDefault="00563F15" w:rsidP="00CA7BA0">
            <w:r>
              <w:t>0.858</w:t>
            </w:r>
          </w:p>
        </w:tc>
        <w:tc>
          <w:tcPr>
            <w:tcW w:w="284" w:type="dxa"/>
          </w:tcPr>
          <w:p w14:paraId="1AF3D174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16B6FF3F" w14:textId="77777777" w:rsidR="00486FC5" w:rsidRDefault="00563F15" w:rsidP="00CA7BA0">
            <w:r>
              <w:t>26</w:t>
            </w:r>
          </w:p>
        </w:tc>
        <w:tc>
          <w:tcPr>
            <w:tcW w:w="236" w:type="dxa"/>
            <w:gridSpan w:val="2"/>
          </w:tcPr>
          <w:p w14:paraId="056ADEE5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6FF5A3D9" w14:textId="77777777" w:rsidR="00486FC5" w:rsidRDefault="00563F15" w:rsidP="00CA7BA0">
            <w:r>
              <w:t>0.853</w:t>
            </w:r>
          </w:p>
        </w:tc>
      </w:tr>
      <w:tr w:rsidR="00486FC5" w14:paraId="781343B1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645282A" w14:textId="77777777" w:rsidR="00486FC5" w:rsidRDefault="00563F15" w:rsidP="00CA7BA0">
            <w:r>
              <w:t>Liaoning</w:t>
            </w:r>
          </w:p>
        </w:tc>
        <w:tc>
          <w:tcPr>
            <w:tcW w:w="289" w:type="dxa"/>
          </w:tcPr>
          <w:p w14:paraId="7622865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25894C9E" w14:textId="77777777" w:rsidR="00486FC5" w:rsidRDefault="00563F15" w:rsidP="00CA7BA0">
            <w:r>
              <w:t>29</w:t>
            </w:r>
          </w:p>
        </w:tc>
        <w:tc>
          <w:tcPr>
            <w:tcW w:w="284" w:type="dxa"/>
          </w:tcPr>
          <w:p w14:paraId="1F4D111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A960C20" w14:textId="77777777" w:rsidR="00486FC5" w:rsidRDefault="00563F15" w:rsidP="00CA7BA0">
            <w:r>
              <w:t>0.857</w:t>
            </w:r>
          </w:p>
        </w:tc>
        <w:tc>
          <w:tcPr>
            <w:tcW w:w="284" w:type="dxa"/>
          </w:tcPr>
          <w:p w14:paraId="195C273B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7F59C2B8" w14:textId="77777777" w:rsidR="00486FC5" w:rsidRDefault="00563F15" w:rsidP="00CA7BA0">
            <w:r>
              <w:t>23</w:t>
            </w:r>
          </w:p>
        </w:tc>
        <w:tc>
          <w:tcPr>
            <w:tcW w:w="236" w:type="dxa"/>
            <w:gridSpan w:val="2"/>
          </w:tcPr>
          <w:p w14:paraId="31900734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7D712131" w14:textId="77777777" w:rsidR="00486FC5" w:rsidRDefault="00563F15" w:rsidP="00CA7BA0">
            <w:r>
              <w:t>0.886</w:t>
            </w:r>
          </w:p>
        </w:tc>
      </w:tr>
      <w:tr w:rsidR="00486FC5" w14:paraId="2746F39C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618D6EA" w14:textId="77777777" w:rsidR="00486FC5" w:rsidRDefault="00563F15" w:rsidP="00CA7BA0">
            <w:r>
              <w:t>Jilin</w:t>
            </w:r>
          </w:p>
        </w:tc>
        <w:tc>
          <w:tcPr>
            <w:tcW w:w="289" w:type="dxa"/>
          </w:tcPr>
          <w:p w14:paraId="51F97AFD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6AF02DA6" w14:textId="77777777" w:rsidR="00486FC5" w:rsidRDefault="00563F15" w:rsidP="00CA7BA0">
            <w:r>
              <w:t>30</w:t>
            </w:r>
          </w:p>
        </w:tc>
        <w:tc>
          <w:tcPr>
            <w:tcW w:w="284" w:type="dxa"/>
          </w:tcPr>
          <w:p w14:paraId="1B142F2B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706253D1" w14:textId="77777777" w:rsidR="00486FC5" w:rsidRDefault="00563F15" w:rsidP="00CA7BA0">
            <w:r>
              <w:t>0.854</w:t>
            </w:r>
          </w:p>
        </w:tc>
        <w:tc>
          <w:tcPr>
            <w:tcW w:w="284" w:type="dxa"/>
          </w:tcPr>
          <w:p w14:paraId="073678E8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4FC9190C" w14:textId="77777777" w:rsidR="00486FC5" w:rsidRDefault="00563F15" w:rsidP="00CA7BA0">
            <w:r>
              <w:t>25</w:t>
            </w:r>
          </w:p>
        </w:tc>
        <w:tc>
          <w:tcPr>
            <w:tcW w:w="236" w:type="dxa"/>
            <w:gridSpan w:val="2"/>
          </w:tcPr>
          <w:p w14:paraId="70D2C71C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612D70A2" w14:textId="77777777" w:rsidR="00486FC5" w:rsidRDefault="00563F15" w:rsidP="00CA7BA0">
            <w:r>
              <w:t>0.858</w:t>
            </w:r>
          </w:p>
        </w:tc>
      </w:tr>
      <w:tr w:rsidR="00486FC5" w14:paraId="7C56EB4B" w14:textId="77777777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7FC6BB4" w14:textId="77777777" w:rsidR="00486FC5" w:rsidRDefault="00563F15" w:rsidP="00CA7BA0">
            <w:r>
              <w:t>Inner Mongolia</w:t>
            </w:r>
          </w:p>
        </w:tc>
        <w:tc>
          <w:tcPr>
            <w:tcW w:w="289" w:type="dxa"/>
          </w:tcPr>
          <w:p w14:paraId="59BCD5E5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3C66958C" w14:textId="77777777" w:rsidR="00486FC5" w:rsidRDefault="00563F15" w:rsidP="00CA7BA0">
            <w:r>
              <w:t>31</w:t>
            </w:r>
          </w:p>
        </w:tc>
        <w:tc>
          <w:tcPr>
            <w:tcW w:w="284" w:type="dxa"/>
          </w:tcPr>
          <w:p w14:paraId="4683F027" w14:textId="77777777" w:rsidR="00486FC5" w:rsidRDefault="00486FC5" w:rsidP="00CA7BA0"/>
        </w:tc>
        <w:tc>
          <w:tcPr>
            <w:tcW w:w="1417" w:type="dxa"/>
            <w:shd w:val="clear" w:color="auto" w:fill="auto"/>
            <w:noWrap/>
            <w:vAlign w:val="center"/>
          </w:tcPr>
          <w:p w14:paraId="4EA0EF45" w14:textId="77777777" w:rsidR="00486FC5" w:rsidRDefault="00563F15" w:rsidP="00CA7BA0">
            <w:r>
              <w:t>0.852</w:t>
            </w:r>
          </w:p>
        </w:tc>
        <w:tc>
          <w:tcPr>
            <w:tcW w:w="284" w:type="dxa"/>
          </w:tcPr>
          <w:p w14:paraId="0F080183" w14:textId="77777777" w:rsidR="00486FC5" w:rsidRDefault="00486FC5" w:rsidP="00CA7BA0"/>
        </w:tc>
        <w:tc>
          <w:tcPr>
            <w:tcW w:w="1517" w:type="dxa"/>
            <w:gridSpan w:val="2"/>
            <w:shd w:val="clear" w:color="auto" w:fill="auto"/>
            <w:noWrap/>
            <w:vAlign w:val="center"/>
          </w:tcPr>
          <w:p w14:paraId="412EB117" w14:textId="77777777" w:rsidR="00486FC5" w:rsidRDefault="00563F15" w:rsidP="00CA7BA0">
            <w:r>
              <w:t>29</w:t>
            </w:r>
          </w:p>
        </w:tc>
        <w:tc>
          <w:tcPr>
            <w:tcW w:w="236" w:type="dxa"/>
            <w:gridSpan w:val="2"/>
          </w:tcPr>
          <w:p w14:paraId="374CA988" w14:textId="77777777" w:rsidR="00486FC5" w:rsidRDefault="00486FC5" w:rsidP="00CA7BA0"/>
        </w:tc>
        <w:tc>
          <w:tcPr>
            <w:tcW w:w="1365" w:type="dxa"/>
            <w:shd w:val="clear" w:color="auto" w:fill="auto"/>
            <w:noWrap/>
            <w:vAlign w:val="center"/>
          </w:tcPr>
          <w:p w14:paraId="131088A5" w14:textId="77777777" w:rsidR="00486FC5" w:rsidRDefault="00563F15" w:rsidP="00CA7BA0">
            <w:r>
              <w:t>0.820</w:t>
            </w:r>
          </w:p>
        </w:tc>
      </w:tr>
    </w:tbl>
    <w:p w14:paraId="2D8D95C8" w14:textId="77777777" w:rsidR="00486FC5" w:rsidRDefault="00563F15" w:rsidP="00CA7BA0">
      <w:r>
        <w:tab/>
      </w:r>
    </w:p>
    <w:p w14:paraId="2BB7E51C" w14:textId="77777777" w:rsidR="00486FC5" w:rsidRDefault="00486FC5" w:rsidP="00CA7BA0">
      <w:pPr>
        <w:sectPr w:rsidR="00486FC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48DD39A4" w14:textId="2D07BC53" w:rsidR="00486FC5" w:rsidRDefault="00563F15" w:rsidP="00CA7BA0">
      <w:r>
        <w:t>Table S5. The</w:t>
      </w:r>
      <w:r>
        <w:lastRenderedPageBreak/>
        <w:t xml:space="preserve"> input-output </w:t>
      </w:r>
      <w:r>
        <w:rPr>
          <w:rFonts w:hint="eastAsia"/>
        </w:rPr>
        <w:t>in</w:t>
      </w:r>
      <w:r>
        <w:t xml:space="preserve">efficiency </w:t>
      </w:r>
      <w:r w:rsidR="00F032ED">
        <w:t xml:space="preserve">scores </w:t>
      </w:r>
      <w:r>
        <w:t>among hospitals between 2012 and 2021.</w:t>
      </w:r>
    </w:p>
    <w:tbl>
      <w:tblPr>
        <w:tblW w:w="144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253"/>
        <w:gridCol w:w="1134"/>
        <w:gridCol w:w="1134"/>
        <w:gridCol w:w="992"/>
        <w:gridCol w:w="1843"/>
        <w:gridCol w:w="1134"/>
        <w:gridCol w:w="1134"/>
        <w:gridCol w:w="1701"/>
        <w:gridCol w:w="1417"/>
        <w:gridCol w:w="1559"/>
      </w:tblGrid>
      <w:tr w:rsidR="00486FC5" w14:paraId="4C0BE224" w14:textId="77777777" w:rsidTr="00275464">
        <w:trPr>
          <w:trHeight w:val="255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F91394" w14:textId="59CAC3DC" w:rsidR="00486FC5" w:rsidRDefault="00563F15" w:rsidP="00CA7BA0">
            <w:r>
              <w:rPr>
                <w:rFonts w:hint="eastAsia"/>
              </w:rPr>
              <w:t>Year</w:t>
            </w:r>
          </w:p>
        </w:tc>
        <w:tc>
          <w:tcPr>
            <w:tcW w:w="63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0E27" w14:textId="77777777" w:rsidR="00486FC5" w:rsidRDefault="00563F15" w:rsidP="00CA7BA0">
            <w:r>
              <w:t>Input variable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8AB88" w14:textId="77777777" w:rsidR="00486FC5" w:rsidRDefault="00563F15" w:rsidP="00CA7BA0">
            <w:r>
              <w:t>Desirable output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9778A" w14:textId="77777777" w:rsidR="00486FC5" w:rsidRDefault="00563F15" w:rsidP="00CA7BA0">
            <w:r>
              <w:t>Undesirable output variable</w:t>
            </w:r>
          </w:p>
        </w:tc>
      </w:tr>
      <w:tr w:rsidR="00486FC5" w14:paraId="1C9240A0" w14:textId="77777777" w:rsidTr="00275464">
        <w:trPr>
          <w:trHeight w:val="371"/>
          <w:jc w:val="center"/>
        </w:trPr>
        <w:tc>
          <w:tcPr>
            <w:tcW w:w="1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EF6653" w14:textId="77777777" w:rsidR="00486FC5" w:rsidRDefault="00486FC5" w:rsidP="00CA7BA0"/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89E5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7E6E4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1845B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F747F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4F304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BDA37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F29D2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46630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0ED84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4D5FD" w14:textId="77777777" w:rsidR="00486FC5" w:rsidRDefault="00563F15" w:rsidP="00CA7BA0"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486FC5" w14:paraId="79A229DE" w14:textId="77777777" w:rsidTr="00275464">
        <w:trPr>
          <w:trHeight w:val="248"/>
          <w:jc w:val="center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31C5FB50" w14:textId="77777777" w:rsidR="00486FC5" w:rsidRDefault="00563F15" w:rsidP="00CA7BA0">
            <w:r>
              <w:t>201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34706F4" w14:textId="77777777" w:rsidR="00486FC5" w:rsidRDefault="00563F15" w:rsidP="00CA7BA0">
            <w:r>
              <w:t>0.0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27EC8" w14:textId="77777777" w:rsidR="00486FC5" w:rsidRDefault="00563F15" w:rsidP="00CA7BA0">
            <w:r>
              <w:t>0.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684B7" w14:textId="77777777" w:rsidR="00486FC5" w:rsidRDefault="00563F15" w:rsidP="00CA7BA0">
            <w: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E33F4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DBD875" w14:textId="77777777" w:rsidR="00486FC5" w:rsidRDefault="00563F15" w:rsidP="00CA7BA0">
            <w:r>
              <w:t>0.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0BB88C" w14:textId="77777777" w:rsidR="00486FC5" w:rsidRDefault="00563F15" w:rsidP="00CA7BA0">
            <w:r>
              <w:t>0.0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B3CDF8" w14:textId="77777777" w:rsidR="00486FC5" w:rsidRDefault="00563F15" w:rsidP="00CA7BA0">
            <w:r>
              <w:t>0.0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1675A" w14:textId="77777777" w:rsidR="00486FC5" w:rsidRDefault="00563F15" w:rsidP="00CA7BA0">
            <w:r>
              <w:t>0.0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16D3BE" w14:textId="77777777" w:rsidR="00486FC5" w:rsidRDefault="00563F15" w:rsidP="00CA7BA0">
            <w: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C5F704" w14:textId="77777777" w:rsidR="00486FC5" w:rsidRDefault="00563F15" w:rsidP="00CA7BA0">
            <w:r>
              <w:t>0.005</w:t>
            </w:r>
          </w:p>
        </w:tc>
      </w:tr>
      <w:tr w:rsidR="00486FC5" w14:paraId="2A6F364A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5D2D2C8C" w14:textId="77777777" w:rsidR="00486FC5" w:rsidRDefault="00563F15" w:rsidP="00CA7BA0">
            <w:pPr>
              <w:rPr>
                <w:kern w:val="0"/>
              </w:rPr>
            </w:pPr>
            <w:r>
              <w:t>2013</w:t>
            </w:r>
          </w:p>
        </w:tc>
        <w:tc>
          <w:tcPr>
            <w:tcW w:w="1253" w:type="dxa"/>
            <w:vAlign w:val="center"/>
          </w:tcPr>
          <w:p w14:paraId="2912DD4A" w14:textId="77777777" w:rsidR="00486FC5" w:rsidRDefault="00563F15" w:rsidP="00CA7BA0">
            <w:pPr>
              <w:rPr>
                <w:kern w:val="0"/>
              </w:rPr>
            </w:pPr>
            <w: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C01EF9" w14:textId="77777777" w:rsidR="00486FC5" w:rsidRDefault="00563F15" w:rsidP="00CA7BA0">
            <w: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10E0D" w14:textId="77777777" w:rsidR="00486FC5" w:rsidRDefault="00563F15" w:rsidP="00CA7BA0">
            <w: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34C929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160BD3" w14:textId="77777777" w:rsidR="00486FC5" w:rsidRDefault="00563F15" w:rsidP="00CA7BA0">
            <w: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08701" w14:textId="77777777" w:rsidR="00486FC5" w:rsidRDefault="00563F15" w:rsidP="00CA7BA0">
            <w: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D7F3AD" w14:textId="77777777" w:rsidR="00486FC5" w:rsidRDefault="00563F15" w:rsidP="00CA7BA0">
            <w: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C042C" w14:textId="77777777" w:rsidR="00486FC5" w:rsidRDefault="00563F15" w:rsidP="00CA7BA0">
            <w: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28DB08" w14:textId="77777777" w:rsidR="00486FC5" w:rsidRDefault="00563F15" w:rsidP="00CA7BA0">
            <w: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67B3F2" w14:textId="77777777" w:rsidR="00486FC5" w:rsidRDefault="00563F15" w:rsidP="00CA7BA0">
            <w:r>
              <w:t>0.003</w:t>
            </w:r>
          </w:p>
        </w:tc>
      </w:tr>
      <w:tr w:rsidR="00486FC5" w14:paraId="29E0D3D4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07827387" w14:textId="77777777" w:rsidR="00486FC5" w:rsidRDefault="00563F15" w:rsidP="00CA7BA0">
            <w:r>
              <w:t>2014</w:t>
            </w:r>
          </w:p>
        </w:tc>
        <w:tc>
          <w:tcPr>
            <w:tcW w:w="1253" w:type="dxa"/>
            <w:vAlign w:val="center"/>
          </w:tcPr>
          <w:p w14:paraId="3296AFD3" w14:textId="77777777" w:rsidR="00486FC5" w:rsidRDefault="00563F15" w:rsidP="00CA7BA0">
            <w: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E40AD1" w14:textId="77777777" w:rsidR="00486FC5" w:rsidRDefault="00563F15" w:rsidP="00CA7BA0">
            <w: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7FD39D" w14:textId="77777777" w:rsidR="00486FC5" w:rsidRDefault="00563F15" w:rsidP="00CA7BA0">
            <w: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E5DFC9" w14:textId="77777777" w:rsidR="00486FC5" w:rsidRDefault="00563F15" w:rsidP="00CA7BA0">
            <w: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C7133D" w14:textId="77777777" w:rsidR="00486FC5" w:rsidRDefault="00563F15" w:rsidP="00CA7BA0">
            <w: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9D053" w14:textId="77777777" w:rsidR="00486FC5" w:rsidRDefault="00563F15" w:rsidP="00CA7BA0">
            <w: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9A65D" w14:textId="77777777" w:rsidR="00486FC5" w:rsidRDefault="00563F15" w:rsidP="00CA7BA0">
            <w:r>
              <w:t>0.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70300D" w14:textId="77777777" w:rsidR="00486FC5" w:rsidRDefault="00563F15" w:rsidP="00CA7BA0">
            <w: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F03CA2" w14:textId="77777777" w:rsidR="00486FC5" w:rsidRDefault="00563F15" w:rsidP="00CA7BA0">
            <w: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5311DB" w14:textId="77777777" w:rsidR="00486FC5" w:rsidRDefault="00563F15" w:rsidP="00CA7BA0">
            <w:r>
              <w:t>0.002</w:t>
            </w:r>
          </w:p>
        </w:tc>
      </w:tr>
      <w:tr w:rsidR="00486FC5" w14:paraId="0700576B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312B3A9E" w14:textId="77777777" w:rsidR="00486FC5" w:rsidRDefault="00563F15" w:rsidP="00CA7BA0">
            <w:r>
              <w:t>2015</w:t>
            </w:r>
          </w:p>
        </w:tc>
        <w:tc>
          <w:tcPr>
            <w:tcW w:w="1253" w:type="dxa"/>
            <w:vAlign w:val="center"/>
          </w:tcPr>
          <w:p w14:paraId="627487A1" w14:textId="77777777" w:rsidR="00486FC5" w:rsidRDefault="00563F15" w:rsidP="00CA7BA0">
            <w: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84093A" w14:textId="77777777" w:rsidR="00486FC5" w:rsidRDefault="00563F15" w:rsidP="00CA7BA0">
            <w: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2B277" w14:textId="77777777" w:rsidR="00486FC5" w:rsidRDefault="00563F15" w:rsidP="00CA7BA0">
            <w: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654223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A740C9" w14:textId="77777777" w:rsidR="00486FC5" w:rsidRDefault="00563F15" w:rsidP="00CA7BA0">
            <w: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D3377" w14:textId="77777777" w:rsidR="00486FC5" w:rsidRDefault="00563F15" w:rsidP="00CA7BA0">
            <w:r>
              <w:t>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5C2AE8" w14:textId="77777777" w:rsidR="00486FC5" w:rsidRDefault="00563F15" w:rsidP="00CA7BA0">
            <w: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E6D57B" w14:textId="77777777" w:rsidR="00486FC5" w:rsidRDefault="00563F15" w:rsidP="00CA7BA0">
            <w:r>
              <w:t>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98A94D" w14:textId="77777777" w:rsidR="00486FC5" w:rsidRDefault="00563F15" w:rsidP="00CA7BA0">
            <w: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A3ABBE" w14:textId="77777777" w:rsidR="00486FC5" w:rsidRDefault="00563F15" w:rsidP="00CA7BA0">
            <w:r>
              <w:t>0.002</w:t>
            </w:r>
          </w:p>
        </w:tc>
      </w:tr>
      <w:tr w:rsidR="00486FC5" w14:paraId="6233A1E2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33264A9C" w14:textId="77777777" w:rsidR="00486FC5" w:rsidRDefault="00563F15" w:rsidP="00CA7BA0">
            <w:r>
              <w:t>2016</w:t>
            </w:r>
          </w:p>
        </w:tc>
        <w:tc>
          <w:tcPr>
            <w:tcW w:w="1253" w:type="dxa"/>
            <w:vAlign w:val="center"/>
          </w:tcPr>
          <w:p w14:paraId="5F0918FD" w14:textId="77777777" w:rsidR="00486FC5" w:rsidRDefault="00563F15" w:rsidP="00CA7BA0">
            <w: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08556" w14:textId="77777777" w:rsidR="00486FC5" w:rsidRDefault="00563F15" w:rsidP="00CA7BA0">
            <w: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D835DE" w14:textId="77777777" w:rsidR="00486FC5" w:rsidRDefault="00563F15" w:rsidP="00CA7BA0">
            <w: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9768C7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9B800C" w14:textId="77777777" w:rsidR="00486FC5" w:rsidRDefault="00563F15" w:rsidP="00CA7BA0">
            <w: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8C1976" w14:textId="77777777" w:rsidR="00486FC5" w:rsidRDefault="00563F15" w:rsidP="00CA7BA0">
            <w: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B99A2E" w14:textId="77777777" w:rsidR="00486FC5" w:rsidRDefault="00563F15" w:rsidP="00CA7BA0">
            <w: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5CE080" w14:textId="77777777" w:rsidR="00486FC5" w:rsidRDefault="00563F15" w:rsidP="00CA7BA0">
            <w:r>
              <w:t>0.0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1D9033" w14:textId="77777777" w:rsidR="00486FC5" w:rsidRDefault="00563F15" w:rsidP="00CA7BA0">
            <w: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31DE8E" w14:textId="77777777" w:rsidR="00486FC5" w:rsidRDefault="00563F15" w:rsidP="00CA7BA0">
            <w:r>
              <w:t>0.000</w:t>
            </w:r>
          </w:p>
        </w:tc>
      </w:tr>
      <w:tr w:rsidR="00486FC5" w14:paraId="26305618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71D6530F" w14:textId="77777777" w:rsidR="00486FC5" w:rsidRDefault="00563F15" w:rsidP="00CA7BA0">
            <w:r>
              <w:t>2017</w:t>
            </w:r>
          </w:p>
        </w:tc>
        <w:tc>
          <w:tcPr>
            <w:tcW w:w="1253" w:type="dxa"/>
            <w:vAlign w:val="center"/>
          </w:tcPr>
          <w:p w14:paraId="463D5F3C" w14:textId="77777777" w:rsidR="00486FC5" w:rsidRDefault="00563F15" w:rsidP="00CA7BA0">
            <w: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B5325" w14:textId="77777777" w:rsidR="00486FC5" w:rsidRDefault="00563F15" w:rsidP="00CA7BA0">
            <w: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17DD3" w14:textId="77777777" w:rsidR="00486FC5" w:rsidRDefault="00563F15" w:rsidP="00CA7BA0">
            <w: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B4B0C9" w14:textId="77777777" w:rsidR="00486FC5" w:rsidRDefault="00563F15" w:rsidP="00CA7BA0">
            <w: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EF0481" w14:textId="77777777" w:rsidR="00486FC5" w:rsidRDefault="00563F15" w:rsidP="00CA7BA0">
            <w: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8CC1E0" w14:textId="77777777" w:rsidR="00486FC5" w:rsidRDefault="00563F15" w:rsidP="00CA7BA0">
            <w: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F66F57" w14:textId="77777777" w:rsidR="00486FC5" w:rsidRDefault="00563F15" w:rsidP="00CA7BA0">
            <w: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1A2297" w14:textId="77777777" w:rsidR="00486FC5" w:rsidRDefault="00563F15" w:rsidP="00CA7BA0">
            <w: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ADC75B" w14:textId="77777777" w:rsidR="00486FC5" w:rsidRDefault="00563F15" w:rsidP="00CA7BA0">
            <w: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C5D95C" w14:textId="77777777" w:rsidR="00486FC5" w:rsidRDefault="00563F15" w:rsidP="00CA7BA0">
            <w:r>
              <w:t>0.001</w:t>
            </w:r>
          </w:p>
        </w:tc>
      </w:tr>
      <w:tr w:rsidR="00486FC5" w14:paraId="715F99AA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2763AEFC" w14:textId="77777777" w:rsidR="00486FC5" w:rsidRDefault="00563F15" w:rsidP="00CA7BA0">
            <w:r>
              <w:t>2018</w:t>
            </w:r>
          </w:p>
        </w:tc>
        <w:tc>
          <w:tcPr>
            <w:tcW w:w="1253" w:type="dxa"/>
            <w:vAlign w:val="center"/>
          </w:tcPr>
          <w:p w14:paraId="363CD256" w14:textId="77777777" w:rsidR="00486FC5" w:rsidRDefault="00563F15" w:rsidP="00CA7BA0">
            <w: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E1072" w14:textId="77777777" w:rsidR="00486FC5" w:rsidRDefault="00563F15" w:rsidP="00CA7BA0">
            <w: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A9D222" w14:textId="77777777" w:rsidR="00486FC5" w:rsidRDefault="00563F15" w:rsidP="00CA7BA0">
            <w: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EF51B3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1DF081" w14:textId="77777777" w:rsidR="00486FC5" w:rsidRDefault="00563F15" w:rsidP="00CA7BA0">
            <w: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A072B6" w14:textId="77777777" w:rsidR="00486FC5" w:rsidRDefault="00563F15" w:rsidP="00CA7BA0">
            <w: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D6E88" w14:textId="77777777" w:rsidR="00486FC5" w:rsidRDefault="00563F15" w:rsidP="00CA7BA0">
            <w: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663D03" w14:textId="77777777" w:rsidR="00486FC5" w:rsidRDefault="00563F15" w:rsidP="00CA7BA0">
            <w:r>
              <w:t>0.0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3F5B42" w14:textId="77777777" w:rsidR="00486FC5" w:rsidRDefault="00563F15" w:rsidP="00CA7BA0">
            <w:r>
              <w:t>0.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9CAB2D" w14:textId="77777777" w:rsidR="00486FC5" w:rsidRDefault="00563F15" w:rsidP="00CA7BA0">
            <w:r>
              <w:t>0.000</w:t>
            </w:r>
          </w:p>
        </w:tc>
      </w:tr>
      <w:tr w:rsidR="00486FC5" w14:paraId="044347CC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7B96F10F" w14:textId="77777777" w:rsidR="00486FC5" w:rsidRDefault="00563F15" w:rsidP="00CA7BA0">
            <w:r>
              <w:t>2019</w:t>
            </w:r>
          </w:p>
        </w:tc>
        <w:tc>
          <w:tcPr>
            <w:tcW w:w="1253" w:type="dxa"/>
            <w:vAlign w:val="center"/>
          </w:tcPr>
          <w:p w14:paraId="68AAD8A3" w14:textId="77777777" w:rsidR="00486FC5" w:rsidRDefault="00563F15" w:rsidP="00CA7BA0">
            <w: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5DFB8" w14:textId="77777777" w:rsidR="00486FC5" w:rsidRDefault="00563F15" w:rsidP="00CA7BA0">
            <w: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A4955E" w14:textId="77777777" w:rsidR="00486FC5" w:rsidRDefault="00563F15" w:rsidP="00CA7BA0">
            <w: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033D58" w14:textId="77777777" w:rsidR="00486FC5" w:rsidRDefault="00563F15" w:rsidP="00CA7BA0">
            <w:r>
              <w:t>0.0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553F1A" w14:textId="77777777" w:rsidR="00486FC5" w:rsidRDefault="00563F15" w:rsidP="00CA7BA0">
            <w: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626BA9" w14:textId="77777777" w:rsidR="00486FC5" w:rsidRDefault="00563F15" w:rsidP="00CA7BA0">
            <w:r>
              <w:t>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C91A78" w14:textId="77777777" w:rsidR="00486FC5" w:rsidRDefault="00563F15" w:rsidP="00CA7BA0">
            <w: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952E6" w14:textId="77777777" w:rsidR="00486FC5" w:rsidRDefault="00563F15" w:rsidP="00CA7BA0">
            <w: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BE0B35" w14:textId="77777777" w:rsidR="00486FC5" w:rsidRDefault="00563F15" w:rsidP="00CA7BA0">
            <w: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C0DF4C" w14:textId="77777777" w:rsidR="00486FC5" w:rsidRDefault="00563F15" w:rsidP="00CA7BA0">
            <w:r>
              <w:t>0.000</w:t>
            </w:r>
          </w:p>
        </w:tc>
      </w:tr>
      <w:tr w:rsidR="00486FC5" w14:paraId="3F53C7A9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242600C7" w14:textId="77777777" w:rsidR="00486FC5" w:rsidRDefault="00563F15" w:rsidP="00CA7BA0">
            <w:r>
              <w:t>2020</w:t>
            </w:r>
          </w:p>
        </w:tc>
        <w:tc>
          <w:tcPr>
            <w:tcW w:w="1253" w:type="dxa"/>
            <w:vAlign w:val="center"/>
          </w:tcPr>
          <w:p w14:paraId="60F89773" w14:textId="77777777" w:rsidR="00486FC5" w:rsidRDefault="00563F15" w:rsidP="00CA7BA0">
            <w: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709B8" w14:textId="77777777" w:rsidR="00486FC5" w:rsidRDefault="00563F15" w:rsidP="00CA7BA0">
            <w: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9CA3BF" w14:textId="77777777" w:rsidR="00486FC5" w:rsidRDefault="00563F15" w:rsidP="00CA7BA0">
            <w: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42B04C" w14:textId="77777777" w:rsidR="00486FC5" w:rsidRDefault="00563F15" w:rsidP="00CA7BA0">
            <w:r>
              <w:t>0.0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72529C" w14:textId="77777777" w:rsidR="00486FC5" w:rsidRDefault="00563F15" w:rsidP="00CA7BA0">
            <w: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82661" w14:textId="77777777" w:rsidR="00486FC5" w:rsidRDefault="00563F15" w:rsidP="00CA7BA0">
            <w: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452CE3" w14:textId="77777777" w:rsidR="00486FC5" w:rsidRDefault="00563F15" w:rsidP="00CA7BA0">
            <w: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D7A52F" w14:textId="77777777" w:rsidR="00486FC5" w:rsidRDefault="00563F15" w:rsidP="00CA7BA0">
            <w:r>
              <w:t>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E8AFB3" w14:textId="77777777" w:rsidR="00486FC5" w:rsidRDefault="00563F15" w:rsidP="00CA7BA0">
            <w:r>
              <w:t>0.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A95CA4" w14:textId="77777777" w:rsidR="00486FC5" w:rsidRDefault="00563F15" w:rsidP="00CA7BA0">
            <w:r>
              <w:t>0.001</w:t>
            </w:r>
          </w:p>
        </w:tc>
      </w:tr>
      <w:tr w:rsidR="00486FC5" w14:paraId="72772144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0C1F6E32" w14:textId="77777777" w:rsidR="00486FC5" w:rsidRDefault="00563F15" w:rsidP="00CA7BA0">
            <w:r>
              <w:t>2021</w:t>
            </w:r>
          </w:p>
        </w:tc>
        <w:tc>
          <w:tcPr>
            <w:tcW w:w="1253" w:type="dxa"/>
            <w:vAlign w:val="center"/>
          </w:tcPr>
          <w:p w14:paraId="2CD338CD" w14:textId="77777777" w:rsidR="00486FC5" w:rsidRDefault="00563F15" w:rsidP="00CA7BA0">
            <w: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6D2A3" w14:textId="77777777" w:rsidR="00486FC5" w:rsidRDefault="00563F15" w:rsidP="00CA7BA0">
            <w: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3B799A" w14:textId="77777777" w:rsidR="00486FC5" w:rsidRDefault="00563F15" w:rsidP="00CA7BA0">
            <w: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B4E03C" w14:textId="77777777" w:rsidR="00486FC5" w:rsidRDefault="00563F15" w:rsidP="00CA7BA0">
            <w: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0B4F17" w14:textId="77777777" w:rsidR="00486FC5" w:rsidRDefault="00563F15" w:rsidP="00CA7BA0">
            <w: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E5F168" w14:textId="77777777" w:rsidR="00486FC5" w:rsidRDefault="00563F15" w:rsidP="00CA7BA0">
            <w: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6B0AA1" w14:textId="77777777" w:rsidR="00486FC5" w:rsidRDefault="00563F15" w:rsidP="00CA7BA0">
            <w: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83B93F" w14:textId="77777777" w:rsidR="00486FC5" w:rsidRDefault="00563F15" w:rsidP="00CA7BA0">
            <w:r>
              <w:t>0.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66A258" w14:textId="77777777" w:rsidR="00486FC5" w:rsidRDefault="00563F15" w:rsidP="00CA7BA0">
            <w: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6ED891" w14:textId="77777777" w:rsidR="00486FC5" w:rsidRDefault="00563F15" w:rsidP="00CA7BA0">
            <w:r>
              <w:t>0.002</w:t>
            </w:r>
          </w:p>
        </w:tc>
      </w:tr>
      <w:tr w:rsidR="00CA7BA0" w14:paraId="7DA5BA1F" w14:textId="77777777" w:rsidTr="00B47E7B">
        <w:trPr>
          <w:trHeight w:val="248"/>
          <w:jc w:val="center"/>
        </w:trPr>
        <w:tc>
          <w:tcPr>
            <w:tcW w:w="1119" w:type="dxa"/>
            <w:vAlign w:val="center"/>
          </w:tcPr>
          <w:p w14:paraId="5F4431CD" w14:textId="79F85517" w:rsidR="00CA7BA0" w:rsidRDefault="00CA7BA0" w:rsidP="00CA7BA0">
            <w:pPr>
              <w:rPr>
                <w:kern w:val="0"/>
              </w:rPr>
            </w:pPr>
            <w:r>
              <w:t>Mean</w:t>
            </w:r>
          </w:p>
        </w:tc>
        <w:tc>
          <w:tcPr>
            <w:tcW w:w="1253" w:type="dxa"/>
            <w:vAlign w:val="center"/>
          </w:tcPr>
          <w:p w14:paraId="5637684D" w14:textId="19A49A28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A94238" w14:textId="46A2A1D8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5E1591" w14:textId="57C21998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6E307F" w14:textId="1B14B6E2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474349" w14:textId="3EB2B5BA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D4ED7" w14:textId="3A1DD681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669BF" w14:textId="108D3641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437D7C" w14:textId="50DD357A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31C141" w14:textId="6B83417B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CFD831" w14:textId="6D46F43F" w:rsidR="00CA7BA0" w:rsidRPr="00CA7BA0" w:rsidRDefault="00CA7BA0" w:rsidP="00CA7BA0">
            <w:r w:rsidRPr="00CA7BA0">
              <w:rPr>
                <w:rFonts w:eastAsia="等线"/>
                <w:color w:val="000000"/>
              </w:rPr>
              <w:t>0.002</w:t>
            </w:r>
          </w:p>
        </w:tc>
      </w:tr>
    </w:tbl>
    <w:p w14:paraId="59E22DCC" w14:textId="77777777" w:rsidR="00486FC5" w:rsidRDefault="00486FC5" w:rsidP="00CA7BA0"/>
    <w:p w14:paraId="5503D2BC" w14:textId="77777777" w:rsidR="00486FC5" w:rsidRDefault="00563F15" w:rsidP="00CA7BA0">
      <w:r>
        <w:t xml:space="preserve">Table S6-1. The input slacks and output slacks among medical </w:t>
      </w:r>
      <w:r>
        <w:t>institutions between 2012 and 2021.</w:t>
      </w:r>
    </w:p>
    <w:tbl>
      <w:tblPr>
        <w:tblW w:w="117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86FC5" w14:paraId="1307A8A3" w14:textId="77777777" w:rsidTr="00B47E7B">
        <w:trPr>
          <w:trHeight w:val="323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85828" w14:textId="77777777" w:rsidR="00486FC5" w:rsidRDefault="00563F15" w:rsidP="00CA7BA0">
            <w:r>
              <w:rPr>
                <w:rFonts w:hint="eastAsia"/>
              </w:rPr>
              <w:t>Ye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AB28C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091A9" w14:textId="77777777" w:rsidR="00486FC5" w:rsidRDefault="00563F15" w:rsidP="00CA7BA0">
            <w:pPr>
              <w:rPr>
                <w:rFonts w:ascii="宋体" w:eastAsia="宋体" w:hAnsi="宋体" w:cs="宋体"/>
                <w:color w:val="FF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0A9FB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5D4C1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D065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A9C44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9B3FE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B0890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46EBB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8BD6B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486FC5" w14:paraId="2E262508" w14:textId="77777777" w:rsidTr="00B47E7B">
        <w:trPr>
          <w:trHeight w:val="288"/>
          <w:jc w:val="center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D24DF" w14:textId="77777777" w:rsidR="00486FC5" w:rsidRDefault="00563F15" w:rsidP="00CA7BA0">
            <w:r>
              <w:rPr>
                <w:rFonts w:hint="eastAsia"/>
              </w:rPr>
              <w:t>201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DC469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.26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C146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76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854B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57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D6D66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84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EB48A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8.17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E89A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18.24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3AFD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38.81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DEC2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30.19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86EB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6.95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CAD0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60</w:t>
            </w:r>
          </w:p>
        </w:tc>
      </w:tr>
      <w:tr w:rsidR="00486FC5" w14:paraId="34D057CD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8676EC3" w14:textId="77777777" w:rsidR="00486FC5" w:rsidRDefault="00563F15" w:rsidP="00CA7BA0">
            <w:r>
              <w:rPr>
                <w:rFonts w:hint="eastAsia"/>
              </w:rPr>
              <w:t>201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10F3E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63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C6A90B5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.4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3E3FC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82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221A5D5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19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FE3D5D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.32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28F5D8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64.8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103649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87.30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A362A2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3.80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AFBF05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2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3FE8B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60</w:t>
            </w:r>
          </w:p>
        </w:tc>
      </w:tr>
      <w:tr w:rsidR="00486FC5" w14:paraId="37006FEE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37C535B4" w14:textId="77777777" w:rsidR="00486FC5" w:rsidRDefault="00563F15" w:rsidP="00CA7BA0">
            <w:r>
              <w:rPr>
                <w:rFonts w:hint="eastAsia"/>
              </w:rPr>
              <w:t>2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3AA194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89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97847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45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C0B4E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58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E7B65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3.87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54AED9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43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899D5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89.30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866B4A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70.1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72D499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42.6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6D781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0.2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5A5718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66</w:t>
            </w:r>
          </w:p>
        </w:tc>
      </w:tr>
      <w:tr w:rsidR="00486FC5" w14:paraId="63A40A7E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26D2BFED" w14:textId="77777777" w:rsidR="00486FC5" w:rsidRDefault="00563F15" w:rsidP="00CA7BA0">
            <w:r>
              <w:rPr>
                <w:rFonts w:hint="eastAsia"/>
              </w:rPr>
              <w:t>20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199EF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.4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7F5637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84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BF4D8E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50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B32744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8.9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9A4B25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6.5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5BBEC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59.1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0B2B11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41.43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4055E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37.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92C98F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5.8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F54D5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90</w:t>
            </w:r>
          </w:p>
        </w:tc>
      </w:tr>
      <w:tr w:rsidR="00486FC5" w14:paraId="45BD1D59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27337D75" w14:textId="77777777" w:rsidR="00486FC5" w:rsidRDefault="00563F15" w:rsidP="00CA7BA0">
            <w:r>
              <w:rPr>
                <w:rFonts w:hint="eastAsia"/>
              </w:rPr>
              <w:t>20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60CAB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26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54EC1A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.45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968DDF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9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719327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8.17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CB0D25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5.5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6835EA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19.19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8D2115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99.19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F0220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58.09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05738B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5.2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D26D4C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94</w:t>
            </w:r>
          </w:p>
        </w:tc>
      </w:tr>
      <w:tr w:rsidR="00486FC5" w14:paraId="3C132883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31BC5C3" w14:textId="77777777" w:rsidR="00486FC5" w:rsidRDefault="00563F15" w:rsidP="00CA7BA0">
            <w:r>
              <w:rPr>
                <w:rFonts w:hint="eastAsia"/>
              </w:rPr>
              <w:t>201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B7E88E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6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057EA0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40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7BAF28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8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F6FDE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0.6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77977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45.40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FA25B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33.1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086B36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00.26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A9C637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82.36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CA15E5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46.49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5AC3FA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101</w:t>
            </w:r>
          </w:p>
        </w:tc>
      </w:tr>
      <w:tr w:rsidR="00486FC5" w14:paraId="0FDF953E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4605F591" w14:textId="77777777" w:rsidR="00486FC5" w:rsidRDefault="00563F15" w:rsidP="00CA7BA0">
            <w:r>
              <w:rPr>
                <w:rFonts w:hint="eastAsia"/>
              </w:rPr>
              <w:t>20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DAA9C8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3.8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544EE7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lastRenderedPageBreak/>
              <w:t>1.43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07D473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.44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22BA3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2.32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4F902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54.8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59ECE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05.05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E13CD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91.17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AE8F54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26.8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6167C7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62.26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7B1824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107</w:t>
            </w:r>
          </w:p>
        </w:tc>
      </w:tr>
      <w:tr w:rsidR="00486FC5" w14:paraId="762C9550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F6D2EE3" w14:textId="77777777" w:rsidR="00486FC5" w:rsidRDefault="00563F15" w:rsidP="00CA7BA0">
            <w:r>
              <w:rPr>
                <w:rFonts w:hint="eastAsia"/>
              </w:rPr>
              <w:t>2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AC794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.7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5B494B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3.88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BB9419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9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15F7E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9.05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ED5102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DA302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86.05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375ABD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12.8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4E645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69.7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E6C6CF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0.5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09C45C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92</w:t>
            </w:r>
          </w:p>
        </w:tc>
      </w:tr>
      <w:tr w:rsidR="00486FC5" w14:paraId="49C6D963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2769119B" w14:textId="77777777" w:rsidR="00486FC5" w:rsidRDefault="00563F15" w:rsidP="00CA7BA0">
            <w:r>
              <w:rPr>
                <w:rFonts w:hint="eastAsia"/>
              </w:rPr>
              <w:t>20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D51E6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37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FB5C7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1.0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17D47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54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3DD35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8.78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3E14D6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2.18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562527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77.02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8034D7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65.6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1C0AA9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07.0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75C8E1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3.3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4C4B7A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125</w:t>
            </w:r>
          </w:p>
        </w:tc>
      </w:tr>
      <w:tr w:rsidR="00486FC5" w14:paraId="65A0C566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6C8E82A1" w14:textId="17DC6D40" w:rsidR="00486FC5" w:rsidRDefault="00140845" w:rsidP="00CA7BA0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ea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236484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1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77EE9D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.07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DE8D9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.58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EBA11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2.75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8EEBA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9.8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F2734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83.55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93C507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78.5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9E6D1F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53.07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713006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53.68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031DF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88</w:t>
            </w:r>
          </w:p>
        </w:tc>
      </w:tr>
    </w:tbl>
    <w:p w14:paraId="63C1B6E4" w14:textId="77777777" w:rsidR="00486FC5" w:rsidRDefault="00486FC5" w:rsidP="00CA7BA0"/>
    <w:p w14:paraId="199224B1" w14:textId="77777777" w:rsidR="00486FC5" w:rsidRDefault="00563F15" w:rsidP="00CA7BA0">
      <w:r>
        <w:t>Table S6-2. The input slacks and output slacks among hospitals between 2012 and 2021.</w:t>
      </w:r>
    </w:p>
    <w:tbl>
      <w:tblPr>
        <w:tblW w:w="117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076"/>
        <w:gridCol w:w="1076"/>
        <w:gridCol w:w="1076"/>
        <w:gridCol w:w="1076"/>
        <w:gridCol w:w="1076"/>
        <w:gridCol w:w="1076"/>
        <w:gridCol w:w="1076"/>
        <w:gridCol w:w="1116"/>
        <w:gridCol w:w="1076"/>
        <w:gridCol w:w="1076"/>
      </w:tblGrid>
      <w:tr w:rsidR="00486FC5" w14:paraId="75CA3815" w14:textId="77777777" w:rsidTr="00B47E7B">
        <w:trPr>
          <w:trHeight w:val="699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6684E" w14:textId="77777777" w:rsidR="00486FC5" w:rsidRDefault="00563F15" w:rsidP="00CA7BA0">
            <w:r>
              <w:rPr>
                <w:rFonts w:hint="eastAsia"/>
              </w:rPr>
              <w:t>Ye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C2F2F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AF669" w14:textId="77777777" w:rsidR="00486FC5" w:rsidRDefault="00563F15" w:rsidP="00CA7BA0">
            <w:pPr>
              <w:rPr>
                <w:rFonts w:ascii="宋体" w:eastAsia="宋体" w:hAnsi="宋体" w:cs="宋体"/>
                <w:color w:val="FF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C2044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EAFEF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05EDC" w14:textId="77777777" w:rsidR="00486FC5" w:rsidRDefault="00563F15" w:rsidP="00CA7BA0">
            <w:pPr>
              <w:rPr>
                <w:rFonts w:ascii="等线" w:eastAsia="等线" w:hAnsi="等线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3DB4B" w14:textId="77777777" w:rsidR="00486FC5" w:rsidRDefault="00563F15" w:rsidP="00CA7BA0">
            <w:pPr>
              <w:rPr>
                <w:rFonts w:ascii="等线" w:eastAsia="等线" w:hAnsi="等线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076A8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4DD87" w14:textId="77777777" w:rsidR="00486FC5" w:rsidRDefault="00563F15" w:rsidP="00CA7BA0">
            <w:pPr>
              <w:rPr>
                <w:rFonts w:ascii="宋体" w:eastAsia="宋体" w:hAnsi="宋体" w:cs="宋体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35D5C" w14:textId="77777777" w:rsidR="00486FC5" w:rsidRDefault="00563F15" w:rsidP="00CA7BA0">
            <w:pPr>
              <w:rPr>
                <w:rFonts w:ascii="宋体" w:eastAsia="宋体" w:hAnsi="宋体" w:cs="宋体"/>
                <w:color w:val="FF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59AD" w14:textId="77777777" w:rsidR="00486FC5" w:rsidRDefault="00563F15" w:rsidP="00CA7BA0">
            <w:pPr>
              <w:rPr>
                <w:rFonts w:ascii="宋体" w:eastAsia="宋体" w:hAnsi="宋体" w:cs="宋体"/>
                <w:color w:val="FF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486FC5" w14:paraId="1F8B237F" w14:textId="77777777" w:rsidTr="00B47E7B">
        <w:trPr>
          <w:trHeight w:val="288"/>
          <w:jc w:val="center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D66FBE" w14:textId="77777777" w:rsidR="00486FC5" w:rsidRDefault="00563F15" w:rsidP="00CA7BA0">
            <w:r>
              <w:rPr>
                <w:rFonts w:hint="eastAsia"/>
              </w:rPr>
              <w:t>201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9BE7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35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BB68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65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769C8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69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FE36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8.04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A4942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0.63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487E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18.92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EFD7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03.32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F8A4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91.10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9FA1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03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C858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586</w:t>
            </w:r>
          </w:p>
        </w:tc>
      </w:tr>
      <w:tr w:rsidR="00486FC5" w14:paraId="1AE63FFF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37DD935B" w14:textId="77777777" w:rsidR="00486FC5" w:rsidRDefault="00563F15" w:rsidP="00CA7BA0">
            <w:r>
              <w:rPr>
                <w:rFonts w:hint="eastAsia"/>
              </w:rPr>
              <w:t>201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A6AEA3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3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A7355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.64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B7094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98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FEBB02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1.3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FD0A97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.4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3024585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72.61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931F2D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59.48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C3E98D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49.67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87A75C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54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D052EE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367</w:t>
            </w:r>
          </w:p>
        </w:tc>
      </w:tr>
      <w:tr w:rsidR="00486FC5" w14:paraId="4795C5D9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E31E3D2" w14:textId="77777777" w:rsidR="00486FC5" w:rsidRDefault="00563F15" w:rsidP="00CA7BA0">
            <w:r>
              <w:rPr>
                <w:rFonts w:hint="eastAsia"/>
              </w:rPr>
              <w:t>2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FD9C0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28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57568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4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79ED29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21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02572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6.5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D7558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.2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F80EE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93.8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D5FB67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9.6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E854B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36.85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05D33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98467F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204</w:t>
            </w:r>
          </w:p>
        </w:tc>
      </w:tr>
      <w:tr w:rsidR="00486FC5" w14:paraId="5DEA764D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57D4027A" w14:textId="77777777" w:rsidR="00486FC5" w:rsidRDefault="00563F15" w:rsidP="00CA7BA0">
            <w:r>
              <w:rPr>
                <w:rFonts w:hint="eastAsia"/>
              </w:rPr>
              <w:t>20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6FEAB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38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F8B897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5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725ECD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2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FC57B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4.5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BEC0E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61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3FB568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48.63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C3449F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4.5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D078F4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13.1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0FA5B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.25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155A6B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246</w:t>
            </w:r>
          </w:p>
        </w:tc>
      </w:tr>
      <w:tr w:rsidR="00486FC5" w14:paraId="06049801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6C9596B" w14:textId="77777777" w:rsidR="00486FC5" w:rsidRDefault="00563F15" w:rsidP="00CA7BA0">
            <w:r>
              <w:rPr>
                <w:rFonts w:hint="eastAsia"/>
              </w:rPr>
              <w:t>20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578117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58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A4414B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.15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0DCB48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28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E06BAB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3.4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336F61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.8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8BE64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58.3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80E6A1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3.9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C09D47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07.98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027E13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4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4F7159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35</w:t>
            </w:r>
          </w:p>
        </w:tc>
      </w:tr>
      <w:tr w:rsidR="00486FC5" w14:paraId="68593ABB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794816C8" w14:textId="77777777" w:rsidR="00486FC5" w:rsidRDefault="00563F15" w:rsidP="00CA7BA0">
            <w:r>
              <w:rPr>
                <w:rFonts w:hint="eastAsia"/>
              </w:rPr>
              <w:t>201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D9EEE3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48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26967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.79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4673A2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.06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72FE695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0.3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3AD9CD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53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68006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54.09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E5920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44.5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820832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95.1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254D3E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6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52F3A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58</w:t>
            </w:r>
          </w:p>
        </w:tc>
      </w:tr>
      <w:tr w:rsidR="00486FC5" w14:paraId="115AF5B0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422F10A5" w14:textId="77777777" w:rsidR="00486FC5" w:rsidRDefault="00563F15" w:rsidP="00CA7BA0">
            <w:r>
              <w:rPr>
                <w:rFonts w:hint="eastAsia"/>
              </w:rPr>
              <w:t>20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29E555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66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F3BFA4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.90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FDB80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4.25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288F75F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9.17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B86DEC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7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01CC43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90.50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A068F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87.9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E7B6A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799.54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257063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78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96A59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45</w:t>
            </w:r>
          </w:p>
        </w:tc>
      </w:tr>
      <w:tr w:rsidR="00486FC5" w14:paraId="3BB0BC72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69900906" w14:textId="77777777" w:rsidR="00486FC5" w:rsidRDefault="00563F15" w:rsidP="00CA7BA0">
            <w:r>
              <w:rPr>
                <w:rFonts w:hint="eastAsia"/>
              </w:rPr>
              <w:t>2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5B70BD6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59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4DF6B8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.9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BFED2D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4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EBBF2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4.6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410F95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9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3B0F2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53.90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BFE3C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7.2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A9299D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447.3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523D42C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9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8F6F6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048</w:t>
            </w:r>
          </w:p>
        </w:tc>
      </w:tr>
      <w:tr w:rsidR="00486FC5" w14:paraId="4C1C2732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063A43F3" w14:textId="77777777" w:rsidR="00486FC5" w:rsidRDefault="00563F15" w:rsidP="00CA7BA0">
            <w:r>
              <w:rPr>
                <w:rFonts w:hint="eastAsia"/>
              </w:rPr>
              <w:t>20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4D6F4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6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B30B3A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1.29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4C2836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2.3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5376C9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8.0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A4CDD5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7.99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1D3B38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14.81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9A73E4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65.4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5CE0CB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78.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28CC5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6.4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335A4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111</w:t>
            </w:r>
          </w:p>
        </w:tc>
      </w:tr>
      <w:tr w:rsidR="00486FC5" w14:paraId="0C16913C" w14:textId="77777777" w:rsidTr="00B47E7B">
        <w:trPr>
          <w:trHeight w:val="288"/>
          <w:jc w:val="center"/>
        </w:trPr>
        <w:tc>
          <w:tcPr>
            <w:tcW w:w="1011" w:type="dxa"/>
            <w:shd w:val="clear" w:color="auto" w:fill="auto"/>
            <w:noWrap/>
            <w:vAlign w:val="center"/>
          </w:tcPr>
          <w:p w14:paraId="6F18803A" w14:textId="1B4568B5" w:rsidR="00486FC5" w:rsidRDefault="00140845" w:rsidP="00CA7BA0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ea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9FC33D3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48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5CD7C7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8.0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3CEDAFD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.7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1B3F2C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27.34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F749D99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.77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7CEB50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545.07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002803E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132.89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AFE89B1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935.4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1F50380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3.10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F9401D2" w14:textId="77777777" w:rsidR="00486FC5" w:rsidRDefault="00563F15" w:rsidP="00CA7BA0">
            <w:pPr>
              <w:rPr>
                <w:rFonts w:cs="宋体"/>
                <w:kern w:val="0"/>
              </w:rPr>
            </w:pPr>
            <w:r>
              <w:rPr>
                <w:rFonts w:hint="eastAsia"/>
              </w:rPr>
              <w:t>0.189</w:t>
            </w:r>
          </w:p>
        </w:tc>
      </w:tr>
    </w:tbl>
    <w:p w14:paraId="58CE6A43" w14:textId="77777777" w:rsidR="00486FC5" w:rsidRDefault="00486FC5" w:rsidP="00CA7BA0"/>
    <w:p w14:paraId="01CF606A" w14:textId="77777777" w:rsidR="00486FC5" w:rsidRDefault="00563F15" w:rsidP="00CA7BA0">
      <w:r>
        <w:tab/>
      </w:r>
      <w:r>
        <w:rPr>
          <w:shd w:val="clear" w:color="auto" w:fill="FFFFFF"/>
        </w:rPr>
        <w:t xml:space="preserve">Table </w:t>
      </w:r>
      <w:r>
        <w:t>S7-1</w:t>
      </w:r>
      <w:r>
        <w:rPr>
          <w:rFonts w:hint="eastAsia"/>
        </w:rPr>
        <w:t>.</w:t>
      </w:r>
      <w:r>
        <w:rPr>
          <w:shd w:val="clear" w:color="auto" w:fill="FFFFFF"/>
        </w:rPr>
        <w:t xml:space="preserve"> </w:t>
      </w:r>
      <w:bookmarkStart w:id="3" w:name="_Hlk162720010"/>
      <w:r>
        <w:rPr>
          <w:shd w:val="clear" w:color="auto" w:fill="FFFFFF"/>
        </w:rPr>
        <w:t xml:space="preserve">Regional differences of medical institution </w:t>
      </w:r>
      <w:r>
        <w:t>efficiency value and its standard deviation in 2012-2021</w:t>
      </w:r>
      <w:bookmarkEnd w:id="3"/>
      <w:r>
        <w:t>.</w:t>
      </w:r>
    </w:p>
    <w:tbl>
      <w:tblPr>
        <w:tblW w:w="13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70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86FC5" w14:paraId="08EDFD24" w14:textId="77777777">
        <w:trPr>
          <w:trHeight w:val="552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BB26E58" w14:textId="77777777" w:rsidR="00486FC5" w:rsidRDefault="00563F15" w:rsidP="00CA7BA0">
            <w:r>
              <w:t xml:space="preserve">Districts 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73FE369" w14:textId="77777777" w:rsidR="00486FC5" w:rsidRDefault="00563F15" w:rsidP="00CA7BA0">
            <w:r>
              <w:t xml:space="preserve">Regions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90421E1" w14:textId="77777777" w:rsidR="00486FC5" w:rsidRDefault="00563F15" w:rsidP="00CA7BA0">
            <w:r>
              <w:t>20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949120" w14:textId="77777777" w:rsidR="00486FC5" w:rsidRDefault="00563F15" w:rsidP="00CA7BA0">
            <w:r>
              <w:t>201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490510A" w14:textId="77777777" w:rsidR="00486FC5" w:rsidRDefault="00563F15" w:rsidP="00CA7BA0">
            <w:r>
              <w:t>2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F81D35D" w14:textId="77777777" w:rsidR="00486FC5" w:rsidRDefault="00563F15" w:rsidP="00CA7BA0">
            <w:r>
              <w:t>20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964B64" w14:textId="77777777" w:rsidR="00486FC5" w:rsidRDefault="00563F15" w:rsidP="00CA7BA0">
            <w:r>
              <w:t>20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AD6DC12" w14:textId="77777777" w:rsidR="00486FC5" w:rsidRDefault="00563F15" w:rsidP="00CA7BA0">
            <w:r>
              <w:t>201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FC586D7" w14:textId="77777777" w:rsidR="00486FC5" w:rsidRDefault="00563F15" w:rsidP="00CA7BA0">
            <w:r>
              <w:t>20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7D2D0F4" w14:textId="77777777" w:rsidR="00486FC5" w:rsidRDefault="00563F15" w:rsidP="00CA7BA0">
            <w:r>
              <w:t>2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A6FB61" w14:textId="77777777" w:rsidR="00486FC5" w:rsidRDefault="00563F15" w:rsidP="00CA7BA0">
            <w:r>
              <w:t>20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A0690CE" w14:textId="77777777" w:rsidR="00486FC5" w:rsidRDefault="00563F15" w:rsidP="00CA7BA0">
            <w:r>
              <w:t xml:space="preserve">Mean </w:t>
            </w:r>
          </w:p>
        </w:tc>
      </w:tr>
      <w:tr w:rsidR="002E0626" w14:paraId="66E7DB16" w14:textId="77777777" w:rsidTr="002E0626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805F029" w14:textId="77777777" w:rsidR="002E0626" w:rsidRDefault="002E0626" w:rsidP="00CA7BA0"/>
          <w:p w14:paraId="78C6A188" w14:textId="77777777" w:rsidR="002E0626" w:rsidRDefault="002E0626" w:rsidP="00CA7BA0"/>
          <w:p w14:paraId="00625088" w14:textId="77777777" w:rsidR="002E0626" w:rsidRDefault="002E0626" w:rsidP="00CA7BA0"/>
          <w:p w14:paraId="71DEBE99" w14:textId="77777777" w:rsidR="002E0626" w:rsidRDefault="002E0626" w:rsidP="00CA7BA0"/>
          <w:p w14:paraId="163CC275" w14:textId="56B827E1" w:rsidR="002E0626" w:rsidRDefault="002E0626" w:rsidP="00CA7BA0">
            <w:r>
              <w:t>Eastern</w:t>
            </w:r>
          </w:p>
          <w:p w14:paraId="2D14FA70" w14:textId="52896B43" w:rsidR="002E0626" w:rsidRDefault="002E0626" w:rsidP="00CA7BA0">
            <w:r>
              <w:t>d</w:t>
            </w:r>
            <w:r>
              <w:t>ist</w:t>
            </w:r>
            <w:r>
              <w:lastRenderedPageBreak/>
              <w:t>ric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8D8628C" w14:textId="77777777" w:rsidR="002E0626" w:rsidRDefault="002E0626" w:rsidP="00CA7BA0">
            <w:r>
              <w:t xml:space="preserve">Beiji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0494FC1" w14:textId="77777777" w:rsidR="002E0626" w:rsidRDefault="002E0626" w:rsidP="00CA7BA0">
            <w:pPr>
              <w:rPr>
                <w:kern w:val="0"/>
              </w:rPr>
            </w:pPr>
            <w:r>
              <w:t>0.91</w:t>
            </w:r>
            <w:r>
              <w:lastRenderedPageBreak/>
              <w:t>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785701C" w14:textId="77777777" w:rsidR="002E0626" w:rsidRDefault="002E0626" w:rsidP="00CA7BA0">
            <w:pPr>
              <w:rPr>
                <w:kern w:val="0"/>
              </w:rPr>
            </w:pPr>
            <w:r>
              <w:t>0.9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2AC993" w14:textId="77777777" w:rsidR="002E0626" w:rsidRDefault="002E0626" w:rsidP="00CA7BA0">
            <w:pPr>
              <w:rPr>
                <w:kern w:val="0"/>
              </w:rPr>
            </w:pPr>
            <w:r>
              <w:t>0.9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583D95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E36407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252F45C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75480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5865B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B431A6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85819EF" w14:textId="77777777" w:rsidR="002E0626" w:rsidRDefault="002E0626" w:rsidP="00CA7BA0">
            <w:pPr>
              <w:rPr>
                <w:kern w:val="0"/>
              </w:rPr>
            </w:pPr>
            <w:r>
              <w:t>0.983</w:t>
            </w:r>
          </w:p>
        </w:tc>
      </w:tr>
      <w:tr w:rsidR="002E0626" w14:paraId="166447A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7CCBF2B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4CECF34" w14:textId="77777777" w:rsidR="002E0626" w:rsidRDefault="002E0626" w:rsidP="00CA7BA0">
            <w:r>
              <w:t xml:space="preserve">Tianji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CEFDE0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92567B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B09BCA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979B0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232A2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1495AD" w14:textId="77777777" w:rsidR="002E0626" w:rsidRDefault="002E0626" w:rsidP="00CA7BA0">
            <w:pPr>
              <w:rPr>
                <w:kern w:val="0"/>
              </w:rPr>
            </w:pPr>
            <w:r>
              <w:t>0.94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6BEC538" w14:textId="77777777" w:rsidR="002E0626" w:rsidRDefault="002E0626" w:rsidP="00CA7BA0">
            <w:pPr>
              <w:rPr>
                <w:kern w:val="0"/>
              </w:rPr>
            </w:pPr>
            <w:r>
              <w:t>0.94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FA0D81A" w14:textId="77777777" w:rsidR="002E0626" w:rsidRDefault="002E0626" w:rsidP="00CA7BA0">
            <w:pPr>
              <w:rPr>
                <w:kern w:val="0"/>
              </w:rPr>
            </w:pPr>
            <w:r>
              <w:t>0.96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8F205A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5D924C4" w14:textId="77777777" w:rsidR="002E0626" w:rsidRDefault="002E0626" w:rsidP="00CA7BA0">
            <w:pPr>
              <w:rPr>
                <w:kern w:val="0"/>
              </w:rPr>
            </w:pPr>
            <w:r>
              <w:t>0.978</w:t>
            </w:r>
          </w:p>
        </w:tc>
      </w:tr>
      <w:tr w:rsidR="002E0626" w14:paraId="0E04E72B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01D79FB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25DD6162" w14:textId="77777777" w:rsidR="002E0626" w:rsidRDefault="002E0626" w:rsidP="00CA7BA0">
            <w:r>
              <w:t xml:space="preserve">Hebe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EDC63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4DA0F1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C828AE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7187334" w14:textId="77777777" w:rsidR="002E0626" w:rsidRDefault="002E0626" w:rsidP="00CA7BA0">
            <w:pPr>
              <w:rPr>
                <w:kern w:val="0"/>
              </w:rPr>
            </w:pPr>
            <w:r>
              <w:t>0.92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00841D8" w14:textId="77777777" w:rsidR="002E0626" w:rsidRDefault="002E0626" w:rsidP="00CA7BA0">
            <w:pPr>
              <w:rPr>
                <w:kern w:val="0"/>
              </w:rPr>
            </w:pPr>
            <w:r>
              <w:t>0.92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D2DEE6" w14:textId="77777777" w:rsidR="002E0626" w:rsidRDefault="002E0626" w:rsidP="00CA7BA0">
            <w:pPr>
              <w:rPr>
                <w:kern w:val="0"/>
              </w:rPr>
            </w:pPr>
            <w:r>
              <w:t>0.90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FBDF8D2" w14:textId="77777777" w:rsidR="002E0626" w:rsidRDefault="002E0626" w:rsidP="00CA7BA0">
            <w:pPr>
              <w:rPr>
                <w:kern w:val="0"/>
              </w:rPr>
            </w:pPr>
            <w:r>
              <w:t>0.88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5FF4CE8" w14:textId="77777777" w:rsidR="002E0626" w:rsidRDefault="002E0626" w:rsidP="00CA7BA0">
            <w:pPr>
              <w:rPr>
                <w:kern w:val="0"/>
              </w:rPr>
            </w:pPr>
            <w:r>
              <w:t>0.90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E363819" w14:textId="77777777" w:rsidR="002E0626" w:rsidRDefault="002E0626" w:rsidP="00CA7BA0">
            <w:pPr>
              <w:rPr>
                <w:kern w:val="0"/>
              </w:rPr>
            </w:pPr>
            <w:r>
              <w:t>0.86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112EC6D" w14:textId="77777777" w:rsidR="002E0626" w:rsidRDefault="002E0626" w:rsidP="00CA7BA0">
            <w:pPr>
              <w:rPr>
                <w:kern w:val="0"/>
              </w:rPr>
            </w:pPr>
            <w:r>
              <w:t>0.935</w:t>
            </w:r>
          </w:p>
        </w:tc>
      </w:tr>
      <w:tr w:rsidR="002E0626" w14:paraId="08E8A6CB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D2520BA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4465840B" w14:textId="77777777" w:rsidR="002E0626" w:rsidRDefault="002E0626" w:rsidP="00CA7BA0">
            <w:r>
              <w:t xml:space="preserve">Liaoni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587793C" w14:textId="77777777" w:rsidR="002E0626" w:rsidRDefault="002E0626" w:rsidP="00CA7BA0">
            <w:pPr>
              <w:rPr>
                <w:kern w:val="0"/>
              </w:rPr>
            </w:pPr>
            <w:r>
              <w:t>0.</w:t>
            </w:r>
            <w:r>
              <w:lastRenderedPageBreak/>
              <w:t>8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42A11A" w14:textId="77777777" w:rsidR="002E0626" w:rsidRDefault="002E0626" w:rsidP="00CA7BA0">
            <w:pPr>
              <w:rPr>
                <w:kern w:val="0"/>
              </w:rPr>
            </w:pPr>
            <w:r>
              <w:t>0.86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C2B4606" w14:textId="77777777" w:rsidR="002E0626" w:rsidRDefault="002E0626" w:rsidP="00CA7BA0">
            <w:pPr>
              <w:rPr>
                <w:kern w:val="0"/>
              </w:rPr>
            </w:pPr>
            <w:r>
              <w:t>0.88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2A3D61" w14:textId="77777777" w:rsidR="002E0626" w:rsidRDefault="002E0626" w:rsidP="00CA7BA0">
            <w:pPr>
              <w:rPr>
                <w:kern w:val="0"/>
              </w:rPr>
            </w:pPr>
            <w:r>
              <w:t>0.86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6818CF9" w14:textId="77777777" w:rsidR="002E0626" w:rsidRDefault="002E0626" w:rsidP="00CA7BA0">
            <w:pPr>
              <w:rPr>
                <w:kern w:val="0"/>
              </w:rPr>
            </w:pPr>
            <w:r>
              <w:t>0.86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0A2B62" w14:textId="77777777" w:rsidR="002E0626" w:rsidRDefault="002E0626" w:rsidP="00CA7BA0">
            <w:pPr>
              <w:rPr>
                <w:kern w:val="0"/>
              </w:rPr>
            </w:pPr>
            <w:r>
              <w:t>0.85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2F436B" w14:textId="77777777" w:rsidR="002E0626" w:rsidRDefault="002E0626" w:rsidP="00CA7BA0">
            <w:pPr>
              <w:rPr>
                <w:kern w:val="0"/>
              </w:rPr>
            </w:pPr>
            <w:r>
              <w:t>0.85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83A1A2A" w14:textId="77777777" w:rsidR="002E0626" w:rsidRDefault="002E0626" w:rsidP="00CA7BA0">
            <w:pPr>
              <w:rPr>
                <w:kern w:val="0"/>
              </w:rPr>
            </w:pPr>
            <w:r>
              <w:t>0.85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0AA33D" w14:textId="77777777" w:rsidR="002E0626" w:rsidRDefault="002E0626" w:rsidP="00CA7BA0">
            <w:pPr>
              <w:rPr>
                <w:kern w:val="0"/>
              </w:rPr>
            </w:pPr>
            <w:r>
              <w:t>0.8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2516CD" w14:textId="77777777" w:rsidR="002E0626" w:rsidRDefault="002E0626" w:rsidP="00CA7BA0">
            <w:pPr>
              <w:rPr>
                <w:kern w:val="0"/>
              </w:rPr>
            </w:pPr>
            <w:r>
              <w:t>0.857</w:t>
            </w:r>
          </w:p>
        </w:tc>
      </w:tr>
      <w:tr w:rsidR="002E0626" w14:paraId="47540A0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0537803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D2FE2C1" w14:textId="77777777" w:rsidR="002E0626" w:rsidRDefault="002E0626" w:rsidP="00CA7BA0">
            <w:r>
              <w:t>shanghai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1AF3E2" w14:textId="77777777" w:rsidR="002E0626" w:rsidRDefault="002E0626" w:rsidP="00CA7BA0">
            <w:pPr>
              <w:rPr>
                <w:kern w:val="0"/>
              </w:rPr>
            </w:pPr>
            <w:r>
              <w:t>1.0</w:t>
            </w:r>
            <w:r>
              <w:t>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0B02FC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7E6E3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C57FB3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64C694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C6ED66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231311" w14:textId="77777777" w:rsidR="002E0626" w:rsidRDefault="002E0626" w:rsidP="00CA7BA0">
            <w:pPr>
              <w:rPr>
                <w:kern w:val="0"/>
              </w:rPr>
            </w:pPr>
            <w:r>
              <w:t>0.97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9F461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51F00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271EB12" w14:textId="77777777" w:rsidR="002E0626" w:rsidRDefault="002E0626" w:rsidP="00CA7BA0">
            <w:pPr>
              <w:rPr>
                <w:kern w:val="0"/>
              </w:rPr>
            </w:pPr>
            <w:r>
              <w:t>0.998</w:t>
            </w:r>
          </w:p>
        </w:tc>
      </w:tr>
      <w:tr w:rsidR="002E0626" w14:paraId="7EA5D0C8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E117366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E850D7B" w14:textId="77777777" w:rsidR="002E0626" w:rsidRDefault="002E0626" w:rsidP="00CA7BA0">
            <w:r>
              <w:t xml:space="preserve">Jiangsu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632A9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657C8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468390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610C3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F1ECD83" w14:textId="77777777" w:rsidR="002E0626" w:rsidRDefault="002E0626" w:rsidP="00CA7BA0">
            <w:pPr>
              <w:rPr>
                <w:kern w:val="0"/>
              </w:rPr>
            </w:pPr>
            <w:r>
              <w:t>0.99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BBED62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2AA5E1" w14:textId="77777777" w:rsidR="002E0626" w:rsidRDefault="002E0626" w:rsidP="00CA7BA0">
            <w:pPr>
              <w:rPr>
                <w:kern w:val="0"/>
              </w:rPr>
            </w:pPr>
            <w:r>
              <w:t>0.99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62A918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A1F1F9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70B115B" w14:textId="77777777" w:rsidR="002E0626" w:rsidRDefault="002E0626" w:rsidP="00CA7BA0">
            <w:pPr>
              <w:rPr>
                <w:kern w:val="0"/>
              </w:rPr>
            </w:pPr>
            <w:r>
              <w:t>0.998</w:t>
            </w:r>
          </w:p>
        </w:tc>
      </w:tr>
      <w:tr w:rsidR="002E0626" w14:paraId="5F5F03F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A478B42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65B62D87" w14:textId="77777777" w:rsidR="002E0626" w:rsidRDefault="002E0626" w:rsidP="00CA7BA0">
            <w:r>
              <w:t xml:space="preserve">Zhejia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FD89FC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A3384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DB2CA5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086D0D" w14:textId="77777777" w:rsidR="002E0626" w:rsidRDefault="002E0626" w:rsidP="00CA7BA0">
            <w:pPr>
              <w:rPr>
                <w:kern w:val="0"/>
              </w:rPr>
            </w:pPr>
            <w:r>
              <w:t>0.98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4C6DA8" w14:textId="77777777" w:rsidR="002E0626" w:rsidRDefault="002E0626" w:rsidP="00CA7BA0">
            <w:pPr>
              <w:rPr>
                <w:kern w:val="0"/>
              </w:rPr>
            </w:pPr>
            <w:r>
              <w:t>0.98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C178905" w14:textId="77777777" w:rsidR="002E0626" w:rsidRDefault="002E0626" w:rsidP="00CA7BA0">
            <w:pPr>
              <w:rPr>
                <w:kern w:val="0"/>
              </w:rPr>
            </w:pPr>
            <w:r>
              <w:t>0.98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DF04720" w14:textId="77777777" w:rsidR="002E0626" w:rsidRDefault="002E0626" w:rsidP="00CA7BA0">
            <w:pPr>
              <w:rPr>
                <w:kern w:val="0"/>
              </w:rPr>
            </w:pPr>
            <w:r>
              <w:t>0.98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E58D5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6B051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EAFF537" w14:textId="77777777" w:rsidR="002E0626" w:rsidRDefault="002E0626" w:rsidP="00CA7BA0">
            <w:pPr>
              <w:rPr>
                <w:kern w:val="0"/>
              </w:rPr>
            </w:pPr>
            <w:r>
              <w:t>0.994</w:t>
            </w:r>
          </w:p>
        </w:tc>
      </w:tr>
      <w:tr w:rsidR="002E0626" w14:paraId="343A40A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B28E5EA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4B091627" w14:textId="77777777" w:rsidR="002E0626" w:rsidRDefault="002E0626" w:rsidP="00CA7BA0">
            <w:r>
              <w:t xml:space="preserve">Fuji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6A3AF5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08A2F9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4F7F6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4D869D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603C0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EB04B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620170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8212744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EC118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68456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</w:tr>
      <w:tr w:rsidR="002E0626" w14:paraId="2E2A2F7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9D00DA8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DA8B394" w14:textId="77777777" w:rsidR="002E0626" w:rsidRDefault="002E0626" w:rsidP="00CA7BA0">
            <w:r>
              <w:t xml:space="preserve">Shando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BFE34E5" w14:textId="77777777" w:rsidR="002E0626" w:rsidRDefault="002E0626" w:rsidP="00CA7BA0">
            <w:pPr>
              <w:rPr>
                <w:kern w:val="0"/>
              </w:rPr>
            </w:pPr>
            <w:r>
              <w:t>0.9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40000B" w14:textId="77777777" w:rsidR="002E0626" w:rsidRDefault="002E0626" w:rsidP="00CA7BA0">
            <w:pPr>
              <w:rPr>
                <w:kern w:val="0"/>
              </w:rPr>
            </w:pPr>
            <w:r>
              <w:t>0.92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4E9172" w14:textId="77777777" w:rsidR="002E0626" w:rsidRDefault="002E0626" w:rsidP="00CA7BA0">
            <w:pPr>
              <w:rPr>
                <w:kern w:val="0"/>
              </w:rPr>
            </w:pPr>
            <w: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2E882D" w14:textId="77777777" w:rsidR="002E0626" w:rsidRDefault="002E0626" w:rsidP="00CA7BA0">
            <w:pPr>
              <w:rPr>
                <w:kern w:val="0"/>
              </w:rPr>
            </w:pPr>
            <w:r>
              <w:t>0.91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2ADDF2" w14:textId="77777777" w:rsidR="002E0626" w:rsidRDefault="002E0626" w:rsidP="00CA7BA0">
            <w:pPr>
              <w:rPr>
                <w:kern w:val="0"/>
              </w:rPr>
            </w:pPr>
            <w:r>
              <w:t>0.91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915E37" w14:textId="77777777" w:rsidR="002E0626" w:rsidRDefault="002E0626" w:rsidP="00CA7BA0">
            <w:pPr>
              <w:rPr>
                <w:kern w:val="0"/>
              </w:rPr>
            </w:pPr>
            <w:r>
              <w:t>0.90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D81A87" w14:textId="77777777" w:rsidR="002E0626" w:rsidRDefault="002E0626" w:rsidP="00CA7BA0">
            <w:pPr>
              <w:rPr>
                <w:kern w:val="0"/>
              </w:rPr>
            </w:pPr>
            <w:r>
              <w:t>0.89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47E8FDF" w14:textId="77777777" w:rsidR="002E0626" w:rsidRDefault="002E0626" w:rsidP="00CA7BA0">
            <w:pPr>
              <w:rPr>
                <w:kern w:val="0"/>
              </w:rPr>
            </w:pPr>
            <w:r>
              <w:t>0.89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66259B8" w14:textId="77777777" w:rsidR="002E0626" w:rsidRDefault="002E0626" w:rsidP="00CA7BA0">
            <w:pPr>
              <w:rPr>
                <w:kern w:val="0"/>
              </w:rPr>
            </w:pPr>
            <w:r>
              <w:t>0.88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18BD7C" w14:textId="77777777" w:rsidR="002E0626" w:rsidRDefault="002E0626" w:rsidP="00CA7BA0">
            <w:pPr>
              <w:rPr>
                <w:kern w:val="0"/>
              </w:rPr>
            </w:pPr>
            <w:r>
              <w:t>0.915</w:t>
            </w:r>
          </w:p>
        </w:tc>
      </w:tr>
      <w:tr w:rsidR="002E0626" w14:paraId="27AB94F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36CA88D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A8AF068" w14:textId="77777777" w:rsidR="002E0626" w:rsidRDefault="002E0626" w:rsidP="00CA7BA0">
            <w:r>
              <w:t xml:space="preserve">Guangdo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F358EA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4AFC5A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3EC86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9BC3E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B6771D" w14:textId="77777777" w:rsidR="002E0626" w:rsidRDefault="002E0626" w:rsidP="00CA7BA0">
            <w:pPr>
              <w:rPr>
                <w:kern w:val="0"/>
              </w:rPr>
            </w:pPr>
            <w:r>
              <w:t>0.9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6046E59" w14:textId="77777777" w:rsidR="002E0626" w:rsidRDefault="002E0626" w:rsidP="00CA7BA0">
            <w:pPr>
              <w:rPr>
                <w:kern w:val="0"/>
              </w:rPr>
            </w:pPr>
            <w:r>
              <w:t>0.97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30A2BDF" w14:textId="77777777" w:rsidR="002E0626" w:rsidRDefault="002E0626" w:rsidP="00CA7BA0">
            <w:pPr>
              <w:rPr>
                <w:kern w:val="0"/>
              </w:rPr>
            </w:pPr>
            <w:r>
              <w:t>0.9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41ADD4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B6711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41E40DF" w14:textId="77777777" w:rsidR="002E0626" w:rsidRDefault="002E0626" w:rsidP="00CA7BA0">
            <w:pPr>
              <w:rPr>
                <w:kern w:val="0"/>
              </w:rPr>
            </w:pPr>
            <w:r>
              <w:t>0.992</w:t>
            </w:r>
          </w:p>
        </w:tc>
      </w:tr>
      <w:tr w:rsidR="002E0626" w14:paraId="6C8CAB94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C7E750F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A5DBC88" w14:textId="77777777" w:rsidR="002E0626" w:rsidRDefault="002E0626" w:rsidP="00CA7BA0">
            <w:r>
              <w:t xml:space="preserve">Hai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9167F7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F245B0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C43BB7" w14:textId="77777777" w:rsidR="002E0626" w:rsidRDefault="002E0626" w:rsidP="00CA7BA0">
            <w:pPr>
              <w:rPr>
                <w:kern w:val="0"/>
              </w:rPr>
            </w:pPr>
            <w:r>
              <w:t>0.94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33382BF" w14:textId="77777777" w:rsidR="002E0626" w:rsidRDefault="002E0626" w:rsidP="00CA7BA0">
            <w:pPr>
              <w:rPr>
                <w:kern w:val="0"/>
              </w:rPr>
            </w:pPr>
            <w:r>
              <w:t>0.9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2B93C1" w14:textId="77777777" w:rsidR="002E0626" w:rsidRDefault="002E0626" w:rsidP="00CA7BA0">
            <w:pPr>
              <w:rPr>
                <w:kern w:val="0"/>
              </w:rPr>
            </w:pPr>
            <w: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4D04B8F" w14:textId="77777777" w:rsidR="002E0626" w:rsidRDefault="002E0626" w:rsidP="00CA7BA0">
            <w:pPr>
              <w:rPr>
                <w:kern w:val="0"/>
              </w:rPr>
            </w:pPr>
            <w:r>
              <w:t>0.92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5EF8284" w14:textId="77777777" w:rsidR="002E0626" w:rsidRDefault="002E0626" w:rsidP="00CA7BA0">
            <w:pPr>
              <w:rPr>
                <w:kern w:val="0"/>
              </w:rPr>
            </w:pPr>
            <w:r>
              <w:t>0.92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06EEC6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A70EFB6" w14:textId="77777777" w:rsidR="002E0626" w:rsidRDefault="002E0626" w:rsidP="00CA7BA0">
            <w:pPr>
              <w:rPr>
                <w:kern w:val="0"/>
              </w:rPr>
            </w:pPr>
            <w:r>
              <w:t>0.9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9A8D1FD" w14:textId="77777777" w:rsidR="002E0626" w:rsidRDefault="002E0626" w:rsidP="00CA7BA0">
            <w:pPr>
              <w:rPr>
                <w:kern w:val="0"/>
              </w:rPr>
            </w:pPr>
            <w:r>
              <w:t>0.953</w:t>
            </w:r>
          </w:p>
        </w:tc>
      </w:tr>
      <w:tr w:rsidR="002E0626" w14:paraId="49937094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B9F3058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50E893E" w14:textId="77777777" w:rsidR="002E0626" w:rsidRDefault="002E0626" w:rsidP="00CA7BA0">
            <w:r>
              <w:t xml:space="preserve">Mean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B3F14E" w14:textId="77777777" w:rsidR="002E0626" w:rsidRDefault="002E0626" w:rsidP="00CA7BA0">
            <w:pPr>
              <w:rPr>
                <w:kern w:val="0"/>
              </w:rPr>
            </w:pPr>
            <w:r>
              <w:t>0.9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73D18BF" w14:textId="77777777" w:rsidR="002E0626" w:rsidRDefault="002E0626" w:rsidP="00CA7BA0">
            <w:pPr>
              <w:rPr>
                <w:kern w:val="0"/>
              </w:rPr>
            </w:pPr>
            <w:r>
              <w:t>0.97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EB484D" w14:textId="77777777" w:rsidR="002E0626" w:rsidRDefault="002E0626" w:rsidP="00CA7BA0">
            <w:pPr>
              <w:rPr>
                <w:kern w:val="0"/>
              </w:rPr>
            </w:pPr>
            <w:r>
              <w:t>0.9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641A7FC" w14:textId="77777777" w:rsidR="002E0626" w:rsidRDefault="002E0626" w:rsidP="00CA7BA0">
            <w:pPr>
              <w:rPr>
                <w:kern w:val="0"/>
              </w:rPr>
            </w:pPr>
            <w:r>
              <w:t>0.9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D64BAE" w14:textId="77777777" w:rsidR="002E0626" w:rsidRDefault="002E0626" w:rsidP="00CA7BA0">
            <w:pPr>
              <w:rPr>
                <w:kern w:val="0"/>
              </w:rPr>
            </w:pPr>
            <w:r>
              <w:t>0.9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B2249F2" w14:textId="77777777" w:rsidR="002E0626" w:rsidRDefault="002E0626" w:rsidP="00CA7BA0">
            <w:pPr>
              <w:rPr>
                <w:kern w:val="0"/>
              </w:rPr>
            </w:pPr>
            <w:r>
              <w:t>0.95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D7BACCC" w14:textId="77777777" w:rsidR="002E0626" w:rsidRDefault="002E0626" w:rsidP="00CA7BA0">
            <w:pPr>
              <w:rPr>
                <w:kern w:val="0"/>
              </w:rPr>
            </w:pPr>
            <w:r>
              <w:t>0.9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CA0C674" w14:textId="77777777" w:rsidR="002E0626" w:rsidRDefault="002E0626" w:rsidP="00CA7BA0">
            <w:pPr>
              <w:rPr>
                <w:kern w:val="0"/>
              </w:rPr>
            </w:pPr>
            <w:r>
              <w:t>0.9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EA40C2" w14:textId="77777777" w:rsidR="002E0626" w:rsidRDefault="002E0626" w:rsidP="00CA7BA0">
            <w:pPr>
              <w:rPr>
                <w:kern w:val="0"/>
              </w:rPr>
            </w:pPr>
            <w:r>
              <w:t>0.95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BC32C9E" w14:textId="77777777" w:rsidR="002E0626" w:rsidRDefault="002E0626" w:rsidP="00CA7BA0">
            <w:pPr>
              <w:rPr>
                <w:kern w:val="0"/>
              </w:rPr>
            </w:pPr>
            <w:r>
              <w:t>0.964</w:t>
            </w:r>
          </w:p>
        </w:tc>
      </w:tr>
      <w:tr w:rsidR="002E0626" w14:paraId="399DFF88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852CD09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B90A1FE" w14:textId="77777777" w:rsidR="002E0626" w:rsidRDefault="002E0626" w:rsidP="00CA7BA0">
            <w:pPr>
              <w:rPr>
                <w:color w:val="000000"/>
              </w:rPr>
            </w:pPr>
            <w:r>
              <w:t>Standard devi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6A3714D" w14:textId="77777777" w:rsidR="002E0626" w:rsidRDefault="002E0626" w:rsidP="00CA7BA0">
            <w:pPr>
              <w:rPr>
                <w:kern w:val="0"/>
              </w:rPr>
            </w:pPr>
            <w:r>
              <w:t>0.04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73E839E" w14:textId="77777777" w:rsidR="002E0626" w:rsidRDefault="002E0626" w:rsidP="00CA7BA0">
            <w:pPr>
              <w:rPr>
                <w:kern w:val="0"/>
              </w:rPr>
            </w:pPr>
            <w:r>
              <w:t>0.04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44C2CC7" w14:textId="77777777" w:rsidR="002E0626" w:rsidRDefault="002E0626" w:rsidP="00CA7BA0">
            <w:pPr>
              <w:rPr>
                <w:kern w:val="0"/>
              </w:rPr>
            </w:pPr>
            <w:r>
              <w:t>0.03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95E82BE" w14:textId="77777777" w:rsidR="002E0626" w:rsidRDefault="002E0626" w:rsidP="00CA7BA0">
            <w:pPr>
              <w:rPr>
                <w:kern w:val="0"/>
              </w:rPr>
            </w:pPr>
            <w:r>
              <w:t>0.0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9CA928F" w14:textId="77777777" w:rsidR="002E0626" w:rsidRDefault="002E0626" w:rsidP="00CA7BA0">
            <w:pPr>
              <w:rPr>
                <w:kern w:val="0"/>
              </w:rPr>
            </w:pPr>
            <w:r>
              <w:t>0.04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654220" w14:textId="77777777" w:rsidR="002E0626" w:rsidRDefault="002E0626" w:rsidP="00CA7BA0">
            <w:pPr>
              <w:rPr>
                <w:kern w:val="0"/>
              </w:rPr>
            </w:pPr>
            <w:r>
              <w:t>0.0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A6BF15" w14:textId="77777777" w:rsidR="002E0626" w:rsidRDefault="002E0626" w:rsidP="00CA7BA0">
            <w:pPr>
              <w:rPr>
                <w:kern w:val="0"/>
              </w:rPr>
            </w:pPr>
            <w:r>
              <w:t>0.04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5FD7366" w14:textId="77777777" w:rsidR="002E0626" w:rsidRDefault="002E0626" w:rsidP="00CA7BA0">
            <w:pPr>
              <w:rPr>
                <w:kern w:val="0"/>
              </w:rPr>
            </w:pPr>
            <w:r>
              <w:t>0.0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7410A1E" w14:textId="77777777" w:rsidR="002E0626" w:rsidRDefault="002E0626" w:rsidP="00CA7BA0">
            <w:pPr>
              <w:rPr>
                <w:kern w:val="0"/>
              </w:rPr>
            </w:pPr>
            <w:r>
              <w:t>0.06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2DD054" w14:textId="77777777" w:rsidR="002E0626" w:rsidRDefault="002E0626" w:rsidP="00CA7BA0">
            <w:pPr>
              <w:rPr>
                <w:kern w:val="0"/>
              </w:rPr>
            </w:pPr>
            <w:r>
              <w:t>0.043</w:t>
            </w:r>
          </w:p>
        </w:tc>
      </w:tr>
      <w:tr w:rsidR="002E0626" w14:paraId="1B861E42" w14:textId="77777777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D60D626" w14:textId="0DE2A2B5" w:rsidR="002E0626" w:rsidRDefault="002E0626" w:rsidP="00CA7BA0">
            <w:r>
              <w:t xml:space="preserve">Central </w:t>
            </w:r>
            <w:r>
              <w:t>distric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7047688" w14:textId="77777777" w:rsidR="002E0626" w:rsidRDefault="002E0626" w:rsidP="00CA7BA0">
            <w:r>
              <w:t xml:space="preserve">Shan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43E34C" w14:textId="77777777" w:rsidR="002E0626" w:rsidRDefault="002E0626" w:rsidP="00CA7BA0">
            <w:pPr>
              <w:rPr>
                <w:kern w:val="0"/>
              </w:rPr>
            </w:pPr>
            <w: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473B4AD" w14:textId="77777777" w:rsidR="002E0626" w:rsidRDefault="002E0626" w:rsidP="00CA7BA0">
            <w:pPr>
              <w:rPr>
                <w:kern w:val="0"/>
              </w:rPr>
            </w:pPr>
            <w: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5E7110F" w14:textId="77777777" w:rsidR="002E0626" w:rsidRDefault="002E0626" w:rsidP="00CA7BA0">
            <w:pPr>
              <w:rPr>
                <w:kern w:val="0"/>
              </w:rPr>
            </w:pPr>
            <w:r>
              <w:t>0.8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865FD7" w14:textId="77777777" w:rsidR="002E0626" w:rsidRDefault="002E0626" w:rsidP="00CA7BA0">
            <w:pPr>
              <w:rPr>
                <w:kern w:val="0"/>
              </w:rPr>
            </w:pPr>
            <w:r>
              <w:t>0.8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178A74" w14:textId="77777777" w:rsidR="002E0626" w:rsidRDefault="002E0626" w:rsidP="00CA7BA0">
            <w:pPr>
              <w:rPr>
                <w:kern w:val="0"/>
              </w:rPr>
            </w:pPr>
            <w: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4276BB2" w14:textId="77777777" w:rsidR="002E0626" w:rsidRDefault="002E0626" w:rsidP="00CA7BA0">
            <w:pPr>
              <w:rPr>
                <w:kern w:val="0"/>
              </w:rPr>
            </w:pPr>
            <w:r>
              <w:t>0.87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75B4031" w14:textId="77777777" w:rsidR="002E0626" w:rsidRDefault="002E0626" w:rsidP="00CA7BA0">
            <w:pPr>
              <w:rPr>
                <w:kern w:val="0"/>
              </w:rPr>
            </w:pPr>
            <w:r>
              <w:t>0.87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2BA57F1" w14:textId="77777777" w:rsidR="002E0626" w:rsidRDefault="002E0626" w:rsidP="00CA7BA0">
            <w:pPr>
              <w:rPr>
                <w:kern w:val="0"/>
              </w:rPr>
            </w:pPr>
            <w:r>
              <w:t>0.90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CC7E9B" w14:textId="77777777" w:rsidR="002E0626" w:rsidRDefault="002E0626" w:rsidP="00CA7BA0">
            <w:pPr>
              <w:rPr>
                <w:kern w:val="0"/>
              </w:rPr>
            </w:pPr>
            <w:r>
              <w:t>0.8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21FA23" w14:textId="77777777" w:rsidR="002E0626" w:rsidRDefault="002E0626" w:rsidP="00CA7BA0">
            <w:pPr>
              <w:rPr>
                <w:kern w:val="0"/>
              </w:rPr>
            </w:pPr>
            <w:r>
              <w:t>0.881</w:t>
            </w:r>
          </w:p>
        </w:tc>
      </w:tr>
      <w:tr w:rsidR="002E0626" w14:paraId="06DA0029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343821A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4FE2D4CB" w14:textId="77777777" w:rsidR="002E0626" w:rsidRDefault="002E0626" w:rsidP="00CA7BA0">
            <w:r>
              <w:t xml:space="preserve">Jili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C0A562D" w14:textId="77777777" w:rsidR="002E0626" w:rsidRDefault="002E0626" w:rsidP="00CA7BA0">
            <w:pPr>
              <w:rPr>
                <w:kern w:val="0"/>
              </w:rPr>
            </w:pPr>
            <w:r>
              <w:t>0.8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98D271" w14:textId="77777777" w:rsidR="002E0626" w:rsidRDefault="002E0626" w:rsidP="00CA7BA0">
            <w:pPr>
              <w:rPr>
                <w:kern w:val="0"/>
              </w:rPr>
            </w:pPr>
            <w:r>
              <w:t>0.87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8CE0793" w14:textId="77777777" w:rsidR="002E0626" w:rsidRDefault="002E0626" w:rsidP="00CA7BA0">
            <w:pPr>
              <w:rPr>
                <w:kern w:val="0"/>
              </w:rPr>
            </w:pPr>
            <w:r>
              <w:t>0.87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3057A06" w14:textId="77777777" w:rsidR="002E0626" w:rsidRDefault="002E0626" w:rsidP="00CA7BA0">
            <w:pPr>
              <w:rPr>
                <w:kern w:val="0"/>
              </w:rPr>
            </w:pPr>
            <w:r>
              <w:t>0.8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4274066" w14:textId="77777777" w:rsidR="002E0626" w:rsidRDefault="002E0626" w:rsidP="00CA7BA0">
            <w:pPr>
              <w:rPr>
                <w:kern w:val="0"/>
              </w:rPr>
            </w:pPr>
            <w:r>
              <w:t>0.8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0DE6B95" w14:textId="77777777" w:rsidR="002E0626" w:rsidRDefault="002E0626" w:rsidP="00CA7BA0">
            <w:pPr>
              <w:rPr>
                <w:kern w:val="0"/>
              </w:rPr>
            </w:pPr>
            <w:r>
              <w:t>0.8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D22DDC" w14:textId="77777777" w:rsidR="002E0626" w:rsidRDefault="002E0626" w:rsidP="00CA7BA0">
            <w:pPr>
              <w:rPr>
                <w:kern w:val="0"/>
              </w:rPr>
            </w:pPr>
            <w:r>
              <w:t>0.83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363EFE" w14:textId="77777777" w:rsidR="002E0626" w:rsidRDefault="002E0626" w:rsidP="00CA7BA0">
            <w:pPr>
              <w:rPr>
                <w:kern w:val="0"/>
              </w:rPr>
            </w:pPr>
            <w:r>
              <w:t>0.84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1B6998" w14:textId="77777777" w:rsidR="002E0626" w:rsidRDefault="002E0626" w:rsidP="00CA7BA0">
            <w:pPr>
              <w:rPr>
                <w:kern w:val="0"/>
              </w:rPr>
            </w:pPr>
            <w:r>
              <w:t>0.83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7AEC575" w14:textId="77777777" w:rsidR="002E0626" w:rsidRDefault="002E0626" w:rsidP="00CA7BA0">
            <w:pPr>
              <w:rPr>
                <w:kern w:val="0"/>
              </w:rPr>
            </w:pPr>
            <w:r>
              <w:t>0.854</w:t>
            </w:r>
          </w:p>
        </w:tc>
      </w:tr>
      <w:tr w:rsidR="002E0626" w14:paraId="7906B290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444D2AC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F531004" w14:textId="77777777" w:rsidR="002E0626" w:rsidRDefault="002E0626" w:rsidP="00CA7BA0">
            <w:r>
              <w:t>Heilongjiang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9A22ED" w14:textId="77777777" w:rsidR="002E0626" w:rsidRDefault="002E0626" w:rsidP="00CA7BA0">
            <w:pPr>
              <w:rPr>
                <w:kern w:val="0"/>
              </w:rPr>
            </w:pPr>
            <w:r>
              <w:t>0.87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43A9DCA" w14:textId="77777777" w:rsidR="002E0626" w:rsidRDefault="002E0626" w:rsidP="00CA7BA0">
            <w:pPr>
              <w:rPr>
                <w:kern w:val="0"/>
              </w:rPr>
            </w:pPr>
            <w:r>
              <w:t>0.87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C410FF" w14:textId="77777777" w:rsidR="002E0626" w:rsidRDefault="002E0626" w:rsidP="00CA7BA0">
            <w:pPr>
              <w:rPr>
                <w:kern w:val="0"/>
              </w:rPr>
            </w:pPr>
            <w:r>
              <w:t>0.87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CCD7F9" w14:textId="77777777" w:rsidR="002E0626" w:rsidRDefault="002E0626" w:rsidP="00CA7BA0">
            <w:pPr>
              <w:rPr>
                <w:kern w:val="0"/>
              </w:rPr>
            </w:pPr>
            <w:r>
              <w:t>0.85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8638A3" w14:textId="77777777" w:rsidR="002E0626" w:rsidRDefault="002E0626" w:rsidP="00CA7BA0">
            <w:pPr>
              <w:rPr>
                <w:kern w:val="0"/>
              </w:rPr>
            </w:pPr>
            <w:r>
              <w:t>0.85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0377C22" w14:textId="77777777" w:rsidR="002E0626" w:rsidRDefault="002E0626" w:rsidP="00CA7BA0">
            <w:pPr>
              <w:rPr>
                <w:kern w:val="0"/>
              </w:rPr>
            </w:pPr>
            <w:r>
              <w:t>0.84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BA22A07" w14:textId="77777777" w:rsidR="002E0626" w:rsidRDefault="002E0626" w:rsidP="00CA7BA0">
            <w:pPr>
              <w:rPr>
                <w:kern w:val="0"/>
              </w:rPr>
            </w:pPr>
            <w:r>
              <w:t>0.84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73303D1" w14:textId="77777777" w:rsidR="002E0626" w:rsidRDefault="002E0626" w:rsidP="00CA7BA0">
            <w:pPr>
              <w:rPr>
                <w:kern w:val="0"/>
              </w:rPr>
            </w:pPr>
            <w:r>
              <w:t>0.85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264863" w14:textId="77777777" w:rsidR="002E0626" w:rsidRDefault="002E0626" w:rsidP="00CA7BA0">
            <w:pPr>
              <w:rPr>
                <w:kern w:val="0"/>
              </w:rPr>
            </w:pPr>
            <w:r>
              <w:t>0.83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6B3C12D" w14:textId="77777777" w:rsidR="002E0626" w:rsidRDefault="002E0626" w:rsidP="00CA7BA0">
            <w:pPr>
              <w:rPr>
                <w:kern w:val="0"/>
              </w:rPr>
            </w:pPr>
            <w:r>
              <w:t>0.858</w:t>
            </w:r>
          </w:p>
        </w:tc>
      </w:tr>
      <w:tr w:rsidR="002E0626" w14:paraId="6F2A99EE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0FD28A4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B0CC576" w14:textId="77777777" w:rsidR="002E0626" w:rsidRDefault="002E0626" w:rsidP="00CA7BA0">
            <w:r>
              <w:t xml:space="preserve">Anhu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4002E5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5FD82DC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9921CE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56C4BE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6A878F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8348CD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30C056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F37E61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E8381AA" w14:textId="77777777" w:rsidR="002E0626" w:rsidRDefault="002E0626" w:rsidP="00CA7BA0">
            <w:pPr>
              <w:rPr>
                <w:kern w:val="0"/>
              </w:rPr>
            </w:pPr>
            <w:r>
              <w:t>0.93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61217DF" w14:textId="77777777" w:rsidR="002E0626" w:rsidRDefault="002E0626" w:rsidP="00CA7BA0">
            <w:pPr>
              <w:rPr>
                <w:kern w:val="0"/>
              </w:rPr>
            </w:pPr>
            <w:r>
              <w:t>0.993</w:t>
            </w:r>
          </w:p>
        </w:tc>
      </w:tr>
      <w:tr w:rsidR="002E0626" w14:paraId="073AB8E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0602A15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43B53C1" w14:textId="77777777" w:rsidR="002E0626" w:rsidRDefault="002E0626" w:rsidP="00CA7BA0">
            <w:r>
              <w:t xml:space="preserve">Jiang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08CAB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55796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11FB46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594FB3" w14:textId="77777777" w:rsidR="002E0626" w:rsidRDefault="002E0626" w:rsidP="00CA7BA0">
            <w:pPr>
              <w:rPr>
                <w:kern w:val="0"/>
              </w:rPr>
            </w:pPr>
            <w:r>
              <w:t>0.98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53764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ED12CD" w14:textId="77777777" w:rsidR="002E0626" w:rsidRDefault="002E0626" w:rsidP="00CA7BA0">
            <w:pPr>
              <w:rPr>
                <w:kern w:val="0"/>
              </w:rPr>
            </w:pPr>
            <w:r>
              <w:t>0.98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F7253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5C0B5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42C10A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988914A" w14:textId="77777777" w:rsidR="002E0626" w:rsidRDefault="002E0626" w:rsidP="00CA7BA0">
            <w:pPr>
              <w:rPr>
                <w:kern w:val="0"/>
              </w:rPr>
            </w:pPr>
            <w:r>
              <w:t>0.996</w:t>
            </w:r>
          </w:p>
        </w:tc>
      </w:tr>
      <w:tr w:rsidR="002E0626" w14:paraId="697C4EF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2D50515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130DE2D" w14:textId="77777777" w:rsidR="002E0626" w:rsidRDefault="002E0626" w:rsidP="00CA7BA0">
            <w:r>
              <w:t xml:space="preserve">He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C865B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4F444E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A0416C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9EAA76F" w14:textId="77777777" w:rsidR="002E0626" w:rsidRDefault="002E0626" w:rsidP="00CA7BA0">
            <w:pPr>
              <w:rPr>
                <w:kern w:val="0"/>
              </w:rPr>
            </w:pPr>
            <w:r>
              <w:t>0.98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2630AD" w14:textId="77777777" w:rsidR="002E0626" w:rsidRDefault="002E0626" w:rsidP="00CA7BA0">
            <w:pPr>
              <w:rPr>
                <w:kern w:val="0"/>
              </w:rPr>
            </w:pPr>
            <w:r>
              <w:t>0.97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6265781" w14:textId="77777777" w:rsidR="002E0626" w:rsidRDefault="002E0626" w:rsidP="00CA7BA0">
            <w:pPr>
              <w:rPr>
                <w:kern w:val="0"/>
              </w:rPr>
            </w:pPr>
            <w:r>
              <w:t>0.95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7F7D6F8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9FE992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74705D9" w14:textId="77777777" w:rsidR="002E0626" w:rsidRDefault="002E0626" w:rsidP="00CA7BA0">
            <w:pPr>
              <w:rPr>
                <w:kern w:val="0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AB84001" w14:textId="77777777" w:rsidR="002E0626" w:rsidRDefault="002E0626" w:rsidP="00CA7BA0">
            <w:pPr>
              <w:rPr>
                <w:kern w:val="0"/>
              </w:rPr>
            </w:pPr>
            <w:r>
              <w:t>0.977</w:t>
            </w:r>
          </w:p>
        </w:tc>
      </w:tr>
      <w:tr w:rsidR="002E0626" w14:paraId="6603BA8B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0EE2315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2AC4D62A" w14:textId="77777777" w:rsidR="002E0626" w:rsidRDefault="002E0626" w:rsidP="00CA7BA0">
            <w:r>
              <w:t xml:space="preserve">Hube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C58D48F" w14:textId="77777777" w:rsidR="002E0626" w:rsidRDefault="002E0626" w:rsidP="00CA7BA0">
            <w:pPr>
              <w:rPr>
                <w:kern w:val="0"/>
              </w:rPr>
            </w:pPr>
            <w:r>
              <w:t>0.96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6DF60D8" w14:textId="77777777" w:rsidR="002E0626" w:rsidRDefault="002E0626" w:rsidP="00CA7BA0">
            <w:pPr>
              <w:rPr>
                <w:kern w:val="0"/>
              </w:rPr>
            </w:pPr>
            <w:r>
              <w:t>0.98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29311B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F1B6BC0" w14:textId="77777777" w:rsidR="002E0626" w:rsidRDefault="002E0626" w:rsidP="00CA7BA0">
            <w:pPr>
              <w:rPr>
                <w:kern w:val="0"/>
              </w:rPr>
            </w:pPr>
            <w:r>
              <w:t>0.95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018F87" w14:textId="77777777" w:rsidR="002E0626" w:rsidRDefault="002E0626" w:rsidP="00CA7BA0">
            <w:pPr>
              <w:rPr>
                <w:kern w:val="0"/>
              </w:rPr>
            </w:pPr>
            <w:r>
              <w:t>0.95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EBDB5F" w14:textId="77777777" w:rsidR="002E0626" w:rsidRDefault="002E0626" w:rsidP="00CA7BA0">
            <w:pPr>
              <w:rPr>
                <w:kern w:val="0"/>
              </w:rPr>
            </w:pPr>
            <w:r>
              <w:t>0.94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B4BC799" w14:textId="77777777" w:rsidR="002E0626" w:rsidRDefault="002E0626" w:rsidP="00CA7BA0">
            <w:pPr>
              <w:rPr>
                <w:kern w:val="0"/>
              </w:rPr>
            </w:pPr>
            <w:r>
              <w:t>0.95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534E44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25DA9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3EF32D" w14:textId="77777777" w:rsidR="002E0626" w:rsidRDefault="002E0626" w:rsidP="00CA7BA0">
            <w:pPr>
              <w:rPr>
                <w:kern w:val="0"/>
              </w:rPr>
            </w:pPr>
            <w:r>
              <w:t>0.972</w:t>
            </w:r>
          </w:p>
        </w:tc>
      </w:tr>
      <w:tr w:rsidR="002E0626" w14:paraId="7D764FC8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818655A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AF4F508" w14:textId="77777777" w:rsidR="002E0626" w:rsidRDefault="002E0626" w:rsidP="00CA7BA0">
            <w:r>
              <w:t xml:space="preserve">Hu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68E463" w14:textId="77777777" w:rsidR="002E0626" w:rsidRDefault="002E0626" w:rsidP="00CA7BA0">
            <w:pPr>
              <w:rPr>
                <w:kern w:val="0"/>
              </w:rPr>
            </w:pPr>
            <w:r>
              <w:t>0.96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0E717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E23073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0D7C867" w14:textId="77777777" w:rsidR="002E0626" w:rsidRDefault="002E0626" w:rsidP="00CA7BA0">
            <w:pPr>
              <w:rPr>
                <w:kern w:val="0"/>
              </w:rPr>
            </w:pPr>
            <w:r>
              <w:t>0.97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2FFCF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07AE7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6BD3AA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47F618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CD112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7178C84" w14:textId="77777777" w:rsidR="002E0626" w:rsidRDefault="002E0626" w:rsidP="00CA7BA0">
            <w:pPr>
              <w:rPr>
                <w:kern w:val="0"/>
              </w:rPr>
            </w:pPr>
            <w:r>
              <w:t>0.994</w:t>
            </w:r>
          </w:p>
        </w:tc>
      </w:tr>
      <w:tr w:rsidR="002E0626" w14:paraId="1C0F77D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EDFB5D3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274F3765" w14:textId="77777777" w:rsidR="002E0626" w:rsidRDefault="002E0626" w:rsidP="00CA7BA0">
            <w:r>
              <w:t xml:space="preserve">Mean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50CEC12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C921DD" w14:textId="77777777" w:rsidR="002E0626" w:rsidRDefault="002E0626" w:rsidP="00CA7BA0">
            <w:pPr>
              <w:rPr>
                <w:kern w:val="0"/>
              </w:rPr>
            </w:pPr>
            <w:r>
              <w:t>0.95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E250562" w14:textId="77777777" w:rsidR="002E0626" w:rsidRDefault="002E0626" w:rsidP="00CA7BA0">
            <w:pPr>
              <w:rPr>
                <w:kern w:val="0"/>
              </w:rPr>
            </w:pPr>
            <w:r>
              <w:t>0.95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D4C623C" w14:textId="77777777" w:rsidR="002E0626" w:rsidRDefault="002E0626" w:rsidP="00CA7BA0">
            <w:pPr>
              <w:rPr>
                <w:kern w:val="0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61655A" w14:textId="77777777" w:rsidR="002E0626" w:rsidRDefault="002E0626" w:rsidP="00CA7BA0">
            <w:pPr>
              <w:rPr>
                <w:kern w:val="0"/>
              </w:rPr>
            </w:pPr>
            <w:r>
              <w:t>0.9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179E119" w14:textId="77777777" w:rsidR="002E0626" w:rsidRDefault="002E0626" w:rsidP="00CA7BA0">
            <w:pPr>
              <w:rPr>
                <w:kern w:val="0"/>
              </w:rPr>
            </w:pPr>
            <w: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BBD46C9" w14:textId="77777777" w:rsidR="002E0626" w:rsidRDefault="002E0626" w:rsidP="00CA7BA0">
            <w:pPr>
              <w:rPr>
                <w:kern w:val="0"/>
              </w:rPr>
            </w:pPr>
            <w:r>
              <w:t>0.93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7516A88" w14:textId="77777777" w:rsidR="002E0626" w:rsidRDefault="002E0626" w:rsidP="00CA7BA0">
            <w:pPr>
              <w:rPr>
                <w:kern w:val="0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70B142" w14:textId="77777777" w:rsidR="002E0626" w:rsidRDefault="002E0626" w:rsidP="00CA7BA0">
            <w:pPr>
              <w:rPr>
                <w:kern w:val="0"/>
              </w:rPr>
            </w:pPr>
            <w:r>
              <w:t>0.9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4D0040" w14:textId="77777777" w:rsidR="002E0626" w:rsidRDefault="002E0626" w:rsidP="00CA7BA0">
            <w:pPr>
              <w:rPr>
                <w:kern w:val="0"/>
              </w:rPr>
            </w:pPr>
            <w:r>
              <w:t>0.941</w:t>
            </w:r>
          </w:p>
        </w:tc>
      </w:tr>
      <w:tr w:rsidR="002E0626" w14:paraId="7DCF5D0B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8750564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C5C8D17" w14:textId="77777777" w:rsidR="002E0626" w:rsidRDefault="002E0626" w:rsidP="00CA7BA0">
            <w:pPr>
              <w:rPr>
                <w:color w:val="000000"/>
              </w:rPr>
            </w:pPr>
            <w:r>
              <w:t>Standard devi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59D9B4C" w14:textId="77777777" w:rsidR="002E0626" w:rsidRDefault="002E0626" w:rsidP="00CA7BA0">
            <w:pPr>
              <w:rPr>
                <w:kern w:val="0"/>
              </w:rPr>
            </w:pPr>
            <w:r>
              <w:t>0.05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5B9AAF" w14:textId="77777777" w:rsidR="002E0626" w:rsidRDefault="002E0626" w:rsidP="00CA7BA0">
            <w:pPr>
              <w:rPr>
                <w:kern w:val="0"/>
              </w:rPr>
            </w:pPr>
            <w:r>
              <w:t>0.05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74A10E0" w14:textId="77777777" w:rsidR="002E0626" w:rsidRDefault="002E0626" w:rsidP="00CA7BA0">
            <w:pPr>
              <w:rPr>
                <w:kern w:val="0"/>
              </w:rPr>
            </w:pPr>
            <w:r>
              <w:t>0.05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765164" w14:textId="77777777" w:rsidR="002E0626" w:rsidRDefault="002E0626" w:rsidP="00CA7BA0">
            <w:pPr>
              <w:rPr>
                <w:kern w:val="0"/>
              </w:rPr>
            </w:pPr>
            <w:r>
              <w:t>0.0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1D5860" w14:textId="77777777" w:rsidR="002E0626" w:rsidRDefault="002E0626" w:rsidP="00CA7BA0">
            <w:pPr>
              <w:rPr>
                <w:kern w:val="0"/>
              </w:rPr>
            </w:pPr>
            <w:r>
              <w:t>0.06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5D415B2" w14:textId="77777777" w:rsidR="002E0626" w:rsidRDefault="002E0626" w:rsidP="00CA7BA0">
            <w:pPr>
              <w:rPr>
                <w:kern w:val="0"/>
              </w:rPr>
            </w:pPr>
            <w:r>
              <w:t>0.06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5117B1" w14:textId="77777777" w:rsidR="002E0626" w:rsidRDefault="002E0626" w:rsidP="00CA7BA0">
            <w:pPr>
              <w:rPr>
                <w:kern w:val="0"/>
              </w:rPr>
            </w:pPr>
            <w:r>
              <w:t>0.06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06CCD2" w14:textId="77777777" w:rsidR="002E0626" w:rsidRDefault="002E0626" w:rsidP="00CA7BA0">
            <w:pPr>
              <w:rPr>
                <w:kern w:val="0"/>
              </w:rPr>
            </w:pPr>
            <w:r>
              <w:t>0.0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DEC874E" w14:textId="77777777" w:rsidR="002E0626" w:rsidRDefault="002E0626" w:rsidP="00CA7BA0">
            <w:pPr>
              <w:rPr>
                <w:kern w:val="0"/>
              </w:rPr>
            </w:pPr>
            <w:r>
              <w:t>0.07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0F8E34" w14:textId="77777777" w:rsidR="002E0626" w:rsidRDefault="002E0626" w:rsidP="00CA7BA0">
            <w:pPr>
              <w:rPr>
                <w:kern w:val="0"/>
              </w:rPr>
            </w:pPr>
            <w:r>
              <w:t>0.060</w:t>
            </w:r>
          </w:p>
        </w:tc>
      </w:tr>
      <w:tr w:rsidR="002E0626" w14:paraId="4B67BEB0" w14:textId="77777777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7316E61" w14:textId="63CF1F84" w:rsidR="002E0626" w:rsidRDefault="002E0626" w:rsidP="00CA7BA0">
            <w:r>
              <w:t xml:space="preserve">Western </w:t>
            </w:r>
            <w:r>
              <w:t>districts</w:t>
            </w:r>
            <w:r>
              <w:t xml:space="preserve"> 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E642A9F" w14:textId="77777777" w:rsidR="002E0626" w:rsidRDefault="002E0626" w:rsidP="00CA7BA0">
            <w:r>
              <w:t>Inner Mongolia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C3F61F" w14:textId="77777777" w:rsidR="002E0626" w:rsidRDefault="002E0626" w:rsidP="00CA7BA0">
            <w:pPr>
              <w:rPr>
                <w:kern w:val="0"/>
              </w:rPr>
            </w:pPr>
            <w: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C5CD5D" w14:textId="77777777" w:rsidR="002E0626" w:rsidRDefault="002E0626" w:rsidP="00CA7BA0">
            <w:pPr>
              <w:rPr>
                <w:kern w:val="0"/>
              </w:rPr>
            </w:pPr>
            <w:r>
              <w:t>0.87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645B46" w14:textId="77777777" w:rsidR="002E0626" w:rsidRDefault="002E0626" w:rsidP="00CA7BA0">
            <w:pPr>
              <w:rPr>
                <w:kern w:val="0"/>
              </w:rPr>
            </w:pPr>
            <w:r>
              <w:t>0.87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F0E7B40" w14:textId="77777777" w:rsidR="002E0626" w:rsidRDefault="002E0626" w:rsidP="00CA7BA0">
            <w:pPr>
              <w:rPr>
                <w:kern w:val="0"/>
              </w:rPr>
            </w:pPr>
            <w:r>
              <w:t>0.84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9B129A" w14:textId="77777777" w:rsidR="002E0626" w:rsidRDefault="002E0626" w:rsidP="00CA7BA0">
            <w:pPr>
              <w:rPr>
                <w:kern w:val="0"/>
              </w:rPr>
            </w:pPr>
            <w:r>
              <w:t>0.8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257B4F" w14:textId="77777777" w:rsidR="002E0626" w:rsidRDefault="002E0626" w:rsidP="00CA7BA0">
            <w:pPr>
              <w:rPr>
                <w:kern w:val="0"/>
              </w:rPr>
            </w:pPr>
            <w:r>
              <w:t>0.83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1F8459C" w14:textId="77777777" w:rsidR="002E0626" w:rsidRDefault="002E0626" w:rsidP="00CA7BA0">
            <w:pPr>
              <w:rPr>
                <w:kern w:val="0"/>
              </w:rPr>
            </w:pPr>
            <w:r>
              <w:t>0.8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C936F8D" w14:textId="77777777" w:rsidR="002E0626" w:rsidRDefault="002E0626" w:rsidP="00CA7BA0">
            <w:pPr>
              <w:rPr>
                <w:kern w:val="0"/>
              </w:rPr>
            </w:pPr>
            <w:r>
              <w:t>0.84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F2B540F" w14:textId="77777777" w:rsidR="002E0626" w:rsidRDefault="002E0626" w:rsidP="00CA7BA0">
            <w:pPr>
              <w:rPr>
                <w:kern w:val="0"/>
              </w:rPr>
            </w:pPr>
            <w:r>
              <w:t>0.8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C448323" w14:textId="77777777" w:rsidR="002E0626" w:rsidRDefault="002E0626" w:rsidP="00CA7BA0">
            <w:pPr>
              <w:rPr>
                <w:kern w:val="0"/>
              </w:rPr>
            </w:pPr>
            <w:r>
              <w:t>0.852</w:t>
            </w:r>
          </w:p>
        </w:tc>
      </w:tr>
      <w:tr w:rsidR="002E0626" w14:paraId="53F69C63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60B5222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B5AC747" w14:textId="77777777" w:rsidR="002E0626" w:rsidRDefault="002E0626" w:rsidP="00CA7BA0">
            <w:r>
              <w:t xml:space="preserve">Guang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9BE255" w14:textId="77777777" w:rsidR="002E0626" w:rsidRDefault="002E0626" w:rsidP="00CA7BA0">
            <w:pPr>
              <w:rPr>
                <w:kern w:val="0"/>
              </w:rPr>
            </w:pPr>
            <w:r>
              <w:t>1.0</w:t>
            </w:r>
            <w:r>
              <w:lastRenderedPageBreak/>
              <w:t>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46B42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27A8E9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BC2C50" w14:textId="77777777" w:rsidR="002E0626" w:rsidRDefault="002E0626" w:rsidP="00CA7BA0">
            <w:pPr>
              <w:rPr>
                <w:kern w:val="0"/>
              </w:rPr>
            </w:pPr>
            <w:r>
              <w:t>0.9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FCD885" w14:textId="77777777" w:rsidR="002E0626" w:rsidRDefault="002E0626" w:rsidP="00CA7BA0">
            <w:pPr>
              <w:rPr>
                <w:kern w:val="0"/>
              </w:rPr>
            </w:pPr>
            <w:r>
              <w:t>0.95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0B4FE4" w14:textId="77777777" w:rsidR="002E0626" w:rsidRDefault="002E0626" w:rsidP="00CA7BA0">
            <w:pPr>
              <w:rPr>
                <w:kern w:val="0"/>
              </w:rPr>
            </w:pPr>
            <w:r>
              <w:t>0.9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F04B50C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A2515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81686F7" w14:textId="77777777" w:rsidR="002E0626" w:rsidRDefault="002E0626" w:rsidP="00CA7BA0">
            <w:pPr>
              <w:rPr>
                <w:kern w:val="0"/>
              </w:rPr>
            </w:pPr>
            <w:r>
              <w:t>0.95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4472D7" w14:textId="77777777" w:rsidR="002E0626" w:rsidRDefault="002E0626" w:rsidP="00CA7BA0">
            <w:pPr>
              <w:rPr>
                <w:kern w:val="0"/>
              </w:rPr>
            </w:pPr>
            <w:r>
              <w:t>0.974</w:t>
            </w:r>
          </w:p>
        </w:tc>
      </w:tr>
      <w:tr w:rsidR="002E0626" w14:paraId="7106BFE9" w14:textId="77777777">
        <w:trPr>
          <w:trHeight w:val="332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6DA6C97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484A289" w14:textId="77777777" w:rsidR="002E0626" w:rsidRDefault="002E0626" w:rsidP="00CA7BA0">
            <w:r>
              <w:t xml:space="preserve">Chongqing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F5C5F20" w14:textId="77777777" w:rsidR="002E0626" w:rsidRDefault="002E0626" w:rsidP="00CA7BA0">
            <w:pPr>
              <w:rPr>
                <w:kern w:val="0"/>
              </w:rPr>
            </w:pPr>
            <w:r>
              <w:t>0</w:t>
            </w:r>
            <w:r>
              <w:t>.97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BA241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1087667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CB32FA5" w14:textId="77777777" w:rsidR="002E0626" w:rsidRDefault="002E0626" w:rsidP="00CA7BA0">
            <w:pPr>
              <w:rPr>
                <w:kern w:val="0"/>
              </w:rPr>
            </w:pPr>
            <w:r>
              <w:t>0.9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137D22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5866D9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1276658" w14:textId="77777777" w:rsidR="002E0626" w:rsidRDefault="002E0626" w:rsidP="00CA7BA0">
            <w:pPr>
              <w:rPr>
                <w:kern w:val="0"/>
              </w:rPr>
            </w:pPr>
            <w:r>
              <w:t>0.94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F8E022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5F5774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4EC8713" w14:textId="77777777" w:rsidR="002E0626" w:rsidRDefault="002E0626" w:rsidP="00CA7BA0">
            <w:pPr>
              <w:rPr>
                <w:kern w:val="0"/>
              </w:rPr>
            </w:pPr>
            <w:r>
              <w:t>0.986</w:t>
            </w:r>
          </w:p>
        </w:tc>
      </w:tr>
      <w:tr w:rsidR="002E0626" w14:paraId="3F3223F1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AFD4FF2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2F0CBF5" w14:textId="77777777" w:rsidR="002E0626" w:rsidRDefault="002E0626" w:rsidP="00CA7BA0">
            <w:r>
              <w:t xml:space="preserve">Sichu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CD560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26B786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FF70A77" w14:textId="77777777" w:rsidR="002E0626" w:rsidRDefault="002E0626" w:rsidP="00CA7BA0">
            <w:pPr>
              <w:rPr>
                <w:kern w:val="0"/>
              </w:rPr>
            </w:pPr>
            <w:r>
              <w:t>0.9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3596B85" w14:textId="77777777" w:rsidR="002E0626" w:rsidRDefault="002E0626" w:rsidP="00CA7BA0">
            <w:pPr>
              <w:rPr>
                <w:kern w:val="0"/>
              </w:rPr>
            </w:pPr>
            <w:r>
              <w:t>0.92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7EA38F" w14:textId="77777777" w:rsidR="002E0626" w:rsidRDefault="002E0626" w:rsidP="00CA7BA0">
            <w:pPr>
              <w:rPr>
                <w:kern w:val="0"/>
              </w:rPr>
            </w:pPr>
            <w:r>
              <w:t>0.92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D558169" w14:textId="77777777" w:rsidR="002E0626" w:rsidRDefault="002E0626" w:rsidP="00CA7BA0">
            <w:pPr>
              <w:rPr>
                <w:kern w:val="0"/>
              </w:rPr>
            </w:pPr>
            <w:r>
              <w:t>0.94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4527888" w14:textId="77777777" w:rsidR="002E0626" w:rsidRDefault="002E0626" w:rsidP="00CA7BA0">
            <w:pPr>
              <w:rPr>
                <w:kern w:val="0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E6B5B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FD65C84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A7F36B" w14:textId="77777777" w:rsidR="002E0626" w:rsidRDefault="002E0626" w:rsidP="00CA7BA0">
            <w:pPr>
              <w:rPr>
                <w:kern w:val="0"/>
              </w:rPr>
            </w:pPr>
            <w:r>
              <w:t>0.967</w:t>
            </w:r>
          </w:p>
        </w:tc>
      </w:tr>
      <w:tr w:rsidR="002E0626" w14:paraId="481285E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199A6C0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E9ED130" w14:textId="77777777" w:rsidR="002E0626" w:rsidRDefault="002E0626" w:rsidP="00CA7BA0">
            <w:r>
              <w:t xml:space="preserve">Guizhou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DCC1C8B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6FDA7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1DA6A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C8F4C2F" w14:textId="77777777" w:rsidR="002E0626" w:rsidRDefault="002E0626" w:rsidP="00CA7BA0">
            <w:pPr>
              <w:rPr>
                <w:kern w:val="0"/>
              </w:rPr>
            </w:pPr>
            <w:r>
              <w:t>0.95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06A4FAF" w14:textId="77777777" w:rsidR="002E0626" w:rsidRDefault="002E0626" w:rsidP="00CA7BA0">
            <w:pPr>
              <w:rPr>
                <w:kern w:val="0"/>
              </w:rPr>
            </w:pPr>
            <w:r>
              <w:t>0.95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7FE606" w14:textId="77777777" w:rsidR="002E0626" w:rsidRDefault="002E0626" w:rsidP="00CA7BA0">
            <w:pPr>
              <w:rPr>
                <w:kern w:val="0"/>
              </w:rPr>
            </w:pPr>
            <w:r>
              <w:t>0.96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A84FA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60524A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5B996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188E2A" w14:textId="77777777" w:rsidR="002E0626" w:rsidRDefault="002E0626" w:rsidP="00CA7BA0">
            <w:pPr>
              <w:rPr>
                <w:kern w:val="0"/>
              </w:rPr>
            </w:pPr>
            <w:r>
              <w:t>0.986</w:t>
            </w:r>
          </w:p>
        </w:tc>
      </w:tr>
      <w:tr w:rsidR="002E0626" w14:paraId="3EEDE483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9A79B94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E083A21" w14:textId="77777777" w:rsidR="002E0626" w:rsidRDefault="002E0626" w:rsidP="00CA7BA0">
            <w:r>
              <w:t xml:space="preserve">Yun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AAFB2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70CD4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7FB75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A883CF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1D5467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DFCE16E" w14:textId="77777777" w:rsidR="002E0626" w:rsidRDefault="002E0626" w:rsidP="00CA7BA0">
            <w:pPr>
              <w:rPr>
                <w:kern w:val="0"/>
              </w:rPr>
            </w:pPr>
            <w:r>
              <w:t>0.9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60F43C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8648E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A7E571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19EEE0" w14:textId="77777777" w:rsidR="002E0626" w:rsidRDefault="002E0626" w:rsidP="00CA7BA0">
            <w:pPr>
              <w:rPr>
                <w:kern w:val="0"/>
              </w:rPr>
            </w:pPr>
            <w:r>
              <w:t>0.997</w:t>
            </w:r>
          </w:p>
        </w:tc>
      </w:tr>
      <w:tr w:rsidR="002E0626" w14:paraId="6332E38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76446F6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6D032F3F" w14:textId="77777777" w:rsidR="002E0626" w:rsidRDefault="002E0626" w:rsidP="00CA7BA0">
            <w:r>
              <w:t xml:space="preserve">Tibet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38629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2B51D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CEF58CE" w14:textId="77777777" w:rsidR="002E0626" w:rsidRDefault="002E0626" w:rsidP="00CA7BA0">
            <w:pPr>
              <w:rPr>
                <w:kern w:val="0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2EBD6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255889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CC24F1E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621974" w14:textId="77777777" w:rsidR="002E0626" w:rsidRDefault="002E0626" w:rsidP="00CA7BA0">
            <w:pPr>
              <w:rPr>
                <w:kern w:val="0"/>
              </w:rPr>
            </w:pPr>
            <w:r>
              <w:t>0.89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772BA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D2FF4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E977367" w14:textId="77777777" w:rsidR="002E0626" w:rsidRDefault="002E0626" w:rsidP="00CA7BA0">
            <w:pPr>
              <w:rPr>
                <w:kern w:val="0"/>
              </w:rPr>
            </w:pPr>
            <w:r>
              <w:t>0.982</w:t>
            </w:r>
          </w:p>
        </w:tc>
      </w:tr>
      <w:tr w:rsidR="002E0626" w14:paraId="144A6B3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24F72DB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2CF619F8" w14:textId="77777777" w:rsidR="002E0626" w:rsidRDefault="002E0626" w:rsidP="00CA7BA0">
            <w:r>
              <w:t xml:space="preserve">Shaan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4F13D6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CB8E34B" w14:textId="77777777" w:rsidR="002E0626" w:rsidRDefault="002E0626" w:rsidP="00CA7BA0">
            <w:pPr>
              <w:rPr>
                <w:kern w:val="0"/>
              </w:rPr>
            </w:pPr>
            <w:r>
              <w:t>0.94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F4731D" w14:textId="77777777" w:rsidR="002E0626" w:rsidRDefault="002E0626" w:rsidP="00CA7BA0">
            <w:pPr>
              <w:rPr>
                <w:kern w:val="0"/>
              </w:rPr>
            </w:pPr>
            <w:r>
              <w:t>0.93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BF0E238" w14:textId="77777777" w:rsidR="002E0626" w:rsidRDefault="002E0626" w:rsidP="00CA7BA0">
            <w:pPr>
              <w:rPr>
                <w:kern w:val="0"/>
              </w:rPr>
            </w:pPr>
            <w:r>
              <w:t>0.92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237182" w14:textId="77777777" w:rsidR="002E0626" w:rsidRDefault="002E0626" w:rsidP="00CA7BA0">
            <w:pPr>
              <w:rPr>
                <w:kern w:val="0"/>
              </w:rPr>
            </w:pPr>
            <w:r>
              <w:t>0.91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1C66909" w14:textId="77777777" w:rsidR="002E0626" w:rsidRDefault="002E0626" w:rsidP="00CA7BA0">
            <w:pPr>
              <w:rPr>
                <w:kern w:val="0"/>
              </w:rPr>
            </w:pPr>
            <w:r>
              <w:t>0.91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3B84BD1" w14:textId="77777777" w:rsidR="002E0626" w:rsidRDefault="002E0626" w:rsidP="00CA7BA0">
            <w:pPr>
              <w:rPr>
                <w:kern w:val="0"/>
              </w:rPr>
            </w:pPr>
            <w:r>
              <w:t>0.91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41910F" w14:textId="77777777" w:rsidR="002E0626" w:rsidRDefault="002E0626" w:rsidP="00CA7BA0">
            <w:pPr>
              <w:rPr>
                <w:kern w:val="0"/>
              </w:rPr>
            </w:pPr>
            <w:r>
              <w:t>0.9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E6690F0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D332A2" w14:textId="77777777" w:rsidR="002E0626" w:rsidRDefault="002E0626" w:rsidP="00CA7BA0">
            <w:pPr>
              <w:rPr>
                <w:kern w:val="0"/>
              </w:rPr>
            </w:pPr>
            <w:r>
              <w:t>0.942</w:t>
            </w:r>
          </w:p>
        </w:tc>
      </w:tr>
      <w:tr w:rsidR="002E0626" w14:paraId="0867A550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5FFC1ED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FBF4344" w14:textId="77777777" w:rsidR="002E0626" w:rsidRDefault="002E0626" w:rsidP="00CA7BA0">
            <w:r>
              <w:t xml:space="preserve">Gansu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7845AF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BA1EE8D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495BA2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4D2979" w14:textId="77777777" w:rsidR="002E0626" w:rsidRDefault="002E0626" w:rsidP="00CA7BA0">
            <w:pPr>
              <w:rPr>
                <w:kern w:val="0"/>
              </w:rPr>
            </w:pPr>
            <w:r>
              <w:t>0.95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E3CD5B5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EDF56EB" w14:textId="77777777" w:rsidR="002E0626" w:rsidRDefault="002E0626" w:rsidP="00CA7BA0">
            <w:pPr>
              <w:rPr>
                <w:kern w:val="0"/>
              </w:rPr>
            </w:pPr>
            <w: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16713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D02A194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8FD66A2" w14:textId="77777777" w:rsidR="002E0626" w:rsidRDefault="002E0626" w:rsidP="00CA7BA0">
            <w:pPr>
              <w:rPr>
                <w:kern w:val="0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5733B7" w14:textId="77777777" w:rsidR="002E0626" w:rsidRDefault="002E0626" w:rsidP="00CA7BA0">
            <w:pPr>
              <w:rPr>
                <w:kern w:val="0"/>
              </w:rPr>
            </w:pPr>
            <w:r>
              <w:t>0.975</w:t>
            </w:r>
          </w:p>
        </w:tc>
      </w:tr>
      <w:tr w:rsidR="002E0626" w14:paraId="782CEF3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B3D9986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55376AA4" w14:textId="77777777" w:rsidR="002E0626" w:rsidRDefault="002E0626" w:rsidP="00CA7BA0">
            <w:r>
              <w:t xml:space="preserve">Qingha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0301ED" w14:textId="77777777" w:rsidR="002E0626" w:rsidRDefault="002E0626" w:rsidP="00CA7BA0">
            <w:pPr>
              <w:rPr>
                <w:kern w:val="0"/>
              </w:rPr>
            </w:pPr>
            <w:r>
              <w:t>0.90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06DAD99" w14:textId="77777777" w:rsidR="002E0626" w:rsidRDefault="002E0626" w:rsidP="00CA7BA0">
            <w:pPr>
              <w:rPr>
                <w:kern w:val="0"/>
              </w:rPr>
            </w:pPr>
            <w:r>
              <w:t>0.91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AA9B1E1" w14:textId="77777777" w:rsidR="002E0626" w:rsidRDefault="002E0626" w:rsidP="00CA7BA0">
            <w:pPr>
              <w:rPr>
                <w:kern w:val="0"/>
              </w:rPr>
            </w:pPr>
            <w:r>
              <w:t>0.94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B19E2C7" w14:textId="77777777" w:rsidR="002E0626" w:rsidRDefault="002E0626" w:rsidP="00CA7BA0">
            <w:pPr>
              <w:rPr>
                <w:kern w:val="0"/>
              </w:rPr>
            </w:pPr>
            <w:r>
              <w:t>0.91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B1D9E32" w14:textId="77777777" w:rsidR="002E0626" w:rsidRDefault="002E0626" w:rsidP="00CA7BA0">
            <w:pPr>
              <w:rPr>
                <w:kern w:val="0"/>
              </w:rPr>
            </w:pPr>
            <w:r>
              <w:t>0.91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4ABCF4" w14:textId="77777777" w:rsidR="002E0626" w:rsidRDefault="002E0626" w:rsidP="00CA7BA0">
            <w:pPr>
              <w:rPr>
                <w:kern w:val="0"/>
              </w:rPr>
            </w:pPr>
            <w:r>
              <w:t>0.88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03FBFD9" w14:textId="77777777" w:rsidR="002E0626" w:rsidRDefault="002E0626" w:rsidP="00CA7BA0">
            <w:pPr>
              <w:rPr>
                <w:kern w:val="0"/>
              </w:rPr>
            </w:pPr>
            <w:r>
              <w:t>0.87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AFAE31" w14:textId="77777777" w:rsidR="002E0626" w:rsidRDefault="002E0626" w:rsidP="00CA7BA0">
            <w:pPr>
              <w:rPr>
                <w:kern w:val="0"/>
              </w:rPr>
            </w:pPr>
            <w:r>
              <w:t>0.92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6BA56C8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5A00D59" w14:textId="77777777" w:rsidR="002E0626" w:rsidRDefault="002E0626" w:rsidP="00CA7BA0">
            <w:pPr>
              <w:rPr>
                <w:kern w:val="0"/>
              </w:rPr>
            </w:pPr>
            <w:r>
              <w:t>0.919</w:t>
            </w:r>
          </w:p>
        </w:tc>
      </w:tr>
      <w:tr w:rsidR="002E0626" w14:paraId="7657E48F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EE2E42E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1589DA4" w14:textId="77777777" w:rsidR="002E0626" w:rsidRDefault="002E0626" w:rsidP="00CA7BA0">
            <w:r>
              <w:t xml:space="preserve">Ningxia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FA469D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7CCE45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020842" w14:textId="77777777" w:rsidR="002E0626" w:rsidRDefault="002E0626" w:rsidP="00CA7BA0">
            <w:pPr>
              <w:rPr>
                <w:kern w:val="0"/>
              </w:rPr>
            </w:pPr>
            <w:r>
              <w:t>0.98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0381A1" w14:textId="77777777" w:rsidR="002E0626" w:rsidRDefault="002E0626" w:rsidP="00CA7BA0">
            <w:pPr>
              <w:rPr>
                <w:kern w:val="0"/>
              </w:rPr>
            </w:pPr>
            <w:r>
              <w:t>0.98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90B310" w14:textId="77777777" w:rsidR="002E0626" w:rsidRDefault="002E0626" w:rsidP="00CA7BA0">
            <w:pPr>
              <w:rPr>
                <w:kern w:val="0"/>
              </w:rPr>
            </w:pPr>
            <w:r>
              <w:t>0.98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3241C8" w14:textId="77777777" w:rsidR="002E0626" w:rsidRDefault="002E0626" w:rsidP="00CA7BA0">
            <w:pPr>
              <w:rPr>
                <w:kern w:val="0"/>
              </w:rPr>
            </w:pPr>
            <w:r>
              <w:t>0.97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7126EBF" w14:textId="77777777" w:rsidR="002E0626" w:rsidRDefault="002E0626" w:rsidP="00CA7BA0">
            <w:pPr>
              <w:rPr>
                <w:kern w:val="0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92F6E19" w14:textId="77777777" w:rsidR="002E0626" w:rsidRDefault="002E0626" w:rsidP="00CA7BA0">
            <w:pPr>
              <w:rPr>
                <w:kern w:val="0"/>
              </w:rPr>
            </w:pPr>
            <w:r>
              <w:t>0.98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9FB7AF" w14:textId="77777777" w:rsidR="002E0626" w:rsidRDefault="002E0626" w:rsidP="00CA7BA0">
            <w:pPr>
              <w:rPr>
                <w:kern w:val="0"/>
              </w:rPr>
            </w:pPr>
            <w:r>
              <w:t>0.9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567F21" w14:textId="77777777" w:rsidR="002E0626" w:rsidRDefault="002E0626" w:rsidP="00CA7BA0">
            <w:pPr>
              <w:rPr>
                <w:kern w:val="0"/>
              </w:rPr>
            </w:pPr>
            <w:r>
              <w:t>0.977</w:t>
            </w:r>
          </w:p>
        </w:tc>
      </w:tr>
      <w:tr w:rsidR="002E0626" w14:paraId="4574CAE5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4E83E68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CAEEA61" w14:textId="77777777" w:rsidR="002E0626" w:rsidRDefault="002E0626" w:rsidP="00CA7BA0">
            <w:r>
              <w:t xml:space="preserve">Xinjia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6279D5" w14:textId="77777777" w:rsidR="002E0626" w:rsidRDefault="002E0626" w:rsidP="00CA7BA0">
            <w:pPr>
              <w:rPr>
                <w:kern w:val="0"/>
              </w:rPr>
            </w:pPr>
            <w:r>
              <w:t>0.94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E8BE1E" w14:textId="77777777" w:rsidR="002E0626" w:rsidRDefault="002E0626" w:rsidP="00CA7BA0">
            <w:pPr>
              <w:rPr>
                <w:kern w:val="0"/>
              </w:rPr>
            </w:pPr>
            <w:r>
              <w:t>0.9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CD2414A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1F9D28" w14:textId="77777777" w:rsidR="002E0626" w:rsidRDefault="002E0626" w:rsidP="00CA7BA0">
            <w:pPr>
              <w:rPr>
                <w:kern w:val="0"/>
              </w:rPr>
            </w:pPr>
            <w:r>
              <w:t>0.96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CDCE950" w14:textId="77777777" w:rsidR="002E0626" w:rsidRDefault="002E0626" w:rsidP="00CA7BA0">
            <w:pPr>
              <w:rPr>
                <w:kern w:val="0"/>
              </w:rPr>
            </w:pPr>
            <w:r>
              <w:t>0.9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EF7D7A" w14:textId="77777777" w:rsidR="002E0626" w:rsidRDefault="002E0626" w:rsidP="00CA7BA0">
            <w:pPr>
              <w:rPr>
                <w:kern w:val="0"/>
              </w:rPr>
            </w:pPr>
            <w:r>
              <w:t>0.96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BAD7BE0" w14:textId="77777777" w:rsidR="002E0626" w:rsidRDefault="002E0626" w:rsidP="00CA7BA0">
            <w:pPr>
              <w:rPr>
                <w:kern w:val="0"/>
              </w:rPr>
            </w:pPr>
            <w:r>
              <w:t>0.93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760FF3" w14:textId="77777777" w:rsidR="002E0626" w:rsidRDefault="002E0626" w:rsidP="00CA7BA0">
            <w:pPr>
              <w:rPr>
                <w:kern w:val="0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14EB35F" w14:textId="77777777" w:rsidR="002E0626" w:rsidRDefault="002E0626" w:rsidP="00CA7BA0">
            <w:pPr>
              <w:rPr>
                <w:kern w:val="0"/>
              </w:rPr>
            </w:pPr>
            <w: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441209" w14:textId="77777777" w:rsidR="002E0626" w:rsidRDefault="002E0626" w:rsidP="00CA7BA0">
            <w:pPr>
              <w:rPr>
                <w:kern w:val="0"/>
              </w:rPr>
            </w:pPr>
            <w:r>
              <w:t>0.951</w:t>
            </w:r>
          </w:p>
        </w:tc>
      </w:tr>
      <w:tr w:rsidR="002E0626" w14:paraId="70AFB28E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C98950D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49ACFBD" w14:textId="77777777" w:rsidR="002E0626" w:rsidRDefault="002E0626" w:rsidP="00CA7BA0">
            <w:r>
              <w:t xml:space="preserve">Mean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2207274" w14:textId="77777777" w:rsidR="002E0626" w:rsidRDefault="002E0626" w:rsidP="00CA7BA0">
            <w:pPr>
              <w:rPr>
                <w:kern w:val="0"/>
              </w:rPr>
            </w:pPr>
            <w:r>
              <w:t>0.97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D3C273" w14:textId="77777777" w:rsidR="002E0626" w:rsidRDefault="002E0626" w:rsidP="00CA7BA0">
            <w:pPr>
              <w:rPr>
                <w:kern w:val="0"/>
              </w:rPr>
            </w:pPr>
            <w:r>
              <w:t>0.97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3D7AECA" w14:textId="77777777" w:rsidR="002E0626" w:rsidRDefault="002E0626" w:rsidP="00CA7BA0">
            <w:pPr>
              <w:rPr>
                <w:kern w:val="0"/>
              </w:rPr>
            </w:pPr>
            <w:r>
              <w:t>0.97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4593C45" w14:textId="77777777" w:rsidR="002E0626" w:rsidRDefault="002E0626" w:rsidP="00CA7BA0">
            <w:pPr>
              <w:rPr>
                <w:kern w:val="0"/>
              </w:rPr>
            </w:pPr>
            <w:r>
              <w:t>0.9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6A0871" w14:textId="77777777" w:rsidR="002E0626" w:rsidRDefault="002E0626" w:rsidP="00CA7BA0">
            <w:pPr>
              <w:rPr>
                <w:kern w:val="0"/>
              </w:rPr>
            </w:pPr>
            <w:r>
              <w:t>0.9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4D2CE09" w14:textId="77777777" w:rsidR="002E0626" w:rsidRDefault="002E0626" w:rsidP="00CA7BA0">
            <w:pPr>
              <w:rPr>
                <w:kern w:val="0"/>
              </w:rPr>
            </w:pPr>
            <w:r>
              <w:t>0.9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371A31" w14:textId="77777777" w:rsidR="002E0626" w:rsidRDefault="002E0626" w:rsidP="00CA7BA0">
            <w:pPr>
              <w:rPr>
                <w:kern w:val="0"/>
              </w:rPr>
            </w:pPr>
            <w:r>
              <w:t>0.9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F4AB5B" w14:textId="77777777" w:rsidR="002E0626" w:rsidRDefault="002E0626" w:rsidP="00CA7BA0">
            <w:pPr>
              <w:rPr>
                <w:kern w:val="0"/>
              </w:rPr>
            </w:pPr>
            <w:r>
              <w:t>0.97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75EAEEE" w14:textId="77777777" w:rsidR="002E0626" w:rsidRDefault="002E0626" w:rsidP="00CA7BA0">
            <w:pPr>
              <w:rPr>
                <w:kern w:val="0"/>
              </w:rPr>
            </w:pPr>
            <w:r>
              <w:t>0.96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69B775" w14:textId="77777777" w:rsidR="002E0626" w:rsidRDefault="002E0626" w:rsidP="00CA7BA0">
            <w:pPr>
              <w:rPr>
                <w:kern w:val="0"/>
              </w:rPr>
            </w:pPr>
            <w:r>
              <w:t>0.959</w:t>
            </w:r>
          </w:p>
        </w:tc>
      </w:tr>
      <w:tr w:rsidR="002E0626" w14:paraId="0F21C780" w14:textId="77777777">
        <w:trPr>
          <w:trHeight w:val="13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F61F47D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BED1F7A" w14:textId="77777777" w:rsidR="002E0626" w:rsidRDefault="002E0626" w:rsidP="00CA7BA0">
            <w:pPr>
              <w:rPr>
                <w:color w:val="000000"/>
              </w:rPr>
            </w:pPr>
            <w:r>
              <w:t>Standard devi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2DD4A69" w14:textId="77777777" w:rsidR="002E0626" w:rsidRDefault="002E0626" w:rsidP="00CA7BA0">
            <w:pPr>
              <w:rPr>
                <w:kern w:val="0"/>
              </w:rPr>
            </w:pPr>
            <w:r>
              <w:t>0.04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E7C75BD" w14:textId="77777777" w:rsidR="002E0626" w:rsidRDefault="002E0626" w:rsidP="00CA7BA0">
            <w:pPr>
              <w:rPr>
                <w:kern w:val="0"/>
              </w:rPr>
            </w:pPr>
            <w:r>
              <w:t>0.04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7BD941A" w14:textId="77777777" w:rsidR="002E0626" w:rsidRDefault="002E0626" w:rsidP="00CA7BA0">
            <w:pPr>
              <w:rPr>
                <w:kern w:val="0"/>
              </w:rPr>
            </w:pPr>
            <w:r>
              <w:t>0.0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EE76504" w14:textId="77777777" w:rsidR="002E0626" w:rsidRDefault="002E0626" w:rsidP="00CA7BA0">
            <w:pPr>
              <w:rPr>
                <w:kern w:val="0"/>
              </w:rPr>
            </w:pPr>
            <w:r>
              <w:t>0.04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1B0D70" w14:textId="77777777" w:rsidR="002E0626" w:rsidRDefault="002E0626" w:rsidP="00CA7BA0">
            <w:pPr>
              <w:rPr>
                <w:kern w:val="0"/>
              </w:rPr>
            </w:pPr>
            <w:r>
              <w:t>0.0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EDF6A5C" w14:textId="77777777" w:rsidR="002E0626" w:rsidRDefault="002E0626" w:rsidP="00CA7BA0">
            <w:pPr>
              <w:rPr>
                <w:kern w:val="0"/>
              </w:rPr>
            </w:pPr>
            <w:r>
              <w:t>0.04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004230" w14:textId="77777777" w:rsidR="002E0626" w:rsidRDefault="002E0626" w:rsidP="00CA7BA0">
            <w:pPr>
              <w:rPr>
                <w:kern w:val="0"/>
              </w:rPr>
            </w:pPr>
            <w:r>
              <w:t>0.0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0F7DB2C" w14:textId="77777777" w:rsidR="002E0626" w:rsidRDefault="002E0626" w:rsidP="00CA7BA0">
            <w:pPr>
              <w:rPr>
                <w:kern w:val="0"/>
              </w:rPr>
            </w:pPr>
            <w:r>
              <w:t>0.0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9FCF25" w14:textId="77777777" w:rsidR="002E0626" w:rsidRDefault="002E0626" w:rsidP="00CA7BA0">
            <w:pPr>
              <w:rPr>
                <w:kern w:val="0"/>
              </w:rPr>
            </w:pPr>
            <w:r>
              <w:t>0.05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0DAA611" w14:textId="77777777" w:rsidR="002E0626" w:rsidRDefault="002E0626" w:rsidP="00CA7BA0">
            <w:pPr>
              <w:rPr>
                <w:kern w:val="0"/>
              </w:rPr>
            </w:pPr>
            <w:r>
              <w:t>0.038</w:t>
            </w:r>
          </w:p>
        </w:tc>
      </w:tr>
    </w:tbl>
    <w:p w14:paraId="1DEF2D94" w14:textId="77777777" w:rsidR="00486FC5" w:rsidRDefault="00563F15" w:rsidP="00CA7BA0">
      <w:r>
        <w:tab/>
      </w:r>
    </w:p>
    <w:p w14:paraId="7BB44374" w14:textId="77777777" w:rsidR="00486FC5" w:rsidRDefault="00563F15" w:rsidP="00CA7BA0">
      <w:r>
        <w:rPr>
          <w:shd w:val="clear" w:color="auto" w:fill="FFFFFF"/>
        </w:rPr>
        <w:t xml:space="preserve">Table </w:t>
      </w:r>
      <w:r>
        <w:t>S7-2</w:t>
      </w:r>
      <w:r>
        <w:rPr>
          <w:rFonts w:hint="eastAsia"/>
        </w:rPr>
        <w:t>.</w:t>
      </w:r>
      <w:r>
        <w:rPr>
          <w:shd w:val="clear" w:color="auto" w:fill="FFFFFF"/>
        </w:rPr>
        <w:t xml:space="preserve"> Regional differences of hospital </w:t>
      </w:r>
      <w:r>
        <w:t>efficiency value and its standard deviation in 2012-2021.</w:t>
      </w:r>
    </w:p>
    <w:tbl>
      <w:tblPr>
        <w:tblW w:w="13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70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86FC5" w14:paraId="0B354AC5" w14:textId="77777777">
        <w:trPr>
          <w:trHeight w:val="552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8CBE4A" w14:textId="77777777" w:rsidR="00486FC5" w:rsidRDefault="00563F15" w:rsidP="00CA7BA0">
            <w:r>
              <w:t xml:space="preserve">Districts 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B6CEE2E" w14:textId="77777777" w:rsidR="00486FC5" w:rsidRDefault="00563F15" w:rsidP="00CA7BA0">
            <w:r>
              <w:t xml:space="preserve">Regions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FA37A0" w14:textId="77777777" w:rsidR="00486FC5" w:rsidRDefault="00563F15" w:rsidP="00CA7BA0">
            <w:r>
              <w:t>20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34B197" w14:textId="77777777" w:rsidR="00486FC5" w:rsidRDefault="00563F15" w:rsidP="00CA7BA0">
            <w:r>
              <w:t>201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8DDE19" w14:textId="77777777" w:rsidR="00486FC5" w:rsidRDefault="00563F15" w:rsidP="00CA7BA0">
            <w:r>
              <w:t>2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8E42D2" w14:textId="77777777" w:rsidR="00486FC5" w:rsidRDefault="00563F15" w:rsidP="00CA7BA0">
            <w:r>
              <w:t>201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A62EAF" w14:textId="77777777" w:rsidR="00486FC5" w:rsidRDefault="00563F15" w:rsidP="00CA7BA0">
            <w:r>
              <w:t>201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959B27D" w14:textId="77777777" w:rsidR="00486FC5" w:rsidRDefault="00563F15" w:rsidP="00CA7BA0">
            <w:r>
              <w:t>201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12120C1" w14:textId="77777777" w:rsidR="00486FC5" w:rsidRDefault="00563F15" w:rsidP="00CA7BA0">
            <w:r>
              <w:t>20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EF26090" w14:textId="77777777" w:rsidR="00486FC5" w:rsidRDefault="00563F15" w:rsidP="00CA7BA0">
            <w:r>
              <w:t>2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6F1CA1" w14:textId="77777777" w:rsidR="00486FC5" w:rsidRDefault="00563F15" w:rsidP="00CA7BA0">
            <w:r>
              <w:t>20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8A9F553" w14:textId="77777777" w:rsidR="00486FC5" w:rsidRDefault="00563F15" w:rsidP="00CA7BA0">
            <w:r>
              <w:t xml:space="preserve">Mean </w:t>
            </w:r>
          </w:p>
        </w:tc>
      </w:tr>
      <w:tr w:rsidR="002E0626" w14:paraId="49192B0F" w14:textId="77777777" w:rsidTr="002E0626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6822456" w14:textId="0C051750" w:rsidR="002E0626" w:rsidRDefault="002E0626" w:rsidP="00CA7BA0">
            <w:r>
              <w:t xml:space="preserve">Eastern </w:t>
            </w:r>
            <w:r>
              <w:t>distric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9B8B6A2" w14:textId="6E5F48E5" w:rsidR="002E0626" w:rsidRDefault="002E0626" w:rsidP="00CA7BA0">
            <w:r>
              <w:t>Beijing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4331F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6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2E033F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36216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AD7A9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44AFA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124C9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21110E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3C33D6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4164739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B703CA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7</w:t>
            </w:r>
          </w:p>
        </w:tc>
      </w:tr>
      <w:tr w:rsidR="002E0626" w14:paraId="7AC9D2BE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595ADA5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A3392EB" w14:textId="77777777" w:rsidR="002E0626" w:rsidRDefault="002E0626" w:rsidP="00CA7BA0">
            <w:r>
              <w:t xml:space="preserve">Tianji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98248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2BD284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BE12B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E0CCC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1D918A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65366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7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8E4A3A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67D54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6EC05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D4B8F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5</w:t>
            </w:r>
          </w:p>
        </w:tc>
      </w:tr>
      <w:tr w:rsidR="002E0626" w14:paraId="267EF422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BA6C780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840325F" w14:textId="77777777" w:rsidR="002E0626" w:rsidRDefault="002E0626" w:rsidP="00CA7BA0">
            <w:r>
              <w:t xml:space="preserve">Hebe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D93B2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5C0374A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15FB1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84E2F5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7C01B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25A97C9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87DA67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8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7677EF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9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7EBDD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7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146DC5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8</w:t>
            </w:r>
          </w:p>
        </w:tc>
      </w:tr>
      <w:tr w:rsidR="002E0626" w14:paraId="726D6490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F68749F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54EE16A" w14:textId="77777777" w:rsidR="002E0626" w:rsidRDefault="002E0626" w:rsidP="00CA7BA0">
            <w:r>
              <w:t xml:space="preserve">Liaoni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2A577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6AD77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6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D8922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96C86B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77EC92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9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BB86B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72AEC2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4B1477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00F70C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8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66664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86</w:t>
            </w:r>
          </w:p>
        </w:tc>
      </w:tr>
      <w:tr w:rsidR="002E0626" w14:paraId="2609A985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9B7D4CE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4C6BE3A3" w14:textId="77777777" w:rsidR="002E0626" w:rsidRDefault="002E0626" w:rsidP="00CA7BA0">
            <w:r>
              <w:t>shanghai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08C74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5D180D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48FC6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086AD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7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5F6948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FAC559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5D0A6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965DFB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458EA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B7EAEE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91</w:t>
            </w:r>
          </w:p>
        </w:tc>
      </w:tr>
      <w:tr w:rsidR="002E0626" w14:paraId="2F8E32B2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BB90A9D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64D904D2" w14:textId="77777777" w:rsidR="002E0626" w:rsidRDefault="002E0626" w:rsidP="00CA7BA0">
            <w:r>
              <w:t xml:space="preserve">Jiangsu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49AD9A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39DEFE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096F5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6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E00871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4C33B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688E3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25415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49045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5378379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BB8FF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3</w:t>
            </w:r>
          </w:p>
        </w:tc>
      </w:tr>
      <w:tr w:rsidR="002E0626" w14:paraId="3477A71D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D3BB332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765691E0" w14:textId="77777777" w:rsidR="002E0626" w:rsidRDefault="002E0626" w:rsidP="00CA7BA0">
            <w:r>
              <w:t xml:space="preserve">Zhejia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27435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507D3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E14C0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F2E6B3A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2D4833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DBB75A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9E68B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24A39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A42FD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CCC4B7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95</w:t>
            </w:r>
          </w:p>
        </w:tc>
      </w:tr>
      <w:tr w:rsidR="002E0626" w14:paraId="14F7657E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D52D4AE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DB60C8D" w14:textId="77777777" w:rsidR="002E0626" w:rsidRDefault="002E0626" w:rsidP="00CA7BA0">
            <w:r>
              <w:t xml:space="preserve">Fuji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C0C421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</w:t>
            </w:r>
            <w:r>
              <w:lastRenderedPageBreak/>
              <w:t>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D4FF6B2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6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FB7E73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7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D2D75E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410175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85D813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33BFF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57AF5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0EF2D5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2AB696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1</w:t>
            </w:r>
          </w:p>
        </w:tc>
      </w:tr>
      <w:tr w:rsidR="002E0626" w14:paraId="22C19BD7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1FD5AC7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F90737D" w14:textId="77777777" w:rsidR="002E0626" w:rsidRDefault="002E0626" w:rsidP="00CA7BA0">
            <w:r>
              <w:t xml:space="preserve">Shando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3AB4B2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</w:t>
            </w:r>
            <w:r>
              <w:t>86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6F726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784EC0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609A9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2188ED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32BC59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47E74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807C3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9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291EC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2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E8E4389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08</w:t>
            </w:r>
          </w:p>
        </w:tc>
      </w:tr>
      <w:tr w:rsidR="002E0626" w14:paraId="4687FBFF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8843C00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3FED559" w14:textId="77777777" w:rsidR="002E0626" w:rsidRDefault="002E0626" w:rsidP="00CA7BA0">
            <w:r>
              <w:t xml:space="preserve">Guangdong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4B68D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2029C3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307B3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3F4E46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4EA021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7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5F876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D91EE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3826FA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01882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D0DBAA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92</w:t>
            </w:r>
          </w:p>
        </w:tc>
      </w:tr>
      <w:tr w:rsidR="002E0626" w14:paraId="35D47585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9DB4D8F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D3B64AE" w14:textId="77777777" w:rsidR="002E0626" w:rsidRDefault="002E0626" w:rsidP="00CA7BA0">
            <w:r>
              <w:t xml:space="preserve">Hai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92391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6A5AF1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3B60A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9F8735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2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6E783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0605F6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A1F6225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2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04EC9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4F67F0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7425A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833</w:t>
            </w:r>
          </w:p>
        </w:tc>
      </w:tr>
      <w:tr w:rsidR="002E0626" w14:paraId="7DCE24D1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2AD359A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9EE16F5" w14:textId="77777777" w:rsidR="002E0626" w:rsidRDefault="002E0626" w:rsidP="00CA7BA0">
            <w:r>
              <w:t xml:space="preserve">Mean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DF38FD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E1247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408D1E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6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A72B85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E162EE1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1148B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61EE87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ACA3882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AE6D467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4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46F52F4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936</w:t>
            </w:r>
          </w:p>
        </w:tc>
      </w:tr>
      <w:tr w:rsidR="002E0626" w14:paraId="6CFD3C75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8675F62" w14:textId="77777777" w:rsidR="002E0626" w:rsidRDefault="002E0626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60C31D5F" w14:textId="77777777" w:rsidR="002E0626" w:rsidRDefault="002E0626" w:rsidP="00CA7BA0">
            <w:pPr>
              <w:rPr>
                <w:color w:val="000000"/>
              </w:rPr>
            </w:pPr>
            <w:r>
              <w:t>Standard devi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84ABF7F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6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6A139E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2368FA3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4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2310F58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4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268679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401B230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5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01DBA4D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5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80CDCC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5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64034B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6DF3B92" w14:textId="77777777" w:rsidR="002E0626" w:rsidRDefault="002E0626" w:rsidP="00CA7BA0">
            <w:pPr>
              <w:rPr>
                <w:kern w:val="0"/>
                <w:szCs w:val="21"/>
              </w:rPr>
            </w:pPr>
            <w:r>
              <w:t>0.047</w:t>
            </w:r>
          </w:p>
        </w:tc>
      </w:tr>
      <w:tr w:rsidR="00511B4F" w14:paraId="19112EDF" w14:textId="77777777">
        <w:trPr>
          <w:trHeight w:val="288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A054E69" w14:textId="06396258" w:rsidR="00511B4F" w:rsidRDefault="00511B4F" w:rsidP="00CA7BA0">
            <w:r>
              <w:t xml:space="preserve">Central </w:t>
            </w:r>
            <w:r>
              <w:t>distric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89E005D" w14:textId="77777777" w:rsidR="00511B4F" w:rsidRDefault="00511B4F" w:rsidP="00CA7BA0">
            <w:r>
              <w:t xml:space="preserve">Shan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080D10A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E063F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0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368EEB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2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B9C0FA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11FDB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9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6404E1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FFDF8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22F39D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CA303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A787CA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99</w:t>
            </w:r>
          </w:p>
        </w:tc>
      </w:tr>
      <w:tr w:rsidR="00511B4F" w14:paraId="161655C8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33FD65C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30F6DDA" w14:textId="77777777" w:rsidR="00511B4F" w:rsidRDefault="00511B4F" w:rsidP="00CA7BA0">
            <w:r>
              <w:t xml:space="preserve">Jili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1F6034A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5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5E8DF1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8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C432F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EE44BA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6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738282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069471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6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1DA39C5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3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E6F55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65DC12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1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5C6C8E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58</w:t>
            </w:r>
          </w:p>
        </w:tc>
      </w:tr>
      <w:tr w:rsidR="00511B4F" w14:paraId="2A60AD8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1E5A9E7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2B3F15E" w14:textId="77777777" w:rsidR="00511B4F" w:rsidRDefault="00511B4F" w:rsidP="00CA7BA0">
            <w:r>
              <w:t>Heilongjiang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3F4CB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1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6F9AD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9516E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8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9D91F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6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F55A9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6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A2277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7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ED1697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2C87EA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B0C1B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77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05321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53</w:t>
            </w:r>
          </w:p>
        </w:tc>
      </w:tr>
      <w:tr w:rsidR="00511B4F" w14:paraId="2732FDD0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9EDB47C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F31EBD7" w14:textId="77777777" w:rsidR="00511B4F" w:rsidRDefault="00511B4F" w:rsidP="00CA7BA0">
            <w:r>
              <w:t xml:space="preserve">Anhu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31551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9975B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E45058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8F2F4E6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5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A9ED0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5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0F603D9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8FE766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511D7DE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8930FD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CD309F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64</w:t>
            </w:r>
          </w:p>
        </w:tc>
      </w:tr>
      <w:tr w:rsidR="00511B4F" w14:paraId="709D674B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A3FD24D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2D73C797" w14:textId="77777777" w:rsidR="00511B4F" w:rsidRDefault="00511B4F" w:rsidP="00CA7BA0">
            <w:r>
              <w:t xml:space="preserve">Jiangx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BCA9B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C8DF9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35E66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0D54C7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1E2866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4A36B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C20FD0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975EB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4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1876C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5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919F69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60</w:t>
            </w:r>
          </w:p>
        </w:tc>
      </w:tr>
      <w:tr w:rsidR="00511B4F" w14:paraId="6F1286C2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1909484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029E77EE" w14:textId="77777777" w:rsidR="00511B4F" w:rsidRDefault="00511B4F" w:rsidP="00CA7BA0">
            <w:r>
              <w:t xml:space="preserve">He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46B8F2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1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D5E71C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1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40B8A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CF8261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DA619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2DF269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5D839E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89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3335FD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4EFA52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A0776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3</w:t>
            </w:r>
          </w:p>
        </w:tc>
      </w:tr>
      <w:tr w:rsidR="00511B4F" w14:paraId="3C2D5905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4C8AB7A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167297C" w14:textId="77777777" w:rsidR="00511B4F" w:rsidRDefault="00511B4F" w:rsidP="00CA7BA0">
            <w:r>
              <w:t xml:space="preserve">Hubei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AF3C6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6AE459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B1895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EE279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270CD8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8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C89847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2AAB91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A8AAF19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56C177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ECD11B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98</w:t>
            </w:r>
          </w:p>
        </w:tc>
      </w:tr>
      <w:tr w:rsidR="00511B4F" w14:paraId="4E302DEE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2BCEFDB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154A72A3" w14:textId="77777777" w:rsidR="00511B4F" w:rsidRDefault="00511B4F" w:rsidP="00CA7BA0">
            <w:r>
              <w:t xml:space="preserve">Hunan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1C950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4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78E282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A633C2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1C7509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0C2D92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6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E10680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673D8B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2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54DCE3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3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EC860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1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0DF363A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74</w:t>
            </w:r>
          </w:p>
        </w:tc>
      </w:tr>
      <w:tr w:rsidR="00511B4F" w14:paraId="0D0D2F26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95EDBA7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71D677E" w14:textId="77777777" w:rsidR="00511B4F" w:rsidRDefault="00511B4F" w:rsidP="00CA7BA0">
            <w:r>
              <w:t xml:space="preserve">Mean 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180DB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D3D1A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2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81E7399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5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345612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7AD6504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0945B7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2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8C4293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86EE5F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17A5A8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1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DEECBC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917</w:t>
            </w:r>
          </w:p>
        </w:tc>
      </w:tr>
      <w:tr w:rsidR="00511B4F" w14:paraId="30B53207" w14:textId="77777777">
        <w:trPr>
          <w:trHeight w:val="288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DD676B5" w14:textId="77777777" w:rsidR="00511B4F" w:rsidRDefault="00511B4F" w:rsidP="00CA7BA0"/>
        </w:tc>
        <w:tc>
          <w:tcPr>
            <w:tcW w:w="1470" w:type="dxa"/>
            <w:shd w:val="clear" w:color="auto" w:fill="auto"/>
            <w:noWrap/>
            <w:vAlign w:val="center"/>
          </w:tcPr>
          <w:p w14:paraId="3794D68B" w14:textId="77777777" w:rsidR="00511B4F" w:rsidRDefault="00511B4F" w:rsidP="00CA7BA0">
            <w:pPr>
              <w:rPr>
                <w:color w:val="000000"/>
              </w:rPr>
            </w:pPr>
            <w:r>
              <w:t>Standard devi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F775B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7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76B40C0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7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89FCEBB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5CAB2A1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C338408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5D13ED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0D24FF3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F5209FF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7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566AFC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8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352F606" w14:textId="77777777" w:rsidR="00511B4F" w:rsidRDefault="00511B4F" w:rsidP="00CA7BA0">
            <w:pPr>
              <w:rPr>
                <w:kern w:val="0"/>
                <w:szCs w:val="21"/>
              </w:rPr>
            </w:pPr>
            <w:r>
              <w:t>0.067</w:t>
            </w:r>
          </w:p>
        </w:tc>
      </w:tr>
      <w:tr w:rsidR="00511B4F" w14:paraId="225C1AA1" w14:textId="77777777" w:rsidTr="00511B4F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DCA59" w14:textId="3146D0B8" w:rsidR="00511B4F" w:rsidRDefault="00511B4F" w:rsidP="00CA7BA0">
            <w:r>
              <w:t>Western district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87DCB" w14:textId="77777777" w:rsidR="00511B4F" w:rsidRPr="00511B4F" w:rsidRDefault="00511B4F" w:rsidP="00CA7BA0">
            <w:r w:rsidRPr="00511B4F">
              <w:t>Inner Mongoli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96D6" w14:textId="12D16CBB" w:rsidR="00511B4F" w:rsidRPr="00511B4F" w:rsidRDefault="00511B4F" w:rsidP="00CA7BA0">
            <w:r w:rsidRPr="00511B4F">
              <w:rPr>
                <w:rFonts w:hint="eastAsia"/>
              </w:rPr>
              <w:t>0.83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4B29" w14:textId="7A6DDB7D" w:rsidR="00511B4F" w:rsidRPr="00511B4F" w:rsidRDefault="00511B4F" w:rsidP="00CA7BA0">
            <w:r w:rsidRPr="00511B4F">
              <w:rPr>
                <w:rFonts w:hint="eastAsia"/>
              </w:rPr>
              <w:t>0.82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94ACE" w14:textId="48945ADB" w:rsidR="00511B4F" w:rsidRPr="00511B4F" w:rsidRDefault="00511B4F" w:rsidP="00CA7BA0">
            <w:r w:rsidRPr="00511B4F">
              <w:rPr>
                <w:rFonts w:hint="eastAsia"/>
              </w:rPr>
              <w:t>0.84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7926F" w14:textId="69EB1045" w:rsidR="00511B4F" w:rsidRPr="00511B4F" w:rsidRDefault="00511B4F" w:rsidP="00CA7BA0">
            <w:r w:rsidRPr="00511B4F">
              <w:rPr>
                <w:rFonts w:hint="eastAsia"/>
              </w:rPr>
              <w:t>0.81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97EBE" w14:textId="0A773ACC" w:rsidR="00511B4F" w:rsidRPr="00511B4F" w:rsidRDefault="00511B4F" w:rsidP="00CA7BA0">
            <w:r w:rsidRPr="00511B4F">
              <w:rPr>
                <w:rFonts w:hint="eastAsia"/>
              </w:rPr>
              <w:t>0.8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37BB" w14:textId="6C004AB6" w:rsidR="00511B4F" w:rsidRPr="00511B4F" w:rsidRDefault="00511B4F" w:rsidP="00CA7BA0">
            <w:r w:rsidRPr="00511B4F">
              <w:rPr>
                <w:rFonts w:hint="eastAsia"/>
              </w:rPr>
              <w:t>0.82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F2BF" w14:textId="28460E37" w:rsidR="00511B4F" w:rsidRPr="00511B4F" w:rsidRDefault="00511B4F" w:rsidP="00CA7BA0">
            <w:r w:rsidRPr="00511B4F">
              <w:rPr>
                <w:rFonts w:hint="eastAsia"/>
              </w:rPr>
              <w:t>0.8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B864A" w14:textId="5A661C2E" w:rsidR="00511B4F" w:rsidRPr="00511B4F" w:rsidRDefault="00511B4F" w:rsidP="00CA7BA0">
            <w:r w:rsidRPr="00511B4F">
              <w:rPr>
                <w:rFonts w:hint="eastAsia"/>
              </w:rPr>
              <w:t>0.8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BBD38" w14:textId="1FFB192A" w:rsidR="00511B4F" w:rsidRPr="00511B4F" w:rsidRDefault="00511B4F" w:rsidP="00CA7BA0">
            <w:r w:rsidRPr="00511B4F">
              <w:rPr>
                <w:rFonts w:hint="eastAsia"/>
              </w:rPr>
              <w:t>0.81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6DC3E" w14:textId="62EFB659" w:rsidR="00511B4F" w:rsidRPr="00511B4F" w:rsidRDefault="00511B4F" w:rsidP="00CA7BA0">
            <w:r w:rsidRPr="00511B4F">
              <w:rPr>
                <w:rFonts w:hint="eastAsia"/>
              </w:rPr>
              <w:t>0.834</w:t>
            </w:r>
          </w:p>
        </w:tc>
      </w:tr>
      <w:tr w:rsidR="00511B4F" w14:paraId="7E2C6BBB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65FBD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3B9EA" w14:textId="04C1FD70" w:rsidR="00511B4F" w:rsidRPr="00511B4F" w:rsidRDefault="00511B4F" w:rsidP="00CA7BA0">
            <w:r w:rsidRPr="00511B4F">
              <w:t>Guangxi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2133" w14:textId="6A6FA1A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6572D" w14:textId="40F5E58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3549" w14:textId="19FAF3B7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8067D" w14:textId="683B7ABD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DC280" w14:textId="5FE5522E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8137" w14:textId="2AB9A59D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F737" w14:textId="11B1E1A3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E9D4" w14:textId="149A3967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0C69" w14:textId="324BB61B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3D9EE" w14:textId="490B56FE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5719CCF2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DD0D6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1446F" w14:textId="212455F4" w:rsidR="00511B4F" w:rsidRPr="00511B4F" w:rsidRDefault="00511B4F" w:rsidP="00CA7BA0">
            <w:r w:rsidRPr="00511B4F">
              <w:t>Chongqing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B33FC" w14:textId="1C7BE6FC" w:rsidR="00511B4F" w:rsidRPr="00511B4F" w:rsidRDefault="00511B4F" w:rsidP="00CA7BA0">
            <w:r w:rsidRPr="00511B4F">
              <w:rPr>
                <w:rFonts w:hint="eastAsia"/>
              </w:rPr>
              <w:t>0.92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62655" w14:textId="699E4ECC" w:rsidR="00511B4F" w:rsidRPr="00511B4F" w:rsidRDefault="00511B4F" w:rsidP="00CA7BA0">
            <w:r w:rsidRPr="00511B4F">
              <w:rPr>
                <w:rFonts w:hint="eastAsia"/>
              </w:rPr>
              <w:t>0.93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97847" w14:textId="70129B63" w:rsidR="00511B4F" w:rsidRPr="00511B4F" w:rsidRDefault="00511B4F" w:rsidP="00CA7BA0">
            <w:r w:rsidRPr="00511B4F">
              <w:rPr>
                <w:rFonts w:hint="eastAsia"/>
              </w:rPr>
              <w:t>0.9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7F6C4" w14:textId="752FBDAD" w:rsidR="00511B4F" w:rsidRPr="00511B4F" w:rsidRDefault="00511B4F" w:rsidP="00CA7BA0">
            <w:r w:rsidRPr="00511B4F">
              <w:rPr>
                <w:rFonts w:hint="eastAsia"/>
              </w:rPr>
              <w:t>0.97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26ECD" w14:textId="02D868E3" w:rsidR="00511B4F" w:rsidRPr="00511B4F" w:rsidRDefault="00511B4F" w:rsidP="00CA7BA0">
            <w:r w:rsidRPr="00511B4F">
              <w:rPr>
                <w:rFonts w:hint="eastAsia"/>
              </w:rPr>
              <w:t>0.96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1B81D" w14:textId="00CECBB5" w:rsidR="00511B4F" w:rsidRPr="00511B4F" w:rsidRDefault="00511B4F" w:rsidP="00CA7BA0">
            <w:r w:rsidRPr="00511B4F">
              <w:rPr>
                <w:rFonts w:hint="eastAsia"/>
              </w:rPr>
              <w:t>0.95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244E" w14:textId="23ABC3AA" w:rsidR="00511B4F" w:rsidRPr="00511B4F" w:rsidRDefault="00511B4F" w:rsidP="00CA7BA0">
            <w:r w:rsidRPr="00511B4F">
              <w:rPr>
                <w:rFonts w:hint="eastAsia"/>
              </w:rPr>
              <w:t>0.91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A69DF" w14:textId="70AD50F2" w:rsidR="00511B4F" w:rsidRPr="00511B4F" w:rsidRDefault="00511B4F" w:rsidP="00CA7BA0">
            <w:r w:rsidRPr="00511B4F">
              <w:rPr>
                <w:rFonts w:hint="eastAsia"/>
              </w:rPr>
              <w:t>0.93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C904A" w14:textId="64B64CD6" w:rsidR="00511B4F" w:rsidRPr="00511B4F" w:rsidRDefault="00511B4F" w:rsidP="00CA7BA0">
            <w:r w:rsidRPr="00511B4F">
              <w:rPr>
                <w:rFonts w:hint="eastAsia"/>
              </w:rPr>
              <w:t>0.96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83F86" w14:textId="6C7D200B" w:rsidR="00511B4F" w:rsidRPr="00511B4F" w:rsidRDefault="00511B4F" w:rsidP="00CA7BA0">
            <w:r w:rsidRPr="00511B4F">
              <w:rPr>
                <w:rFonts w:hint="eastAsia"/>
              </w:rPr>
              <w:t>0.922</w:t>
            </w:r>
          </w:p>
        </w:tc>
      </w:tr>
      <w:tr w:rsidR="00511B4F" w14:paraId="740E6E81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854E1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D03F7" w14:textId="0A024830" w:rsidR="00511B4F" w:rsidRPr="00511B4F" w:rsidRDefault="00511B4F" w:rsidP="00CA7BA0">
            <w:r w:rsidRPr="00511B4F">
              <w:t>Sichuan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E1ED4" w14:textId="061DA811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18DD8" w14:textId="3E37F962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B87B6" w14:textId="7C9B397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22EDB" w14:textId="07E20E69" w:rsidR="00511B4F" w:rsidRPr="00511B4F" w:rsidRDefault="00511B4F" w:rsidP="00CA7BA0">
            <w:r w:rsidRPr="00511B4F">
              <w:rPr>
                <w:rFonts w:hint="eastAsia"/>
              </w:rPr>
              <w:t>0.9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C43F4" w14:textId="33729A2F" w:rsidR="00511B4F" w:rsidRPr="00511B4F" w:rsidRDefault="00511B4F" w:rsidP="00CA7BA0">
            <w:r w:rsidRPr="00511B4F">
              <w:rPr>
                <w:rFonts w:hint="eastAsia"/>
              </w:rPr>
              <w:t>0.92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7AA8E" w14:textId="4C86F9D3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6C4EF" w14:textId="1897D8EB" w:rsidR="00511B4F" w:rsidRPr="00511B4F" w:rsidRDefault="00511B4F" w:rsidP="00CA7BA0">
            <w:r w:rsidRPr="00511B4F">
              <w:rPr>
                <w:rFonts w:hint="eastAsia"/>
              </w:rPr>
              <w:t>0.90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B2E8" w14:textId="2E6E7D8D" w:rsidR="00511B4F" w:rsidRPr="00511B4F" w:rsidRDefault="00511B4F" w:rsidP="00CA7BA0">
            <w:r w:rsidRPr="00511B4F">
              <w:rPr>
                <w:rFonts w:hint="eastAsia"/>
              </w:rPr>
              <w:t>0.93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53CF5" w14:textId="49C421BA" w:rsidR="00511B4F" w:rsidRPr="00511B4F" w:rsidRDefault="00511B4F" w:rsidP="00CA7BA0">
            <w:r w:rsidRPr="00511B4F">
              <w:rPr>
                <w:rFonts w:hint="eastAsia"/>
              </w:rPr>
              <w:t>0.9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05234" w14:textId="07EF26A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5859B061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2DFE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B4F1B" w14:textId="1498050C" w:rsidR="00511B4F" w:rsidRPr="00511B4F" w:rsidRDefault="00511B4F" w:rsidP="00CA7BA0">
            <w:r w:rsidRPr="00511B4F">
              <w:t>Guizhou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66C83" w14:textId="5D64CD0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D626" w14:textId="3FB663E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539C" w14:textId="1BA5E3B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D5F69" w14:textId="535AEF1F" w:rsidR="00511B4F" w:rsidRPr="00511B4F" w:rsidRDefault="00511B4F" w:rsidP="00CA7BA0">
            <w:r w:rsidRPr="00511B4F">
              <w:rPr>
                <w:rFonts w:hint="eastAsia"/>
              </w:rPr>
              <w:t>0.9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233E3" w14:textId="72435CE7" w:rsidR="00511B4F" w:rsidRPr="00511B4F" w:rsidRDefault="00511B4F" w:rsidP="00CA7BA0">
            <w:r w:rsidRPr="00511B4F">
              <w:rPr>
                <w:rFonts w:hint="eastAsia"/>
              </w:rPr>
              <w:t>0.96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D3ECA" w14:textId="221CDEF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EB57B" w14:textId="12C2A6C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51151" w14:textId="0C36E961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61DE6" w14:textId="796440A3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5F9B7" w14:textId="0BEC40A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41DF6C37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5D59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9C638" w14:textId="27066C43" w:rsidR="00511B4F" w:rsidRPr="00511B4F" w:rsidRDefault="00511B4F" w:rsidP="00CA7BA0">
            <w:r w:rsidRPr="00511B4F">
              <w:t>Yunnan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6369A" w14:textId="18A8D5E5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66EB" w14:textId="63A8B70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2F51" w14:textId="52585264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307D" w14:textId="217170CD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2DAC4" w14:textId="0134C171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F633F" w14:textId="3C02307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F641F" w14:textId="6304FA2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B2E2" w14:textId="256B38AE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B55BA" w14:textId="0FABA3A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4B84F" w14:textId="1344B2A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1290AADF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58B1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488E" w14:textId="3C740415" w:rsidR="00511B4F" w:rsidRPr="00511B4F" w:rsidRDefault="00511B4F" w:rsidP="00CA7BA0">
            <w:r w:rsidRPr="00511B4F">
              <w:t>Tibet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649A6" w14:textId="0A1F468E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44BE1" w14:textId="4358AE55" w:rsidR="00511B4F" w:rsidRPr="00511B4F" w:rsidRDefault="00511B4F" w:rsidP="00CA7BA0">
            <w:r w:rsidRPr="00511B4F">
              <w:rPr>
                <w:rFonts w:hint="eastAsia"/>
              </w:rPr>
              <w:t>0.84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FEA20" w14:textId="69BA8CEE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5C356" w14:textId="61DEE7BA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3A1DE" w14:textId="487B8454" w:rsidR="00511B4F" w:rsidRPr="00511B4F" w:rsidRDefault="00511B4F" w:rsidP="00CA7BA0">
            <w:r w:rsidRPr="00511B4F">
              <w:rPr>
                <w:rFonts w:hint="eastAsia"/>
              </w:rPr>
              <w:t>0.78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5A382" w14:textId="5240E7E2" w:rsidR="00511B4F" w:rsidRPr="00511B4F" w:rsidRDefault="00511B4F" w:rsidP="00CA7BA0">
            <w:r w:rsidRPr="00511B4F">
              <w:rPr>
                <w:rFonts w:hint="eastAsia"/>
              </w:rPr>
              <w:t>0.78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E6E3F" w14:textId="411EDCE1" w:rsidR="00511B4F" w:rsidRPr="00511B4F" w:rsidRDefault="00511B4F" w:rsidP="00CA7BA0">
            <w:r w:rsidRPr="00511B4F">
              <w:rPr>
                <w:rFonts w:hint="eastAsia"/>
              </w:rPr>
              <w:t>0.73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82D51" w14:textId="740C137C" w:rsidR="00511B4F" w:rsidRPr="00511B4F" w:rsidRDefault="00511B4F" w:rsidP="00CA7BA0">
            <w:r w:rsidRPr="00511B4F">
              <w:rPr>
                <w:rFonts w:hint="eastAsia"/>
              </w:rPr>
              <w:t>0.72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F72BC" w14:textId="57CE106A" w:rsidR="00511B4F" w:rsidRPr="00511B4F" w:rsidRDefault="00511B4F" w:rsidP="00CA7BA0">
            <w:r w:rsidRPr="00511B4F">
              <w:rPr>
                <w:rFonts w:hint="eastAsia"/>
              </w:rPr>
              <w:t>0.70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8F3C" w14:textId="0FDA87FC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68BC11E4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7D7B8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B9C38" w14:textId="49CD66E1" w:rsidR="00511B4F" w:rsidRPr="00511B4F" w:rsidRDefault="00511B4F" w:rsidP="00CA7BA0">
            <w:r w:rsidRPr="00511B4F">
              <w:t>Shaanxi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4B2D1" w14:textId="3AB9A7C1" w:rsidR="00511B4F" w:rsidRPr="00511B4F" w:rsidRDefault="00511B4F" w:rsidP="00CA7BA0">
            <w:r w:rsidRPr="00511B4F">
              <w:rPr>
                <w:rFonts w:hint="eastAsia"/>
              </w:rPr>
              <w:t>0.8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C9E50" w14:textId="72436B75" w:rsidR="00511B4F" w:rsidRPr="00511B4F" w:rsidRDefault="00511B4F" w:rsidP="00CA7BA0">
            <w:r w:rsidRPr="00511B4F">
              <w:rPr>
                <w:rFonts w:hint="eastAsia"/>
              </w:rPr>
              <w:t>0.9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7195" w14:textId="4B528B0F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C17C0" w14:textId="75CF4B07" w:rsidR="00511B4F" w:rsidRPr="00511B4F" w:rsidRDefault="00511B4F" w:rsidP="00CA7BA0">
            <w:r w:rsidRPr="00511B4F">
              <w:rPr>
                <w:rFonts w:hint="eastAsia"/>
              </w:rPr>
              <w:t>0.9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80A8D" w14:textId="0263A4A0" w:rsidR="00511B4F" w:rsidRPr="00511B4F" w:rsidRDefault="00511B4F" w:rsidP="00CA7BA0">
            <w:r w:rsidRPr="00511B4F">
              <w:rPr>
                <w:rFonts w:hint="eastAsia"/>
              </w:rPr>
              <w:t>0.94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988FB" w14:textId="35D91E18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8E325" w14:textId="54A94300" w:rsidR="00511B4F" w:rsidRPr="00511B4F" w:rsidRDefault="00511B4F" w:rsidP="00CA7BA0">
            <w:r w:rsidRPr="00511B4F">
              <w:rPr>
                <w:rFonts w:hint="eastAsia"/>
              </w:rPr>
              <w:t>0.9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ED3BD" w14:textId="45F41C8D" w:rsidR="00511B4F" w:rsidRPr="00511B4F" w:rsidRDefault="00511B4F" w:rsidP="00CA7BA0">
            <w:r w:rsidRPr="00511B4F">
              <w:rPr>
                <w:rFonts w:hint="eastAsia"/>
              </w:rPr>
              <w:t>0.94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D693" w14:textId="0955F5A1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D81DE" w14:textId="7AE75660" w:rsidR="00511B4F" w:rsidRPr="00511B4F" w:rsidRDefault="00511B4F" w:rsidP="00CA7BA0">
            <w:r w:rsidRPr="00511B4F">
              <w:rPr>
                <w:rFonts w:hint="eastAsia"/>
              </w:rPr>
              <w:t>0.872</w:t>
            </w:r>
          </w:p>
        </w:tc>
      </w:tr>
      <w:tr w:rsidR="00511B4F" w14:paraId="78A3D2AA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73591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EB812" w14:textId="67F0A9FD" w:rsidR="00511B4F" w:rsidRPr="00511B4F" w:rsidRDefault="00511B4F" w:rsidP="00CA7BA0">
            <w:r w:rsidRPr="00511B4F">
              <w:t>Gansu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84D74" w14:textId="039C20E8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167B" w14:textId="018930AB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677E" w14:textId="7549591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E1B86" w14:textId="0ED1ED64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B9D9" w14:textId="04815BAC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08F53" w14:textId="1D11F4D8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746A8" w14:textId="4C444BB9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E7D44" w14:textId="40682A5C" w:rsidR="00511B4F" w:rsidRPr="00511B4F" w:rsidRDefault="00511B4F" w:rsidP="00CA7BA0">
            <w:r w:rsidRPr="00511B4F">
              <w:rPr>
                <w:rFonts w:hint="eastAsia"/>
              </w:rPr>
              <w:t>0.95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85234" w14:textId="364E1230" w:rsidR="00511B4F" w:rsidRPr="00511B4F" w:rsidRDefault="00511B4F" w:rsidP="00CA7BA0">
            <w:r w:rsidRPr="00511B4F">
              <w:rPr>
                <w:rFonts w:hint="eastAsia"/>
              </w:rPr>
              <w:t>0.92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646B8" w14:textId="77627EC4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5383C986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5AB16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1310E" w14:textId="16B65077" w:rsidR="00511B4F" w:rsidRPr="00511B4F" w:rsidRDefault="00511B4F" w:rsidP="00CA7BA0">
            <w:r w:rsidRPr="00511B4F">
              <w:t>Qinghai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39331" w14:textId="1B81458B" w:rsidR="00511B4F" w:rsidRPr="00511B4F" w:rsidRDefault="00511B4F" w:rsidP="00CA7BA0">
            <w:r w:rsidRPr="00511B4F">
              <w:rPr>
                <w:rFonts w:hint="eastAsia"/>
              </w:rPr>
              <w:t>0.81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A5FB" w14:textId="746453EB" w:rsidR="00511B4F" w:rsidRPr="00511B4F" w:rsidRDefault="00511B4F" w:rsidP="00CA7BA0">
            <w:r w:rsidRPr="00511B4F">
              <w:rPr>
                <w:rFonts w:hint="eastAsia"/>
              </w:rPr>
              <w:t>0.83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65D3C" w14:textId="03E5CA46" w:rsidR="00511B4F" w:rsidRPr="00511B4F" w:rsidRDefault="00511B4F" w:rsidP="00CA7BA0">
            <w:r w:rsidRPr="00511B4F">
              <w:rPr>
                <w:rFonts w:hint="eastAsia"/>
              </w:rPr>
              <w:t>0.85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3927A" w14:textId="51A264EC" w:rsidR="00511B4F" w:rsidRPr="00511B4F" w:rsidRDefault="00511B4F" w:rsidP="00CA7BA0">
            <w:r w:rsidRPr="00511B4F">
              <w:rPr>
                <w:rFonts w:hint="eastAsia"/>
              </w:rPr>
              <w:t>0.81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71754" w14:textId="3F3BD483" w:rsidR="00511B4F" w:rsidRPr="00511B4F" w:rsidRDefault="00511B4F" w:rsidP="00CA7BA0">
            <w:r w:rsidRPr="00511B4F">
              <w:rPr>
                <w:rFonts w:hint="eastAsia"/>
              </w:rPr>
              <w:t>0.81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6D686" w14:textId="427BF53B" w:rsidR="00511B4F" w:rsidRPr="00511B4F" w:rsidRDefault="00511B4F" w:rsidP="00CA7BA0">
            <w:r w:rsidRPr="00511B4F">
              <w:rPr>
                <w:rFonts w:hint="eastAsia"/>
              </w:rPr>
              <w:t>0.80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08077" w14:textId="2EB1DF3D" w:rsidR="00511B4F" w:rsidRPr="00511B4F" w:rsidRDefault="00511B4F" w:rsidP="00CA7BA0">
            <w:r w:rsidRPr="00511B4F">
              <w:rPr>
                <w:rFonts w:hint="eastAsia"/>
              </w:rPr>
              <w:t>0.79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0808" w14:textId="0F2F0F86" w:rsidR="00511B4F" w:rsidRPr="00511B4F" w:rsidRDefault="00511B4F" w:rsidP="00CA7BA0">
            <w:r w:rsidRPr="00511B4F">
              <w:rPr>
                <w:rFonts w:hint="eastAsia"/>
              </w:rPr>
              <w:t>0.8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9FA98" w14:textId="3043AD19" w:rsidR="00511B4F" w:rsidRPr="00511B4F" w:rsidRDefault="00511B4F" w:rsidP="00CA7BA0">
            <w:r w:rsidRPr="00511B4F">
              <w:rPr>
                <w:rFonts w:hint="eastAsia"/>
              </w:rPr>
              <w:t>0.7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F5670" w14:textId="3A296AC4" w:rsidR="00511B4F" w:rsidRPr="00511B4F" w:rsidRDefault="00511B4F" w:rsidP="00CA7BA0">
            <w:r w:rsidRPr="00511B4F">
              <w:rPr>
                <w:rFonts w:hint="eastAsia"/>
              </w:rPr>
              <w:t>0.816</w:t>
            </w:r>
          </w:p>
        </w:tc>
      </w:tr>
      <w:tr w:rsidR="00511B4F" w14:paraId="1464C2E2" w14:textId="77777777" w:rsidTr="00511B4F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6F46C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8570" w14:textId="6B399AE0" w:rsidR="00511B4F" w:rsidRPr="00511B4F" w:rsidRDefault="00511B4F" w:rsidP="00CA7BA0">
            <w:r w:rsidRPr="00511B4F">
              <w:t>Ningxi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AE7FD" w14:textId="55587FC5" w:rsidR="00511B4F" w:rsidRPr="00511B4F" w:rsidRDefault="00511B4F" w:rsidP="00CA7BA0">
            <w:r w:rsidRPr="00511B4F">
              <w:rPr>
                <w:rFonts w:hint="eastAsia"/>
              </w:rPr>
              <w:t>0.86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2BEA2" w14:textId="5B97AFF0" w:rsidR="00511B4F" w:rsidRPr="00511B4F" w:rsidRDefault="00511B4F" w:rsidP="00CA7BA0">
            <w:r w:rsidRPr="00511B4F">
              <w:rPr>
                <w:rFonts w:hint="eastAsia"/>
              </w:rPr>
              <w:t>0.88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3215" w14:textId="3237F0EC" w:rsidR="00511B4F" w:rsidRPr="00511B4F" w:rsidRDefault="00511B4F" w:rsidP="00CA7BA0">
            <w:r w:rsidRPr="00511B4F">
              <w:rPr>
                <w:rFonts w:hint="eastAsia"/>
              </w:rPr>
              <w:t>0.91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61250" w14:textId="6D6DC9C3" w:rsidR="00511B4F" w:rsidRPr="00511B4F" w:rsidRDefault="00511B4F" w:rsidP="00CA7BA0">
            <w:r w:rsidRPr="00511B4F">
              <w:rPr>
                <w:rFonts w:hint="eastAsia"/>
              </w:rPr>
              <w:t>0.8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7A3B" w14:textId="2BCF50A0" w:rsidR="00511B4F" w:rsidRPr="00511B4F" w:rsidRDefault="00511B4F" w:rsidP="00CA7BA0">
            <w:r w:rsidRPr="00511B4F">
              <w:rPr>
                <w:rFonts w:hint="eastAsia"/>
              </w:rPr>
              <w:t>0.86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2E3E0" w14:textId="11E2B61B" w:rsidR="00511B4F" w:rsidRPr="00511B4F" w:rsidRDefault="00511B4F" w:rsidP="00CA7BA0">
            <w:r w:rsidRPr="00511B4F">
              <w:rPr>
                <w:rFonts w:hint="eastAsia"/>
              </w:rPr>
              <w:t>0.87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FC4A" w14:textId="22282838" w:rsidR="00511B4F" w:rsidRPr="00511B4F" w:rsidRDefault="00511B4F" w:rsidP="00CA7BA0">
            <w:r w:rsidRPr="00511B4F">
              <w:rPr>
                <w:rFonts w:hint="eastAsia"/>
              </w:rPr>
              <w:t>0.86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77CA5" w14:textId="6548CAB0" w:rsidR="00511B4F" w:rsidRPr="00511B4F" w:rsidRDefault="00511B4F" w:rsidP="00CA7BA0">
            <w:r w:rsidRPr="00511B4F">
              <w:rPr>
                <w:rFonts w:hint="eastAsia"/>
              </w:rPr>
              <w:t>0.9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5B703" w14:textId="472B504E" w:rsidR="00511B4F" w:rsidRPr="00511B4F" w:rsidRDefault="00511B4F" w:rsidP="00CA7BA0">
            <w:r w:rsidRPr="00511B4F">
              <w:rPr>
                <w:rFonts w:hint="eastAsia"/>
              </w:rPr>
              <w:t>0.87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AA54F" w14:textId="10CF901D" w:rsidR="00511B4F" w:rsidRPr="00511B4F" w:rsidRDefault="00511B4F" w:rsidP="00CA7BA0">
            <w:r w:rsidRPr="00511B4F">
              <w:rPr>
                <w:rFonts w:hint="eastAsia"/>
              </w:rPr>
              <w:t>0.866</w:t>
            </w:r>
          </w:p>
        </w:tc>
      </w:tr>
      <w:tr w:rsidR="00511B4F" w14:paraId="4B0E6065" w14:textId="77777777" w:rsidTr="00A716D9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2340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5593" w14:textId="77777777" w:rsidR="00511B4F" w:rsidRPr="00511B4F" w:rsidRDefault="00511B4F" w:rsidP="00CA7BA0">
            <w:r w:rsidRPr="00511B4F">
              <w:t xml:space="preserve">Xinjiang 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D9DAD" w14:textId="23B0B4D5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6D54F" w14:textId="60A65B29" w:rsidR="00511B4F" w:rsidRPr="00511B4F" w:rsidRDefault="00511B4F" w:rsidP="00CA7BA0">
            <w:r w:rsidRPr="00511B4F">
              <w:rPr>
                <w:rFonts w:hint="eastAsia"/>
              </w:rPr>
              <w:t>0.98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FAE9" w14:textId="5D1C651F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93DC" w14:textId="77139C40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C493E" w14:textId="291ACD38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C60F" w14:textId="163BF31C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1514" w14:textId="7871BA72" w:rsidR="00511B4F" w:rsidRPr="00511B4F" w:rsidRDefault="00511B4F" w:rsidP="00CA7BA0">
            <w:r w:rsidRPr="00511B4F">
              <w:rPr>
                <w:rFonts w:hint="eastAsia"/>
              </w:rPr>
              <w:t>0.97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65BD6" w14:textId="38771976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DE3BA" w14:textId="6616A98E" w:rsidR="00511B4F" w:rsidRPr="00511B4F" w:rsidRDefault="00511B4F" w:rsidP="00CA7BA0">
            <w:r w:rsidRPr="00511B4F">
              <w:rPr>
                <w:rFonts w:hint="eastAsia"/>
              </w:rPr>
              <w:t>0.96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64AC0" w14:textId="57549C03" w:rsidR="00511B4F" w:rsidRPr="00511B4F" w:rsidRDefault="00511B4F" w:rsidP="00CA7BA0">
            <w:r w:rsidRPr="00511B4F">
              <w:rPr>
                <w:rFonts w:hint="eastAsia"/>
              </w:rPr>
              <w:t>1.000</w:t>
            </w:r>
          </w:p>
        </w:tc>
      </w:tr>
      <w:tr w:rsidR="00511B4F" w14:paraId="26E28416" w14:textId="77777777" w:rsidTr="00A716D9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E8D3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89DE" w14:textId="77777777" w:rsidR="00511B4F" w:rsidRPr="00511B4F" w:rsidRDefault="00511B4F" w:rsidP="00CA7BA0">
            <w:r w:rsidRPr="00511B4F">
              <w:t xml:space="preserve">Mean 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F1B9" w14:textId="042C106A" w:rsidR="00511B4F" w:rsidRPr="00511B4F" w:rsidRDefault="00511B4F" w:rsidP="00CA7BA0">
            <w:r w:rsidRPr="00511B4F">
              <w:rPr>
                <w:rFonts w:hint="eastAsia"/>
              </w:rPr>
              <w:t>0.94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B36F9" w14:textId="73404D84" w:rsidR="00511B4F" w:rsidRPr="00511B4F" w:rsidRDefault="00511B4F" w:rsidP="00CA7BA0">
            <w:r w:rsidRPr="00511B4F">
              <w:rPr>
                <w:rFonts w:hint="eastAsia"/>
              </w:rPr>
              <w:t>0.93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D676" w14:textId="39F5F040" w:rsidR="00511B4F" w:rsidRPr="00511B4F" w:rsidRDefault="00511B4F" w:rsidP="00CA7BA0">
            <w:r w:rsidRPr="00511B4F">
              <w:rPr>
                <w:rFonts w:hint="eastAsia"/>
              </w:rPr>
              <w:t>0.96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824D6" w14:textId="6BD95A6E" w:rsidR="00511B4F" w:rsidRPr="00511B4F" w:rsidRDefault="00511B4F" w:rsidP="00CA7BA0">
            <w:r w:rsidRPr="00511B4F">
              <w:rPr>
                <w:rFonts w:hint="eastAsia"/>
              </w:rPr>
              <w:t>0.9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A19E2" w14:textId="1D795365" w:rsidR="00511B4F" w:rsidRPr="00511B4F" w:rsidRDefault="00511B4F" w:rsidP="00CA7BA0">
            <w:r w:rsidRPr="00511B4F">
              <w:rPr>
                <w:rFonts w:hint="eastAsia"/>
              </w:rPr>
              <w:t>0.92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FBB69" w14:textId="39354F87" w:rsidR="00511B4F" w:rsidRPr="00511B4F" w:rsidRDefault="00511B4F" w:rsidP="00CA7BA0">
            <w:r w:rsidRPr="00511B4F">
              <w:rPr>
                <w:rFonts w:hint="eastAsia"/>
              </w:rPr>
              <w:t>0.9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697D" w14:textId="1478F060" w:rsidR="00511B4F" w:rsidRPr="00511B4F" w:rsidRDefault="00511B4F" w:rsidP="00CA7BA0">
            <w:r w:rsidRPr="00511B4F">
              <w:rPr>
                <w:rFonts w:hint="eastAsia"/>
              </w:rPr>
              <w:t>0.91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C98AF" w14:textId="64EF6126" w:rsidR="00511B4F" w:rsidRPr="00511B4F" w:rsidRDefault="00511B4F" w:rsidP="00CA7BA0">
            <w:r w:rsidRPr="00511B4F">
              <w:rPr>
                <w:rFonts w:hint="eastAsia"/>
              </w:rPr>
              <w:t>0.91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34DB" w14:textId="10A033BB" w:rsidR="00511B4F" w:rsidRPr="00511B4F" w:rsidRDefault="00511B4F" w:rsidP="00CA7BA0">
            <w:r w:rsidRPr="00511B4F">
              <w:rPr>
                <w:rFonts w:hint="eastAsia"/>
              </w:rPr>
              <w:t>0.9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ABA1C" w14:textId="56D31E04" w:rsidR="00511B4F" w:rsidRPr="00511B4F" w:rsidRDefault="00511B4F" w:rsidP="00CA7BA0">
            <w:r w:rsidRPr="00511B4F">
              <w:rPr>
                <w:rFonts w:hint="eastAsia"/>
              </w:rPr>
              <w:t>0.943</w:t>
            </w:r>
          </w:p>
        </w:tc>
      </w:tr>
      <w:tr w:rsidR="00511B4F" w14:paraId="1A7060A5" w14:textId="77777777" w:rsidTr="00A716D9">
        <w:trPr>
          <w:trHeight w:val="288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1782" w14:textId="77777777" w:rsidR="00511B4F" w:rsidRDefault="00511B4F" w:rsidP="00CA7BA0"/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CB610" w14:textId="77777777" w:rsidR="00511B4F" w:rsidRPr="00511B4F" w:rsidRDefault="00511B4F" w:rsidP="00CA7BA0">
            <w:r w:rsidRPr="00511B4F">
              <w:t>Standard deviation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14381" w14:textId="0306FD70" w:rsidR="00511B4F" w:rsidRPr="00511B4F" w:rsidRDefault="00511B4F" w:rsidP="00CA7BA0">
            <w:r w:rsidRPr="00511B4F">
              <w:rPr>
                <w:rFonts w:hint="eastAsia"/>
              </w:rPr>
              <w:t>0.0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6E7A" w14:textId="1F014A42" w:rsidR="00511B4F" w:rsidRPr="00511B4F" w:rsidRDefault="00511B4F" w:rsidP="00CA7BA0">
            <w:r w:rsidRPr="00511B4F">
              <w:rPr>
                <w:rFonts w:hint="eastAsia"/>
              </w:rPr>
              <w:t>0.06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0428" w14:textId="4F08E150" w:rsidR="00511B4F" w:rsidRPr="00511B4F" w:rsidRDefault="00511B4F" w:rsidP="00CA7BA0">
            <w:r w:rsidRPr="00511B4F">
              <w:rPr>
                <w:rFonts w:hint="eastAsia"/>
              </w:rPr>
              <w:t>0.05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A3119" w14:textId="1CAA66A1" w:rsidR="00511B4F" w:rsidRPr="00511B4F" w:rsidRDefault="00511B4F" w:rsidP="00CA7BA0">
            <w:r w:rsidRPr="00511B4F">
              <w:rPr>
                <w:rFonts w:hint="eastAsia"/>
              </w:rPr>
              <w:t>0.0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A5943" w14:textId="59C2BDF8" w:rsidR="00511B4F" w:rsidRPr="00511B4F" w:rsidRDefault="00511B4F" w:rsidP="00CA7BA0">
            <w:r w:rsidRPr="00511B4F">
              <w:rPr>
                <w:rFonts w:hint="eastAsia"/>
              </w:rPr>
              <w:t>0.0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F1642" w14:textId="2B541D77" w:rsidR="00511B4F" w:rsidRPr="00511B4F" w:rsidRDefault="00511B4F" w:rsidP="00CA7BA0">
            <w:r w:rsidRPr="00511B4F">
              <w:rPr>
                <w:rFonts w:hint="eastAsia"/>
              </w:rPr>
              <w:t>0.08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5E7A7" w14:textId="3FA0D5E4" w:rsidR="00511B4F" w:rsidRPr="00511B4F" w:rsidRDefault="00511B4F" w:rsidP="00CA7BA0">
            <w:r w:rsidRPr="00511B4F">
              <w:rPr>
                <w:rFonts w:hint="eastAsia"/>
              </w:rPr>
              <w:t>0.09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BE05" w14:textId="12C5A985" w:rsidR="00511B4F" w:rsidRPr="00511B4F" w:rsidRDefault="00511B4F" w:rsidP="00CA7BA0">
            <w:r w:rsidRPr="00511B4F">
              <w:rPr>
                <w:rFonts w:hint="eastAsia"/>
              </w:rPr>
              <w:t>0.08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A32D" w14:textId="132F8566" w:rsidR="00511B4F" w:rsidRPr="00511B4F" w:rsidRDefault="00511B4F" w:rsidP="00CA7BA0">
            <w:r w:rsidRPr="00511B4F">
              <w:rPr>
                <w:rFonts w:hint="eastAsia"/>
              </w:rPr>
              <w:t>0.09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2DBA0" w14:textId="7E8A112D" w:rsidR="00511B4F" w:rsidRPr="00511B4F" w:rsidRDefault="00511B4F" w:rsidP="00CA7BA0">
            <w:r w:rsidRPr="00511B4F">
              <w:rPr>
                <w:rFonts w:hint="eastAsia"/>
              </w:rPr>
              <w:t>0.070</w:t>
            </w:r>
          </w:p>
        </w:tc>
      </w:tr>
    </w:tbl>
    <w:p w14:paraId="324CF4F6" w14:textId="77777777" w:rsidR="00486FC5" w:rsidRDefault="00486FC5" w:rsidP="00CA7BA0">
      <w:pPr>
        <w:sectPr w:rsidR="00486FC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4D5E409B" w14:textId="77777777" w:rsidR="00486FC5" w:rsidRDefault="00563F15" w:rsidP="00CA7BA0">
      <w:r>
        <w:t>Table S8-1</w:t>
      </w:r>
      <w:r>
        <w:rPr>
          <w:rFonts w:hint="eastAsia"/>
        </w:rPr>
        <w:t>.</w:t>
      </w:r>
      <w:r>
        <w:t xml:space="preserve"> C</w:t>
      </w:r>
      <w:r>
        <w:lastRenderedPageBreak/>
        <w:t>orrelation coefficient between inputs and outputs among medical institutions.</w:t>
      </w:r>
    </w:p>
    <w:tbl>
      <w:tblPr>
        <w:tblW w:w="81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1133"/>
        <w:gridCol w:w="1134"/>
        <w:gridCol w:w="1559"/>
        <w:gridCol w:w="993"/>
        <w:gridCol w:w="1441"/>
      </w:tblGrid>
      <w:tr w:rsidR="00486FC5" w14:paraId="6078FC56" w14:textId="77777777">
        <w:trPr>
          <w:trHeight w:val="948"/>
          <w:jc w:val="center"/>
        </w:trPr>
        <w:tc>
          <w:tcPr>
            <w:tcW w:w="1855" w:type="dxa"/>
            <w:shd w:val="clear" w:color="auto" w:fill="auto"/>
            <w:vAlign w:val="center"/>
          </w:tcPr>
          <w:p w14:paraId="33E15FD6" w14:textId="2DA59786" w:rsidR="00486FC5" w:rsidRDefault="00486FC5" w:rsidP="00CA7BA0"/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6734D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outpatient visits</w:t>
            </w:r>
          </w:p>
          <w:p w14:paraId="262233A8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46FFA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hospitalizations</w:t>
            </w:r>
          </w:p>
          <w:p w14:paraId="55E88949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78997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inpatient surgery volume</w:t>
            </w:r>
          </w:p>
          <w:p w14:paraId="5196380D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12E88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Total income</w:t>
            </w:r>
          </w:p>
          <w:p w14:paraId="6192C8C8" w14:textId="77777777" w:rsidR="00486FC5" w:rsidRDefault="00563F15" w:rsidP="00CA7BA0">
            <w:r>
              <w:rPr>
                <w:lang w:bidi="ar"/>
              </w:rPr>
              <w:t>(4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D9565" w14:textId="77777777" w:rsidR="00486FC5" w:rsidRDefault="00563F15" w:rsidP="00CA7BA0">
            <w:r>
              <w:t>in-hospital mortality rate</w:t>
            </w:r>
          </w:p>
          <w:p w14:paraId="0AC91D62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5)</w:t>
            </w:r>
          </w:p>
        </w:tc>
      </w:tr>
      <w:tr w:rsidR="00486FC5" w14:paraId="74B88778" w14:textId="77777777">
        <w:trPr>
          <w:trHeight w:val="379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1C7550E0" w14:textId="77777777" w:rsidR="00486FC5" w:rsidRDefault="00563F15" w:rsidP="00CA7BA0">
            <w:r>
              <w:rPr>
                <w:lang w:bidi="ar"/>
              </w:rPr>
              <w:t xml:space="preserve">Number of medical </w:t>
            </w:r>
            <w:r>
              <w:rPr>
                <w:lang w:bidi="ar"/>
              </w:rPr>
              <w:t>institution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AC6ED9" w14:textId="77777777" w:rsidR="00486FC5" w:rsidRDefault="00563F15" w:rsidP="00CA7BA0">
            <w:r>
              <w:rPr>
                <w:lang w:bidi="ar"/>
              </w:rPr>
              <w:t>0.7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573FF" w14:textId="77777777" w:rsidR="00486FC5" w:rsidRDefault="00563F15" w:rsidP="00CA7BA0">
            <w:r>
              <w:rPr>
                <w:lang w:bidi="ar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FA61A" w14:textId="77777777" w:rsidR="00486FC5" w:rsidRDefault="00563F15" w:rsidP="00CA7BA0">
            <w:r>
              <w:rPr>
                <w:lang w:bidi="ar"/>
              </w:rPr>
              <w:t>0.7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3EA38" w14:textId="77777777" w:rsidR="00486FC5" w:rsidRDefault="00563F15" w:rsidP="00CA7BA0">
            <w:r>
              <w:rPr>
                <w:lang w:bidi="ar"/>
              </w:rPr>
              <w:t>0.58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D4338" w14:textId="77777777" w:rsidR="00486FC5" w:rsidRDefault="00563F15" w:rsidP="00CA7BA0">
            <w:r>
              <w:rPr>
                <w:lang w:bidi="ar"/>
              </w:rPr>
              <w:t>-0.188</w:t>
            </w:r>
          </w:p>
        </w:tc>
      </w:tr>
      <w:tr w:rsidR="00486FC5" w14:paraId="21CF913E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6631F569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25A0AFDD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876849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B87870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F111D8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B4644F1" w14:textId="77777777" w:rsidR="00486FC5" w:rsidRDefault="00563F15" w:rsidP="00CA7BA0">
            <w:r>
              <w:rPr>
                <w:lang w:bidi="ar"/>
              </w:rPr>
              <w:t>(0.001</w:t>
            </w:r>
            <w:r>
              <w:t>)</w:t>
            </w:r>
          </w:p>
        </w:tc>
      </w:tr>
      <w:tr w:rsidR="00486FC5" w14:paraId="177E5A73" w14:textId="77777777">
        <w:trPr>
          <w:trHeight w:val="77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3303BA23" w14:textId="77777777" w:rsidR="00486FC5" w:rsidRDefault="00563F15" w:rsidP="00CA7BA0">
            <w:r>
              <w:rPr>
                <w:lang w:bidi="ar"/>
              </w:rPr>
              <w:t>Number of doctor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108968D" w14:textId="77777777" w:rsidR="00486FC5" w:rsidRDefault="00563F15" w:rsidP="00CA7BA0">
            <w:r>
              <w:rPr>
                <w:lang w:bidi="ar"/>
              </w:rPr>
              <w:t>-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45DCA" w14:textId="77777777" w:rsidR="00486FC5" w:rsidRDefault="00563F15" w:rsidP="00CA7BA0">
            <w:r>
              <w:rPr>
                <w:lang w:bidi="ar"/>
              </w:rPr>
              <w:t>-0.0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0EDB8F" w14:textId="77777777" w:rsidR="00486FC5" w:rsidRDefault="00563F15" w:rsidP="00CA7BA0">
            <w:r>
              <w:rPr>
                <w:lang w:bidi="ar"/>
              </w:rPr>
              <w:t>0.1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09DA3C" w14:textId="77777777" w:rsidR="00486FC5" w:rsidRDefault="00563F15" w:rsidP="00CA7BA0">
            <w:r>
              <w:rPr>
                <w:lang w:bidi="ar"/>
              </w:rPr>
              <w:t>0.29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4060F1C" w14:textId="77777777" w:rsidR="00486FC5" w:rsidRDefault="00563F15" w:rsidP="00CA7BA0">
            <w:r>
              <w:rPr>
                <w:lang w:bidi="ar"/>
              </w:rPr>
              <w:t>0.404</w:t>
            </w:r>
          </w:p>
        </w:tc>
      </w:tr>
      <w:tr w:rsidR="00486FC5" w14:paraId="3720E32E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6560A6DF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47EEA296" w14:textId="77777777" w:rsidR="00486FC5" w:rsidRDefault="00563F15" w:rsidP="00CA7BA0">
            <w:r>
              <w:rPr>
                <w:lang w:bidi="ar"/>
              </w:rPr>
              <w:t>(0.936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E02BB6" w14:textId="77777777" w:rsidR="00486FC5" w:rsidRDefault="00563F15" w:rsidP="00CA7BA0">
            <w:r>
              <w:rPr>
                <w:lang w:bidi="ar"/>
              </w:rPr>
              <w:t>(0.347</w:t>
            </w:r>
            <w: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F9A914" w14:textId="77777777" w:rsidR="00486FC5" w:rsidRDefault="00563F15" w:rsidP="00CA7BA0">
            <w:r>
              <w:rPr>
                <w:lang w:bidi="ar"/>
              </w:rPr>
              <w:t>(0.002</w:t>
            </w:r>
            <w: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D83471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F609429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</w:tr>
      <w:tr w:rsidR="00486FC5" w14:paraId="6B3BA688" w14:textId="77777777">
        <w:trPr>
          <w:trHeight w:val="369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03B81FFA" w14:textId="77777777" w:rsidR="00486FC5" w:rsidRDefault="00563F15" w:rsidP="00CA7BA0">
            <w:r>
              <w:rPr>
                <w:lang w:bidi="ar"/>
              </w:rPr>
              <w:t>Number of registered nurs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9AF5924" w14:textId="77777777" w:rsidR="00486FC5" w:rsidRDefault="00563F15" w:rsidP="00CA7BA0">
            <w:r>
              <w:rPr>
                <w:lang w:bidi="ar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FB9111" w14:textId="77777777" w:rsidR="00486FC5" w:rsidRDefault="00563F15" w:rsidP="00CA7BA0">
            <w:r>
              <w:rPr>
                <w:lang w:bidi="ar"/>
              </w:rPr>
              <w:t>0.0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F934F5" w14:textId="77777777" w:rsidR="00486FC5" w:rsidRDefault="00563F15" w:rsidP="00CA7BA0">
            <w:r>
              <w:rPr>
                <w:lang w:bidi="ar"/>
              </w:rPr>
              <w:t>0.28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71778B" w14:textId="77777777" w:rsidR="00486FC5" w:rsidRDefault="00563F15" w:rsidP="00CA7BA0">
            <w:r>
              <w:rPr>
                <w:lang w:bidi="ar"/>
              </w:rPr>
              <w:t>0.39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603CF7C" w14:textId="77777777" w:rsidR="00486FC5" w:rsidRDefault="00563F15" w:rsidP="00CA7BA0">
            <w:r>
              <w:rPr>
                <w:lang w:bidi="ar"/>
              </w:rPr>
              <w:t>0.366</w:t>
            </w:r>
          </w:p>
        </w:tc>
      </w:tr>
      <w:tr w:rsidR="00486FC5" w14:paraId="6FF6B5FD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6A70A21F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7E085CB2" w14:textId="77777777" w:rsidR="00486FC5" w:rsidRDefault="00563F15" w:rsidP="00CA7BA0">
            <w:r>
              <w:rPr>
                <w:lang w:bidi="ar"/>
              </w:rPr>
              <w:t>(0.064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905E9" w14:textId="77777777" w:rsidR="00486FC5" w:rsidRDefault="00563F15" w:rsidP="00CA7BA0">
            <w:r>
              <w:rPr>
                <w:lang w:bidi="ar"/>
              </w:rPr>
              <w:t>(0.266</w:t>
            </w:r>
            <w: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C48F31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B61296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BF3B86C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</w:tr>
      <w:tr w:rsidR="00486FC5" w14:paraId="7D565D15" w14:textId="77777777">
        <w:trPr>
          <w:trHeight w:val="324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66B091EF" w14:textId="77777777" w:rsidR="00486FC5" w:rsidRDefault="00563F15" w:rsidP="00CA7BA0">
            <w:r>
              <w:rPr>
                <w:lang w:bidi="ar"/>
              </w:rPr>
              <w:t>Number of bed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EDB74BD" w14:textId="77777777" w:rsidR="00486FC5" w:rsidRDefault="00563F15" w:rsidP="00CA7BA0">
            <w:r>
              <w:rPr>
                <w:lang w:bidi="ar"/>
              </w:rPr>
              <w:t>-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A3440" w14:textId="77777777" w:rsidR="00486FC5" w:rsidRDefault="00563F15" w:rsidP="00CA7BA0">
            <w:r>
              <w:rPr>
                <w:lang w:bidi="ar"/>
              </w:rPr>
              <w:t>0.1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5360ED" w14:textId="77777777" w:rsidR="00486FC5" w:rsidRDefault="00563F15" w:rsidP="00CA7BA0">
            <w:r>
              <w:rPr>
                <w:lang w:bidi="ar"/>
              </w:rPr>
              <w:t>0.2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BA5099" w14:textId="77777777" w:rsidR="00486FC5" w:rsidRDefault="00563F15" w:rsidP="00CA7BA0">
            <w:r>
              <w:rPr>
                <w:lang w:bidi="ar"/>
              </w:rPr>
              <w:t>0.18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7B2B1A8" w14:textId="77777777" w:rsidR="00486FC5" w:rsidRDefault="00563F15" w:rsidP="00CA7BA0">
            <w:r>
              <w:rPr>
                <w:lang w:bidi="ar"/>
              </w:rPr>
              <w:t>0.204</w:t>
            </w:r>
          </w:p>
        </w:tc>
      </w:tr>
      <w:tr w:rsidR="00486FC5" w14:paraId="4BF60F84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753DF3C6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64BDEA97" w14:textId="77777777" w:rsidR="00486FC5" w:rsidRDefault="00563F15" w:rsidP="00CA7BA0">
            <w:r>
              <w:rPr>
                <w:lang w:bidi="ar"/>
              </w:rPr>
              <w:t>(0.610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D7FD7" w14:textId="77777777" w:rsidR="00486FC5" w:rsidRDefault="00563F15" w:rsidP="00CA7BA0">
            <w:r>
              <w:rPr>
                <w:lang w:bidi="ar"/>
              </w:rPr>
              <w:t>(0.002</w:t>
            </w:r>
            <w: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7E44E8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263E0B" w14:textId="77777777" w:rsidR="00486FC5" w:rsidRDefault="00563F15" w:rsidP="00CA7BA0">
            <w:r>
              <w:rPr>
                <w:lang w:bidi="ar"/>
              </w:rPr>
              <w:t>(0.001</w:t>
            </w:r>
            <w: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126E399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</w:tr>
      <w:tr w:rsidR="00486FC5" w14:paraId="4D2FC316" w14:textId="77777777">
        <w:trPr>
          <w:trHeight w:val="304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39BE17DE" w14:textId="77777777" w:rsidR="00486FC5" w:rsidRDefault="00563F15" w:rsidP="00CA7BA0">
            <w:r>
              <w:rPr>
                <w:lang w:bidi="ar"/>
              </w:rPr>
              <w:t>Total expenditure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CA66794" w14:textId="77777777" w:rsidR="00486FC5" w:rsidRDefault="00563F15" w:rsidP="00CA7BA0">
            <w:r>
              <w:rPr>
                <w:lang w:bidi="ar"/>
              </w:rPr>
              <w:t>0.8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080FE" w14:textId="77777777" w:rsidR="00486FC5" w:rsidRDefault="00563F15" w:rsidP="00CA7BA0">
            <w:r>
              <w:rPr>
                <w:lang w:bidi="ar"/>
              </w:rPr>
              <w:t>0.7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C15D27" w14:textId="77777777" w:rsidR="00486FC5" w:rsidRDefault="00563F15" w:rsidP="00CA7BA0">
            <w:r>
              <w:rPr>
                <w:lang w:bidi="ar"/>
              </w:rPr>
              <w:t>0.92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1F6294" w14:textId="77777777" w:rsidR="00486FC5" w:rsidRDefault="00563F15" w:rsidP="00CA7BA0">
            <w:r>
              <w:rPr>
                <w:lang w:bidi="ar"/>
              </w:rPr>
              <w:t>0.993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515B790" w14:textId="77777777" w:rsidR="00486FC5" w:rsidRDefault="00563F15" w:rsidP="00CA7BA0">
            <w:r>
              <w:rPr>
                <w:lang w:bidi="ar"/>
              </w:rPr>
              <w:t>0.254</w:t>
            </w:r>
          </w:p>
        </w:tc>
      </w:tr>
      <w:tr w:rsidR="00486FC5" w14:paraId="573631AB" w14:textId="77777777">
        <w:trPr>
          <w:trHeight w:val="288"/>
          <w:jc w:val="center"/>
        </w:trPr>
        <w:tc>
          <w:tcPr>
            <w:tcW w:w="1855" w:type="dxa"/>
            <w:vMerge/>
            <w:shd w:val="clear" w:color="auto" w:fill="auto"/>
            <w:noWrap/>
            <w:vAlign w:val="center"/>
          </w:tcPr>
          <w:p w14:paraId="3C5C108A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32F3470A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F91A5B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74F917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84ADA4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B062E98" w14:textId="77777777" w:rsidR="00486FC5" w:rsidRDefault="00563F15" w:rsidP="00CA7BA0">
            <w:r>
              <w:rPr>
                <w:lang w:bidi="ar"/>
              </w:rPr>
              <w:t>(0.000</w:t>
            </w:r>
            <w:r>
              <w:t>)</w:t>
            </w:r>
          </w:p>
        </w:tc>
      </w:tr>
    </w:tbl>
    <w:p w14:paraId="551C4CA7" w14:textId="781D39FC" w:rsidR="00486FC5" w:rsidRDefault="00563F15" w:rsidP="00CA7BA0">
      <w:r>
        <w:t xml:space="preserve">Notes: Correlation coefficients and its </w:t>
      </w:r>
      <w:r w:rsidR="006B59A0">
        <w:rPr>
          <w:rFonts w:hint="eastAsia"/>
        </w:rPr>
        <w:t>p</w:t>
      </w:r>
      <w:r>
        <w:t xml:space="preserve"> value (in parentheses) were reported.  </w:t>
      </w:r>
      <w:r>
        <w:br/>
      </w:r>
    </w:p>
    <w:p w14:paraId="39B59336" w14:textId="77777777" w:rsidR="00486FC5" w:rsidRDefault="00563F15" w:rsidP="00CA7BA0">
      <w:r>
        <w:t>Table S8-2</w:t>
      </w:r>
      <w:r>
        <w:rPr>
          <w:rFonts w:hint="eastAsia"/>
        </w:rPr>
        <w:t>.</w:t>
      </w:r>
      <w:r>
        <w:t xml:space="preserve"> Correlation coefficient between inputs and outputs among hospitals.</w:t>
      </w:r>
    </w:p>
    <w:tbl>
      <w:tblPr>
        <w:tblW w:w="81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1133"/>
        <w:gridCol w:w="1134"/>
        <w:gridCol w:w="1559"/>
        <w:gridCol w:w="1312"/>
        <w:gridCol w:w="1122"/>
      </w:tblGrid>
      <w:tr w:rsidR="00486FC5" w14:paraId="2867E124" w14:textId="77777777">
        <w:trPr>
          <w:trHeight w:val="948"/>
          <w:jc w:val="center"/>
        </w:trPr>
        <w:tc>
          <w:tcPr>
            <w:tcW w:w="1855" w:type="dxa"/>
            <w:shd w:val="clear" w:color="auto" w:fill="auto"/>
            <w:vAlign w:val="center"/>
          </w:tcPr>
          <w:p w14:paraId="05DD51B7" w14:textId="77777777" w:rsidR="00486FC5" w:rsidRDefault="00486FC5" w:rsidP="00CA7BA0"/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49DD1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outpatient visits</w:t>
            </w:r>
          </w:p>
          <w:p w14:paraId="5E772793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62BA4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hospitalizations</w:t>
            </w:r>
          </w:p>
          <w:p w14:paraId="6534E201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F3FBE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Number of inpatient surgery v</w:t>
            </w:r>
            <w:r>
              <w:rPr>
                <w:lang w:bidi="ar"/>
              </w:rPr>
              <w:t>olume</w:t>
            </w:r>
          </w:p>
          <w:p w14:paraId="01CD2DC6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3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1BEED" w14:textId="77777777" w:rsidR="00486FC5" w:rsidRDefault="00563F15" w:rsidP="00CA7BA0">
            <w:r>
              <w:t>Bed occupation rate</w:t>
            </w:r>
          </w:p>
          <w:p w14:paraId="3BE65434" w14:textId="77777777" w:rsidR="00486FC5" w:rsidRDefault="00563F15" w:rsidP="00CA7BA0">
            <w:r>
              <w:rPr>
                <w:lang w:bidi="ar"/>
              </w:rPr>
              <w:t>(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93206" w14:textId="77777777" w:rsidR="00486FC5" w:rsidRDefault="00563F15" w:rsidP="00CA7BA0">
            <w:r>
              <w:t>Average LOS</w:t>
            </w:r>
          </w:p>
          <w:p w14:paraId="4340CF92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(5)</w:t>
            </w:r>
          </w:p>
        </w:tc>
      </w:tr>
      <w:tr w:rsidR="00486FC5" w14:paraId="648EEB57" w14:textId="77777777">
        <w:trPr>
          <w:trHeight w:val="379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3434F866" w14:textId="77777777" w:rsidR="00486FC5" w:rsidRDefault="00563F15" w:rsidP="00CA7BA0">
            <w:r>
              <w:rPr>
                <w:lang w:bidi="ar"/>
              </w:rPr>
              <w:t>Number of medical institution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A1E1E" w14:textId="77777777" w:rsidR="00486FC5" w:rsidRDefault="00563F15" w:rsidP="00CA7BA0">
            <w:r>
              <w:t>0.7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26686" w14:textId="77777777" w:rsidR="00486FC5" w:rsidRDefault="00563F15" w:rsidP="00CA7BA0">
            <w:r>
              <w:t>0.8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405CF" w14:textId="77777777" w:rsidR="00486FC5" w:rsidRDefault="00563F15" w:rsidP="00CA7BA0">
            <w:r>
              <w:t>0.82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FBBF3" w14:textId="77777777" w:rsidR="00486FC5" w:rsidRDefault="00563F15" w:rsidP="00CA7BA0">
            <w:r>
              <w:t>0.06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A4CBF" w14:textId="77777777" w:rsidR="00486FC5" w:rsidRDefault="00563F15" w:rsidP="00CA7BA0">
            <w:r>
              <w:t>-0.198</w:t>
            </w:r>
          </w:p>
        </w:tc>
      </w:tr>
      <w:tr w:rsidR="00486FC5" w14:paraId="40FF3926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59E74C09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195CD089" w14:textId="77777777" w:rsidR="00486FC5" w:rsidRDefault="00563F15" w:rsidP="00CA7BA0">
            <w:r>
              <w:t>(0.0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8D464" w14:textId="77777777" w:rsidR="00486FC5" w:rsidRDefault="00563F15" w:rsidP="00CA7BA0">
            <w:r>
              <w:t>(0.0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B8B1C9" w14:textId="77777777" w:rsidR="00486FC5" w:rsidRDefault="00563F15" w:rsidP="00CA7BA0">
            <w:r>
              <w:t>(0.000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9891B01" w14:textId="77777777" w:rsidR="00486FC5" w:rsidRDefault="00563F15" w:rsidP="00CA7BA0">
            <w:r>
              <w:t>(0.191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BDDA492" w14:textId="77777777" w:rsidR="00486FC5" w:rsidRDefault="00563F15" w:rsidP="00CA7BA0">
            <w:r>
              <w:t>(0.000)</w:t>
            </w:r>
          </w:p>
        </w:tc>
      </w:tr>
      <w:tr w:rsidR="00486FC5" w14:paraId="69F73129" w14:textId="77777777">
        <w:trPr>
          <w:trHeight w:val="77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1A4044EB" w14:textId="77777777" w:rsidR="00486FC5" w:rsidRDefault="00563F15" w:rsidP="00CA7BA0">
            <w:r>
              <w:rPr>
                <w:lang w:bidi="ar"/>
              </w:rPr>
              <w:t>Number of doctor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2EA0A43E" w14:textId="77777777" w:rsidR="00486FC5" w:rsidRDefault="00563F15" w:rsidP="00CA7BA0">
            <w:r>
              <w:t>0.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C9B331" w14:textId="77777777" w:rsidR="00486FC5" w:rsidRDefault="00563F15" w:rsidP="00CA7BA0">
            <w:r>
              <w:t>0.2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EC4261" w14:textId="77777777" w:rsidR="00486FC5" w:rsidRDefault="00563F15" w:rsidP="00CA7BA0">
            <w:r>
              <w:t>0.29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1BB6C70" w14:textId="77777777" w:rsidR="00486FC5" w:rsidRDefault="00563F15" w:rsidP="00CA7BA0">
            <w:r>
              <w:t>-0.22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E3BDF6D" w14:textId="77777777" w:rsidR="00486FC5" w:rsidRDefault="00563F15" w:rsidP="00CA7BA0">
            <w:r>
              <w:t>-0.193</w:t>
            </w:r>
          </w:p>
        </w:tc>
      </w:tr>
      <w:tr w:rsidR="00486FC5" w14:paraId="7FBD64E6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4B25E68F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080ACEAC" w14:textId="77777777" w:rsidR="00486FC5" w:rsidRDefault="00563F15" w:rsidP="00CA7BA0">
            <w:r>
              <w:t>(0.0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A76458" w14:textId="77777777" w:rsidR="00486FC5" w:rsidRDefault="00563F15" w:rsidP="00CA7BA0">
            <w:r>
              <w:t>(0.0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C13EDD" w14:textId="77777777" w:rsidR="00486FC5" w:rsidRDefault="00563F15" w:rsidP="00CA7BA0">
            <w:r>
              <w:t>(0.000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9957548" w14:textId="77777777" w:rsidR="00486FC5" w:rsidRDefault="00563F15" w:rsidP="00CA7BA0">
            <w:r>
              <w:t>(0.000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5C1328F" w14:textId="77777777" w:rsidR="00486FC5" w:rsidRDefault="00563F15" w:rsidP="00CA7BA0">
            <w:r>
              <w:t>(0.000)</w:t>
            </w:r>
          </w:p>
        </w:tc>
      </w:tr>
      <w:tr w:rsidR="00486FC5" w14:paraId="2BDC3004" w14:textId="77777777">
        <w:trPr>
          <w:trHeight w:val="369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1FD4BA4D" w14:textId="77777777" w:rsidR="00486FC5" w:rsidRDefault="00563F15" w:rsidP="00CA7BA0">
            <w:r>
              <w:rPr>
                <w:lang w:bidi="ar"/>
              </w:rPr>
              <w:t>Number of registered nurs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EFBE16E" w14:textId="77777777" w:rsidR="00486FC5" w:rsidRDefault="00563F15" w:rsidP="00CA7BA0">
            <w:r>
              <w:t>0.3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42169" w14:textId="77777777" w:rsidR="00486FC5" w:rsidRDefault="00563F15" w:rsidP="00CA7BA0">
            <w:r>
              <w:t>0.3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829AEE" w14:textId="77777777" w:rsidR="00486FC5" w:rsidRDefault="00563F15" w:rsidP="00CA7BA0">
            <w:r>
              <w:t>0.39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27E5183" w14:textId="77777777" w:rsidR="00486FC5" w:rsidRDefault="00563F15" w:rsidP="00CA7BA0">
            <w:r>
              <w:t>-0.16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309D926" w14:textId="77777777" w:rsidR="00486FC5" w:rsidRDefault="00563F15" w:rsidP="00CA7BA0">
            <w:r>
              <w:t>-0.269</w:t>
            </w:r>
          </w:p>
        </w:tc>
      </w:tr>
      <w:tr w:rsidR="00486FC5" w14:paraId="3C3BDF20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392ADF8C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3CCEE363" w14:textId="77777777" w:rsidR="00486FC5" w:rsidRDefault="00563F15" w:rsidP="00CA7BA0">
            <w:r>
              <w:t>(0.0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62B86" w14:textId="77777777" w:rsidR="00486FC5" w:rsidRDefault="00563F15" w:rsidP="00CA7BA0">
            <w:r>
              <w:t>(0.0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F0965C" w14:textId="77777777" w:rsidR="00486FC5" w:rsidRDefault="00563F15" w:rsidP="00CA7BA0">
            <w:r>
              <w:t>(0.000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DC529BA" w14:textId="77777777" w:rsidR="00486FC5" w:rsidRDefault="00563F15" w:rsidP="00CA7BA0">
            <w:r>
              <w:t>(0.001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FDEAA66" w14:textId="77777777" w:rsidR="00486FC5" w:rsidRDefault="00563F15" w:rsidP="00CA7BA0">
            <w:r>
              <w:t>(0.000)</w:t>
            </w:r>
          </w:p>
        </w:tc>
      </w:tr>
      <w:tr w:rsidR="00486FC5" w14:paraId="5597AC0E" w14:textId="77777777">
        <w:trPr>
          <w:trHeight w:val="324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5FEBA0D2" w14:textId="77777777" w:rsidR="00486FC5" w:rsidRDefault="00563F15" w:rsidP="00CA7BA0">
            <w:r>
              <w:rPr>
                <w:lang w:bidi="ar"/>
              </w:rPr>
              <w:t>Number of bed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D857C17" w14:textId="77777777" w:rsidR="00486FC5" w:rsidRDefault="00563F15" w:rsidP="00CA7BA0">
            <w:r>
              <w:t>0.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67C76" w14:textId="77777777" w:rsidR="00486FC5" w:rsidRDefault="00563F15" w:rsidP="00CA7BA0">
            <w:r>
              <w:t>0.3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118951" w14:textId="77777777" w:rsidR="00486FC5" w:rsidRDefault="00563F15" w:rsidP="00CA7BA0">
            <w:r>
              <w:t>0.33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ECDC916" w14:textId="77777777" w:rsidR="00486FC5" w:rsidRDefault="00563F15" w:rsidP="00CA7BA0">
            <w:r>
              <w:t>-0.232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7A810C3" w14:textId="77777777" w:rsidR="00486FC5" w:rsidRDefault="00563F15" w:rsidP="00CA7BA0">
            <w:r>
              <w:t>-0.277</w:t>
            </w:r>
          </w:p>
        </w:tc>
      </w:tr>
      <w:tr w:rsidR="00486FC5" w14:paraId="33B60ABD" w14:textId="77777777">
        <w:trPr>
          <w:trHeight w:val="324"/>
          <w:jc w:val="center"/>
        </w:trPr>
        <w:tc>
          <w:tcPr>
            <w:tcW w:w="1855" w:type="dxa"/>
            <w:vMerge/>
            <w:shd w:val="clear" w:color="auto" w:fill="auto"/>
            <w:vAlign w:val="center"/>
          </w:tcPr>
          <w:p w14:paraId="36B07D2A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2BBE7333" w14:textId="77777777" w:rsidR="00486FC5" w:rsidRDefault="00563F15" w:rsidP="00CA7BA0">
            <w:r>
              <w:t>(0.0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56352F" w14:textId="77777777" w:rsidR="00486FC5" w:rsidRDefault="00563F15" w:rsidP="00CA7BA0">
            <w:r>
              <w:t>(0.0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4314C1" w14:textId="77777777" w:rsidR="00486FC5" w:rsidRDefault="00563F15" w:rsidP="00CA7BA0">
            <w:r>
              <w:t>(0.000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3A80114C" w14:textId="77777777" w:rsidR="00486FC5" w:rsidRDefault="00563F15" w:rsidP="00CA7BA0">
            <w:r>
              <w:t>(0.000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E245AA3" w14:textId="77777777" w:rsidR="00486FC5" w:rsidRDefault="00563F15" w:rsidP="00CA7BA0">
            <w:r>
              <w:t>(0.000)</w:t>
            </w:r>
          </w:p>
        </w:tc>
      </w:tr>
      <w:tr w:rsidR="00486FC5" w14:paraId="2572C173" w14:textId="77777777">
        <w:trPr>
          <w:trHeight w:val="304"/>
          <w:jc w:val="center"/>
        </w:trPr>
        <w:tc>
          <w:tcPr>
            <w:tcW w:w="1855" w:type="dxa"/>
            <w:vMerge w:val="restart"/>
            <w:shd w:val="clear" w:color="auto" w:fill="auto"/>
            <w:vAlign w:val="center"/>
          </w:tcPr>
          <w:p w14:paraId="69C6C13C" w14:textId="77777777" w:rsidR="00486FC5" w:rsidRDefault="00563F15" w:rsidP="00CA7BA0">
            <w:r>
              <w:rPr>
                <w:lang w:bidi="ar"/>
              </w:rPr>
              <w:t>Per-episode inpatient cost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08F00D11" w14:textId="77777777" w:rsidR="00486FC5" w:rsidRDefault="00563F15" w:rsidP="00CA7BA0">
            <w:r>
              <w:t>0.4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31F8B9" w14:textId="77777777" w:rsidR="00486FC5" w:rsidRDefault="00563F15" w:rsidP="00CA7BA0">
            <w:r>
              <w:t>0.1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1FD036" w14:textId="77777777" w:rsidR="00486FC5" w:rsidRDefault="00563F15" w:rsidP="00CA7BA0">
            <w:r>
              <w:t>0.32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3837CF5" w14:textId="77777777" w:rsidR="00486FC5" w:rsidRDefault="00563F15" w:rsidP="00CA7BA0">
            <w:r>
              <w:t>0.055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65DBEF0" w14:textId="77777777" w:rsidR="00486FC5" w:rsidRDefault="00563F15" w:rsidP="00CA7BA0">
            <w:r>
              <w:t>0.052</w:t>
            </w:r>
          </w:p>
        </w:tc>
      </w:tr>
      <w:tr w:rsidR="00486FC5" w14:paraId="0D9A2FDF" w14:textId="77777777">
        <w:trPr>
          <w:trHeight w:val="288"/>
          <w:jc w:val="center"/>
        </w:trPr>
        <w:tc>
          <w:tcPr>
            <w:tcW w:w="1855" w:type="dxa"/>
            <w:vMerge/>
            <w:shd w:val="clear" w:color="auto" w:fill="auto"/>
            <w:noWrap/>
            <w:vAlign w:val="center"/>
          </w:tcPr>
          <w:p w14:paraId="3E741E76" w14:textId="77777777" w:rsidR="00486FC5" w:rsidRDefault="00486FC5" w:rsidP="00CA7BA0"/>
        </w:tc>
        <w:tc>
          <w:tcPr>
            <w:tcW w:w="1133" w:type="dxa"/>
            <w:shd w:val="clear" w:color="auto" w:fill="auto"/>
            <w:noWrap/>
            <w:vAlign w:val="center"/>
          </w:tcPr>
          <w:p w14:paraId="07C16BDD" w14:textId="77777777" w:rsidR="00486FC5" w:rsidRDefault="00563F15" w:rsidP="00CA7BA0">
            <w:r>
              <w:t>(0.0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53AC58" w14:textId="77777777" w:rsidR="00486FC5" w:rsidRDefault="00563F15" w:rsidP="00CA7BA0">
            <w:r>
              <w:t>(0.0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076223" w14:textId="77777777" w:rsidR="00486FC5" w:rsidRDefault="00563F15" w:rsidP="00CA7BA0">
            <w:r>
              <w:t>(0.000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594CE56E" w14:textId="77777777" w:rsidR="00486FC5" w:rsidRDefault="00563F15" w:rsidP="00CA7BA0">
            <w:r>
              <w:t>(0.236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60A8B98" w14:textId="77777777" w:rsidR="00486FC5" w:rsidRDefault="00563F15" w:rsidP="00CA7BA0">
            <w:r>
              <w:t>(0.264)</w:t>
            </w:r>
          </w:p>
        </w:tc>
      </w:tr>
    </w:tbl>
    <w:p w14:paraId="6F2B35FB" w14:textId="6D2EBF88" w:rsidR="00486FC5" w:rsidRDefault="00563F15" w:rsidP="00CA7BA0">
      <w:r>
        <w:t xml:space="preserve">Notes: Correlation coefficients and its </w:t>
      </w:r>
      <w:r w:rsidR="006B59A0">
        <w:t>p</w:t>
      </w:r>
      <w:r>
        <w:t xml:space="preserve"> value (in parentheses) were reported.</w:t>
      </w:r>
    </w:p>
    <w:p w14:paraId="67C2D252" w14:textId="77777777" w:rsidR="00486FC5" w:rsidRDefault="00486FC5" w:rsidP="00CA7BA0"/>
    <w:p w14:paraId="380B829C" w14:textId="77777777" w:rsidR="00486FC5" w:rsidRDefault="00486FC5" w:rsidP="00CA7BA0"/>
    <w:p w14:paraId="2C9E66F3" w14:textId="77777777" w:rsidR="00486FC5" w:rsidRDefault="00486FC5" w:rsidP="00CA7BA0"/>
    <w:p w14:paraId="53E04EAB" w14:textId="77777777" w:rsidR="00486FC5" w:rsidRDefault="00563F15" w:rsidP="00CA7BA0">
      <w:r>
        <w:t>Table</w:t>
      </w:r>
      <w:r>
        <w:t xml:space="preserve"> S9-1</w:t>
      </w:r>
      <w:r>
        <w:rPr>
          <w:rFonts w:hint="eastAsia"/>
        </w:rPr>
        <w:t>.</w:t>
      </w:r>
      <w:r>
        <w:t xml:space="preserve"> </w:t>
      </w:r>
      <w:r>
        <w:t>C</w:t>
      </w:r>
      <w:r>
        <w:lastRenderedPageBreak/>
        <w:t>omposition of average TFP changes in medical institutions across regions from 2012 to 2021.</w:t>
      </w:r>
    </w:p>
    <w:tbl>
      <w:tblPr>
        <w:tblW w:w="68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32"/>
        <w:gridCol w:w="1560"/>
        <w:gridCol w:w="1559"/>
      </w:tblGrid>
      <w:tr w:rsidR="00486FC5" w14:paraId="2C59FD15" w14:textId="77777777">
        <w:trPr>
          <w:trHeight w:val="398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6E085" w14:textId="77777777" w:rsidR="00486FC5" w:rsidRDefault="00563F15" w:rsidP="00CA7BA0">
            <w:r>
              <w:t>Region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02575" w14:textId="77777777" w:rsidR="00486FC5" w:rsidRDefault="00563F15" w:rsidP="00CA7BA0">
            <w:r>
              <w:t>GM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9DCDC" w14:textId="77777777" w:rsidR="00486FC5" w:rsidRDefault="00563F15" w:rsidP="00CA7BA0">
            <w:r>
              <w:t>T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AB837" w14:textId="77777777" w:rsidR="00486FC5" w:rsidRDefault="00563F15" w:rsidP="00CA7BA0">
            <w:r>
              <w:t>EC</w:t>
            </w:r>
          </w:p>
        </w:tc>
      </w:tr>
      <w:tr w:rsidR="00486FC5" w14:paraId="5A2D74DC" w14:textId="77777777">
        <w:trPr>
          <w:trHeight w:val="211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4EE613" w14:textId="77777777" w:rsidR="00486FC5" w:rsidRDefault="00563F15" w:rsidP="00CA7BA0">
            <w:r>
              <w:t xml:space="preserve">Qinghai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D1967" w14:textId="77777777" w:rsidR="00486FC5" w:rsidRDefault="00563F15" w:rsidP="00CA7BA0">
            <w:r>
              <w:t>1.05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46E97" w14:textId="77777777" w:rsidR="00486FC5" w:rsidRDefault="00563F15" w:rsidP="00CA7BA0">
            <w:r>
              <w:t>1.0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37F75" w14:textId="77777777" w:rsidR="00486FC5" w:rsidRDefault="00563F15" w:rsidP="00CA7BA0">
            <w:r>
              <w:t>1.034</w:t>
            </w:r>
          </w:p>
        </w:tc>
      </w:tr>
      <w:tr w:rsidR="00486FC5" w14:paraId="095B880F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CE8EF18" w14:textId="77777777" w:rsidR="00486FC5" w:rsidRDefault="00563F15" w:rsidP="00CA7BA0">
            <w:r>
              <w:t>Beijing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F293706" w14:textId="77777777" w:rsidR="00486FC5" w:rsidRDefault="00563F15" w:rsidP="00CA7BA0">
            <w:r>
              <w:t>1.04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30A9B5" w14:textId="77777777" w:rsidR="00486FC5" w:rsidRDefault="00563F15" w:rsidP="00CA7BA0">
            <w:r>
              <w:t>1.0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EB7E5C" w14:textId="77777777" w:rsidR="00486FC5" w:rsidRDefault="00563F15" w:rsidP="00CA7BA0">
            <w:r>
              <w:t>1.000</w:t>
            </w:r>
          </w:p>
        </w:tc>
      </w:tr>
      <w:tr w:rsidR="00486FC5" w14:paraId="0042B552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77F6C03" w14:textId="77777777" w:rsidR="00486FC5" w:rsidRDefault="00563F15" w:rsidP="00CA7BA0">
            <w:r>
              <w:t>Hubei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E5F6A49" w14:textId="77777777" w:rsidR="00486FC5" w:rsidRDefault="00563F15" w:rsidP="00CA7BA0">
            <w:r>
              <w:t>1.0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7D3906" w14:textId="77777777" w:rsidR="00486FC5" w:rsidRDefault="00563F15" w:rsidP="00CA7BA0">
            <w:r>
              <w:t>1.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019876" w14:textId="77777777" w:rsidR="00486FC5" w:rsidRDefault="00563F15" w:rsidP="00CA7BA0">
            <w:r>
              <w:t>1.000</w:t>
            </w:r>
          </w:p>
        </w:tc>
      </w:tr>
      <w:tr w:rsidR="00486FC5" w14:paraId="2D3A174C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A32C516" w14:textId="77777777" w:rsidR="00486FC5" w:rsidRDefault="00563F15" w:rsidP="00CA7BA0">
            <w:r>
              <w:t>Hunan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8BF9C9C" w14:textId="77777777" w:rsidR="00486FC5" w:rsidRDefault="00563F15" w:rsidP="00CA7BA0">
            <w:r>
              <w:t>1.0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E7D6AE" w14:textId="77777777" w:rsidR="00486FC5" w:rsidRDefault="00563F15" w:rsidP="00CA7BA0">
            <w:r>
              <w:t>1.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23C49A" w14:textId="77777777" w:rsidR="00486FC5" w:rsidRDefault="00563F15" w:rsidP="00CA7BA0">
            <w:r>
              <w:t>1.000</w:t>
            </w:r>
          </w:p>
        </w:tc>
      </w:tr>
      <w:tr w:rsidR="00486FC5" w14:paraId="54AE412F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289C7FCC" w14:textId="77777777" w:rsidR="00486FC5" w:rsidRDefault="00563F15" w:rsidP="00CA7BA0">
            <w:r>
              <w:t>Chongqing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16DF9000" w14:textId="77777777" w:rsidR="00486FC5" w:rsidRDefault="00563F15" w:rsidP="00CA7BA0">
            <w:r>
              <w:t>1.0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A41024" w14:textId="77777777" w:rsidR="00486FC5" w:rsidRDefault="00563F15" w:rsidP="00CA7BA0">
            <w:r>
              <w:t>1.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0BFB23" w14:textId="77777777" w:rsidR="00486FC5" w:rsidRDefault="00563F15" w:rsidP="00CA7BA0">
            <w:r>
              <w:t>1.000</w:t>
            </w:r>
          </w:p>
        </w:tc>
      </w:tr>
      <w:tr w:rsidR="00486FC5" w14:paraId="65D0446B" w14:textId="77777777">
        <w:trPr>
          <w:trHeight w:val="9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C078F40" w14:textId="77777777" w:rsidR="00486FC5" w:rsidRDefault="00563F15" w:rsidP="00CA7BA0">
            <w:r>
              <w:t>Zhejiang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90F68AA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2EF024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BF5944" w14:textId="77777777" w:rsidR="00486FC5" w:rsidRDefault="00563F15" w:rsidP="00CA7BA0">
            <w:r>
              <w:t>1.000</w:t>
            </w:r>
          </w:p>
        </w:tc>
      </w:tr>
      <w:tr w:rsidR="00486FC5" w14:paraId="03C058DC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1DD97FD" w14:textId="77777777" w:rsidR="00486FC5" w:rsidRDefault="00563F15" w:rsidP="00CA7BA0">
            <w:r>
              <w:t>Jiangxi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D1C7398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8B47EB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52C79A" w14:textId="77777777" w:rsidR="00486FC5" w:rsidRDefault="00563F15" w:rsidP="00CA7BA0">
            <w:r>
              <w:t>1.000</w:t>
            </w:r>
          </w:p>
        </w:tc>
      </w:tr>
      <w:tr w:rsidR="00486FC5" w14:paraId="333AD66A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51D916B" w14:textId="77777777" w:rsidR="00486FC5" w:rsidRDefault="00563F15" w:rsidP="00CA7BA0">
            <w:r>
              <w:t>Sichuan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5A6070C3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D2E033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EFEBED" w14:textId="77777777" w:rsidR="00486FC5" w:rsidRDefault="00563F15" w:rsidP="00CA7BA0">
            <w:r>
              <w:t>1.000</w:t>
            </w:r>
          </w:p>
        </w:tc>
      </w:tr>
      <w:tr w:rsidR="00486FC5" w14:paraId="539BA688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734068F6" w14:textId="77777777" w:rsidR="00486FC5" w:rsidRDefault="00563F15" w:rsidP="00CA7BA0">
            <w:r>
              <w:t>Fujian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9079803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5F5B46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D3809" w14:textId="77777777" w:rsidR="00486FC5" w:rsidRDefault="00563F15" w:rsidP="00CA7BA0">
            <w:r>
              <w:t>1.000</w:t>
            </w:r>
          </w:p>
        </w:tc>
      </w:tr>
      <w:tr w:rsidR="00486FC5" w14:paraId="3060CD0E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5509397" w14:textId="77777777" w:rsidR="00486FC5" w:rsidRDefault="00563F15" w:rsidP="00CA7BA0">
            <w:r>
              <w:t>Jiangsu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4F3AB5B6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59E741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095DD1" w14:textId="77777777" w:rsidR="00486FC5" w:rsidRDefault="00563F15" w:rsidP="00CA7BA0">
            <w:r>
              <w:t>1.000</w:t>
            </w:r>
          </w:p>
        </w:tc>
      </w:tr>
      <w:tr w:rsidR="00486FC5" w14:paraId="185FFA0C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CA7596C" w14:textId="77777777" w:rsidR="00486FC5" w:rsidRDefault="00563F15" w:rsidP="00CA7BA0">
            <w:r>
              <w:t xml:space="preserve">Shanghai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B1E34B7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D917F7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791D25" w14:textId="77777777" w:rsidR="00486FC5" w:rsidRDefault="00563F15" w:rsidP="00CA7BA0">
            <w:r>
              <w:t>1.000</w:t>
            </w:r>
          </w:p>
        </w:tc>
      </w:tr>
      <w:tr w:rsidR="00486FC5" w14:paraId="04CF75FA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5085D86" w14:textId="77777777" w:rsidR="00486FC5" w:rsidRDefault="00563F15" w:rsidP="00CA7BA0">
            <w:r>
              <w:t xml:space="preserve">Tibet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1CF8BC3E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5A52D8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8E469" w14:textId="77777777" w:rsidR="00486FC5" w:rsidRDefault="00563F15" w:rsidP="00CA7BA0">
            <w:r>
              <w:t>1.000</w:t>
            </w:r>
          </w:p>
        </w:tc>
      </w:tr>
      <w:tr w:rsidR="00486FC5" w14:paraId="6867F454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25EDA587" w14:textId="77777777" w:rsidR="00486FC5" w:rsidRDefault="00563F15" w:rsidP="00CA7BA0">
            <w:r>
              <w:t xml:space="preserve">Yunnan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8F3FE3E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6D4DF7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4D47A" w14:textId="77777777" w:rsidR="00486FC5" w:rsidRDefault="00563F15" w:rsidP="00CA7BA0">
            <w:r>
              <w:t>1.000</w:t>
            </w:r>
          </w:p>
        </w:tc>
      </w:tr>
      <w:tr w:rsidR="00486FC5" w14:paraId="2BD23052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77153A91" w14:textId="77777777" w:rsidR="00486FC5" w:rsidRDefault="00563F15" w:rsidP="00CA7BA0">
            <w:r>
              <w:t xml:space="preserve">Guangdong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474CDC8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0723F0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FA5D17" w14:textId="77777777" w:rsidR="00486FC5" w:rsidRDefault="00563F15" w:rsidP="00CA7BA0">
            <w:r>
              <w:t>1.000</w:t>
            </w:r>
          </w:p>
        </w:tc>
      </w:tr>
      <w:tr w:rsidR="00486FC5" w14:paraId="37A1BFCC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9948218" w14:textId="77777777" w:rsidR="00486FC5" w:rsidRDefault="00563F15" w:rsidP="00CA7BA0">
            <w:r>
              <w:t xml:space="preserve">Shanxi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114FB76D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3C88DF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B964C" w14:textId="77777777" w:rsidR="00486FC5" w:rsidRDefault="00563F15" w:rsidP="00CA7BA0">
            <w:r>
              <w:t>1.000</w:t>
            </w:r>
          </w:p>
        </w:tc>
      </w:tr>
      <w:tr w:rsidR="00486FC5" w14:paraId="26142682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5347B4F3" w14:textId="77777777" w:rsidR="00486FC5" w:rsidRDefault="00563F15" w:rsidP="00CA7BA0">
            <w:r>
              <w:t xml:space="preserve">Guizhou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0F59ED4" w14:textId="77777777" w:rsidR="00486FC5" w:rsidRDefault="00563F15" w:rsidP="00CA7BA0">
            <w:r>
              <w:t>1.0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DAE89B" w14:textId="77777777" w:rsidR="00486FC5" w:rsidRDefault="00563F15" w:rsidP="00CA7BA0">
            <w: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1A67FE" w14:textId="77777777" w:rsidR="00486FC5" w:rsidRDefault="00563F15" w:rsidP="00CA7BA0">
            <w:r>
              <w:t>1.000</w:t>
            </w:r>
          </w:p>
        </w:tc>
      </w:tr>
      <w:tr w:rsidR="00486FC5" w14:paraId="4935E716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E161BA5" w14:textId="77777777" w:rsidR="00486FC5" w:rsidRDefault="00563F15" w:rsidP="00CA7BA0">
            <w:r>
              <w:t xml:space="preserve">Shanxi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612F81A6" w14:textId="77777777" w:rsidR="00486FC5" w:rsidRDefault="00563F15" w:rsidP="00CA7BA0">
            <w:r>
              <w:t>0.9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8DAF1E" w14:textId="77777777" w:rsidR="00486FC5" w:rsidRDefault="00563F15" w:rsidP="00CA7BA0">
            <w:r>
              <w:t>0.9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840EBB" w14:textId="77777777" w:rsidR="00486FC5" w:rsidRDefault="00563F15" w:rsidP="00CA7BA0">
            <w:r>
              <w:t>1.000</w:t>
            </w:r>
          </w:p>
        </w:tc>
      </w:tr>
      <w:tr w:rsidR="00486FC5" w14:paraId="2916ABA6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3EF17F3" w14:textId="77777777" w:rsidR="00486FC5" w:rsidRDefault="00563F15" w:rsidP="00CA7BA0">
            <w:r>
              <w:t xml:space="preserve">Liaoning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7676A0C3" w14:textId="77777777" w:rsidR="00486FC5" w:rsidRDefault="00563F15" w:rsidP="00CA7BA0">
            <w:r>
              <w:t>0.97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0250BA" w14:textId="77777777" w:rsidR="00486FC5" w:rsidRDefault="00563F15" w:rsidP="00CA7BA0">
            <w:r>
              <w:t>0.9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FBB06" w14:textId="77777777" w:rsidR="00486FC5" w:rsidRDefault="00563F15" w:rsidP="00CA7BA0">
            <w:r>
              <w:t>0.994</w:t>
            </w:r>
          </w:p>
        </w:tc>
      </w:tr>
      <w:tr w:rsidR="00486FC5" w14:paraId="104FE5D9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5C3CA4E" w14:textId="77777777" w:rsidR="00486FC5" w:rsidRDefault="00563F15" w:rsidP="00CA7BA0">
            <w:r>
              <w:t xml:space="preserve">Guangxi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3350BB9" w14:textId="77777777" w:rsidR="00486FC5" w:rsidRDefault="00563F15" w:rsidP="00CA7BA0">
            <w:r>
              <w:t>0.97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0F7593" w14:textId="77777777" w:rsidR="00486FC5" w:rsidRDefault="00563F15" w:rsidP="00CA7BA0">
            <w:r>
              <w:t>0.9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1E592C" w14:textId="77777777" w:rsidR="00486FC5" w:rsidRDefault="00563F15" w:rsidP="00CA7BA0">
            <w:r>
              <w:t>1.000</w:t>
            </w:r>
          </w:p>
        </w:tc>
      </w:tr>
      <w:tr w:rsidR="00486FC5" w14:paraId="5FA504FB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43168DB" w14:textId="77777777" w:rsidR="00486FC5" w:rsidRDefault="00563F15" w:rsidP="00CA7BA0">
            <w:r>
              <w:t>Heilongjiang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56908E25" w14:textId="77777777" w:rsidR="00486FC5" w:rsidRDefault="00563F15" w:rsidP="00CA7BA0">
            <w:r>
              <w:t>0.97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AA1390" w14:textId="77777777" w:rsidR="00486FC5" w:rsidRDefault="00563F15" w:rsidP="00CA7BA0">
            <w:r>
              <w:t>0.9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BD20ED" w14:textId="77777777" w:rsidR="00486FC5" w:rsidRDefault="00563F15" w:rsidP="00CA7BA0">
            <w:r>
              <w:t>1.070</w:t>
            </w:r>
          </w:p>
        </w:tc>
      </w:tr>
      <w:tr w:rsidR="00486FC5" w14:paraId="252623AE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58BCFCB4" w14:textId="77777777" w:rsidR="00486FC5" w:rsidRDefault="00563F15" w:rsidP="00CA7BA0">
            <w:r>
              <w:t xml:space="preserve">Gansu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65377854" w14:textId="77777777" w:rsidR="00486FC5" w:rsidRDefault="00563F15" w:rsidP="00CA7BA0">
            <w:r>
              <w:t>0.97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1020C9" w14:textId="77777777" w:rsidR="00486FC5" w:rsidRDefault="00563F15" w:rsidP="00CA7BA0">
            <w:r>
              <w:t>0.9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C67292" w14:textId="77777777" w:rsidR="00486FC5" w:rsidRDefault="00563F15" w:rsidP="00CA7BA0">
            <w:r>
              <w:t>1.000</w:t>
            </w:r>
          </w:p>
        </w:tc>
      </w:tr>
      <w:tr w:rsidR="00486FC5" w14:paraId="704B26CD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43339F7B" w14:textId="77777777" w:rsidR="00486FC5" w:rsidRDefault="00563F15" w:rsidP="00CA7BA0">
            <w:r>
              <w:t xml:space="preserve">Tianjin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E7A0049" w14:textId="77777777" w:rsidR="00486FC5" w:rsidRDefault="00563F15" w:rsidP="00CA7BA0">
            <w:r>
              <w:t>0.97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69B8C1" w14:textId="77777777" w:rsidR="00486FC5" w:rsidRDefault="00563F15" w:rsidP="00CA7BA0">
            <w:r>
              <w:t>0.9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E17B7D" w14:textId="77777777" w:rsidR="00486FC5" w:rsidRDefault="00563F15" w:rsidP="00CA7BA0">
            <w:r>
              <w:t>1.000</w:t>
            </w:r>
          </w:p>
        </w:tc>
      </w:tr>
      <w:tr w:rsidR="00486FC5" w14:paraId="1AF8BE3B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E1C6FC0" w14:textId="77777777" w:rsidR="00486FC5" w:rsidRDefault="00563F15" w:rsidP="00CA7BA0">
            <w:r>
              <w:t>Jilin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73F7D42A" w14:textId="77777777" w:rsidR="00486FC5" w:rsidRDefault="00563F15" w:rsidP="00CA7BA0">
            <w:r>
              <w:t>0.9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93510A" w14:textId="77777777" w:rsidR="00486FC5" w:rsidRDefault="00563F15" w:rsidP="00CA7BA0">
            <w:r>
              <w:t>1.0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9890D2" w14:textId="77777777" w:rsidR="00486FC5" w:rsidRDefault="00563F15" w:rsidP="00CA7BA0">
            <w:r>
              <w:t>0.917</w:t>
            </w:r>
          </w:p>
        </w:tc>
      </w:tr>
      <w:tr w:rsidR="00486FC5" w14:paraId="1B15FA36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53A68D50" w14:textId="77777777" w:rsidR="00486FC5" w:rsidRDefault="00563F15" w:rsidP="00CA7BA0">
            <w:r>
              <w:t xml:space="preserve">Ningxia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37881286" w14:textId="77777777" w:rsidR="00486FC5" w:rsidRDefault="00563F15" w:rsidP="00CA7BA0">
            <w:r>
              <w:t>0.96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3B7E0F" w14:textId="77777777" w:rsidR="00486FC5" w:rsidRDefault="00563F15" w:rsidP="00CA7BA0">
            <w:r>
              <w:t>0.9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600E6B" w14:textId="77777777" w:rsidR="00486FC5" w:rsidRDefault="00563F15" w:rsidP="00CA7BA0">
            <w:r>
              <w:t>1.000</w:t>
            </w:r>
          </w:p>
        </w:tc>
      </w:tr>
      <w:tr w:rsidR="00486FC5" w14:paraId="7D0A179F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52CAD34" w14:textId="77777777" w:rsidR="00486FC5" w:rsidRDefault="00563F15" w:rsidP="00CA7BA0">
            <w:r>
              <w:t>Henan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DFD7797" w14:textId="77777777" w:rsidR="00486FC5" w:rsidRDefault="00563F15" w:rsidP="00CA7BA0">
            <w:r>
              <w:t>0.96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E18B36" w14:textId="77777777" w:rsidR="00486FC5" w:rsidRDefault="00563F15" w:rsidP="00CA7BA0">
            <w:r>
              <w:t>0.9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A668AB" w14:textId="77777777" w:rsidR="00486FC5" w:rsidRDefault="00563F15" w:rsidP="00CA7BA0">
            <w:r>
              <w:t>1.000</w:t>
            </w:r>
          </w:p>
        </w:tc>
      </w:tr>
      <w:tr w:rsidR="00486FC5" w14:paraId="2D1A53D0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739351D" w14:textId="77777777" w:rsidR="00486FC5" w:rsidRDefault="00563F15" w:rsidP="00CA7BA0">
            <w:r>
              <w:t xml:space="preserve">Anhui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38B740E0" w14:textId="77777777" w:rsidR="00486FC5" w:rsidRDefault="00563F15" w:rsidP="00CA7BA0">
            <w:r>
              <w:t>0.96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4092B6" w14:textId="77777777" w:rsidR="00486FC5" w:rsidRDefault="00563F15" w:rsidP="00CA7BA0">
            <w:r>
              <w:t>0.9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938F0" w14:textId="77777777" w:rsidR="00486FC5" w:rsidRDefault="00563F15" w:rsidP="00CA7BA0">
            <w:r>
              <w:t>1.000</w:t>
            </w:r>
          </w:p>
        </w:tc>
      </w:tr>
      <w:tr w:rsidR="00486FC5" w14:paraId="07CFFECE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60E1985" w14:textId="77777777" w:rsidR="00486FC5" w:rsidRDefault="00563F15" w:rsidP="00CA7BA0">
            <w:r>
              <w:t xml:space="preserve">Xinjiang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45F5DDAE" w14:textId="77777777" w:rsidR="00486FC5" w:rsidRDefault="00563F15" w:rsidP="00CA7BA0">
            <w:r>
              <w:t>0.96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46384D" w14:textId="77777777" w:rsidR="00486FC5" w:rsidRDefault="00563F15" w:rsidP="00CA7BA0">
            <w:r>
              <w:t>0.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EA9E85" w14:textId="77777777" w:rsidR="00486FC5" w:rsidRDefault="00563F15" w:rsidP="00CA7BA0">
            <w:r>
              <w:t>0.970</w:t>
            </w:r>
          </w:p>
        </w:tc>
      </w:tr>
      <w:tr w:rsidR="00486FC5" w14:paraId="45B6E32A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516ED7F0" w14:textId="77777777" w:rsidR="00486FC5" w:rsidRDefault="00563F15" w:rsidP="00CA7BA0">
            <w:r>
              <w:t xml:space="preserve">Shandong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245EE762" w14:textId="77777777" w:rsidR="00486FC5" w:rsidRDefault="00563F15" w:rsidP="00CA7BA0">
            <w:r>
              <w:t>0.96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DF623B" w14:textId="77777777" w:rsidR="00486FC5" w:rsidRDefault="00563F15" w:rsidP="00CA7BA0">
            <w:r>
              <w:t>1.0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C86425" w14:textId="77777777" w:rsidR="00486FC5" w:rsidRDefault="00563F15" w:rsidP="00CA7BA0">
            <w:r>
              <w:t>0.960</w:t>
            </w:r>
          </w:p>
        </w:tc>
      </w:tr>
      <w:tr w:rsidR="00486FC5" w14:paraId="73142419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435A8B0" w14:textId="77777777" w:rsidR="00486FC5" w:rsidRDefault="00563F15" w:rsidP="00CA7BA0">
            <w:r>
              <w:t xml:space="preserve">Hainan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69952706" w14:textId="77777777" w:rsidR="00486FC5" w:rsidRDefault="00563F15" w:rsidP="00CA7BA0">
            <w:r>
              <w:t>0.96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070F23" w14:textId="77777777" w:rsidR="00486FC5" w:rsidRDefault="00563F15" w:rsidP="00CA7BA0">
            <w:r>
              <w:t>0.9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C7228" w14:textId="77777777" w:rsidR="00486FC5" w:rsidRDefault="00563F15" w:rsidP="00CA7BA0">
            <w:r>
              <w:t>1.000</w:t>
            </w:r>
          </w:p>
        </w:tc>
      </w:tr>
      <w:tr w:rsidR="00486FC5" w14:paraId="48A9F4E6" w14:textId="77777777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6B9BC6E" w14:textId="77777777" w:rsidR="00486FC5" w:rsidRDefault="00563F15" w:rsidP="00CA7BA0">
            <w:pPr>
              <w:rPr>
                <w:rFonts w:eastAsia="宋体"/>
                <w:kern w:val="0"/>
              </w:rPr>
            </w:pPr>
            <w:r>
              <w:t>Inner Mongolia</w:t>
            </w:r>
            <w:r>
              <w:rPr>
                <w:rFonts w:eastAsia="宋体"/>
                <w:kern w:val="0"/>
              </w:rPr>
              <w:t xml:space="preserve"> 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7E7EB0C8" w14:textId="77777777" w:rsidR="00486FC5" w:rsidRDefault="00563F15" w:rsidP="00CA7BA0">
            <w:r>
              <w:t>0.96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50ED47" w14:textId="77777777" w:rsidR="00486FC5" w:rsidRDefault="00563F15" w:rsidP="00CA7BA0">
            <w:r>
              <w:t>1.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BAA1E" w14:textId="77777777" w:rsidR="00486FC5" w:rsidRDefault="00563F15" w:rsidP="00CA7BA0">
            <w:r>
              <w:t>0.949</w:t>
            </w:r>
          </w:p>
        </w:tc>
      </w:tr>
      <w:tr w:rsidR="00486FC5" w14:paraId="66358639" w14:textId="77777777">
        <w:trPr>
          <w:trHeight w:val="288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4F7A4" w14:textId="77777777" w:rsidR="00486FC5" w:rsidRDefault="00563F15" w:rsidP="00CA7BA0">
            <w:r>
              <w:t xml:space="preserve">Hebei 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D317D" w14:textId="77777777" w:rsidR="00486FC5" w:rsidRDefault="00563F15" w:rsidP="00CA7BA0">
            <w:r>
              <w:t>0.9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032E6" w14:textId="77777777" w:rsidR="00486FC5" w:rsidRDefault="00563F15" w:rsidP="00CA7BA0">
            <w:r>
              <w:t>0.9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D54A8" w14:textId="77777777" w:rsidR="00486FC5" w:rsidRDefault="00563F15" w:rsidP="00CA7BA0">
            <w:r>
              <w:t>1.000</w:t>
            </w:r>
          </w:p>
        </w:tc>
      </w:tr>
    </w:tbl>
    <w:p w14:paraId="2E6B26B4" w14:textId="06F2A853" w:rsidR="00486FC5" w:rsidRDefault="00563F15" w:rsidP="0084622A">
      <w:pPr>
        <w:jc w:val="both"/>
      </w:pPr>
      <w:r>
        <w:t>Abbreviations: TFP, total factor production efficiency.</w:t>
      </w:r>
      <w:r>
        <w:rPr>
          <w:rFonts w:eastAsia="宋体"/>
          <w:color w:val="000000"/>
          <w:kern w:val="0"/>
        </w:rPr>
        <w:t xml:space="preserve"> GML, global </w:t>
      </w:r>
      <w:r w:rsidR="007035CA">
        <w:rPr>
          <w:rFonts w:eastAsia="宋体"/>
          <w:color w:val="000000"/>
          <w:kern w:val="0"/>
        </w:rPr>
        <w:t>M</w:t>
      </w:r>
      <w:r>
        <w:rPr>
          <w:rFonts w:eastAsia="宋体"/>
          <w:color w:val="000000"/>
          <w:kern w:val="0"/>
        </w:rPr>
        <w:t xml:space="preserve">almquist_luenberger </w:t>
      </w:r>
      <w:bookmarkStart w:id="4" w:name="_Hlk145001395"/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 xml:space="preserve">. TC, </w:t>
      </w:r>
      <w:r>
        <w:t xml:space="preserve">technical change </w:t>
      </w:r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>.</w:t>
      </w:r>
      <w:r>
        <w:rPr>
          <w:rFonts w:eastAsia="宋体" w:hint="eastAsia"/>
          <w:color w:val="000000"/>
          <w:kern w:val="0"/>
        </w:rPr>
        <w:t xml:space="preserve"> </w:t>
      </w:r>
      <w:r>
        <w:rPr>
          <w:rFonts w:eastAsia="宋体"/>
          <w:color w:val="000000"/>
          <w:kern w:val="0"/>
        </w:rPr>
        <w:t>EC</w:t>
      </w:r>
      <w:bookmarkEnd w:id="4"/>
      <w:r>
        <w:rPr>
          <w:rFonts w:eastAsia="宋体"/>
          <w:color w:val="000000"/>
          <w:kern w:val="0"/>
        </w:rPr>
        <w:t xml:space="preserve">, </w:t>
      </w:r>
      <w:r>
        <w:rPr>
          <w:bCs/>
        </w:rPr>
        <w:t xml:space="preserve">efficiency change </w:t>
      </w:r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 xml:space="preserve">. </w:t>
      </w:r>
    </w:p>
    <w:p w14:paraId="5FB893BE" w14:textId="77777777" w:rsidR="00486FC5" w:rsidRDefault="00563F15" w:rsidP="0084622A">
      <w:pPr>
        <w:jc w:val="both"/>
      </w:pPr>
      <w:r>
        <w:t>Note</w:t>
      </w:r>
      <w:r>
        <w:rPr>
          <w:rFonts w:hint="eastAsia"/>
        </w:rPr>
        <w:t>s</w:t>
      </w:r>
      <w:r>
        <w:t xml:space="preserve">: GML=TC*EC. </w:t>
      </w:r>
    </w:p>
    <w:p w14:paraId="4708BD62" w14:textId="77777777" w:rsidR="00486FC5" w:rsidRDefault="00486FC5" w:rsidP="00CA7BA0"/>
    <w:p w14:paraId="35563EE1" w14:textId="77777777" w:rsidR="00486FC5" w:rsidRDefault="00563F15" w:rsidP="00CA7BA0">
      <w:r>
        <w:t>T</w:t>
      </w:r>
      <w:r>
        <w:t>able S9-2</w:t>
      </w:r>
      <w:r>
        <w:rPr>
          <w:rFonts w:hint="eastAsia"/>
        </w:rPr>
        <w:t>.</w:t>
      </w:r>
      <w:r>
        <w:t xml:space="preserve"> Compo</w:t>
      </w:r>
      <w:r>
        <w:t>sition of average TFP changes in hospitals across regions from 2012 to 2021.</w:t>
      </w: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09"/>
        <w:gridCol w:w="1017"/>
        <w:gridCol w:w="992"/>
      </w:tblGrid>
      <w:tr w:rsidR="00486FC5" w14:paraId="77510616" w14:textId="77777777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71541" w14:textId="77777777" w:rsidR="00486FC5" w:rsidRDefault="00563F15" w:rsidP="00CA7BA0">
            <w:r>
              <w:t>Region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B73E73" w14:textId="77777777" w:rsidR="00486FC5" w:rsidRDefault="00563F15" w:rsidP="00CA7BA0">
            <w:r>
              <w:t>GM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E38178" w14:textId="77777777" w:rsidR="00486FC5" w:rsidRDefault="00563F15" w:rsidP="00CA7BA0">
            <w:r>
              <w:t xml:space="preserve">TC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EA9B34" w14:textId="77777777" w:rsidR="00486FC5" w:rsidRDefault="00563F15" w:rsidP="00CA7BA0">
            <w:r>
              <w:t xml:space="preserve">EC </w:t>
            </w:r>
          </w:p>
        </w:tc>
      </w:tr>
      <w:tr w:rsidR="00486FC5" w14:paraId="25D5AF4D" w14:textId="77777777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35EEB" w14:textId="77777777" w:rsidR="00486FC5" w:rsidRDefault="00563F15" w:rsidP="00CA7BA0">
            <w:r>
              <w:t>Beijing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D50FC" w14:textId="77777777" w:rsidR="00486FC5" w:rsidRDefault="00563F15" w:rsidP="00CA7BA0">
            <w:r>
              <w:t>1.07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8B7E0" w14:textId="77777777" w:rsidR="00486FC5" w:rsidRDefault="00563F15" w:rsidP="00CA7BA0">
            <w:r>
              <w:t>1.0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2EE88" w14:textId="77777777" w:rsidR="00486FC5" w:rsidRDefault="00563F15" w:rsidP="00CA7BA0">
            <w:r>
              <w:t>1.000</w:t>
            </w:r>
          </w:p>
        </w:tc>
      </w:tr>
      <w:tr w:rsidR="00486FC5" w14:paraId="6FCA84C2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1B2D2ED" w14:textId="77777777" w:rsidR="00486FC5" w:rsidRDefault="00563F15" w:rsidP="00CA7BA0">
            <w:r>
              <w:t>Shaanx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452792F" w14:textId="77777777" w:rsidR="00486FC5" w:rsidRDefault="00563F15" w:rsidP="00CA7BA0">
            <w:r>
              <w:t>1.07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FFC48F" w14:textId="77777777" w:rsidR="00486FC5" w:rsidRDefault="00563F15" w:rsidP="00CA7BA0">
            <w:r>
              <w:t>1.0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247C8B" w14:textId="77777777" w:rsidR="00486FC5" w:rsidRDefault="00563F15" w:rsidP="00CA7BA0">
            <w:r>
              <w:t>1.000</w:t>
            </w:r>
          </w:p>
        </w:tc>
      </w:tr>
      <w:tr w:rsidR="00486FC5" w14:paraId="02ED4FF3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7540362" w14:textId="77777777" w:rsidR="00486FC5" w:rsidRDefault="00563F15" w:rsidP="00CA7BA0">
            <w:r>
              <w:t>Henan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D12A42F" w14:textId="77777777" w:rsidR="00486FC5" w:rsidRDefault="00563F15" w:rsidP="00CA7BA0">
            <w:r>
              <w:t>1.04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F319A41" w14:textId="77777777" w:rsidR="00486FC5" w:rsidRDefault="00563F15" w:rsidP="00CA7BA0">
            <w:r>
              <w:t>1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F7A121" w14:textId="77777777" w:rsidR="00486FC5" w:rsidRDefault="00563F15" w:rsidP="00CA7BA0">
            <w:r>
              <w:t>1.000</w:t>
            </w:r>
          </w:p>
        </w:tc>
      </w:tr>
      <w:tr w:rsidR="00486FC5" w14:paraId="44FFE1E4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520D266" w14:textId="77777777" w:rsidR="00486FC5" w:rsidRDefault="00563F15" w:rsidP="00CA7BA0">
            <w:r>
              <w:t>Shandong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7348AF1" w14:textId="77777777" w:rsidR="00486FC5" w:rsidRDefault="00563F15" w:rsidP="00CA7BA0">
            <w:r>
              <w:t>1.03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5C32201" w14:textId="77777777" w:rsidR="00486FC5" w:rsidRDefault="00563F15" w:rsidP="00CA7BA0">
            <w:r>
              <w:t>1.0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FC7420" w14:textId="77777777" w:rsidR="00486FC5" w:rsidRDefault="00563F15" w:rsidP="00CA7BA0">
            <w:r>
              <w:t>1.002</w:t>
            </w:r>
          </w:p>
        </w:tc>
      </w:tr>
      <w:tr w:rsidR="00486FC5" w14:paraId="6E3DCF69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789C1BE" w14:textId="77777777" w:rsidR="00486FC5" w:rsidRDefault="00563F15" w:rsidP="00CA7BA0">
            <w:r>
              <w:t>Tianjin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ADA6EA9" w14:textId="77777777" w:rsidR="00486FC5" w:rsidRDefault="00563F15" w:rsidP="00CA7BA0">
            <w:r>
              <w:t>1.03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8D44506" w14:textId="77777777" w:rsidR="00486FC5" w:rsidRDefault="00563F15" w:rsidP="00CA7BA0">
            <w:r>
              <w:t>1.0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68EC4A" w14:textId="77777777" w:rsidR="00486FC5" w:rsidRDefault="00563F15" w:rsidP="00CA7BA0">
            <w:r>
              <w:t>1.000</w:t>
            </w:r>
          </w:p>
        </w:tc>
      </w:tr>
      <w:tr w:rsidR="00486FC5" w14:paraId="0A4A0A2A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44AEB00" w14:textId="77777777" w:rsidR="00486FC5" w:rsidRDefault="00563F15" w:rsidP="00CA7BA0">
            <w:r>
              <w:t>Shangha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9264294" w14:textId="77777777" w:rsidR="00486FC5" w:rsidRDefault="00563F15" w:rsidP="00CA7BA0">
            <w:r>
              <w:t>1.03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BD510F7" w14:textId="77777777" w:rsidR="00486FC5" w:rsidRDefault="00563F15" w:rsidP="00CA7BA0">
            <w:r>
              <w:t>1.0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F8AE78" w14:textId="77777777" w:rsidR="00486FC5" w:rsidRDefault="00563F15" w:rsidP="00CA7BA0">
            <w:r>
              <w:t>1.000</w:t>
            </w:r>
          </w:p>
        </w:tc>
      </w:tr>
      <w:tr w:rsidR="00486FC5" w14:paraId="69F87D3A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5749532" w14:textId="77777777" w:rsidR="00486FC5" w:rsidRDefault="00563F15" w:rsidP="00CA7BA0">
            <w:r>
              <w:t>Hunan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48C71E2" w14:textId="77777777" w:rsidR="00486FC5" w:rsidRDefault="00563F15" w:rsidP="00CA7BA0">
            <w:r>
              <w:t>1.02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AF9D952" w14:textId="77777777" w:rsidR="00486FC5" w:rsidRDefault="00563F15" w:rsidP="00CA7BA0">
            <w:r>
              <w:t>1.0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3001E" w14:textId="77777777" w:rsidR="00486FC5" w:rsidRDefault="00563F15" w:rsidP="00CA7BA0">
            <w:r>
              <w:t>1.000</w:t>
            </w:r>
          </w:p>
        </w:tc>
      </w:tr>
      <w:tr w:rsidR="00486FC5" w14:paraId="4B3EB1EF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CE8FD7F" w14:textId="77777777" w:rsidR="00486FC5" w:rsidRDefault="00563F15" w:rsidP="00CA7BA0">
            <w:r>
              <w:t>Liaoning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151F2C4" w14:textId="77777777" w:rsidR="00486FC5" w:rsidRDefault="00563F15" w:rsidP="00CA7BA0">
            <w:r>
              <w:t>1.02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FDB05F9" w14:textId="77777777" w:rsidR="00486FC5" w:rsidRDefault="00563F15" w:rsidP="00CA7BA0">
            <w:r>
              <w:t>1.0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80E0D8" w14:textId="77777777" w:rsidR="00486FC5" w:rsidRDefault="00563F15" w:rsidP="00CA7BA0">
            <w:r>
              <w:t>0.942</w:t>
            </w:r>
          </w:p>
        </w:tc>
      </w:tr>
      <w:tr w:rsidR="00486FC5" w14:paraId="4B785C25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F3CF424" w14:textId="77777777" w:rsidR="00486FC5" w:rsidRDefault="00563F15" w:rsidP="00CA7BA0">
            <w:r>
              <w:t>Chongqing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06EEC83" w14:textId="77777777" w:rsidR="00486FC5" w:rsidRDefault="00563F15" w:rsidP="00CA7BA0">
            <w:r>
              <w:t>1.02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74127D" w14:textId="77777777" w:rsidR="00486FC5" w:rsidRDefault="00563F15" w:rsidP="00CA7BA0">
            <w:r>
              <w:t>1.0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F62864" w14:textId="77777777" w:rsidR="00486FC5" w:rsidRDefault="00563F15" w:rsidP="00CA7BA0">
            <w:r>
              <w:t>1.000</w:t>
            </w:r>
          </w:p>
        </w:tc>
      </w:tr>
      <w:tr w:rsidR="00486FC5" w14:paraId="6A668835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373CCC8" w14:textId="77777777" w:rsidR="00486FC5" w:rsidRDefault="00563F15" w:rsidP="00CA7BA0">
            <w:r>
              <w:t>Shanx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C841096" w14:textId="77777777" w:rsidR="00486FC5" w:rsidRDefault="00563F15" w:rsidP="00CA7BA0">
            <w:r>
              <w:t>1.01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17D34F8" w14:textId="77777777" w:rsidR="00486FC5" w:rsidRDefault="00563F15" w:rsidP="00CA7BA0">
            <w:r>
              <w:t>1.0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5C5EA" w14:textId="77777777" w:rsidR="00486FC5" w:rsidRDefault="00563F15" w:rsidP="00CA7BA0">
            <w:r>
              <w:t>1.008</w:t>
            </w:r>
          </w:p>
        </w:tc>
      </w:tr>
      <w:tr w:rsidR="00486FC5" w14:paraId="6E23EC3E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A845029" w14:textId="77777777" w:rsidR="00486FC5" w:rsidRDefault="00563F15" w:rsidP="00CA7BA0">
            <w:r>
              <w:t>Jiangsu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1043F36" w14:textId="77777777" w:rsidR="00486FC5" w:rsidRDefault="00563F15" w:rsidP="00CA7BA0">
            <w:r>
              <w:t>1.01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F9E072" w14:textId="77777777" w:rsidR="00486FC5" w:rsidRDefault="00563F15" w:rsidP="00CA7BA0">
            <w:r>
              <w:t>1.0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24497C" w14:textId="77777777" w:rsidR="00486FC5" w:rsidRDefault="00563F15" w:rsidP="00CA7BA0">
            <w:r>
              <w:t>0.993</w:t>
            </w:r>
          </w:p>
        </w:tc>
      </w:tr>
      <w:tr w:rsidR="00486FC5" w14:paraId="389133BE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32AEA53" w14:textId="77777777" w:rsidR="00486FC5" w:rsidRDefault="00563F15" w:rsidP="00CA7BA0">
            <w:r>
              <w:t>Ningxi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06C7042" w14:textId="77777777" w:rsidR="00486FC5" w:rsidRDefault="00563F15" w:rsidP="00CA7BA0">
            <w:r>
              <w:t>1.00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B1B626D" w14:textId="77777777" w:rsidR="00486FC5" w:rsidRDefault="00563F15" w:rsidP="00CA7BA0">
            <w:r>
              <w:t>1.0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9BD042" w14:textId="77777777" w:rsidR="00486FC5" w:rsidRDefault="00563F15" w:rsidP="00CA7BA0">
            <w:r>
              <w:t>1.000</w:t>
            </w:r>
          </w:p>
        </w:tc>
      </w:tr>
      <w:tr w:rsidR="00486FC5" w14:paraId="7B11880C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57AC99B" w14:textId="77777777" w:rsidR="00486FC5" w:rsidRDefault="00563F15" w:rsidP="00CA7BA0">
            <w:r>
              <w:t>Anhu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2950105" w14:textId="77777777" w:rsidR="00486FC5" w:rsidRDefault="00563F15" w:rsidP="00CA7BA0">
            <w:r>
              <w:t>1.00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955021E" w14:textId="77777777" w:rsidR="00486FC5" w:rsidRDefault="00563F15" w:rsidP="00CA7BA0">
            <w:r>
              <w:t>0.9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3F28EA" w14:textId="77777777" w:rsidR="00486FC5" w:rsidRDefault="00563F15" w:rsidP="00CA7BA0">
            <w:r>
              <w:t>1.022</w:t>
            </w:r>
          </w:p>
        </w:tc>
      </w:tr>
      <w:tr w:rsidR="00486FC5" w14:paraId="5EF2995C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A9D3C0D" w14:textId="77777777" w:rsidR="00486FC5" w:rsidRDefault="00563F15" w:rsidP="00CA7BA0">
            <w:r>
              <w:t xml:space="preserve">Zhejiang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D15BD21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6055EE0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58095" w14:textId="77777777" w:rsidR="00486FC5" w:rsidRDefault="00563F15" w:rsidP="00CA7BA0">
            <w:r>
              <w:t>1.000</w:t>
            </w:r>
          </w:p>
        </w:tc>
      </w:tr>
      <w:tr w:rsidR="00486FC5" w14:paraId="6C7F4453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BF25855" w14:textId="77777777" w:rsidR="00486FC5" w:rsidRDefault="00563F15" w:rsidP="00CA7BA0">
            <w:r>
              <w:t xml:space="preserve">Hubei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B337CA9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14239AF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BC3B2" w14:textId="77777777" w:rsidR="00486FC5" w:rsidRDefault="00563F15" w:rsidP="00CA7BA0">
            <w:r>
              <w:t>1.000</w:t>
            </w:r>
          </w:p>
        </w:tc>
      </w:tr>
      <w:tr w:rsidR="00486FC5" w14:paraId="26FF1146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96D1AFD" w14:textId="77777777" w:rsidR="00486FC5" w:rsidRDefault="00563F15" w:rsidP="00CA7BA0">
            <w:r>
              <w:t>Guizhou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9B1390C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E652BB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00B3D1" w14:textId="77777777" w:rsidR="00486FC5" w:rsidRDefault="00563F15" w:rsidP="00CA7BA0">
            <w:r>
              <w:t>1.000</w:t>
            </w:r>
          </w:p>
        </w:tc>
      </w:tr>
      <w:tr w:rsidR="00486FC5" w14:paraId="3B8F1148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24674B0" w14:textId="77777777" w:rsidR="00486FC5" w:rsidRDefault="00563F15" w:rsidP="00CA7BA0">
            <w:r>
              <w:t>Guangx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3F737A4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1E4ECB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C18EC6" w14:textId="77777777" w:rsidR="00486FC5" w:rsidRDefault="00563F15" w:rsidP="00CA7BA0">
            <w:r>
              <w:t>1.000</w:t>
            </w:r>
          </w:p>
        </w:tc>
      </w:tr>
      <w:tr w:rsidR="00486FC5" w14:paraId="547D4060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A96B857" w14:textId="77777777" w:rsidR="00486FC5" w:rsidRDefault="00563F15" w:rsidP="00CA7BA0">
            <w:r>
              <w:t xml:space="preserve">Yunnan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32AE2DC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F4DD223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8355BF" w14:textId="77777777" w:rsidR="00486FC5" w:rsidRDefault="00563F15" w:rsidP="00CA7BA0">
            <w:r>
              <w:t>1.000</w:t>
            </w:r>
          </w:p>
        </w:tc>
      </w:tr>
      <w:tr w:rsidR="00486FC5" w14:paraId="1F46E9FB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41B815C" w14:textId="77777777" w:rsidR="00486FC5" w:rsidRDefault="00563F15" w:rsidP="00CA7BA0">
            <w:r>
              <w:t xml:space="preserve">Guangdong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E3E8223" w14:textId="77777777" w:rsidR="00486FC5" w:rsidRDefault="00563F15" w:rsidP="00CA7BA0">
            <w:r>
              <w:t>1.00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F1338C8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760FBE" w14:textId="77777777" w:rsidR="00486FC5" w:rsidRDefault="00563F15" w:rsidP="00CA7BA0">
            <w:r>
              <w:t>1.000</w:t>
            </w:r>
          </w:p>
        </w:tc>
      </w:tr>
      <w:tr w:rsidR="00486FC5" w14:paraId="3B903EE0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E8B02B2" w14:textId="77777777" w:rsidR="00486FC5" w:rsidRDefault="00563F15" w:rsidP="00CA7BA0">
            <w:r>
              <w:t xml:space="preserve">Hainan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5F34F91" w14:textId="77777777" w:rsidR="00486FC5" w:rsidRDefault="00563F15" w:rsidP="00CA7BA0">
            <w:r>
              <w:t>0.99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2402C8A" w14:textId="77777777" w:rsidR="00486FC5" w:rsidRDefault="00563F15" w:rsidP="00CA7BA0">
            <w:r>
              <w:t>0.9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F99330" w14:textId="77777777" w:rsidR="00486FC5" w:rsidRDefault="00563F15" w:rsidP="00CA7BA0">
            <w:r>
              <w:t>1.010</w:t>
            </w:r>
          </w:p>
        </w:tc>
      </w:tr>
      <w:tr w:rsidR="00486FC5" w14:paraId="3BC0C92B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7C8F830" w14:textId="77777777" w:rsidR="00486FC5" w:rsidRDefault="00563F15" w:rsidP="00CA7BA0">
            <w:pPr>
              <w:rPr>
                <w:rFonts w:eastAsia="宋体"/>
                <w:kern w:val="0"/>
              </w:rPr>
            </w:pPr>
            <w:r>
              <w:t>Inner Mongoli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3E607A0" w14:textId="77777777" w:rsidR="00486FC5" w:rsidRDefault="00563F15" w:rsidP="00CA7BA0">
            <w:r>
              <w:t>0.98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ABF7C31" w14:textId="77777777" w:rsidR="00486FC5" w:rsidRDefault="00563F15" w:rsidP="00CA7BA0">
            <w:r>
              <w:t>1.0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0C08F6" w14:textId="77777777" w:rsidR="00486FC5" w:rsidRDefault="00563F15" w:rsidP="00CA7BA0">
            <w:r>
              <w:t>0.980</w:t>
            </w:r>
          </w:p>
        </w:tc>
      </w:tr>
      <w:tr w:rsidR="00486FC5" w14:paraId="1180574C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DF23D93" w14:textId="77777777" w:rsidR="00486FC5" w:rsidRDefault="00563F15" w:rsidP="00CA7BA0">
            <w:r>
              <w:t>Qingha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1313122" w14:textId="77777777" w:rsidR="00486FC5" w:rsidRDefault="00563F15" w:rsidP="00CA7BA0">
            <w:r>
              <w:t>0.98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7369B39" w14:textId="77777777" w:rsidR="00486FC5" w:rsidRDefault="00563F15" w:rsidP="00CA7BA0">
            <w:r>
              <w:t>1.0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EDCA8C" w14:textId="77777777" w:rsidR="00486FC5" w:rsidRDefault="00563F15" w:rsidP="00CA7BA0">
            <w:r>
              <w:t>0.980</w:t>
            </w:r>
          </w:p>
        </w:tc>
      </w:tr>
      <w:tr w:rsidR="00486FC5" w14:paraId="5FAA9CF7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03A1AA72" w14:textId="77777777" w:rsidR="00486FC5" w:rsidRDefault="00563F15" w:rsidP="00CA7BA0">
            <w:r>
              <w:t xml:space="preserve">Xinjiang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C1494DA" w14:textId="77777777" w:rsidR="00486FC5" w:rsidRDefault="00563F15" w:rsidP="00CA7BA0">
            <w:r>
              <w:t>0.98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C9F6D4C" w14:textId="77777777" w:rsidR="00486FC5" w:rsidRDefault="00563F15" w:rsidP="00CA7BA0">
            <w:r>
              <w:t>0.9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30F16C" w14:textId="77777777" w:rsidR="00486FC5" w:rsidRDefault="00563F15" w:rsidP="00CA7BA0">
            <w:r>
              <w:t>1.000</w:t>
            </w:r>
          </w:p>
        </w:tc>
      </w:tr>
      <w:tr w:rsidR="00486FC5" w14:paraId="0D28E3FE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F549CAD" w14:textId="77777777" w:rsidR="00486FC5" w:rsidRDefault="00563F15" w:rsidP="00CA7BA0">
            <w:r>
              <w:t xml:space="preserve">Jilin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C0B76BB" w14:textId="77777777" w:rsidR="00486FC5" w:rsidRDefault="00563F15" w:rsidP="00CA7BA0">
            <w:r>
              <w:t>0.97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D6D4A0" w14:textId="77777777" w:rsidR="00486FC5" w:rsidRDefault="00563F15" w:rsidP="00CA7BA0">
            <w:r>
              <w:t>1.0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A7DF28" w14:textId="77777777" w:rsidR="00486FC5" w:rsidRDefault="00563F15" w:rsidP="00CA7BA0">
            <w:r>
              <w:t>0.910</w:t>
            </w:r>
          </w:p>
        </w:tc>
      </w:tr>
      <w:tr w:rsidR="00486FC5" w14:paraId="4CCADE32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4BF2E4F" w14:textId="77777777" w:rsidR="00486FC5" w:rsidRDefault="00563F15" w:rsidP="00CA7BA0">
            <w:r>
              <w:t xml:space="preserve">Fujian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5607EE3" w14:textId="77777777" w:rsidR="00486FC5" w:rsidRDefault="00563F15" w:rsidP="00CA7BA0">
            <w:r>
              <w:t>0.97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1F0C3C6" w14:textId="77777777" w:rsidR="00486FC5" w:rsidRDefault="00563F15" w:rsidP="00CA7BA0">
            <w:r>
              <w:t>0.9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935FB1" w14:textId="77777777" w:rsidR="00486FC5" w:rsidRDefault="00563F15" w:rsidP="00CA7BA0">
            <w:r>
              <w:t>1.000</w:t>
            </w:r>
          </w:p>
        </w:tc>
      </w:tr>
      <w:tr w:rsidR="00486FC5" w14:paraId="50196D82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DBAF64A" w14:textId="77777777" w:rsidR="00486FC5" w:rsidRDefault="00563F15" w:rsidP="00CA7BA0">
            <w:r>
              <w:t>Jiangx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8872B5C" w14:textId="77777777" w:rsidR="00486FC5" w:rsidRDefault="00563F15" w:rsidP="00CA7BA0">
            <w:r>
              <w:t>0.97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4971DEB" w14:textId="77777777" w:rsidR="00486FC5" w:rsidRDefault="00563F15" w:rsidP="00CA7BA0">
            <w:r>
              <w:t>0.9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63B4BD" w14:textId="77777777" w:rsidR="00486FC5" w:rsidRDefault="00563F15" w:rsidP="00CA7BA0">
            <w:r>
              <w:t>1.000</w:t>
            </w:r>
          </w:p>
        </w:tc>
      </w:tr>
      <w:tr w:rsidR="00486FC5" w14:paraId="4C258221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A8AEC90" w14:textId="77777777" w:rsidR="00486FC5" w:rsidRDefault="00563F15" w:rsidP="00CA7BA0">
            <w:r>
              <w:t>Heilongjiang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EA2566F" w14:textId="77777777" w:rsidR="00486FC5" w:rsidRDefault="00563F15" w:rsidP="00CA7BA0">
            <w:r>
              <w:t>0.97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4DABF8E" w14:textId="77777777" w:rsidR="00486FC5" w:rsidRDefault="00563F15" w:rsidP="00CA7BA0">
            <w:r>
              <w:t>1.0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F3A59F" w14:textId="77777777" w:rsidR="00486FC5" w:rsidRDefault="00563F15" w:rsidP="00CA7BA0">
            <w:r>
              <w:t>0.949</w:t>
            </w:r>
          </w:p>
        </w:tc>
      </w:tr>
      <w:tr w:rsidR="00486FC5" w14:paraId="6B899120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5FDFCC3" w14:textId="77777777" w:rsidR="00486FC5" w:rsidRDefault="00563F15" w:rsidP="00CA7BA0">
            <w:r>
              <w:t>Hebei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BD69757" w14:textId="77777777" w:rsidR="00486FC5" w:rsidRDefault="00563F15" w:rsidP="00CA7BA0">
            <w:r>
              <w:t>0.97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278978F" w14:textId="77777777" w:rsidR="00486FC5" w:rsidRDefault="00563F15" w:rsidP="00CA7BA0">
            <w:r>
              <w:t>0.9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5B1035" w14:textId="77777777" w:rsidR="00486FC5" w:rsidRDefault="00563F15" w:rsidP="00CA7BA0">
            <w:r>
              <w:t>1.041</w:t>
            </w:r>
          </w:p>
        </w:tc>
      </w:tr>
      <w:tr w:rsidR="00486FC5" w14:paraId="6221B7DE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7916A98" w14:textId="77777777" w:rsidR="00486FC5" w:rsidRDefault="00563F15" w:rsidP="00CA7BA0">
            <w:r>
              <w:t>Sichuan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0B30756" w14:textId="77777777" w:rsidR="00486FC5" w:rsidRDefault="00563F15" w:rsidP="00CA7BA0">
            <w:r>
              <w:t>0.97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F2D37F9" w14:textId="77777777" w:rsidR="00486FC5" w:rsidRDefault="00563F15" w:rsidP="00CA7BA0">
            <w: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C91B1A" w14:textId="77777777" w:rsidR="00486FC5" w:rsidRDefault="00563F15" w:rsidP="00CA7BA0">
            <w:r>
              <w:t>0.973</w:t>
            </w:r>
          </w:p>
        </w:tc>
      </w:tr>
      <w:tr w:rsidR="00486FC5" w14:paraId="1C7D0667" w14:textId="77777777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297B091" w14:textId="77777777" w:rsidR="00486FC5" w:rsidRDefault="00563F15" w:rsidP="00CA7BA0">
            <w:r>
              <w:t>Gansu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05D7A40" w14:textId="77777777" w:rsidR="00486FC5" w:rsidRDefault="00563F15" w:rsidP="00CA7BA0">
            <w:r>
              <w:t>0.96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D27BF58" w14:textId="77777777" w:rsidR="00486FC5" w:rsidRDefault="00563F15" w:rsidP="00CA7BA0">
            <w:r>
              <w:t>0.9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E4617E" w14:textId="77777777" w:rsidR="00486FC5" w:rsidRDefault="00563F15" w:rsidP="00CA7BA0">
            <w:r>
              <w:t>0.978</w:t>
            </w:r>
          </w:p>
        </w:tc>
      </w:tr>
      <w:tr w:rsidR="00486FC5" w14:paraId="64D78123" w14:textId="77777777">
        <w:trPr>
          <w:trHeight w:val="288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B58EA" w14:textId="77777777" w:rsidR="00486FC5" w:rsidRDefault="00563F15" w:rsidP="00CA7BA0">
            <w:r>
              <w:t xml:space="preserve">Tibet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EC506" w14:textId="77777777" w:rsidR="00486FC5" w:rsidRDefault="00563F15" w:rsidP="00CA7BA0">
            <w:r>
              <w:t>0.84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963FA" w14:textId="77777777" w:rsidR="00486FC5" w:rsidRDefault="00563F15" w:rsidP="00CA7BA0">
            <w:r>
              <w:t>0.8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D3DC6" w14:textId="77777777" w:rsidR="00486FC5" w:rsidRDefault="00563F15" w:rsidP="00CA7BA0">
            <w:r>
              <w:t>1.000</w:t>
            </w:r>
          </w:p>
        </w:tc>
      </w:tr>
    </w:tbl>
    <w:p w14:paraId="3A81FC00" w14:textId="2076D7A1" w:rsidR="00486FC5" w:rsidRDefault="00563F15" w:rsidP="0084622A">
      <w:pPr>
        <w:jc w:val="both"/>
      </w:pPr>
      <w:r>
        <w:t xml:space="preserve">Abbreviations: TFP, total factor production efficiency. </w:t>
      </w:r>
      <w:r>
        <w:rPr>
          <w:rFonts w:eastAsia="宋体"/>
          <w:color w:val="000000"/>
          <w:kern w:val="0"/>
        </w:rPr>
        <w:t xml:space="preserve">GML, global </w:t>
      </w:r>
      <w:r w:rsidR="007035CA">
        <w:rPr>
          <w:rFonts w:eastAsia="宋体"/>
          <w:color w:val="000000"/>
          <w:kern w:val="0"/>
        </w:rPr>
        <w:t>M</w:t>
      </w:r>
      <w:r>
        <w:rPr>
          <w:rFonts w:eastAsia="宋体"/>
          <w:color w:val="000000"/>
          <w:kern w:val="0"/>
        </w:rPr>
        <w:t xml:space="preserve">almquist_luenberger </w:t>
      </w:r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 xml:space="preserve">. TC, </w:t>
      </w:r>
      <w:r>
        <w:t xml:space="preserve">technical change </w:t>
      </w:r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>.</w:t>
      </w:r>
      <w:r>
        <w:rPr>
          <w:rFonts w:eastAsia="宋体" w:hint="eastAsia"/>
          <w:color w:val="000000"/>
          <w:kern w:val="0"/>
        </w:rPr>
        <w:t xml:space="preserve"> </w:t>
      </w:r>
      <w:r>
        <w:rPr>
          <w:rFonts w:eastAsia="宋体"/>
          <w:color w:val="000000"/>
          <w:kern w:val="0"/>
        </w:rPr>
        <w:t xml:space="preserve">EC, </w:t>
      </w:r>
      <w:r>
        <w:rPr>
          <w:bCs/>
        </w:rPr>
        <w:t xml:space="preserve">efficiency change </w:t>
      </w:r>
      <w:r>
        <w:rPr>
          <w:rFonts w:eastAsia="宋体"/>
          <w:color w:val="000000"/>
          <w:lang w:eastAsia="en-US" w:bidi="ar"/>
        </w:rPr>
        <w:t>indexes</w:t>
      </w:r>
      <w:r>
        <w:rPr>
          <w:rFonts w:eastAsia="宋体"/>
          <w:color w:val="000000"/>
          <w:kern w:val="0"/>
        </w:rPr>
        <w:t xml:space="preserve">. </w:t>
      </w:r>
    </w:p>
    <w:p w14:paraId="27AD4F23" w14:textId="77777777" w:rsidR="00486FC5" w:rsidRDefault="00563F15" w:rsidP="0084622A">
      <w:pPr>
        <w:jc w:val="both"/>
        <w:sectPr w:rsidR="00486FC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>
        <w:t>Note</w:t>
      </w:r>
      <w:r>
        <w:rPr>
          <w:rFonts w:hint="eastAsia"/>
        </w:rPr>
        <w:t>s</w:t>
      </w:r>
      <w:r>
        <w:t>: GML=TC*EC.</w:t>
      </w:r>
    </w:p>
    <w:p w14:paraId="3EC1C1F7" w14:textId="77777777" w:rsidR="00486FC5" w:rsidRDefault="00563F15" w:rsidP="00CA7BA0">
      <w:r>
        <w:t>Table S10</w:t>
      </w:r>
      <w:r>
        <w:rPr>
          <w:rFonts w:hint="eastAsia"/>
        </w:rPr>
        <w:t>.</w:t>
      </w:r>
      <w:r>
        <w:t xml:space="preserve"> Av</w:t>
      </w:r>
      <w:r>
        <w:lastRenderedPageBreak/>
        <w:t xml:space="preserve">erage TFP changes of medical service and its </w:t>
      </w:r>
      <w:bookmarkStart w:id="5" w:name="_Hlk162533934"/>
      <w:r>
        <w:t>decomposition</w:t>
      </w:r>
      <w:bookmarkEnd w:id="5"/>
      <w:r>
        <w:t xml:space="preserve"> in each group between 2012 and 2021.</w:t>
      </w:r>
    </w:p>
    <w:tbl>
      <w:tblPr>
        <w:tblW w:w="92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8"/>
        <w:gridCol w:w="987"/>
        <w:gridCol w:w="992"/>
        <w:gridCol w:w="992"/>
        <w:gridCol w:w="993"/>
        <w:gridCol w:w="986"/>
        <w:gridCol w:w="993"/>
      </w:tblGrid>
      <w:tr w:rsidR="00486FC5" w14:paraId="0DC5F066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E8D0" w14:textId="77777777" w:rsidR="00486FC5" w:rsidRDefault="00563F15" w:rsidP="00CA7BA0">
            <w:r>
              <w:t xml:space="preserve">　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2435D" w14:textId="77777777" w:rsidR="00486FC5" w:rsidRDefault="00563F15" w:rsidP="00CA7BA0">
            <w:r>
              <w:t>Medical institutions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F0B6B" w14:textId="77777777" w:rsidR="00486FC5" w:rsidRDefault="00563F15" w:rsidP="00CA7BA0">
            <w:r>
              <w:t>Hospitals</w:t>
            </w:r>
          </w:p>
        </w:tc>
      </w:tr>
      <w:tr w:rsidR="00486FC5" w14:paraId="7FC13AE7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43B70" w14:textId="77777777" w:rsidR="00486FC5" w:rsidRDefault="00563F15" w:rsidP="00CA7BA0">
            <w:r>
              <w:t xml:space="preserve">　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893558" w14:textId="77777777" w:rsidR="00486FC5" w:rsidRDefault="00563F15" w:rsidP="00CA7BA0">
            <w:r>
              <w:t>GM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03BF9" w14:textId="77777777" w:rsidR="00486FC5" w:rsidRDefault="00563F15" w:rsidP="00CA7BA0">
            <w:r>
              <w:t>T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9927B" w14:textId="77777777" w:rsidR="00486FC5" w:rsidRDefault="00563F15" w:rsidP="00CA7BA0">
            <w:r>
              <w:t>E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5360C" w14:textId="77777777" w:rsidR="00486FC5" w:rsidRDefault="00563F15" w:rsidP="00CA7BA0">
            <w:r>
              <w:t>GML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7617F" w14:textId="77777777" w:rsidR="00486FC5" w:rsidRDefault="00563F15" w:rsidP="00CA7BA0">
            <w:r>
              <w:t>T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417C9" w14:textId="77777777" w:rsidR="00486FC5" w:rsidRDefault="00563F15" w:rsidP="00CA7BA0">
            <w:r>
              <w:t>EC</w:t>
            </w:r>
          </w:p>
        </w:tc>
      </w:tr>
      <w:tr w:rsidR="00486FC5" w14:paraId="398CF3B2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BBA9" w14:textId="77777777" w:rsidR="00486FC5" w:rsidRDefault="00563F15" w:rsidP="007836C3">
            <w:pPr>
              <w:jc w:val="both"/>
            </w:pPr>
            <w:r>
              <w:t>31 regions as a whol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151318" w14:textId="77777777" w:rsidR="00486FC5" w:rsidRDefault="00563F15" w:rsidP="00CA7BA0">
            <w:r>
              <w:t>0.9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A4B40" w14:textId="77777777" w:rsidR="00486FC5" w:rsidRDefault="00563F15" w:rsidP="00CA7BA0">
            <w:r>
              <w:t>0.9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58D53" w14:textId="77777777" w:rsidR="00486FC5" w:rsidRDefault="00563F15" w:rsidP="00CA7BA0">
            <w:r>
              <w:t>0.9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B7009" w14:textId="77777777" w:rsidR="00486FC5" w:rsidRDefault="00563F15" w:rsidP="00CA7BA0">
            <w:r>
              <w:t>1.00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5F3AC" w14:textId="77777777" w:rsidR="00486FC5" w:rsidRDefault="00563F15" w:rsidP="00CA7BA0">
            <w:r>
              <w:t>1.0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1BE43" w14:textId="77777777" w:rsidR="00486FC5" w:rsidRDefault="00563F15" w:rsidP="00CA7BA0">
            <w:r>
              <w:t>0.994</w:t>
            </w:r>
          </w:p>
        </w:tc>
      </w:tr>
      <w:tr w:rsidR="00486FC5" w14:paraId="619CE91A" w14:textId="77777777" w:rsidTr="007836C3">
        <w:trPr>
          <w:trHeight w:val="336"/>
          <w:jc w:val="center"/>
        </w:trPr>
        <w:tc>
          <w:tcPr>
            <w:tcW w:w="9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C7F5" w14:textId="77777777" w:rsidR="00486FC5" w:rsidRDefault="00563F15" w:rsidP="007836C3">
            <w:pPr>
              <w:jc w:val="both"/>
            </w:pPr>
            <w:r>
              <w:t>Primary services</w:t>
            </w:r>
            <w:r>
              <w:rPr>
                <w:color w:val="000000"/>
                <w:kern w:val="0"/>
              </w:rPr>
              <w:t xml:space="preserve"> volume</w:t>
            </w:r>
          </w:p>
        </w:tc>
      </w:tr>
      <w:tr w:rsidR="00486FC5" w14:paraId="1982297D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8840" w14:textId="77777777" w:rsidR="00486FC5" w:rsidRDefault="00563F15" w:rsidP="007836C3">
            <w:pPr>
              <w:ind w:firstLineChars="100" w:firstLine="240"/>
              <w:jc w:val="both"/>
            </w:pPr>
            <w:r>
              <w:t>Low-level group (Q1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22D81D" w14:textId="77777777" w:rsidR="00486FC5" w:rsidRDefault="00563F15" w:rsidP="00CA7BA0">
            <w:r>
              <w:t>0.9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C9BAB5" w14:textId="77777777" w:rsidR="00486FC5" w:rsidRDefault="00563F15" w:rsidP="00CA7BA0">
            <w:r>
              <w:t>0.9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0C9A5B" w14:textId="77777777" w:rsidR="00486FC5" w:rsidRDefault="00563F15" w:rsidP="00CA7BA0">
            <w:r>
              <w:t>1.0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8A5E6A" w14:textId="77777777" w:rsidR="00486FC5" w:rsidRDefault="00563F15" w:rsidP="00CA7BA0">
            <w:r>
              <w:t>1.01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754DBAE" w14:textId="77777777" w:rsidR="00486FC5" w:rsidRDefault="00563F15" w:rsidP="00CA7BA0">
            <w:r>
              <w:t>1.0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7C6D84" w14:textId="77777777" w:rsidR="00486FC5" w:rsidRDefault="00563F15" w:rsidP="00CA7BA0">
            <w:r>
              <w:t>0.985</w:t>
            </w:r>
          </w:p>
        </w:tc>
      </w:tr>
      <w:tr w:rsidR="00486FC5" w14:paraId="644CAACB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4D4B" w14:textId="77777777" w:rsidR="00486FC5" w:rsidRDefault="00563F15" w:rsidP="007836C3">
            <w:pPr>
              <w:ind w:firstLineChars="100" w:firstLine="240"/>
              <w:jc w:val="both"/>
            </w:pPr>
            <w:r>
              <w:t>Middle-level group (Q2, Q3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680884" w14:textId="77777777" w:rsidR="00486FC5" w:rsidRDefault="00563F15" w:rsidP="00CA7BA0">
            <w: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1B9ABB" w14:textId="77777777" w:rsidR="00486FC5" w:rsidRDefault="00563F15" w:rsidP="00CA7BA0">
            <w:r>
              <w:t>1.0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0BA531" w14:textId="77777777" w:rsidR="00486FC5" w:rsidRDefault="00563F15" w:rsidP="00CA7BA0">
            <w:r>
              <w:t>0.9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CD178D" w14:textId="77777777" w:rsidR="00486FC5" w:rsidRDefault="00563F15" w:rsidP="00CA7BA0">
            <w:r>
              <w:t>0.99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90D5264" w14:textId="77777777" w:rsidR="00486FC5" w:rsidRDefault="00563F15" w:rsidP="00CA7BA0">
            <w:r>
              <w:t>1.0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1E9BD2" w14:textId="77777777" w:rsidR="00486FC5" w:rsidRDefault="00563F15" w:rsidP="00CA7BA0">
            <w:r>
              <w:t>0.994</w:t>
            </w:r>
          </w:p>
        </w:tc>
      </w:tr>
      <w:tr w:rsidR="00486FC5" w14:paraId="738BADCC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0FFA" w14:textId="77777777" w:rsidR="00486FC5" w:rsidRDefault="00563F15" w:rsidP="007836C3">
            <w:pPr>
              <w:ind w:firstLineChars="100" w:firstLine="240"/>
              <w:jc w:val="both"/>
            </w:pPr>
            <w:r>
              <w:t>High-level group (Q4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0EC8AF" w14:textId="77777777" w:rsidR="00486FC5" w:rsidRDefault="00563F15" w:rsidP="00CA7BA0">
            <w:r>
              <w:t>0.9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35938E" w14:textId="77777777" w:rsidR="00486FC5" w:rsidRDefault="00563F15" w:rsidP="00CA7BA0">
            <w:r>
              <w:t>0.9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6A67FA" w14:textId="77777777" w:rsidR="00486FC5" w:rsidRDefault="00563F15" w:rsidP="00CA7BA0">
            <w:r>
              <w:t>0.9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23E745" w14:textId="77777777" w:rsidR="00486FC5" w:rsidRDefault="00563F15" w:rsidP="00CA7BA0">
            <w:r>
              <w:t>0.99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86C08E0" w14:textId="77777777" w:rsidR="00486FC5" w:rsidRDefault="00563F15" w:rsidP="00CA7BA0">
            <w:r>
              <w:t>0.9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9D45CD" w14:textId="77777777" w:rsidR="00486FC5" w:rsidRDefault="00563F15" w:rsidP="00CA7BA0">
            <w:r>
              <w:t>1.003</w:t>
            </w:r>
          </w:p>
        </w:tc>
      </w:tr>
      <w:tr w:rsidR="00486FC5" w14:paraId="5D3E9F53" w14:textId="77777777" w:rsidTr="007836C3">
        <w:trPr>
          <w:trHeight w:val="336"/>
          <w:jc w:val="center"/>
        </w:trPr>
        <w:tc>
          <w:tcPr>
            <w:tcW w:w="9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73B4" w14:textId="77777777" w:rsidR="00486FC5" w:rsidRDefault="00563F15" w:rsidP="007836C3">
            <w:pPr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Primary </w:t>
            </w:r>
            <w:r>
              <w:t>medical staff</w:t>
            </w:r>
          </w:p>
        </w:tc>
      </w:tr>
      <w:tr w:rsidR="00486FC5" w14:paraId="20BB95C9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1250" w14:textId="77777777" w:rsidR="00486FC5" w:rsidRDefault="00563F15" w:rsidP="007836C3">
            <w:pPr>
              <w:ind w:firstLineChars="100" w:firstLine="240"/>
              <w:jc w:val="both"/>
            </w:pPr>
            <w:r>
              <w:t>Low-level group (Q1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9254C3" w14:textId="77777777" w:rsidR="00486FC5" w:rsidRDefault="00563F15" w:rsidP="00CA7BA0">
            <w:r>
              <w:t>0.9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CAA48A" w14:textId="77777777" w:rsidR="00486FC5" w:rsidRDefault="00563F15" w:rsidP="00CA7BA0">
            <w:r>
              <w:t>0.9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172AF6" w14:textId="77777777" w:rsidR="00486FC5" w:rsidRDefault="00563F15" w:rsidP="00CA7BA0">
            <w:r>
              <w:t>1.0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D7D744" w14:textId="77777777" w:rsidR="00486FC5" w:rsidRDefault="00563F15" w:rsidP="00CA7BA0">
            <w:r>
              <w:t>1.01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A6A1282" w14:textId="77777777" w:rsidR="00486FC5" w:rsidRDefault="00563F15" w:rsidP="00CA7BA0">
            <w:r>
              <w:t>1.0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54F804" w14:textId="77777777" w:rsidR="00486FC5" w:rsidRDefault="00563F15" w:rsidP="00CA7BA0">
            <w:r>
              <w:t>0.985</w:t>
            </w:r>
          </w:p>
        </w:tc>
      </w:tr>
      <w:tr w:rsidR="00486FC5" w14:paraId="1665524B" w14:textId="77777777" w:rsidTr="007836C3">
        <w:trPr>
          <w:trHeight w:val="336"/>
          <w:jc w:val="center"/>
        </w:trPr>
        <w:tc>
          <w:tcPr>
            <w:tcW w:w="3278" w:type="dxa"/>
            <w:tcBorders>
              <w:top w:val="nil"/>
            </w:tcBorders>
            <w:shd w:val="clear" w:color="auto" w:fill="auto"/>
            <w:vAlign w:val="center"/>
          </w:tcPr>
          <w:p w14:paraId="576DFBD0" w14:textId="77777777" w:rsidR="00486FC5" w:rsidRDefault="00563F15" w:rsidP="007836C3">
            <w:pPr>
              <w:ind w:firstLineChars="100" w:firstLine="240"/>
              <w:jc w:val="both"/>
            </w:pPr>
            <w:r>
              <w:t>Middle-level group (Q2, Q3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1623274" w14:textId="77777777" w:rsidR="00486FC5" w:rsidRDefault="00563F15" w:rsidP="00CA7BA0">
            <w:r>
              <w:t>0.9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366874" w14:textId="77777777" w:rsidR="00486FC5" w:rsidRDefault="00563F15" w:rsidP="00CA7BA0">
            <w:r>
              <w:t>0.9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51FB97" w14:textId="77777777" w:rsidR="00486FC5" w:rsidRDefault="00563F15" w:rsidP="00CA7BA0">
            <w:r>
              <w:t>0.9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2D9457" w14:textId="77777777" w:rsidR="00486FC5" w:rsidRDefault="00563F15" w:rsidP="00CA7BA0">
            <w:r>
              <w:t>0.99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0A0A832" w14:textId="77777777" w:rsidR="00486FC5" w:rsidRDefault="00563F15" w:rsidP="00CA7BA0">
            <w:r>
              <w:t>0.99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6150CC" w14:textId="77777777" w:rsidR="00486FC5" w:rsidRDefault="00563F15" w:rsidP="00CA7BA0">
            <w:r>
              <w:t>0.997</w:t>
            </w:r>
          </w:p>
        </w:tc>
      </w:tr>
      <w:tr w:rsidR="00486FC5" w14:paraId="4276F8DC" w14:textId="77777777" w:rsidTr="007836C3">
        <w:trPr>
          <w:trHeight w:val="336"/>
          <w:jc w:val="center"/>
        </w:trPr>
        <w:tc>
          <w:tcPr>
            <w:tcW w:w="3278" w:type="dxa"/>
            <w:shd w:val="clear" w:color="auto" w:fill="auto"/>
            <w:vAlign w:val="center"/>
          </w:tcPr>
          <w:p w14:paraId="4812B2DB" w14:textId="77777777" w:rsidR="00486FC5" w:rsidRDefault="00563F15" w:rsidP="007836C3">
            <w:pPr>
              <w:ind w:firstLineChars="100" w:firstLine="240"/>
              <w:jc w:val="both"/>
            </w:pPr>
            <w:r>
              <w:t>High-level group (Q4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0644A76" w14:textId="77777777" w:rsidR="00486FC5" w:rsidRDefault="00563F15" w:rsidP="00CA7BA0">
            <w:r>
              <w:t>1.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894E9B" w14:textId="77777777" w:rsidR="00486FC5" w:rsidRDefault="00563F15" w:rsidP="00CA7BA0">
            <w:r>
              <w:t>1.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983ED" w14:textId="77777777" w:rsidR="00486FC5" w:rsidRDefault="00563F15" w:rsidP="00CA7BA0">
            <w:r>
              <w:t>1.0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66D910" w14:textId="77777777" w:rsidR="00486FC5" w:rsidRDefault="00563F15" w:rsidP="00CA7BA0">
            <w:r>
              <w:t>1.00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8A21CF9" w14:textId="77777777" w:rsidR="00486FC5" w:rsidRDefault="00563F15" w:rsidP="00CA7BA0">
            <w:r>
              <w:t>1.00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3E2DFC" w14:textId="77777777" w:rsidR="00486FC5" w:rsidRDefault="00563F15" w:rsidP="00CA7BA0">
            <w:r>
              <w:t>0.996</w:t>
            </w:r>
          </w:p>
        </w:tc>
      </w:tr>
      <w:tr w:rsidR="00486FC5" w14:paraId="5313BDFF" w14:textId="77777777" w:rsidTr="007836C3">
        <w:trPr>
          <w:trHeight w:val="336"/>
          <w:jc w:val="center"/>
        </w:trPr>
        <w:tc>
          <w:tcPr>
            <w:tcW w:w="9221" w:type="dxa"/>
            <w:gridSpan w:val="7"/>
            <w:shd w:val="clear" w:color="auto" w:fill="auto"/>
            <w:noWrap/>
            <w:vAlign w:val="center"/>
          </w:tcPr>
          <w:p w14:paraId="6935E15E" w14:textId="77777777" w:rsidR="00486FC5" w:rsidRDefault="00563F15" w:rsidP="007836C3">
            <w:pPr>
              <w:jc w:val="both"/>
            </w:pPr>
            <w:r>
              <w:t>GDP</w:t>
            </w:r>
          </w:p>
        </w:tc>
      </w:tr>
      <w:tr w:rsidR="00486FC5" w14:paraId="28B4CBA5" w14:textId="77777777" w:rsidTr="007836C3">
        <w:trPr>
          <w:trHeight w:val="336"/>
          <w:jc w:val="center"/>
        </w:trPr>
        <w:tc>
          <w:tcPr>
            <w:tcW w:w="3278" w:type="dxa"/>
            <w:shd w:val="clear" w:color="auto" w:fill="auto"/>
            <w:vAlign w:val="center"/>
          </w:tcPr>
          <w:p w14:paraId="376CBA3A" w14:textId="77777777" w:rsidR="00486FC5" w:rsidRDefault="00563F15" w:rsidP="007836C3">
            <w:pPr>
              <w:ind w:firstLineChars="100" w:firstLine="240"/>
              <w:jc w:val="both"/>
            </w:pPr>
            <w:r>
              <w:t>Low-level group (Q1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1310DB2" w14:textId="77777777" w:rsidR="00486FC5" w:rsidRDefault="00563F15" w:rsidP="00CA7BA0">
            <w:r>
              <w:t>0.9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76292" w14:textId="77777777" w:rsidR="00486FC5" w:rsidRDefault="00563F15" w:rsidP="00CA7BA0">
            <w:r>
              <w:t>1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BD4D03" w14:textId="77777777" w:rsidR="00486FC5" w:rsidRDefault="00563F15" w:rsidP="00CA7BA0">
            <w:r>
              <w:t>0.9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403AFD" w14:textId="77777777" w:rsidR="00486FC5" w:rsidRDefault="00563F15" w:rsidP="00CA7BA0">
            <w:r>
              <w:t>0.97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423E003" w14:textId="77777777" w:rsidR="00486FC5" w:rsidRDefault="00563F15" w:rsidP="00CA7BA0">
            <w:r>
              <w:t>0.98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55C6B4" w14:textId="77777777" w:rsidR="00486FC5" w:rsidRDefault="00563F15" w:rsidP="00CA7BA0">
            <w:r>
              <w:t>0.985</w:t>
            </w:r>
          </w:p>
        </w:tc>
      </w:tr>
      <w:tr w:rsidR="00486FC5" w14:paraId="7AE66372" w14:textId="77777777" w:rsidTr="007836C3">
        <w:trPr>
          <w:trHeight w:val="336"/>
          <w:jc w:val="center"/>
        </w:trPr>
        <w:tc>
          <w:tcPr>
            <w:tcW w:w="3278" w:type="dxa"/>
            <w:shd w:val="clear" w:color="auto" w:fill="auto"/>
            <w:vAlign w:val="center"/>
          </w:tcPr>
          <w:p w14:paraId="3AF55421" w14:textId="77777777" w:rsidR="00486FC5" w:rsidRDefault="00563F15" w:rsidP="007836C3">
            <w:pPr>
              <w:ind w:firstLineChars="100" w:firstLine="240"/>
              <w:jc w:val="both"/>
            </w:pPr>
            <w:r>
              <w:t>Middle-level group (Q2, Q3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0A951FF" w14:textId="77777777" w:rsidR="00486FC5" w:rsidRDefault="00563F15" w:rsidP="00CA7BA0">
            <w:r>
              <w:t>0.9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BBA5F0" w14:textId="77777777" w:rsidR="00486FC5" w:rsidRDefault="00563F15" w:rsidP="00CA7BA0">
            <w:r>
              <w:t>0.9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D9BD3A" w14:textId="77777777" w:rsidR="00486FC5" w:rsidRDefault="00563F15" w:rsidP="00CA7BA0">
            <w:r>
              <w:t>1.00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3D607D" w14:textId="77777777" w:rsidR="00486FC5" w:rsidRDefault="00563F15" w:rsidP="00CA7BA0">
            <w:r>
              <w:t>1.0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CAB9685" w14:textId="77777777" w:rsidR="00486FC5" w:rsidRDefault="00563F15" w:rsidP="00CA7BA0">
            <w:r>
              <w:t>1.0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BA3093" w14:textId="77777777" w:rsidR="00486FC5" w:rsidRDefault="00563F15" w:rsidP="00CA7BA0">
            <w:r>
              <w:t>0.997</w:t>
            </w:r>
          </w:p>
        </w:tc>
      </w:tr>
      <w:tr w:rsidR="00486FC5" w14:paraId="1FEDBA3E" w14:textId="77777777" w:rsidTr="007836C3">
        <w:trPr>
          <w:trHeight w:val="336"/>
          <w:jc w:val="center"/>
        </w:trPr>
        <w:tc>
          <w:tcPr>
            <w:tcW w:w="3278" w:type="dxa"/>
            <w:shd w:val="clear" w:color="auto" w:fill="auto"/>
            <w:vAlign w:val="center"/>
          </w:tcPr>
          <w:p w14:paraId="738209C4" w14:textId="77777777" w:rsidR="00486FC5" w:rsidRDefault="00563F15" w:rsidP="007836C3">
            <w:pPr>
              <w:ind w:firstLineChars="100" w:firstLine="240"/>
              <w:jc w:val="both"/>
            </w:pPr>
            <w:r>
              <w:t>High-level group (Q4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BDA00F" w14:textId="77777777" w:rsidR="00486FC5" w:rsidRDefault="00563F15" w:rsidP="00CA7BA0">
            <w:r>
              <w:t>0.9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B24308" w14:textId="77777777" w:rsidR="00486FC5" w:rsidRDefault="00563F15" w:rsidP="00CA7BA0">
            <w:r>
              <w:t>0.9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C24CBD" w14:textId="77777777" w:rsidR="00486FC5" w:rsidRDefault="00563F15" w:rsidP="00CA7BA0">
            <w:r>
              <w:t>0.9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06EFC2" w14:textId="77777777" w:rsidR="00486FC5" w:rsidRDefault="00563F15" w:rsidP="00CA7BA0">
            <w:r>
              <w:t>1.01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A28E47B" w14:textId="77777777" w:rsidR="00486FC5" w:rsidRDefault="00563F15" w:rsidP="00CA7BA0">
            <w:r>
              <w:t>1.0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D217F4" w14:textId="77777777" w:rsidR="00486FC5" w:rsidRDefault="00563F15" w:rsidP="00CA7BA0">
            <w:r>
              <w:t>0.996</w:t>
            </w:r>
          </w:p>
        </w:tc>
      </w:tr>
    </w:tbl>
    <w:p w14:paraId="7E0EA4C0" w14:textId="13FF339C" w:rsidR="00486FC5" w:rsidRDefault="00563F15" w:rsidP="0084622A">
      <w:pPr>
        <w:jc w:val="both"/>
      </w:pPr>
      <w:r>
        <w:t xml:space="preserve">Abbreviations: GML, </w:t>
      </w:r>
      <w:r>
        <w:rPr>
          <w:rFonts w:hint="eastAsia"/>
        </w:rPr>
        <w:t>g</w:t>
      </w:r>
      <w:r>
        <w:t xml:space="preserve">lobal </w:t>
      </w:r>
      <w:r w:rsidR="007035CA">
        <w:t>M</w:t>
      </w:r>
      <w:r>
        <w:t>almquist_luenberger indexes. TC, technical change indexes.</w:t>
      </w:r>
      <w:r>
        <w:rPr>
          <w:rFonts w:hint="eastAsia"/>
        </w:rPr>
        <w:t xml:space="preserve"> </w:t>
      </w:r>
      <w:r>
        <w:t xml:space="preserve">EC, </w:t>
      </w:r>
      <w:r>
        <w:rPr>
          <w:bCs/>
        </w:rPr>
        <w:t xml:space="preserve">efficiency change </w:t>
      </w:r>
      <w:r>
        <w:t>indexes.</w:t>
      </w:r>
    </w:p>
    <w:p w14:paraId="12D35DDA" w14:textId="77777777" w:rsidR="00486FC5" w:rsidRDefault="00563F15" w:rsidP="0084622A">
      <w:pPr>
        <w:jc w:val="both"/>
        <w:rPr>
          <w:rFonts w:eastAsia="宋体"/>
        </w:rPr>
      </w:pPr>
      <w:r>
        <w:rPr>
          <w:rFonts w:eastAsia="宋体"/>
        </w:rPr>
        <w:t>Note</w:t>
      </w:r>
      <w:r>
        <w:rPr>
          <w:rFonts w:eastAsia="宋体" w:hint="eastAsia"/>
        </w:rPr>
        <w:t>s</w:t>
      </w:r>
      <w:r>
        <w:rPr>
          <w:rFonts w:eastAsia="宋体"/>
        </w:rPr>
        <w:t xml:space="preserve">: GML=TC*EC. Average TFP changes and its </w:t>
      </w:r>
      <w:r>
        <w:rPr>
          <w:rFonts w:eastAsia="宋体"/>
        </w:rPr>
        <w:t>decomposition</w:t>
      </w:r>
      <w:r>
        <w:t xml:space="preserve"> is sorted by three</w:t>
      </w:r>
      <w:r>
        <w:rPr>
          <w:rFonts w:eastAsia="宋体"/>
          <w:color w:val="000000"/>
          <w:kern w:val="0"/>
        </w:rPr>
        <w:t xml:space="preserve"> grouping </w:t>
      </w:r>
      <w:r>
        <w:t>criteria, namely the proportion of primary service volume, the proportion of primary medical staff, and the gross regional product (</w:t>
      </w:r>
      <w:hyperlink r:id="rId6" w:tgtFrame="_blank" w:history="1">
        <w:r>
          <w:t>GDP</w:t>
        </w:r>
      </w:hyperlink>
      <w:r>
        <w:t>).</w:t>
      </w:r>
      <w:r>
        <w:rPr>
          <w:rFonts w:eastAsia="宋体"/>
        </w:rPr>
        <w:tab/>
      </w:r>
    </w:p>
    <w:p w14:paraId="51C430A9" w14:textId="77777777" w:rsidR="00486FC5" w:rsidRDefault="00486FC5" w:rsidP="00CA7BA0"/>
    <w:p w14:paraId="6E8BB3A2" w14:textId="77777777" w:rsidR="00486FC5" w:rsidRDefault="00563F15" w:rsidP="00CA7BA0">
      <w:r>
        <w:t>Table S11</w:t>
      </w:r>
      <w:r>
        <w:rPr>
          <w:rFonts w:hint="eastAsia"/>
        </w:rPr>
        <w:t>.</w:t>
      </w:r>
      <w:r>
        <w:t xml:space="preserve"> Average TFP changes and its decomposition of medical service in China (after adding 2020 data).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850"/>
        <w:gridCol w:w="284"/>
        <w:gridCol w:w="850"/>
        <w:gridCol w:w="284"/>
        <w:gridCol w:w="850"/>
        <w:gridCol w:w="284"/>
        <w:gridCol w:w="1276"/>
        <w:gridCol w:w="993"/>
        <w:gridCol w:w="283"/>
        <w:gridCol w:w="992"/>
        <w:gridCol w:w="284"/>
        <w:gridCol w:w="850"/>
      </w:tblGrid>
      <w:tr w:rsidR="00955034" w14:paraId="2A87118B" w14:textId="77777777" w:rsidTr="00955034">
        <w:trPr>
          <w:trHeight w:val="312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07751CE" w14:textId="77777777" w:rsidR="00955034" w:rsidRDefault="00955034" w:rsidP="00CA7BA0">
            <w:r>
              <w:rPr>
                <w:lang w:bidi="ar"/>
              </w:rPr>
              <w:t xml:space="preserve">　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56BA45" w14:textId="77777777" w:rsidR="00955034" w:rsidRDefault="00955034" w:rsidP="00CA7BA0">
            <w:r>
              <w:rPr>
                <w:lang w:bidi="ar"/>
              </w:rPr>
              <w:t>Medical institutions</w:t>
            </w:r>
          </w:p>
        </w:tc>
        <w:tc>
          <w:tcPr>
            <w:tcW w:w="284" w:type="dxa"/>
          </w:tcPr>
          <w:p w14:paraId="1E34D172" w14:textId="77777777" w:rsidR="00955034" w:rsidRDefault="00955034" w:rsidP="00CA7BA0">
            <w:pPr>
              <w:rPr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53B6DD" w14:textId="77777777" w:rsidR="00955034" w:rsidRDefault="00955034" w:rsidP="00CA7BA0">
            <w:pPr>
              <w:rPr>
                <w:lang w:bidi="ar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9B1BD3" w14:textId="77777777" w:rsidR="00955034" w:rsidRDefault="00955034" w:rsidP="00CA7BA0">
            <w:r>
              <w:rPr>
                <w:lang w:bidi="ar"/>
              </w:rPr>
              <w:t>Hospitals</w:t>
            </w:r>
          </w:p>
        </w:tc>
      </w:tr>
      <w:tr w:rsidR="00486FC5" w14:paraId="412640D8" w14:textId="77777777" w:rsidTr="00955034">
        <w:trPr>
          <w:trHeight w:val="324"/>
          <w:jc w:val="center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8DB90" w14:textId="3F367ED4" w:rsidR="00486FC5" w:rsidRDefault="00955034" w:rsidP="00CA7BA0">
            <w:r>
              <w:t xml:space="preserve">Yea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CBE387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Efficiency sco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47F11" w14:textId="77777777" w:rsidR="00486FC5" w:rsidRDefault="00563F15" w:rsidP="00CA7BA0">
            <w:r>
              <w:rPr>
                <w:lang w:bidi="ar"/>
              </w:rPr>
              <w:t>GM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0EBA4E4" w14:textId="77777777" w:rsidR="00486FC5" w:rsidRDefault="00486FC5" w:rsidP="00CA7BA0">
            <w:pPr>
              <w:rPr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18005" w14:textId="77777777" w:rsidR="00486FC5" w:rsidRDefault="00563F15" w:rsidP="00CA7BA0">
            <w:r>
              <w:rPr>
                <w:lang w:bidi="ar"/>
              </w:rPr>
              <w:t>T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F38F458" w14:textId="77777777" w:rsidR="00486FC5" w:rsidRDefault="00486FC5" w:rsidP="00CA7BA0">
            <w:pPr>
              <w:rPr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2941B" w14:textId="77777777" w:rsidR="00486FC5" w:rsidRDefault="00563F15" w:rsidP="00CA7BA0">
            <w:r>
              <w:rPr>
                <w:lang w:bidi="ar"/>
              </w:rPr>
              <w:t>E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F8BC3A" w14:textId="77777777" w:rsidR="00486FC5" w:rsidRDefault="00486FC5" w:rsidP="00CA7BA0">
            <w:pPr>
              <w:rPr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59F6E8" w14:textId="77777777" w:rsidR="00486FC5" w:rsidRDefault="00563F15" w:rsidP="00CA7BA0">
            <w:pPr>
              <w:rPr>
                <w:rFonts w:eastAsia="等线"/>
                <w:lang w:bidi="ar"/>
              </w:rPr>
            </w:pPr>
            <w:r>
              <w:rPr>
                <w:lang w:bidi="ar"/>
              </w:rPr>
              <w:t>Efficiency scor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1E317" w14:textId="77777777" w:rsidR="00486FC5" w:rsidRDefault="00563F15" w:rsidP="00CA7BA0">
            <w:r>
              <w:rPr>
                <w:lang w:bidi="ar"/>
              </w:rPr>
              <w:t>GM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551EE20" w14:textId="77777777" w:rsidR="00486FC5" w:rsidRDefault="00486FC5" w:rsidP="00CA7BA0">
            <w:pPr>
              <w:rPr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93CBB" w14:textId="77777777" w:rsidR="00486FC5" w:rsidRDefault="00563F15" w:rsidP="00CA7BA0">
            <w:r>
              <w:rPr>
                <w:lang w:bidi="ar"/>
              </w:rPr>
              <w:t>T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00BBC8F" w14:textId="77777777" w:rsidR="00486FC5" w:rsidRDefault="00486FC5" w:rsidP="00CA7BA0">
            <w:pPr>
              <w:rPr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D7FA3" w14:textId="77777777" w:rsidR="00486FC5" w:rsidRDefault="00563F15" w:rsidP="00CA7BA0">
            <w:r>
              <w:rPr>
                <w:lang w:bidi="ar"/>
              </w:rPr>
              <w:t>EC</w:t>
            </w:r>
          </w:p>
        </w:tc>
      </w:tr>
      <w:tr w:rsidR="00486FC5" w14:paraId="485A08B7" w14:textId="77777777" w:rsidTr="00955034">
        <w:trPr>
          <w:trHeight w:val="276"/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9273E2" w14:textId="77777777" w:rsidR="00486FC5" w:rsidRDefault="00563F15" w:rsidP="00CA7BA0">
            <w:r>
              <w:t>20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74A800" w14:textId="77777777" w:rsidR="00486FC5" w:rsidRDefault="00563F15" w:rsidP="00CA7BA0">
            <w:r>
              <w:t>0.9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5DEE6E" w14:textId="77777777" w:rsidR="00486FC5" w:rsidRDefault="00486FC5" w:rsidP="00CA7BA0"/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090B10E" w14:textId="77777777" w:rsidR="00486FC5" w:rsidRDefault="00486FC5" w:rsidP="00CA7BA0"/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E51750" w14:textId="77777777" w:rsidR="00486FC5" w:rsidRDefault="00486FC5" w:rsidP="00CA7BA0"/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4BC3EDE" w14:textId="77777777" w:rsidR="00486FC5" w:rsidRDefault="00486FC5" w:rsidP="00CA7BA0"/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C48638" w14:textId="77777777" w:rsidR="00486FC5" w:rsidRDefault="00486FC5" w:rsidP="00CA7BA0"/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25DD554" w14:textId="77777777" w:rsidR="00486FC5" w:rsidRDefault="00486FC5" w:rsidP="00CA7BA0"/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4CDE030" w14:textId="77777777" w:rsidR="00486FC5" w:rsidRDefault="00563F15" w:rsidP="00CA7BA0">
            <w:r>
              <w:t>0.97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1E8820" w14:textId="77777777" w:rsidR="00486FC5" w:rsidRDefault="00486FC5" w:rsidP="00CA7BA0"/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35902AD" w14:textId="77777777" w:rsidR="00486FC5" w:rsidRDefault="00486FC5" w:rsidP="00CA7BA0"/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C87286" w14:textId="77777777" w:rsidR="00486FC5" w:rsidRDefault="00486FC5" w:rsidP="00CA7BA0"/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CDE6A0D" w14:textId="77777777" w:rsidR="00486FC5" w:rsidRDefault="00486FC5" w:rsidP="00CA7BA0"/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9759BB" w14:textId="77777777" w:rsidR="00486FC5" w:rsidRDefault="00486FC5" w:rsidP="00CA7BA0"/>
        </w:tc>
      </w:tr>
      <w:tr w:rsidR="00486FC5" w14:paraId="5323C796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10D2DA5" w14:textId="77777777" w:rsidR="00486FC5" w:rsidRDefault="00563F15" w:rsidP="00CA7BA0">
            <w:r>
              <w:t>2013</w:t>
            </w:r>
          </w:p>
        </w:tc>
        <w:tc>
          <w:tcPr>
            <w:tcW w:w="1276" w:type="dxa"/>
            <w:vAlign w:val="center"/>
          </w:tcPr>
          <w:p w14:paraId="319CF2A0" w14:textId="77777777" w:rsidR="00486FC5" w:rsidRDefault="00563F15" w:rsidP="00CA7BA0">
            <w:r>
              <w:t>0.9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14BC3D" w14:textId="77777777" w:rsidR="00486FC5" w:rsidRDefault="00563F15" w:rsidP="00CA7BA0">
            <w:r>
              <w:t>1.006</w:t>
            </w:r>
          </w:p>
        </w:tc>
        <w:tc>
          <w:tcPr>
            <w:tcW w:w="284" w:type="dxa"/>
            <w:tcBorders>
              <w:top w:val="nil"/>
            </w:tcBorders>
          </w:tcPr>
          <w:p w14:paraId="4F866160" w14:textId="77777777" w:rsidR="00486FC5" w:rsidRDefault="00486FC5" w:rsidP="00CA7BA0"/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28B65" w14:textId="77777777" w:rsidR="00486FC5" w:rsidRDefault="00563F15" w:rsidP="00CA7BA0">
            <w:r>
              <w:t>1.002</w:t>
            </w:r>
          </w:p>
        </w:tc>
        <w:tc>
          <w:tcPr>
            <w:tcW w:w="284" w:type="dxa"/>
            <w:tcBorders>
              <w:top w:val="nil"/>
            </w:tcBorders>
          </w:tcPr>
          <w:p w14:paraId="06BA94A3" w14:textId="77777777" w:rsidR="00486FC5" w:rsidRDefault="00486FC5" w:rsidP="00CA7BA0"/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4D6E7" w14:textId="77777777" w:rsidR="00486FC5" w:rsidRDefault="00563F15" w:rsidP="00CA7BA0">
            <w:r>
              <w:t>1.004</w:t>
            </w:r>
          </w:p>
        </w:tc>
        <w:tc>
          <w:tcPr>
            <w:tcW w:w="284" w:type="dxa"/>
            <w:tcBorders>
              <w:top w:val="nil"/>
            </w:tcBorders>
          </w:tcPr>
          <w:p w14:paraId="6C1543C4" w14:textId="77777777" w:rsidR="00486FC5" w:rsidRDefault="00486FC5" w:rsidP="00CA7BA0"/>
        </w:tc>
        <w:tc>
          <w:tcPr>
            <w:tcW w:w="1276" w:type="dxa"/>
            <w:tcBorders>
              <w:top w:val="nil"/>
            </w:tcBorders>
            <w:vAlign w:val="center"/>
          </w:tcPr>
          <w:p w14:paraId="06D5ACF8" w14:textId="77777777" w:rsidR="00486FC5" w:rsidRDefault="00563F15" w:rsidP="00CA7BA0">
            <w:r>
              <w:t>0.9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955D3" w14:textId="77777777" w:rsidR="00486FC5" w:rsidRDefault="00563F15" w:rsidP="00CA7BA0">
            <w:r>
              <w:t>1.026</w:t>
            </w:r>
          </w:p>
        </w:tc>
        <w:tc>
          <w:tcPr>
            <w:tcW w:w="283" w:type="dxa"/>
            <w:tcBorders>
              <w:top w:val="nil"/>
            </w:tcBorders>
          </w:tcPr>
          <w:p w14:paraId="543E4E2D" w14:textId="77777777" w:rsidR="00486FC5" w:rsidRDefault="00486FC5" w:rsidP="00CA7BA0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9FBF8" w14:textId="77777777" w:rsidR="00486FC5" w:rsidRDefault="00563F15" w:rsidP="00CA7BA0">
            <w:r>
              <w:t>1.018</w:t>
            </w:r>
          </w:p>
        </w:tc>
        <w:tc>
          <w:tcPr>
            <w:tcW w:w="284" w:type="dxa"/>
            <w:tcBorders>
              <w:top w:val="nil"/>
            </w:tcBorders>
          </w:tcPr>
          <w:p w14:paraId="32546151" w14:textId="77777777" w:rsidR="00486FC5" w:rsidRDefault="00486FC5" w:rsidP="00CA7BA0"/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61C97" w14:textId="77777777" w:rsidR="00486FC5" w:rsidRDefault="00563F15" w:rsidP="00CA7BA0">
            <w:r>
              <w:t>1.008</w:t>
            </w:r>
          </w:p>
        </w:tc>
      </w:tr>
      <w:tr w:rsidR="00486FC5" w14:paraId="62B45030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EACB390" w14:textId="77777777" w:rsidR="00486FC5" w:rsidRDefault="00563F15" w:rsidP="00CA7BA0">
            <w:r>
              <w:t>2014</w:t>
            </w:r>
          </w:p>
        </w:tc>
        <w:tc>
          <w:tcPr>
            <w:tcW w:w="1276" w:type="dxa"/>
            <w:vAlign w:val="center"/>
          </w:tcPr>
          <w:p w14:paraId="62716EA2" w14:textId="77777777" w:rsidR="00486FC5" w:rsidRDefault="00563F15" w:rsidP="00CA7BA0">
            <w:r>
              <w:t>0.9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AE1618" w14:textId="77777777" w:rsidR="00486FC5" w:rsidRDefault="00563F15" w:rsidP="00CA7BA0">
            <w:r>
              <w:t>0.996</w:t>
            </w:r>
          </w:p>
        </w:tc>
        <w:tc>
          <w:tcPr>
            <w:tcW w:w="284" w:type="dxa"/>
          </w:tcPr>
          <w:p w14:paraId="15925703" w14:textId="77777777" w:rsidR="00486FC5" w:rsidRDefault="00486FC5" w:rsidP="00CA7BA0"/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20BBB9" w14:textId="77777777" w:rsidR="00486FC5" w:rsidRDefault="00563F15" w:rsidP="00CA7BA0">
            <w:r>
              <w:t>0.997</w:t>
            </w:r>
          </w:p>
        </w:tc>
        <w:tc>
          <w:tcPr>
            <w:tcW w:w="284" w:type="dxa"/>
          </w:tcPr>
          <w:p w14:paraId="44CE736F" w14:textId="77777777" w:rsidR="00486FC5" w:rsidRDefault="00486FC5" w:rsidP="00CA7BA0"/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2F5140" w14:textId="77777777" w:rsidR="00486FC5" w:rsidRDefault="00563F15" w:rsidP="00CA7BA0">
            <w:r>
              <w:t>1.000</w:t>
            </w:r>
          </w:p>
        </w:tc>
        <w:tc>
          <w:tcPr>
            <w:tcW w:w="284" w:type="dxa"/>
          </w:tcPr>
          <w:p w14:paraId="154CDB9F" w14:textId="77777777" w:rsidR="00486FC5" w:rsidRDefault="00486FC5" w:rsidP="00CA7BA0"/>
        </w:tc>
        <w:tc>
          <w:tcPr>
            <w:tcW w:w="1276" w:type="dxa"/>
            <w:vAlign w:val="center"/>
          </w:tcPr>
          <w:p w14:paraId="40920E4C" w14:textId="77777777" w:rsidR="00486FC5" w:rsidRDefault="00563F15" w:rsidP="00CA7BA0">
            <w:r>
              <w:t>0.97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3B418A" w14:textId="77777777" w:rsidR="00486FC5" w:rsidRDefault="00563F15" w:rsidP="00CA7BA0">
            <w:r>
              <w:t>1.021</w:t>
            </w:r>
          </w:p>
        </w:tc>
        <w:tc>
          <w:tcPr>
            <w:tcW w:w="283" w:type="dxa"/>
          </w:tcPr>
          <w:p w14:paraId="024E335D" w14:textId="77777777" w:rsidR="00486FC5" w:rsidRDefault="00486FC5" w:rsidP="00CA7BA0"/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151D4D" w14:textId="77777777" w:rsidR="00486FC5" w:rsidRDefault="00563F15" w:rsidP="00CA7BA0">
            <w:r>
              <w:t>1.019</w:t>
            </w:r>
          </w:p>
        </w:tc>
        <w:tc>
          <w:tcPr>
            <w:tcW w:w="284" w:type="dxa"/>
          </w:tcPr>
          <w:p w14:paraId="7E11D462" w14:textId="77777777" w:rsidR="00486FC5" w:rsidRDefault="00486FC5" w:rsidP="00CA7BA0"/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0DBA64" w14:textId="77777777" w:rsidR="00486FC5" w:rsidRDefault="00563F15" w:rsidP="00CA7BA0">
            <w:r>
              <w:t>1.002</w:t>
            </w:r>
          </w:p>
        </w:tc>
      </w:tr>
      <w:tr w:rsidR="00486FC5" w14:paraId="21FC30A4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3A7534AE" w14:textId="77777777" w:rsidR="00486FC5" w:rsidRDefault="00563F15" w:rsidP="00CA7BA0">
            <w:r>
              <w:t>2015</w:t>
            </w:r>
          </w:p>
        </w:tc>
        <w:tc>
          <w:tcPr>
            <w:tcW w:w="1276" w:type="dxa"/>
            <w:vAlign w:val="center"/>
          </w:tcPr>
          <w:p w14:paraId="3D72B8A0" w14:textId="77777777" w:rsidR="00486FC5" w:rsidRDefault="00563F15" w:rsidP="00CA7BA0">
            <w:r>
              <w:t>0.8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219B8D" w14:textId="77777777" w:rsidR="00486FC5" w:rsidRDefault="00563F15" w:rsidP="00CA7BA0">
            <w:r>
              <w:t>0.947</w:t>
            </w:r>
          </w:p>
        </w:tc>
        <w:tc>
          <w:tcPr>
            <w:tcW w:w="284" w:type="dxa"/>
          </w:tcPr>
          <w:p w14:paraId="255970BA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734656D3" w14:textId="77777777" w:rsidR="00486FC5" w:rsidRDefault="00563F15" w:rsidP="00CA7BA0">
            <w:r>
              <w:t>0.956</w:t>
            </w:r>
          </w:p>
        </w:tc>
        <w:tc>
          <w:tcPr>
            <w:tcW w:w="284" w:type="dxa"/>
          </w:tcPr>
          <w:p w14:paraId="6C7DD2E3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32104095" w14:textId="77777777" w:rsidR="00486FC5" w:rsidRDefault="00563F15" w:rsidP="00CA7BA0">
            <w:r>
              <w:t>0.991</w:t>
            </w:r>
          </w:p>
        </w:tc>
        <w:tc>
          <w:tcPr>
            <w:tcW w:w="284" w:type="dxa"/>
          </w:tcPr>
          <w:p w14:paraId="348A602F" w14:textId="77777777" w:rsidR="00486FC5" w:rsidRDefault="00486FC5" w:rsidP="00CA7BA0"/>
        </w:tc>
        <w:tc>
          <w:tcPr>
            <w:tcW w:w="1276" w:type="dxa"/>
            <w:vAlign w:val="center"/>
          </w:tcPr>
          <w:p w14:paraId="3B98AC90" w14:textId="77777777" w:rsidR="00486FC5" w:rsidRDefault="00563F15" w:rsidP="00CA7BA0">
            <w:r>
              <w:t>0.9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20E0B5" w14:textId="77777777" w:rsidR="00486FC5" w:rsidRDefault="00563F15" w:rsidP="00CA7BA0">
            <w:r>
              <w:t>0.926</w:t>
            </w:r>
          </w:p>
        </w:tc>
        <w:tc>
          <w:tcPr>
            <w:tcW w:w="283" w:type="dxa"/>
          </w:tcPr>
          <w:p w14:paraId="67597C22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6EFC1245" w14:textId="77777777" w:rsidR="00486FC5" w:rsidRDefault="00563F15" w:rsidP="00CA7BA0">
            <w:r>
              <w:t>0.941</w:t>
            </w:r>
          </w:p>
        </w:tc>
        <w:tc>
          <w:tcPr>
            <w:tcW w:w="284" w:type="dxa"/>
          </w:tcPr>
          <w:p w14:paraId="5755CCD0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119F2932" w14:textId="77777777" w:rsidR="00486FC5" w:rsidRDefault="00563F15" w:rsidP="00CA7BA0">
            <w:r>
              <w:t>0.985</w:t>
            </w:r>
          </w:p>
        </w:tc>
      </w:tr>
      <w:tr w:rsidR="00486FC5" w14:paraId="6B6C08FB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2E2D65F" w14:textId="77777777" w:rsidR="00486FC5" w:rsidRDefault="00563F15" w:rsidP="00CA7BA0">
            <w:r>
              <w:t>2016</w:t>
            </w:r>
          </w:p>
        </w:tc>
        <w:tc>
          <w:tcPr>
            <w:tcW w:w="1276" w:type="dxa"/>
            <w:vAlign w:val="center"/>
          </w:tcPr>
          <w:p w14:paraId="3346EFB3" w14:textId="77777777" w:rsidR="00486FC5" w:rsidRDefault="00563F15" w:rsidP="00CA7BA0">
            <w:r>
              <w:t>0.9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66832A" w14:textId="77777777" w:rsidR="00486FC5" w:rsidRDefault="00563F15" w:rsidP="00CA7BA0">
            <w:r>
              <w:t>1.013</w:t>
            </w:r>
          </w:p>
        </w:tc>
        <w:tc>
          <w:tcPr>
            <w:tcW w:w="284" w:type="dxa"/>
          </w:tcPr>
          <w:p w14:paraId="4EC2B3A1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1E720B5F" w14:textId="77777777" w:rsidR="00486FC5" w:rsidRDefault="00563F15" w:rsidP="00CA7BA0">
            <w:r>
              <w:t>1.007</w:t>
            </w:r>
          </w:p>
        </w:tc>
        <w:tc>
          <w:tcPr>
            <w:tcW w:w="284" w:type="dxa"/>
          </w:tcPr>
          <w:p w14:paraId="182AF3DC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42DA092D" w14:textId="77777777" w:rsidR="00486FC5" w:rsidRDefault="00563F15" w:rsidP="00CA7BA0">
            <w:r>
              <w:t>1.006</w:t>
            </w:r>
          </w:p>
        </w:tc>
        <w:tc>
          <w:tcPr>
            <w:tcW w:w="284" w:type="dxa"/>
          </w:tcPr>
          <w:p w14:paraId="419EDD69" w14:textId="77777777" w:rsidR="00486FC5" w:rsidRDefault="00486FC5" w:rsidP="00CA7BA0"/>
        </w:tc>
        <w:tc>
          <w:tcPr>
            <w:tcW w:w="1276" w:type="dxa"/>
            <w:vAlign w:val="center"/>
          </w:tcPr>
          <w:p w14:paraId="06A0EBBA" w14:textId="77777777" w:rsidR="00486FC5" w:rsidRDefault="00563F15" w:rsidP="00CA7BA0">
            <w:r>
              <w:t>0.9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7FE53B" w14:textId="77777777" w:rsidR="00486FC5" w:rsidRDefault="00563F15" w:rsidP="00CA7BA0">
            <w:r>
              <w:t>1.036</w:t>
            </w:r>
          </w:p>
        </w:tc>
        <w:tc>
          <w:tcPr>
            <w:tcW w:w="283" w:type="dxa"/>
          </w:tcPr>
          <w:p w14:paraId="5389FE25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6FE7B8FD" w14:textId="77777777" w:rsidR="00486FC5" w:rsidRDefault="00563F15" w:rsidP="00CA7BA0">
            <w:r>
              <w:t>1.033</w:t>
            </w:r>
          </w:p>
        </w:tc>
        <w:tc>
          <w:tcPr>
            <w:tcW w:w="284" w:type="dxa"/>
          </w:tcPr>
          <w:p w14:paraId="27B0C32A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433BE279" w14:textId="77777777" w:rsidR="00486FC5" w:rsidRDefault="00563F15" w:rsidP="00CA7BA0">
            <w:r>
              <w:t>1.004</w:t>
            </w:r>
          </w:p>
        </w:tc>
      </w:tr>
      <w:tr w:rsidR="00486FC5" w14:paraId="4D05DDAC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AA17AE6" w14:textId="77777777" w:rsidR="00486FC5" w:rsidRDefault="00563F15" w:rsidP="00CA7BA0">
            <w:r>
              <w:t>2017</w:t>
            </w:r>
          </w:p>
        </w:tc>
        <w:tc>
          <w:tcPr>
            <w:tcW w:w="1276" w:type="dxa"/>
            <w:vAlign w:val="center"/>
          </w:tcPr>
          <w:p w14:paraId="0FF48AD2" w14:textId="77777777" w:rsidR="00486FC5" w:rsidRDefault="00563F15" w:rsidP="00CA7BA0">
            <w:r>
              <w:t>0.9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7E55C9" w14:textId="77777777" w:rsidR="00486FC5" w:rsidRDefault="00563F15" w:rsidP="00CA7BA0">
            <w:r>
              <w:t>0.991</w:t>
            </w:r>
          </w:p>
        </w:tc>
        <w:tc>
          <w:tcPr>
            <w:tcW w:w="284" w:type="dxa"/>
          </w:tcPr>
          <w:p w14:paraId="10ADBC0A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74139210" w14:textId="77777777" w:rsidR="00486FC5" w:rsidRDefault="00563F15" w:rsidP="00CA7BA0">
            <w:r>
              <w:t>0.992</w:t>
            </w:r>
          </w:p>
        </w:tc>
        <w:tc>
          <w:tcPr>
            <w:tcW w:w="284" w:type="dxa"/>
          </w:tcPr>
          <w:p w14:paraId="2DD76620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3B75AC46" w14:textId="77777777" w:rsidR="00486FC5" w:rsidRDefault="00563F15" w:rsidP="00CA7BA0">
            <w:r>
              <w:t>0.999</w:t>
            </w:r>
          </w:p>
        </w:tc>
        <w:tc>
          <w:tcPr>
            <w:tcW w:w="284" w:type="dxa"/>
          </w:tcPr>
          <w:p w14:paraId="2C5EBA52" w14:textId="77777777" w:rsidR="00486FC5" w:rsidRDefault="00486FC5" w:rsidP="00CA7BA0"/>
        </w:tc>
        <w:tc>
          <w:tcPr>
            <w:tcW w:w="1276" w:type="dxa"/>
            <w:vAlign w:val="center"/>
          </w:tcPr>
          <w:p w14:paraId="491E9ACE" w14:textId="77777777" w:rsidR="00486FC5" w:rsidRDefault="00563F15" w:rsidP="00CA7BA0">
            <w:r>
              <w:t>0.9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25A176" w14:textId="77777777" w:rsidR="00486FC5" w:rsidRDefault="00563F15" w:rsidP="00CA7BA0">
            <w:r>
              <w:t>1.002</w:t>
            </w:r>
          </w:p>
        </w:tc>
        <w:tc>
          <w:tcPr>
            <w:tcW w:w="283" w:type="dxa"/>
          </w:tcPr>
          <w:p w14:paraId="5CAFF06D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64A76727" w14:textId="77777777" w:rsidR="00486FC5" w:rsidRDefault="00563F15" w:rsidP="00CA7BA0">
            <w:r>
              <w:t>1.010</w:t>
            </w:r>
          </w:p>
        </w:tc>
        <w:tc>
          <w:tcPr>
            <w:tcW w:w="284" w:type="dxa"/>
          </w:tcPr>
          <w:p w14:paraId="052D300B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3198C68D" w14:textId="77777777" w:rsidR="00486FC5" w:rsidRDefault="00563F15" w:rsidP="00CA7BA0">
            <w:r>
              <w:t>0.993</w:t>
            </w:r>
          </w:p>
        </w:tc>
      </w:tr>
      <w:tr w:rsidR="00486FC5" w14:paraId="79E8B672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515F024" w14:textId="77777777" w:rsidR="00486FC5" w:rsidRDefault="00563F15" w:rsidP="00CA7BA0">
            <w:r>
              <w:t>2018</w:t>
            </w:r>
          </w:p>
        </w:tc>
        <w:tc>
          <w:tcPr>
            <w:tcW w:w="1276" w:type="dxa"/>
            <w:vAlign w:val="center"/>
          </w:tcPr>
          <w:p w14:paraId="65AA7B0E" w14:textId="77777777" w:rsidR="00486FC5" w:rsidRDefault="00563F15" w:rsidP="00CA7BA0">
            <w:r>
              <w:t>0.8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3FAA2A" w14:textId="77777777" w:rsidR="00486FC5" w:rsidRDefault="00563F15" w:rsidP="00CA7BA0">
            <w:r>
              <w:t>1.005</w:t>
            </w:r>
          </w:p>
        </w:tc>
        <w:tc>
          <w:tcPr>
            <w:tcW w:w="284" w:type="dxa"/>
          </w:tcPr>
          <w:p w14:paraId="1D70048C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6D6B28ED" w14:textId="77777777" w:rsidR="00486FC5" w:rsidRDefault="00563F15" w:rsidP="00CA7BA0">
            <w:r>
              <w:t>1.008</w:t>
            </w:r>
          </w:p>
        </w:tc>
        <w:tc>
          <w:tcPr>
            <w:tcW w:w="284" w:type="dxa"/>
          </w:tcPr>
          <w:p w14:paraId="430E0389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0BAA66EE" w14:textId="77777777" w:rsidR="00486FC5" w:rsidRDefault="00563F15" w:rsidP="00CA7BA0">
            <w:r>
              <w:t>0.997</w:t>
            </w:r>
          </w:p>
        </w:tc>
        <w:tc>
          <w:tcPr>
            <w:tcW w:w="284" w:type="dxa"/>
          </w:tcPr>
          <w:p w14:paraId="233B68DE" w14:textId="77777777" w:rsidR="00486FC5" w:rsidRDefault="00486FC5" w:rsidP="00CA7BA0"/>
        </w:tc>
        <w:tc>
          <w:tcPr>
            <w:tcW w:w="1276" w:type="dxa"/>
            <w:vAlign w:val="center"/>
          </w:tcPr>
          <w:p w14:paraId="3932CD2A" w14:textId="77777777" w:rsidR="00486FC5" w:rsidRDefault="00563F15" w:rsidP="00CA7BA0">
            <w:r>
              <w:t>0.9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F586CB" w14:textId="77777777" w:rsidR="00486FC5" w:rsidRDefault="00563F15" w:rsidP="00CA7BA0">
            <w:r>
              <w:t>0.979</w:t>
            </w:r>
          </w:p>
        </w:tc>
        <w:tc>
          <w:tcPr>
            <w:tcW w:w="283" w:type="dxa"/>
          </w:tcPr>
          <w:p w14:paraId="2240FEFA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32827F95" w14:textId="77777777" w:rsidR="00486FC5" w:rsidRDefault="00563F15" w:rsidP="00CA7BA0">
            <w:r>
              <w:t>0.978</w:t>
            </w:r>
          </w:p>
        </w:tc>
        <w:tc>
          <w:tcPr>
            <w:tcW w:w="284" w:type="dxa"/>
          </w:tcPr>
          <w:p w14:paraId="53654AE6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6FF7363D" w14:textId="77777777" w:rsidR="00486FC5" w:rsidRDefault="00563F15" w:rsidP="00CA7BA0">
            <w:r>
              <w:t>1.002</w:t>
            </w:r>
          </w:p>
        </w:tc>
      </w:tr>
      <w:tr w:rsidR="00486FC5" w14:paraId="40C7F864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FAC3004" w14:textId="77777777" w:rsidR="00486FC5" w:rsidRDefault="00563F15" w:rsidP="00CA7BA0">
            <w:r>
              <w:t>2019</w:t>
            </w:r>
          </w:p>
        </w:tc>
        <w:tc>
          <w:tcPr>
            <w:tcW w:w="1276" w:type="dxa"/>
            <w:vAlign w:val="center"/>
          </w:tcPr>
          <w:p w14:paraId="3BBB0C5A" w14:textId="77777777" w:rsidR="00486FC5" w:rsidRDefault="00563F15" w:rsidP="00CA7BA0">
            <w:r>
              <w:t>0.9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5BF20" w14:textId="77777777" w:rsidR="00486FC5" w:rsidRDefault="00563F15" w:rsidP="00CA7BA0">
            <w:r>
              <w:t>1.023</w:t>
            </w:r>
          </w:p>
        </w:tc>
        <w:tc>
          <w:tcPr>
            <w:tcW w:w="284" w:type="dxa"/>
          </w:tcPr>
          <w:p w14:paraId="5011EDB7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5AD95D12" w14:textId="77777777" w:rsidR="00486FC5" w:rsidRDefault="00563F15" w:rsidP="00CA7BA0">
            <w:r>
              <w:t>1.030</w:t>
            </w:r>
          </w:p>
        </w:tc>
        <w:tc>
          <w:tcPr>
            <w:tcW w:w="284" w:type="dxa"/>
          </w:tcPr>
          <w:p w14:paraId="5FD46257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71CD8589" w14:textId="77777777" w:rsidR="00486FC5" w:rsidRDefault="00563F15" w:rsidP="00CA7BA0">
            <w:r>
              <w:t>0.994</w:t>
            </w:r>
          </w:p>
        </w:tc>
        <w:tc>
          <w:tcPr>
            <w:tcW w:w="284" w:type="dxa"/>
          </w:tcPr>
          <w:p w14:paraId="7488C21E" w14:textId="77777777" w:rsidR="00486FC5" w:rsidRDefault="00486FC5" w:rsidP="00CA7BA0"/>
        </w:tc>
        <w:tc>
          <w:tcPr>
            <w:tcW w:w="1276" w:type="dxa"/>
            <w:vAlign w:val="center"/>
          </w:tcPr>
          <w:p w14:paraId="3D8BE1B9" w14:textId="77777777" w:rsidR="00486FC5" w:rsidRDefault="00563F15" w:rsidP="00CA7BA0">
            <w: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5F548B" w14:textId="77777777" w:rsidR="00486FC5" w:rsidRDefault="00563F15" w:rsidP="00CA7BA0">
            <w:r>
              <w:t>1.022</w:t>
            </w:r>
          </w:p>
        </w:tc>
        <w:tc>
          <w:tcPr>
            <w:tcW w:w="283" w:type="dxa"/>
          </w:tcPr>
          <w:p w14:paraId="763B2645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563813BC" w14:textId="77777777" w:rsidR="00486FC5" w:rsidRDefault="00563F15" w:rsidP="00CA7BA0">
            <w:r>
              <w:t>1.049</w:t>
            </w:r>
          </w:p>
        </w:tc>
        <w:tc>
          <w:tcPr>
            <w:tcW w:w="284" w:type="dxa"/>
          </w:tcPr>
          <w:p w14:paraId="4059F813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568ED681" w14:textId="77777777" w:rsidR="00486FC5" w:rsidRDefault="00563F15" w:rsidP="00CA7BA0">
            <w:r>
              <w:t>0.976</w:t>
            </w:r>
          </w:p>
        </w:tc>
      </w:tr>
      <w:tr w:rsidR="00486FC5" w14:paraId="69CD937F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5290F2E3" w14:textId="77777777" w:rsidR="00486FC5" w:rsidRDefault="00563F15" w:rsidP="00CA7BA0">
            <w:r>
              <w:t>2020</w:t>
            </w:r>
          </w:p>
        </w:tc>
        <w:tc>
          <w:tcPr>
            <w:tcW w:w="1276" w:type="dxa"/>
            <w:vAlign w:val="center"/>
          </w:tcPr>
          <w:p w14:paraId="1DC2D126" w14:textId="77777777" w:rsidR="00486FC5" w:rsidRDefault="00563F15" w:rsidP="00CA7BA0">
            <w:r>
              <w:t>0.8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DE5ABF" w14:textId="77777777" w:rsidR="00486FC5" w:rsidRDefault="00563F15" w:rsidP="00CA7BA0">
            <w:r>
              <w:t>0.871</w:t>
            </w:r>
          </w:p>
        </w:tc>
        <w:tc>
          <w:tcPr>
            <w:tcW w:w="284" w:type="dxa"/>
          </w:tcPr>
          <w:p w14:paraId="4E4C3737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5CEF0D0C" w14:textId="77777777" w:rsidR="00486FC5" w:rsidRDefault="00563F15" w:rsidP="00CA7BA0">
            <w:r>
              <w:t>0.861</w:t>
            </w:r>
          </w:p>
        </w:tc>
        <w:tc>
          <w:tcPr>
            <w:tcW w:w="284" w:type="dxa"/>
          </w:tcPr>
          <w:p w14:paraId="59D47DEB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47EF842D" w14:textId="77777777" w:rsidR="00486FC5" w:rsidRDefault="00563F15" w:rsidP="00CA7BA0">
            <w:r>
              <w:t>1.014</w:t>
            </w:r>
          </w:p>
        </w:tc>
        <w:tc>
          <w:tcPr>
            <w:tcW w:w="284" w:type="dxa"/>
          </w:tcPr>
          <w:p w14:paraId="4AAE8A17" w14:textId="77777777" w:rsidR="00486FC5" w:rsidRDefault="00486FC5" w:rsidP="00CA7BA0"/>
        </w:tc>
        <w:tc>
          <w:tcPr>
            <w:tcW w:w="1276" w:type="dxa"/>
            <w:vAlign w:val="center"/>
          </w:tcPr>
          <w:p w14:paraId="24F462BC" w14:textId="77777777" w:rsidR="00486FC5" w:rsidRDefault="00563F15" w:rsidP="00CA7BA0">
            <w:r>
              <w:t>0.8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7C799F" w14:textId="77777777" w:rsidR="00486FC5" w:rsidRDefault="00563F15" w:rsidP="00CA7BA0">
            <w:r>
              <w:t>0.941</w:t>
            </w:r>
          </w:p>
        </w:tc>
        <w:tc>
          <w:tcPr>
            <w:tcW w:w="283" w:type="dxa"/>
          </w:tcPr>
          <w:p w14:paraId="1852B2DD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37A4838E" w14:textId="77777777" w:rsidR="00486FC5" w:rsidRDefault="00563F15" w:rsidP="00CA7BA0">
            <w:r>
              <w:t>0.945</w:t>
            </w:r>
          </w:p>
        </w:tc>
        <w:tc>
          <w:tcPr>
            <w:tcW w:w="284" w:type="dxa"/>
          </w:tcPr>
          <w:p w14:paraId="3D57AC10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6770B49B" w14:textId="77777777" w:rsidR="00486FC5" w:rsidRDefault="00563F15" w:rsidP="00CA7BA0">
            <w:r>
              <w:t>0.996</w:t>
            </w:r>
          </w:p>
        </w:tc>
      </w:tr>
      <w:tr w:rsidR="00486FC5" w14:paraId="57C6D6AE" w14:textId="77777777">
        <w:trPr>
          <w:trHeight w:val="276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EA04C47" w14:textId="77777777" w:rsidR="00486FC5" w:rsidRDefault="00563F15" w:rsidP="00CA7BA0">
            <w:r>
              <w:t>2021</w:t>
            </w:r>
          </w:p>
        </w:tc>
        <w:tc>
          <w:tcPr>
            <w:tcW w:w="1276" w:type="dxa"/>
            <w:vAlign w:val="center"/>
          </w:tcPr>
          <w:p w14:paraId="369AEACD" w14:textId="77777777" w:rsidR="00486FC5" w:rsidRDefault="00563F15" w:rsidP="00CA7BA0">
            <w:r>
              <w:t>0.8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2E9E59" w14:textId="77777777" w:rsidR="00486FC5" w:rsidRDefault="00563F15" w:rsidP="00CA7BA0">
            <w:r>
              <w:t>1.132</w:t>
            </w:r>
          </w:p>
        </w:tc>
        <w:tc>
          <w:tcPr>
            <w:tcW w:w="284" w:type="dxa"/>
          </w:tcPr>
          <w:p w14:paraId="477DC168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3E717D09" w14:textId="77777777" w:rsidR="00486FC5" w:rsidRDefault="00563F15" w:rsidP="00CA7BA0">
            <w:r>
              <w:t>1.134</w:t>
            </w:r>
          </w:p>
        </w:tc>
        <w:tc>
          <w:tcPr>
            <w:tcW w:w="284" w:type="dxa"/>
          </w:tcPr>
          <w:p w14:paraId="22D69C56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1E384F75" w14:textId="77777777" w:rsidR="00486FC5" w:rsidRDefault="00563F15" w:rsidP="00CA7BA0">
            <w:r>
              <w:t>0.998</w:t>
            </w:r>
          </w:p>
        </w:tc>
        <w:tc>
          <w:tcPr>
            <w:tcW w:w="284" w:type="dxa"/>
          </w:tcPr>
          <w:p w14:paraId="714D0887" w14:textId="77777777" w:rsidR="00486FC5" w:rsidRDefault="00486FC5" w:rsidP="00CA7BA0"/>
        </w:tc>
        <w:tc>
          <w:tcPr>
            <w:tcW w:w="1276" w:type="dxa"/>
            <w:vAlign w:val="center"/>
          </w:tcPr>
          <w:p w14:paraId="334D18C2" w14:textId="77777777" w:rsidR="00486FC5" w:rsidRDefault="00563F15" w:rsidP="00CA7BA0">
            <w:r>
              <w:t>0.9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BB8BBE" w14:textId="77777777" w:rsidR="00486FC5" w:rsidRDefault="00563F15" w:rsidP="00CA7BA0">
            <w:r>
              <w:t>1.039</w:t>
            </w:r>
          </w:p>
        </w:tc>
        <w:tc>
          <w:tcPr>
            <w:tcW w:w="283" w:type="dxa"/>
          </w:tcPr>
          <w:p w14:paraId="48ECB384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3BAFB156" w14:textId="77777777" w:rsidR="00486FC5" w:rsidRDefault="00563F15" w:rsidP="00CA7BA0">
            <w:r>
              <w:t>1.019</w:t>
            </w:r>
          </w:p>
        </w:tc>
        <w:tc>
          <w:tcPr>
            <w:tcW w:w="284" w:type="dxa"/>
          </w:tcPr>
          <w:p w14:paraId="5E32F6AC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642E1ACB" w14:textId="77777777" w:rsidR="00486FC5" w:rsidRDefault="00563F15" w:rsidP="00CA7BA0">
            <w:r>
              <w:t>1.020</w:t>
            </w:r>
          </w:p>
        </w:tc>
      </w:tr>
      <w:tr w:rsidR="00486FC5" w14:paraId="2A025B3A" w14:textId="77777777">
        <w:trPr>
          <w:trHeight w:val="312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226B17F" w14:textId="77777777" w:rsidR="00486FC5" w:rsidRDefault="00563F15" w:rsidP="00CA7BA0">
            <w:r>
              <w:t>Mean</w:t>
            </w:r>
          </w:p>
        </w:tc>
        <w:tc>
          <w:tcPr>
            <w:tcW w:w="1276" w:type="dxa"/>
            <w:vAlign w:val="center"/>
          </w:tcPr>
          <w:p w14:paraId="21741846" w14:textId="77777777" w:rsidR="00486FC5" w:rsidRDefault="00563F15" w:rsidP="00CA7BA0">
            <w:r>
              <w:t>0.9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D405AD" w14:textId="77777777" w:rsidR="00486FC5" w:rsidRDefault="00563F15" w:rsidP="00CA7BA0">
            <w:r>
              <w:t>0.982</w:t>
            </w:r>
          </w:p>
        </w:tc>
        <w:tc>
          <w:tcPr>
            <w:tcW w:w="284" w:type="dxa"/>
          </w:tcPr>
          <w:p w14:paraId="49EAC34B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4E53016B" w14:textId="77777777" w:rsidR="00486FC5" w:rsidRDefault="00563F15" w:rsidP="00CA7BA0">
            <w:r>
              <w:t>0.983</w:t>
            </w:r>
          </w:p>
        </w:tc>
        <w:tc>
          <w:tcPr>
            <w:tcW w:w="284" w:type="dxa"/>
          </w:tcPr>
          <w:p w14:paraId="616A324C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421871F0" w14:textId="77777777" w:rsidR="00486FC5" w:rsidRDefault="00563F15" w:rsidP="00CA7BA0">
            <w:r>
              <w:t>1.001</w:t>
            </w:r>
          </w:p>
        </w:tc>
        <w:tc>
          <w:tcPr>
            <w:tcW w:w="284" w:type="dxa"/>
          </w:tcPr>
          <w:p w14:paraId="3ED7E658" w14:textId="77777777" w:rsidR="00486FC5" w:rsidRDefault="00486FC5" w:rsidP="00CA7BA0"/>
        </w:tc>
        <w:tc>
          <w:tcPr>
            <w:tcW w:w="1276" w:type="dxa"/>
            <w:vAlign w:val="center"/>
          </w:tcPr>
          <w:p w14:paraId="7BAC95DB" w14:textId="77777777" w:rsidR="00486FC5" w:rsidRDefault="00563F15" w:rsidP="00CA7BA0">
            <w:r>
              <w:t>0.9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FDF53C" w14:textId="77777777" w:rsidR="00486FC5" w:rsidRDefault="00563F15" w:rsidP="00CA7BA0">
            <w:r>
              <w:t>0.993</w:t>
            </w:r>
          </w:p>
        </w:tc>
        <w:tc>
          <w:tcPr>
            <w:tcW w:w="283" w:type="dxa"/>
          </w:tcPr>
          <w:p w14:paraId="77B5D03E" w14:textId="77777777" w:rsidR="00486FC5" w:rsidRDefault="00486FC5" w:rsidP="00CA7BA0"/>
        </w:tc>
        <w:tc>
          <w:tcPr>
            <w:tcW w:w="992" w:type="dxa"/>
            <w:shd w:val="clear" w:color="auto" w:fill="auto"/>
            <w:noWrap/>
            <w:vAlign w:val="center"/>
          </w:tcPr>
          <w:p w14:paraId="1502C560" w14:textId="77777777" w:rsidR="00486FC5" w:rsidRDefault="00563F15" w:rsidP="00CA7BA0">
            <w:r>
              <w:t>1.002</w:t>
            </w:r>
          </w:p>
        </w:tc>
        <w:tc>
          <w:tcPr>
            <w:tcW w:w="284" w:type="dxa"/>
          </w:tcPr>
          <w:p w14:paraId="265AA840" w14:textId="77777777" w:rsidR="00486FC5" w:rsidRDefault="00486FC5" w:rsidP="00CA7BA0"/>
        </w:tc>
        <w:tc>
          <w:tcPr>
            <w:tcW w:w="850" w:type="dxa"/>
            <w:shd w:val="clear" w:color="auto" w:fill="auto"/>
            <w:noWrap/>
            <w:vAlign w:val="center"/>
          </w:tcPr>
          <w:p w14:paraId="7EF577D0" w14:textId="77777777" w:rsidR="00486FC5" w:rsidRDefault="00563F15" w:rsidP="00CA7BA0">
            <w:r>
              <w:t>0.993</w:t>
            </w:r>
          </w:p>
        </w:tc>
      </w:tr>
    </w:tbl>
    <w:p w14:paraId="377292DE" w14:textId="7C7383BB" w:rsidR="00486FC5" w:rsidRDefault="00563F15" w:rsidP="00A10620">
      <w:pPr>
        <w:jc w:val="both"/>
      </w:pPr>
      <w:r>
        <w:t xml:space="preserve">Abbreviations: GML, </w:t>
      </w:r>
      <w:r w:rsidR="003F35D7">
        <w:rPr>
          <w:rFonts w:hint="eastAsia"/>
        </w:rPr>
        <w:t>g</w:t>
      </w:r>
      <w:r w:rsidR="003F35D7">
        <w:t xml:space="preserve">lobal </w:t>
      </w:r>
      <w:r w:rsidR="007035CA">
        <w:t>M</w:t>
      </w:r>
      <w:r w:rsidR="003F35D7">
        <w:t>almquist_luenberger indexes</w:t>
      </w:r>
      <w:r>
        <w:t>. TC, technical change indexes.</w:t>
      </w:r>
      <w:r>
        <w:rPr>
          <w:rFonts w:hint="eastAsia"/>
        </w:rPr>
        <w:t xml:space="preserve"> </w:t>
      </w:r>
      <w:r>
        <w:t xml:space="preserve">EC, </w:t>
      </w:r>
      <w:r>
        <w:rPr>
          <w:bCs/>
        </w:rPr>
        <w:t xml:space="preserve">efficiency change </w:t>
      </w:r>
      <w:r>
        <w:t xml:space="preserve">indexes. </w:t>
      </w:r>
    </w:p>
    <w:p w14:paraId="41791D79" w14:textId="14920BC4" w:rsidR="00486FC5" w:rsidRDefault="00563F15" w:rsidP="00A10620">
      <w:pPr>
        <w:jc w:val="both"/>
      </w:pPr>
      <w:r>
        <w:t>Note</w:t>
      </w:r>
      <w:r>
        <w:rPr>
          <w:rFonts w:hint="eastAsia"/>
        </w:rPr>
        <w:t>s</w:t>
      </w:r>
      <w:r>
        <w:t>: GML=TC*EC.</w:t>
      </w:r>
    </w:p>
    <w:p w14:paraId="3F97B030" w14:textId="0969501E" w:rsidR="002C47A7" w:rsidRPr="00B24FD5" w:rsidRDefault="00B24FD5" w:rsidP="00CA7BA0">
      <w:pPr>
        <w:rPr>
          <w:rFonts w:hint="eastAsia"/>
        </w:rPr>
      </w:pPr>
      <w:r w:rsidRPr="00596059">
        <w:t xml:space="preserve">Table </w:t>
      </w:r>
      <w:r>
        <w:t>S12.</w:t>
      </w:r>
      <w:r w:rsidRPr="00596059">
        <w:t xml:space="preserve"> Ch</w:t>
      </w:r>
      <w:r w:rsidRPr="00596059">
        <w:lastRenderedPageBreak/>
        <w:t>anges in average TFP and the decomposition</w:t>
      </w:r>
      <w:r w:rsidRPr="00596059" w:rsidDel="00E75326">
        <w:t xml:space="preserve"> </w:t>
      </w:r>
      <w:r w:rsidRPr="00596059">
        <w:t>of medical services in China</w:t>
      </w:r>
      <w:r>
        <w:t xml:space="preserve"> </w:t>
      </w:r>
      <w:r w:rsidR="00117F91">
        <w:t xml:space="preserve">by </w:t>
      </w:r>
      <w:r w:rsidR="00117F91">
        <w:rPr>
          <w:rFonts w:eastAsia="等线"/>
          <w:color w:val="000000"/>
          <w:kern w:val="0"/>
        </w:rPr>
        <w:t xml:space="preserve">excluding the </w:t>
      </w:r>
      <w:r w:rsidR="00117F91" w:rsidRPr="00F12807">
        <w:rPr>
          <w:rFonts w:eastAsia="等线"/>
          <w:color w:val="000000"/>
          <w:kern w:val="0"/>
        </w:rPr>
        <w:t xml:space="preserve">2020 </w:t>
      </w:r>
      <w:r w:rsidR="00117F91">
        <w:rPr>
          <w:rFonts w:eastAsia="等线"/>
          <w:color w:val="000000"/>
          <w:kern w:val="0"/>
        </w:rPr>
        <w:t xml:space="preserve">and 2021 </w:t>
      </w:r>
      <w:r w:rsidR="00117F91" w:rsidRPr="00F12807">
        <w:rPr>
          <w:rFonts w:eastAsia="等线"/>
          <w:color w:val="000000"/>
          <w:kern w:val="0"/>
        </w:rPr>
        <w:t>data</w:t>
      </w:r>
      <w:r w:rsidRPr="00596059">
        <w:t>.</w:t>
      </w:r>
    </w:p>
    <w:tbl>
      <w:tblPr>
        <w:tblW w:w="88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216"/>
        <w:gridCol w:w="756"/>
        <w:gridCol w:w="779"/>
        <w:gridCol w:w="756"/>
        <w:gridCol w:w="1228"/>
        <w:gridCol w:w="756"/>
        <w:gridCol w:w="756"/>
        <w:gridCol w:w="756"/>
      </w:tblGrid>
      <w:tr w:rsidR="002C47A7" w:rsidRPr="00F12807" w14:paraId="2B12FF2A" w14:textId="77777777" w:rsidTr="002C47A7">
        <w:trPr>
          <w:trHeight w:val="312"/>
          <w:jc w:val="center"/>
        </w:trPr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0482501A" w14:textId="27EDE856" w:rsidR="002C47A7" w:rsidRPr="00F12807" w:rsidRDefault="002C47A7" w:rsidP="00CA7BA0">
            <w:pPr>
              <w:rPr>
                <w:rFonts w:ascii="宋体" w:eastAsia="Times New Roman" w:hAnsi="宋体" w:cs="宋体"/>
                <w:sz w:val="20"/>
                <w:szCs w:val="20"/>
              </w:rPr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35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9A8A" w14:textId="77777777" w:rsidR="002C47A7" w:rsidRPr="00F12807" w:rsidRDefault="002C47A7" w:rsidP="00CA7BA0">
            <w:r w:rsidRPr="00F12807">
              <w:t>Medical institutions</w:t>
            </w:r>
          </w:p>
        </w:tc>
        <w:tc>
          <w:tcPr>
            <w:tcW w:w="34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503C" w14:textId="77777777" w:rsidR="002C47A7" w:rsidRPr="00F12807" w:rsidRDefault="002C47A7" w:rsidP="00CA7BA0">
            <w:r w:rsidRPr="00F12807">
              <w:t>Hospitals</w:t>
            </w:r>
          </w:p>
        </w:tc>
      </w:tr>
      <w:tr w:rsidR="002C47A7" w:rsidRPr="00F12807" w14:paraId="78940566" w14:textId="77777777" w:rsidTr="002C47A7">
        <w:trPr>
          <w:trHeight w:val="624"/>
          <w:jc w:val="center"/>
        </w:trPr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C148" w14:textId="0515947B" w:rsidR="002C47A7" w:rsidRPr="00F12807" w:rsidRDefault="002C47A7" w:rsidP="00CA7BA0"/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AA485" w14:textId="77777777" w:rsidR="002C47A7" w:rsidRPr="00F12807" w:rsidRDefault="002C47A7" w:rsidP="00CA7BA0">
            <w:r w:rsidRPr="00F12807">
              <w:t>Efficiency scor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975" w14:textId="77777777" w:rsidR="002C47A7" w:rsidRPr="00F12807" w:rsidRDefault="002C47A7" w:rsidP="00CA7BA0">
            <w:r w:rsidRPr="00F12807">
              <w:t xml:space="preserve">GML 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29A4" w14:textId="77777777" w:rsidR="002C47A7" w:rsidRPr="00F12807" w:rsidRDefault="002C47A7" w:rsidP="00CA7BA0">
            <w:r w:rsidRPr="00F12807">
              <w:t>T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B88" w14:textId="77777777" w:rsidR="002C47A7" w:rsidRPr="00F12807" w:rsidRDefault="002C47A7" w:rsidP="00CA7BA0">
            <w:r w:rsidRPr="00F12807">
              <w:t>EC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2C7A9" w14:textId="77777777" w:rsidR="002C47A7" w:rsidRPr="00F12807" w:rsidRDefault="002C47A7" w:rsidP="00CA7BA0">
            <w:r w:rsidRPr="00F12807">
              <w:t>Efficiency scor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94A2" w14:textId="77777777" w:rsidR="002C47A7" w:rsidRPr="00F12807" w:rsidRDefault="002C47A7" w:rsidP="00CA7BA0">
            <w:r w:rsidRPr="00F12807">
              <w:t xml:space="preserve">GML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D69B" w14:textId="77777777" w:rsidR="002C47A7" w:rsidRPr="00F12807" w:rsidRDefault="002C47A7" w:rsidP="00CA7BA0">
            <w:r w:rsidRPr="00F12807">
              <w:t>T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C449" w14:textId="77777777" w:rsidR="002C47A7" w:rsidRPr="00F12807" w:rsidRDefault="002C47A7" w:rsidP="00CA7BA0">
            <w:r w:rsidRPr="00F12807">
              <w:t>EC</w:t>
            </w:r>
          </w:p>
        </w:tc>
      </w:tr>
      <w:tr w:rsidR="002C47A7" w:rsidRPr="00F12807" w14:paraId="2BBE2D54" w14:textId="77777777" w:rsidTr="002C47A7">
        <w:trPr>
          <w:trHeight w:val="312"/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14EF" w14:textId="77777777" w:rsidR="00F12807" w:rsidRPr="00F12807" w:rsidRDefault="00F12807" w:rsidP="00CA7BA0">
            <w:r w:rsidRPr="00F12807">
              <w:t>2012-202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10D4" w14:textId="77777777" w:rsidR="00F12807" w:rsidRPr="00F12807" w:rsidRDefault="00F12807" w:rsidP="00CA7BA0">
            <w:r w:rsidRPr="00F12807">
              <w:t>0.93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8674" w14:textId="77777777" w:rsidR="00F12807" w:rsidRPr="00F12807" w:rsidRDefault="00F12807" w:rsidP="00CA7BA0">
            <w:r w:rsidRPr="00F12807">
              <w:t>0.98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107F" w14:textId="77777777" w:rsidR="00F12807" w:rsidRPr="00F12807" w:rsidRDefault="00F12807" w:rsidP="00CA7BA0">
            <w:r w:rsidRPr="00F12807">
              <w:t>0.98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9176" w14:textId="77777777" w:rsidR="00F12807" w:rsidRPr="00F12807" w:rsidRDefault="00F12807" w:rsidP="00CA7BA0">
            <w:r w:rsidRPr="00F12807">
              <w:t>1.00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0D9E" w14:textId="77777777" w:rsidR="00F12807" w:rsidRPr="00F12807" w:rsidRDefault="00F12807" w:rsidP="00CA7BA0">
            <w:r w:rsidRPr="00F12807">
              <w:t>0.91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579E" w14:textId="77777777" w:rsidR="00F12807" w:rsidRPr="00F12807" w:rsidRDefault="00F12807" w:rsidP="00CA7BA0">
            <w:r w:rsidRPr="00F12807">
              <w:t>0.99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8F3" w14:textId="77777777" w:rsidR="00F12807" w:rsidRPr="00F12807" w:rsidRDefault="00F12807" w:rsidP="00CA7BA0">
            <w:r w:rsidRPr="00F12807">
              <w:t>1.0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DFDE" w14:textId="77777777" w:rsidR="00F12807" w:rsidRPr="00F12807" w:rsidRDefault="00F12807" w:rsidP="00CA7BA0">
            <w:r w:rsidRPr="00F12807">
              <w:t>0.993</w:t>
            </w:r>
          </w:p>
        </w:tc>
      </w:tr>
      <w:tr w:rsidR="002C47A7" w:rsidRPr="00F12807" w14:paraId="36519D14" w14:textId="77777777" w:rsidTr="002C47A7">
        <w:trPr>
          <w:trHeight w:val="312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9B5084" w14:textId="77777777" w:rsidR="002C47A7" w:rsidRDefault="00F12807" w:rsidP="00CA7BA0">
            <w:r w:rsidRPr="00F12807">
              <w:t>2012-2021</w:t>
            </w:r>
          </w:p>
          <w:p w14:paraId="39DDB5A6" w14:textId="74C4F1DD" w:rsidR="00F12807" w:rsidRPr="00F12807" w:rsidRDefault="00F12807" w:rsidP="00CA7BA0">
            <w:r w:rsidRPr="00F12807">
              <w:t xml:space="preserve"> (</w:t>
            </w:r>
            <w:r w:rsidR="002C47A7">
              <w:t>E</w:t>
            </w:r>
            <w:r w:rsidRPr="00F12807">
              <w:t>xcluding 2020 data only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8E7BBF" w14:textId="77777777" w:rsidR="00F12807" w:rsidRPr="00F12807" w:rsidRDefault="00F12807" w:rsidP="00CA7BA0">
            <w:r w:rsidRPr="00F12807">
              <w:t>0.9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2E0B14" w14:textId="77777777" w:rsidR="00F12807" w:rsidRPr="00F12807" w:rsidRDefault="00F12807" w:rsidP="00CA7BA0">
            <w:r w:rsidRPr="00F12807">
              <w:t>0.99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6BDD0E" w14:textId="77777777" w:rsidR="00F12807" w:rsidRPr="00F12807" w:rsidRDefault="00F12807" w:rsidP="00CA7BA0">
            <w:r w:rsidRPr="00F12807">
              <w:t>0.99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0C0CF2" w14:textId="77777777" w:rsidR="00F12807" w:rsidRPr="00F12807" w:rsidRDefault="00F12807" w:rsidP="00CA7BA0">
            <w:r w:rsidRPr="00F12807">
              <w:t>0.99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55975DB" w14:textId="77777777" w:rsidR="00F12807" w:rsidRPr="00F12807" w:rsidRDefault="00F12807" w:rsidP="00CA7BA0">
            <w:r w:rsidRPr="00F12807">
              <w:t>0.9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0B3983" w14:textId="77777777" w:rsidR="00F12807" w:rsidRPr="00F12807" w:rsidRDefault="00F12807" w:rsidP="00CA7BA0">
            <w:r w:rsidRPr="00F12807">
              <w:t>1.0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AA2019" w14:textId="77777777" w:rsidR="00F12807" w:rsidRPr="00F12807" w:rsidRDefault="00F12807" w:rsidP="00CA7BA0">
            <w:r w:rsidRPr="00F12807">
              <w:t>1.00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9E19D3" w14:textId="77777777" w:rsidR="00F12807" w:rsidRPr="00F12807" w:rsidRDefault="00F12807" w:rsidP="00CA7BA0">
            <w:r w:rsidRPr="00F12807">
              <w:t>0.994</w:t>
            </w:r>
          </w:p>
        </w:tc>
      </w:tr>
      <w:tr w:rsidR="002C47A7" w:rsidRPr="00F12807" w14:paraId="3C8C1C6E" w14:textId="77777777" w:rsidTr="002C47A7">
        <w:trPr>
          <w:trHeight w:val="312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03D19E" w14:textId="77777777" w:rsidR="00F12807" w:rsidRPr="00F12807" w:rsidRDefault="00F12807" w:rsidP="00CA7BA0">
            <w:r w:rsidRPr="00F12807">
              <w:t xml:space="preserve">2012-201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8D93EE" w14:textId="77777777" w:rsidR="00F12807" w:rsidRPr="00F12807" w:rsidRDefault="00F12807" w:rsidP="00CA7BA0">
            <w:r w:rsidRPr="00F12807">
              <w:t>0.9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F710347" w14:textId="77777777" w:rsidR="00F12807" w:rsidRPr="00F12807" w:rsidRDefault="00F12807" w:rsidP="00CA7BA0">
            <w:r w:rsidRPr="00F12807"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979142" w14:textId="77777777" w:rsidR="00F12807" w:rsidRPr="00F12807" w:rsidRDefault="00F12807" w:rsidP="00CA7BA0">
            <w:r w:rsidRPr="00F12807">
              <w:t>1.0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AC8257" w14:textId="77777777" w:rsidR="00F12807" w:rsidRPr="00F12807" w:rsidRDefault="00F12807" w:rsidP="00CA7BA0">
            <w:r w:rsidRPr="00F12807">
              <w:t>0.99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7113D10" w14:textId="77777777" w:rsidR="00F12807" w:rsidRPr="00F12807" w:rsidRDefault="00F12807" w:rsidP="00CA7BA0">
            <w:r w:rsidRPr="00F12807">
              <w:t>0.9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607982" w14:textId="77777777" w:rsidR="00F12807" w:rsidRPr="00F12807" w:rsidRDefault="00F12807" w:rsidP="00CA7BA0">
            <w:r w:rsidRPr="00F12807">
              <w:t>1.0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22633D" w14:textId="77777777" w:rsidR="00F12807" w:rsidRPr="00F12807" w:rsidRDefault="00F12807" w:rsidP="00CA7BA0">
            <w:r w:rsidRPr="00F12807">
              <w:t>1.0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461479" w14:textId="77777777" w:rsidR="00F12807" w:rsidRPr="00F12807" w:rsidRDefault="00F12807" w:rsidP="00CA7BA0">
            <w:r w:rsidRPr="00F12807">
              <w:t>1.000</w:t>
            </w:r>
          </w:p>
        </w:tc>
      </w:tr>
    </w:tbl>
    <w:p w14:paraId="3B97C5A5" w14:textId="488D88EA" w:rsidR="0030749A" w:rsidRDefault="0030749A" w:rsidP="00A10620">
      <w:pPr>
        <w:jc w:val="both"/>
      </w:pPr>
      <w:r>
        <w:t xml:space="preserve">Abbreviations: GML, </w:t>
      </w:r>
      <w:r>
        <w:rPr>
          <w:rFonts w:hint="eastAsia"/>
        </w:rPr>
        <w:t>g</w:t>
      </w:r>
      <w:r>
        <w:t xml:space="preserve">lobal </w:t>
      </w:r>
      <w:r w:rsidR="007035CA">
        <w:t>M</w:t>
      </w:r>
      <w:r>
        <w:t>almquist_luenberger indexes. TC, technical change indexes.</w:t>
      </w:r>
      <w:r>
        <w:rPr>
          <w:rFonts w:hint="eastAsia"/>
        </w:rPr>
        <w:t xml:space="preserve"> </w:t>
      </w:r>
      <w:r>
        <w:t xml:space="preserve">EC, </w:t>
      </w:r>
      <w:r>
        <w:rPr>
          <w:bCs/>
        </w:rPr>
        <w:t xml:space="preserve">efficiency change </w:t>
      </w:r>
      <w:r>
        <w:t xml:space="preserve">indexes. </w:t>
      </w:r>
    </w:p>
    <w:p w14:paraId="48861BA4" w14:textId="77777777" w:rsidR="0030749A" w:rsidRDefault="0030749A" w:rsidP="00A10620">
      <w:pPr>
        <w:jc w:val="both"/>
      </w:pPr>
      <w:r>
        <w:t>Note</w:t>
      </w:r>
      <w:r>
        <w:rPr>
          <w:rFonts w:hint="eastAsia"/>
        </w:rPr>
        <w:t>s</w:t>
      </w:r>
      <w:r>
        <w:t>: GML=TC*EC.</w:t>
      </w:r>
    </w:p>
    <w:p w14:paraId="2E5BB11D" w14:textId="77777777" w:rsidR="00B24FD5" w:rsidRDefault="00B24FD5" w:rsidP="00CA7BA0">
      <w:pPr>
        <w:rPr>
          <w:rFonts w:hint="eastAsia"/>
        </w:rPr>
      </w:pPr>
    </w:p>
    <w:p w14:paraId="5E6C8817" w14:textId="4BC7424E" w:rsidR="00486FC5" w:rsidRDefault="00563F15" w:rsidP="00CA7BA0">
      <w:pPr>
        <w:rPr>
          <w:rFonts w:eastAsia="宋体"/>
          <w:lang w:bidi="ar"/>
        </w:rPr>
      </w:pPr>
      <w:r>
        <w:t>Table S1</w:t>
      </w:r>
      <w:r w:rsidR="009A43D1">
        <w:t>3</w:t>
      </w:r>
      <w:r>
        <w:rPr>
          <w:rFonts w:hint="eastAsia"/>
        </w:rPr>
        <w:t xml:space="preserve">. Relative efficiency of medical institutions in </w:t>
      </w:r>
      <w:r>
        <w:rPr>
          <w:rFonts w:eastAsia="宋体" w:hint="eastAsia"/>
          <w:lang w:bidi="ar"/>
        </w:rPr>
        <w:t>31 Chinese regions from 2012 to 2021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071"/>
        <w:gridCol w:w="2071"/>
        <w:gridCol w:w="2068"/>
      </w:tblGrid>
      <w:tr w:rsidR="00486FC5" w14:paraId="799435BF" w14:textId="77777777">
        <w:tc>
          <w:tcPr>
            <w:tcW w:w="2132" w:type="dxa"/>
            <w:tcBorders>
              <w:bottom w:val="single" w:sz="4" w:space="0" w:color="auto"/>
            </w:tcBorders>
          </w:tcPr>
          <w:p w14:paraId="04ADD218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Regions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B61A03D" w14:textId="52844DD0" w:rsidR="00486FC5" w:rsidRDefault="00965578" w:rsidP="00CA7BA0">
            <w:pPr>
              <w:rPr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ar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/>
                        <w:lang w:bidi="ar"/>
                      </w:rPr>
                      <m:t>CRS</m:t>
                    </m:r>
                  </m:sub>
                </m:sSub>
              </m:oMath>
            </m:oMathPara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0B4CFC83" w14:textId="0BA8EABE" w:rsidR="00486FC5" w:rsidRDefault="00965578" w:rsidP="00CA7BA0">
            <w:pPr>
              <w:rPr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ar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/>
                        <w:lang w:bidi="ar"/>
                      </w:rPr>
                      <m:t>V</m:t>
                    </m:r>
                    <m:r>
                      <w:rPr>
                        <w:rFonts w:ascii="Cambria Math" w:hAnsi="Cambria Math"/>
                        <w:lang w:bidi="ar"/>
                      </w:rPr>
                      <m:t>RS</m:t>
                    </m:r>
                  </m:sub>
                </m:sSub>
              </m:oMath>
            </m:oMathPara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237FD17C" w14:textId="56F6E43E" w:rsidR="00486FC5" w:rsidRDefault="00965578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E</w:t>
            </w:r>
          </w:p>
        </w:tc>
      </w:tr>
      <w:tr w:rsidR="00486FC5" w14:paraId="0673030F" w14:textId="77777777"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45DEC6F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Anhui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0E83BED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6F3CC7B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09C5DB1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5128A485" w14:textId="77777777">
        <w:tc>
          <w:tcPr>
            <w:tcW w:w="2132" w:type="dxa"/>
            <w:vAlign w:val="center"/>
          </w:tcPr>
          <w:p w14:paraId="05491A0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Beijing</w:t>
            </w:r>
          </w:p>
        </w:tc>
        <w:tc>
          <w:tcPr>
            <w:tcW w:w="2132" w:type="dxa"/>
            <w:vAlign w:val="center"/>
          </w:tcPr>
          <w:p w14:paraId="60789EF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0E773F7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0FC9F0D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2349F9C" w14:textId="77777777">
        <w:tc>
          <w:tcPr>
            <w:tcW w:w="2132" w:type="dxa"/>
            <w:vAlign w:val="center"/>
          </w:tcPr>
          <w:p w14:paraId="1F3C624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hongqing</w:t>
            </w:r>
          </w:p>
        </w:tc>
        <w:tc>
          <w:tcPr>
            <w:tcW w:w="2132" w:type="dxa"/>
            <w:vAlign w:val="center"/>
          </w:tcPr>
          <w:p w14:paraId="6A93F19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48A85B5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7DC3F90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44124A81" w14:textId="77777777">
        <w:tc>
          <w:tcPr>
            <w:tcW w:w="2132" w:type="dxa"/>
            <w:vAlign w:val="center"/>
          </w:tcPr>
          <w:p w14:paraId="17DC147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Fujian</w:t>
            </w:r>
          </w:p>
        </w:tc>
        <w:tc>
          <w:tcPr>
            <w:tcW w:w="2132" w:type="dxa"/>
            <w:vAlign w:val="center"/>
          </w:tcPr>
          <w:p w14:paraId="7108F4A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7F9FE24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3B8654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4525522D" w14:textId="77777777">
        <w:tc>
          <w:tcPr>
            <w:tcW w:w="2132" w:type="dxa"/>
            <w:vAlign w:val="center"/>
          </w:tcPr>
          <w:p w14:paraId="0CC11E6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ansu</w:t>
            </w:r>
          </w:p>
        </w:tc>
        <w:tc>
          <w:tcPr>
            <w:tcW w:w="2132" w:type="dxa"/>
            <w:vAlign w:val="center"/>
          </w:tcPr>
          <w:p w14:paraId="67B8A36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161403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7AE8843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C6B364F" w14:textId="77777777">
        <w:tc>
          <w:tcPr>
            <w:tcW w:w="2132" w:type="dxa"/>
            <w:vAlign w:val="center"/>
          </w:tcPr>
          <w:p w14:paraId="43CE6FA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angdong</w:t>
            </w:r>
          </w:p>
        </w:tc>
        <w:tc>
          <w:tcPr>
            <w:tcW w:w="2132" w:type="dxa"/>
            <w:vAlign w:val="center"/>
          </w:tcPr>
          <w:p w14:paraId="619F05D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CAF88E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5230B0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6CC8BB1" w14:textId="77777777">
        <w:tc>
          <w:tcPr>
            <w:tcW w:w="2132" w:type="dxa"/>
            <w:vAlign w:val="center"/>
          </w:tcPr>
          <w:p w14:paraId="080F269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angxi</w:t>
            </w:r>
          </w:p>
        </w:tc>
        <w:tc>
          <w:tcPr>
            <w:tcW w:w="2132" w:type="dxa"/>
            <w:vAlign w:val="center"/>
          </w:tcPr>
          <w:p w14:paraId="4848BAB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930A18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49B0983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D06E4AB" w14:textId="77777777">
        <w:tc>
          <w:tcPr>
            <w:tcW w:w="2132" w:type="dxa"/>
            <w:vAlign w:val="center"/>
          </w:tcPr>
          <w:p w14:paraId="4017B5A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izhou</w:t>
            </w:r>
          </w:p>
        </w:tc>
        <w:tc>
          <w:tcPr>
            <w:tcW w:w="2132" w:type="dxa"/>
            <w:vAlign w:val="center"/>
          </w:tcPr>
          <w:p w14:paraId="689FC16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53CB2CB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47F26F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22729E1" w14:textId="77777777">
        <w:tc>
          <w:tcPr>
            <w:tcW w:w="2132" w:type="dxa"/>
            <w:vAlign w:val="center"/>
          </w:tcPr>
          <w:p w14:paraId="5C7F2F2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ainan</w:t>
            </w:r>
          </w:p>
        </w:tc>
        <w:tc>
          <w:tcPr>
            <w:tcW w:w="2132" w:type="dxa"/>
            <w:vAlign w:val="center"/>
          </w:tcPr>
          <w:p w14:paraId="16413D3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3</w:t>
            </w:r>
          </w:p>
        </w:tc>
        <w:tc>
          <w:tcPr>
            <w:tcW w:w="2132" w:type="dxa"/>
            <w:vAlign w:val="center"/>
          </w:tcPr>
          <w:p w14:paraId="5FD55FF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6</w:t>
            </w:r>
          </w:p>
        </w:tc>
        <w:tc>
          <w:tcPr>
            <w:tcW w:w="2132" w:type="dxa"/>
            <w:vAlign w:val="center"/>
          </w:tcPr>
          <w:p w14:paraId="17CF2E1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6</w:t>
            </w:r>
          </w:p>
        </w:tc>
      </w:tr>
      <w:tr w:rsidR="00486FC5" w14:paraId="33332AD6" w14:textId="77777777">
        <w:tc>
          <w:tcPr>
            <w:tcW w:w="2132" w:type="dxa"/>
            <w:vAlign w:val="center"/>
          </w:tcPr>
          <w:p w14:paraId="337E5F3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bei</w:t>
            </w:r>
          </w:p>
        </w:tc>
        <w:tc>
          <w:tcPr>
            <w:tcW w:w="2132" w:type="dxa"/>
            <w:vAlign w:val="center"/>
          </w:tcPr>
          <w:p w14:paraId="121705C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1845F43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4EB5E58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349025F4" w14:textId="77777777">
        <w:tc>
          <w:tcPr>
            <w:tcW w:w="2132" w:type="dxa"/>
            <w:vAlign w:val="center"/>
          </w:tcPr>
          <w:p w14:paraId="4CFF0F7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ilongjiang</w:t>
            </w:r>
          </w:p>
        </w:tc>
        <w:tc>
          <w:tcPr>
            <w:tcW w:w="2132" w:type="dxa"/>
            <w:vAlign w:val="center"/>
          </w:tcPr>
          <w:p w14:paraId="7000F2C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F6F0FD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12BE961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042FA61" w14:textId="77777777">
        <w:tc>
          <w:tcPr>
            <w:tcW w:w="2132" w:type="dxa"/>
            <w:vAlign w:val="center"/>
          </w:tcPr>
          <w:p w14:paraId="190CCD5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nan</w:t>
            </w:r>
          </w:p>
        </w:tc>
        <w:tc>
          <w:tcPr>
            <w:tcW w:w="2132" w:type="dxa"/>
            <w:vAlign w:val="center"/>
          </w:tcPr>
          <w:p w14:paraId="1B2D87C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CBF821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19EF66A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7FF991E1" w14:textId="77777777">
        <w:tc>
          <w:tcPr>
            <w:tcW w:w="2132" w:type="dxa"/>
            <w:vAlign w:val="center"/>
          </w:tcPr>
          <w:p w14:paraId="748C148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ubei</w:t>
            </w:r>
          </w:p>
        </w:tc>
        <w:tc>
          <w:tcPr>
            <w:tcW w:w="2132" w:type="dxa"/>
            <w:vAlign w:val="center"/>
          </w:tcPr>
          <w:p w14:paraId="3CFD8A1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5A6790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E7DECF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653791E" w14:textId="77777777">
        <w:trPr>
          <w:trHeight w:val="90"/>
        </w:trPr>
        <w:tc>
          <w:tcPr>
            <w:tcW w:w="2132" w:type="dxa"/>
            <w:vAlign w:val="center"/>
          </w:tcPr>
          <w:p w14:paraId="245E5B2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unan</w:t>
            </w:r>
          </w:p>
        </w:tc>
        <w:tc>
          <w:tcPr>
            <w:tcW w:w="2132" w:type="dxa"/>
            <w:vAlign w:val="center"/>
          </w:tcPr>
          <w:p w14:paraId="52DAB42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1</w:t>
            </w:r>
          </w:p>
        </w:tc>
        <w:tc>
          <w:tcPr>
            <w:tcW w:w="2132" w:type="dxa"/>
            <w:vAlign w:val="center"/>
          </w:tcPr>
          <w:p w14:paraId="2B3E8B6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9</w:t>
            </w:r>
          </w:p>
        </w:tc>
        <w:tc>
          <w:tcPr>
            <w:tcW w:w="2132" w:type="dxa"/>
            <w:vAlign w:val="center"/>
          </w:tcPr>
          <w:p w14:paraId="197771B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2</w:t>
            </w:r>
          </w:p>
        </w:tc>
      </w:tr>
      <w:tr w:rsidR="00486FC5" w14:paraId="56C8F3F1" w14:textId="77777777">
        <w:tc>
          <w:tcPr>
            <w:tcW w:w="2132" w:type="dxa"/>
            <w:vAlign w:val="center"/>
          </w:tcPr>
          <w:p w14:paraId="1B5A276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Inner Mongolia</w:t>
            </w:r>
          </w:p>
        </w:tc>
        <w:tc>
          <w:tcPr>
            <w:tcW w:w="2132" w:type="dxa"/>
            <w:vAlign w:val="center"/>
          </w:tcPr>
          <w:p w14:paraId="6CA55F8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  <w:tc>
          <w:tcPr>
            <w:tcW w:w="2132" w:type="dxa"/>
            <w:vAlign w:val="center"/>
          </w:tcPr>
          <w:p w14:paraId="1F4F574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7</w:t>
            </w:r>
          </w:p>
        </w:tc>
        <w:tc>
          <w:tcPr>
            <w:tcW w:w="2132" w:type="dxa"/>
            <w:vAlign w:val="center"/>
          </w:tcPr>
          <w:p w14:paraId="41D3008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8</w:t>
            </w:r>
          </w:p>
        </w:tc>
      </w:tr>
      <w:tr w:rsidR="00486FC5" w14:paraId="0146227E" w14:textId="77777777">
        <w:tc>
          <w:tcPr>
            <w:tcW w:w="2132" w:type="dxa"/>
            <w:vAlign w:val="center"/>
          </w:tcPr>
          <w:p w14:paraId="764352C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angsu</w:t>
            </w:r>
          </w:p>
        </w:tc>
        <w:tc>
          <w:tcPr>
            <w:tcW w:w="2132" w:type="dxa"/>
            <w:vAlign w:val="center"/>
          </w:tcPr>
          <w:p w14:paraId="0FCB30D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1</w:t>
            </w:r>
          </w:p>
        </w:tc>
        <w:tc>
          <w:tcPr>
            <w:tcW w:w="2132" w:type="dxa"/>
            <w:vAlign w:val="center"/>
          </w:tcPr>
          <w:p w14:paraId="011CDFC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1</w:t>
            </w:r>
          </w:p>
        </w:tc>
        <w:tc>
          <w:tcPr>
            <w:tcW w:w="2132" w:type="dxa"/>
            <w:vAlign w:val="center"/>
          </w:tcPr>
          <w:p w14:paraId="4BC28A7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9</w:t>
            </w:r>
          </w:p>
        </w:tc>
      </w:tr>
      <w:tr w:rsidR="00486FC5" w14:paraId="13703149" w14:textId="77777777">
        <w:tc>
          <w:tcPr>
            <w:tcW w:w="2132" w:type="dxa"/>
            <w:vAlign w:val="center"/>
          </w:tcPr>
          <w:p w14:paraId="7AA5EA0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angxi</w:t>
            </w:r>
          </w:p>
        </w:tc>
        <w:tc>
          <w:tcPr>
            <w:tcW w:w="2132" w:type="dxa"/>
            <w:vAlign w:val="center"/>
          </w:tcPr>
          <w:p w14:paraId="4A0F04F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D3EBD5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AF1A5B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84643CE" w14:textId="77777777">
        <w:tc>
          <w:tcPr>
            <w:tcW w:w="2132" w:type="dxa"/>
            <w:vAlign w:val="center"/>
          </w:tcPr>
          <w:p w14:paraId="521F670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lin</w:t>
            </w:r>
          </w:p>
        </w:tc>
        <w:tc>
          <w:tcPr>
            <w:tcW w:w="2132" w:type="dxa"/>
            <w:vAlign w:val="center"/>
          </w:tcPr>
          <w:p w14:paraId="19C0698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059C84A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098FD9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3293ADF6" w14:textId="77777777">
        <w:tc>
          <w:tcPr>
            <w:tcW w:w="2132" w:type="dxa"/>
            <w:vAlign w:val="center"/>
          </w:tcPr>
          <w:p w14:paraId="6AA4128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Liaoning</w:t>
            </w:r>
          </w:p>
        </w:tc>
        <w:tc>
          <w:tcPr>
            <w:tcW w:w="2132" w:type="dxa"/>
            <w:vAlign w:val="center"/>
          </w:tcPr>
          <w:p w14:paraId="33676C9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5</w:t>
            </w:r>
          </w:p>
        </w:tc>
        <w:tc>
          <w:tcPr>
            <w:tcW w:w="2132" w:type="dxa"/>
            <w:vAlign w:val="center"/>
          </w:tcPr>
          <w:p w14:paraId="21BE4C8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6</w:t>
            </w:r>
          </w:p>
        </w:tc>
        <w:tc>
          <w:tcPr>
            <w:tcW w:w="2132" w:type="dxa"/>
            <w:vAlign w:val="center"/>
          </w:tcPr>
          <w:p w14:paraId="1C8B99B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0</w:t>
            </w:r>
          </w:p>
        </w:tc>
      </w:tr>
      <w:tr w:rsidR="00486FC5" w14:paraId="6F580E36" w14:textId="77777777">
        <w:tc>
          <w:tcPr>
            <w:tcW w:w="2132" w:type="dxa"/>
            <w:vAlign w:val="center"/>
          </w:tcPr>
          <w:p w14:paraId="6685729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Ningxia</w:t>
            </w:r>
          </w:p>
        </w:tc>
        <w:tc>
          <w:tcPr>
            <w:tcW w:w="2132" w:type="dxa"/>
            <w:vAlign w:val="center"/>
          </w:tcPr>
          <w:p w14:paraId="288AA60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54</w:t>
            </w:r>
          </w:p>
        </w:tc>
        <w:tc>
          <w:tcPr>
            <w:tcW w:w="2132" w:type="dxa"/>
            <w:vAlign w:val="center"/>
          </w:tcPr>
          <w:p w14:paraId="6A0F84A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55</w:t>
            </w:r>
          </w:p>
        </w:tc>
        <w:tc>
          <w:tcPr>
            <w:tcW w:w="2132" w:type="dxa"/>
            <w:vAlign w:val="center"/>
          </w:tcPr>
          <w:p w14:paraId="7061B48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9</w:t>
            </w:r>
          </w:p>
        </w:tc>
      </w:tr>
      <w:tr w:rsidR="00486FC5" w14:paraId="6129C6B6" w14:textId="77777777">
        <w:tc>
          <w:tcPr>
            <w:tcW w:w="2132" w:type="dxa"/>
            <w:vAlign w:val="center"/>
          </w:tcPr>
          <w:p w14:paraId="2026260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Qinghai</w:t>
            </w:r>
          </w:p>
        </w:tc>
        <w:tc>
          <w:tcPr>
            <w:tcW w:w="2132" w:type="dxa"/>
            <w:vAlign w:val="center"/>
          </w:tcPr>
          <w:p w14:paraId="728DB07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5</w:t>
            </w:r>
          </w:p>
        </w:tc>
        <w:tc>
          <w:tcPr>
            <w:tcW w:w="2132" w:type="dxa"/>
            <w:vAlign w:val="center"/>
          </w:tcPr>
          <w:p w14:paraId="40B86C0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0</w:t>
            </w:r>
          </w:p>
        </w:tc>
        <w:tc>
          <w:tcPr>
            <w:tcW w:w="2132" w:type="dxa"/>
            <w:vAlign w:val="center"/>
          </w:tcPr>
          <w:p w14:paraId="7E1405A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</w:tr>
      <w:tr w:rsidR="00486FC5" w14:paraId="2DFA679E" w14:textId="77777777">
        <w:tc>
          <w:tcPr>
            <w:tcW w:w="2132" w:type="dxa"/>
            <w:vAlign w:val="center"/>
          </w:tcPr>
          <w:p w14:paraId="1AB9157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anxi</w:t>
            </w:r>
          </w:p>
        </w:tc>
        <w:tc>
          <w:tcPr>
            <w:tcW w:w="2132" w:type="dxa"/>
            <w:vAlign w:val="center"/>
          </w:tcPr>
          <w:p w14:paraId="4978B4B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4</w:t>
            </w:r>
          </w:p>
        </w:tc>
        <w:tc>
          <w:tcPr>
            <w:tcW w:w="2132" w:type="dxa"/>
            <w:vAlign w:val="center"/>
          </w:tcPr>
          <w:p w14:paraId="36BAC04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35703DA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4</w:t>
            </w:r>
          </w:p>
        </w:tc>
      </w:tr>
      <w:tr w:rsidR="00486FC5" w14:paraId="292CE6BD" w14:textId="77777777">
        <w:tc>
          <w:tcPr>
            <w:tcW w:w="2132" w:type="dxa"/>
            <w:vAlign w:val="center"/>
          </w:tcPr>
          <w:p w14:paraId="7A65EF7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dong</w:t>
            </w:r>
          </w:p>
        </w:tc>
        <w:tc>
          <w:tcPr>
            <w:tcW w:w="2132" w:type="dxa"/>
            <w:vAlign w:val="center"/>
          </w:tcPr>
          <w:p w14:paraId="33A0849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8</w:t>
            </w:r>
          </w:p>
        </w:tc>
        <w:tc>
          <w:tcPr>
            <w:tcW w:w="2132" w:type="dxa"/>
            <w:vAlign w:val="center"/>
          </w:tcPr>
          <w:p w14:paraId="300C79E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9ACE72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8</w:t>
            </w:r>
          </w:p>
        </w:tc>
      </w:tr>
      <w:tr w:rsidR="00486FC5" w14:paraId="4163F3CB" w14:textId="77777777">
        <w:tc>
          <w:tcPr>
            <w:tcW w:w="2132" w:type="dxa"/>
            <w:vAlign w:val="center"/>
          </w:tcPr>
          <w:p w14:paraId="3A9CA82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ghai</w:t>
            </w:r>
          </w:p>
        </w:tc>
        <w:tc>
          <w:tcPr>
            <w:tcW w:w="2132" w:type="dxa"/>
            <w:vAlign w:val="center"/>
          </w:tcPr>
          <w:p w14:paraId="26EB51D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CB0242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7C681E6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7AC8636F" w14:textId="77777777">
        <w:tc>
          <w:tcPr>
            <w:tcW w:w="2132" w:type="dxa"/>
            <w:vAlign w:val="center"/>
          </w:tcPr>
          <w:p w14:paraId="328C959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xi</w:t>
            </w:r>
          </w:p>
        </w:tc>
        <w:tc>
          <w:tcPr>
            <w:tcW w:w="2132" w:type="dxa"/>
            <w:vAlign w:val="center"/>
          </w:tcPr>
          <w:p w14:paraId="565318A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39</w:t>
            </w:r>
          </w:p>
        </w:tc>
        <w:tc>
          <w:tcPr>
            <w:tcW w:w="2132" w:type="dxa"/>
            <w:vAlign w:val="center"/>
          </w:tcPr>
          <w:p w14:paraId="4CE54F8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42</w:t>
            </w:r>
          </w:p>
        </w:tc>
        <w:tc>
          <w:tcPr>
            <w:tcW w:w="2132" w:type="dxa"/>
            <w:vAlign w:val="center"/>
          </w:tcPr>
          <w:p w14:paraId="1428C2D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7</w:t>
            </w:r>
          </w:p>
        </w:tc>
      </w:tr>
      <w:tr w:rsidR="00486FC5" w14:paraId="7510ED43" w14:textId="77777777">
        <w:tc>
          <w:tcPr>
            <w:tcW w:w="2132" w:type="dxa"/>
            <w:vAlign w:val="center"/>
          </w:tcPr>
          <w:p w14:paraId="749BA0A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ichuan</w:t>
            </w:r>
          </w:p>
        </w:tc>
        <w:tc>
          <w:tcPr>
            <w:tcW w:w="2132" w:type="dxa"/>
            <w:vAlign w:val="center"/>
          </w:tcPr>
          <w:p w14:paraId="116EB59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5F38CE4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14F2A2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8A7CD5B" w14:textId="77777777">
        <w:tc>
          <w:tcPr>
            <w:tcW w:w="2132" w:type="dxa"/>
            <w:vAlign w:val="center"/>
          </w:tcPr>
          <w:p w14:paraId="256B0E0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Tianjin</w:t>
            </w:r>
          </w:p>
        </w:tc>
        <w:tc>
          <w:tcPr>
            <w:tcW w:w="2132" w:type="dxa"/>
            <w:vAlign w:val="center"/>
          </w:tcPr>
          <w:p w14:paraId="1706624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AF55D6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20C9B1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3604A7E7" w14:textId="77777777">
        <w:tc>
          <w:tcPr>
            <w:tcW w:w="2132" w:type="dxa"/>
            <w:vAlign w:val="center"/>
          </w:tcPr>
          <w:p w14:paraId="787DCE6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Tibet</w:t>
            </w:r>
          </w:p>
        </w:tc>
        <w:tc>
          <w:tcPr>
            <w:tcW w:w="2132" w:type="dxa"/>
            <w:vAlign w:val="center"/>
          </w:tcPr>
          <w:p w14:paraId="0D646E6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60EB702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433A7E1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8E0FE1F" w14:textId="77777777">
        <w:tc>
          <w:tcPr>
            <w:tcW w:w="2132" w:type="dxa"/>
            <w:vAlign w:val="center"/>
          </w:tcPr>
          <w:p w14:paraId="6BAA177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Xinjiang</w:t>
            </w:r>
          </w:p>
        </w:tc>
        <w:tc>
          <w:tcPr>
            <w:tcW w:w="2132" w:type="dxa"/>
            <w:vAlign w:val="center"/>
          </w:tcPr>
          <w:p w14:paraId="775231A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  <w:tc>
          <w:tcPr>
            <w:tcW w:w="2132" w:type="dxa"/>
            <w:vAlign w:val="center"/>
          </w:tcPr>
          <w:p w14:paraId="27489BC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78D0AB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</w:tr>
      <w:tr w:rsidR="00486FC5" w14:paraId="262965B3" w14:textId="77777777">
        <w:tc>
          <w:tcPr>
            <w:tcW w:w="2132" w:type="dxa"/>
            <w:vAlign w:val="center"/>
          </w:tcPr>
          <w:p w14:paraId="1A81DDD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Yunnan</w:t>
            </w:r>
          </w:p>
        </w:tc>
        <w:tc>
          <w:tcPr>
            <w:tcW w:w="2132" w:type="dxa"/>
            <w:vAlign w:val="center"/>
          </w:tcPr>
          <w:p w14:paraId="0327DD7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B67003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297FC80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4E18D389" w14:textId="77777777">
        <w:tc>
          <w:tcPr>
            <w:tcW w:w="2132" w:type="dxa"/>
          </w:tcPr>
          <w:p w14:paraId="1D2F3D8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Zhejiang</w:t>
            </w:r>
          </w:p>
        </w:tc>
        <w:tc>
          <w:tcPr>
            <w:tcW w:w="2132" w:type="dxa"/>
            <w:vAlign w:val="center"/>
          </w:tcPr>
          <w:p w14:paraId="3857173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0021756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132" w:type="dxa"/>
            <w:vAlign w:val="center"/>
          </w:tcPr>
          <w:p w14:paraId="1EA2295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0BD738B" w14:textId="77777777">
        <w:tc>
          <w:tcPr>
            <w:tcW w:w="2132" w:type="dxa"/>
          </w:tcPr>
          <w:p w14:paraId="29780A55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Mean</w:t>
            </w:r>
          </w:p>
        </w:tc>
        <w:tc>
          <w:tcPr>
            <w:tcW w:w="2132" w:type="dxa"/>
            <w:vAlign w:val="center"/>
          </w:tcPr>
          <w:p w14:paraId="7D31375E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93</w:t>
            </w:r>
          </w:p>
        </w:tc>
        <w:tc>
          <w:tcPr>
            <w:tcW w:w="2132" w:type="dxa"/>
            <w:vAlign w:val="center"/>
          </w:tcPr>
          <w:p w14:paraId="6425FED7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96</w:t>
            </w:r>
          </w:p>
        </w:tc>
        <w:tc>
          <w:tcPr>
            <w:tcW w:w="2132" w:type="dxa"/>
            <w:vAlign w:val="center"/>
          </w:tcPr>
          <w:p w14:paraId="20AE7B50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97</w:t>
            </w:r>
          </w:p>
        </w:tc>
      </w:tr>
    </w:tbl>
    <w:p w14:paraId="06B64A15" w14:textId="1A391BEA" w:rsidR="00700134" w:rsidRPr="00700134" w:rsidRDefault="00563F15" w:rsidP="00A10620">
      <w:pPr>
        <w:jc w:val="both"/>
      </w:pPr>
      <w:r>
        <w:t xml:space="preserve">Abbreviations: </w:t>
      </w:r>
      <w:r w:rsidR="00965578" w:rsidRPr="00965578">
        <w:t>CRS, constant return to scale</w:t>
      </w:r>
      <w:r w:rsidR="00700134">
        <w:t>.</w:t>
      </w:r>
      <w:r w:rsidR="00965578" w:rsidRPr="00965578">
        <w:t xml:space="preserve"> </w:t>
      </w:r>
      <w:r w:rsidR="00700134" w:rsidRPr="00965578">
        <w:t>VRS, variable return to scale.</w:t>
      </w:r>
      <w:r w:rsidR="00F80355">
        <w:t xml:space="preserve"> </w:t>
      </w:r>
      <w:r w:rsidR="00F80355" w:rsidRPr="00F80355">
        <w:t>DEA, data envelopment analysis</w:t>
      </w:r>
      <w:r w:rsidR="00F80355">
        <w:t>.</w:t>
      </w:r>
      <w:r w:rsidR="00965578" w:rsidRPr="00965578"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CRS</m:t>
            </m:r>
          </m:sub>
        </m:sSub>
      </m:oMath>
      <w:r w:rsidR="00965578" w:rsidRPr="00965578">
        <w:t>, overall technical efficiency from CRS DEA</w:t>
      </w:r>
      <w:r w:rsidR="00700134">
        <w:t>.</w:t>
      </w:r>
      <w:r w:rsidR="00965578" w:rsidRPr="00965578"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VRS</m:t>
            </m:r>
          </m:sub>
        </m:sSub>
      </m:oMath>
      <w:r w:rsidR="00965578" w:rsidRPr="00965578">
        <w:t>, pure technical efficiency from VRS DEA</w:t>
      </w:r>
      <w:r w:rsidR="00700134">
        <w:t xml:space="preserve">. </w:t>
      </w:r>
      <w:r w:rsidR="00700134" w:rsidRPr="00F80355">
        <w:t>SE, scale efficiency</w:t>
      </w:r>
      <w:r w:rsidR="00700134" w:rsidRPr="00F80355">
        <w:t xml:space="preserve"> </w:t>
      </w:r>
      <w:r w:rsidR="00700134" w:rsidRPr="00F80355">
        <w:t>=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CRS</m:t>
            </m:r>
          </m:sub>
        </m:sSub>
      </m:oMath>
      <w:r w:rsidR="00700134" w:rsidRPr="00F80355">
        <w:t xml:space="preserve"> /</w:t>
      </w:r>
      <w:r w:rsidR="00700134" w:rsidRPr="00F80355"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VRS</m:t>
            </m:r>
          </m:sub>
        </m:sSub>
      </m:oMath>
      <w:r w:rsidR="00F80355">
        <w:rPr>
          <w:rFonts w:hint="eastAsia"/>
          <w:lang w:bidi="ar"/>
        </w:rPr>
        <w:t>.</w:t>
      </w:r>
    </w:p>
    <w:p w14:paraId="1773E309" w14:textId="77777777" w:rsidR="00486FC5" w:rsidRPr="00F80355" w:rsidRDefault="00486FC5" w:rsidP="00CA7BA0">
      <w:pPr>
        <w:rPr>
          <w:lang w:bidi="ar"/>
        </w:rPr>
      </w:pPr>
    </w:p>
    <w:p w14:paraId="53D98F6F" w14:textId="6FA3CFA8" w:rsidR="00486FC5" w:rsidRDefault="00563F15" w:rsidP="00CA7BA0">
      <w:pPr>
        <w:rPr>
          <w:rFonts w:eastAsia="宋体"/>
          <w:lang w:bidi="ar"/>
        </w:rPr>
      </w:pPr>
      <w:r>
        <w:t>Table S1</w:t>
      </w:r>
      <w:r w:rsidR="009A43D1">
        <w:t>4</w:t>
      </w:r>
      <w:r>
        <w:rPr>
          <w:rFonts w:hint="eastAsia"/>
        </w:rPr>
        <w:t xml:space="preserve">. Relative efficiency of hospitals in </w:t>
      </w:r>
      <w:r>
        <w:rPr>
          <w:rFonts w:eastAsia="宋体" w:hint="eastAsia"/>
          <w:lang w:bidi="ar"/>
        </w:rPr>
        <w:t>31 Chinese regions from 2012 to 2021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069"/>
        <w:gridCol w:w="2070"/>
        <w:gridCol w:w="2070"/>
      </w:tblGrid>
      <w:tr w:rsidR="00F80355" w14:paraId="639DF64F" w14:textId="77777777" w:rsidTr="00F80355">
        <w:tc>
          <w:tcPr>
            <w:tcW w:w="2103" w:type="dxa"/>
            <w:tcBorders>
              <w:bottom w:val="single" w:sz="4" w:space="0" w:color="auto"/>
            </w:tcBorders>
          </w:tcPr>
          <w:p w14:paraId="5C6073E2" w14:textId="77777777" w:rsidR="00F80355" w:rsidRDefault="00F80355" w:rsidP="00CA7BA0">
            <w:pPr>
              <w:rPr>
                <w:lang w:bidi="ar"/>
              </w:rPr>
            </w:pPr>
            <w:r>
              <w:rPr>
                <w:lang w:bidi="ar"/>
              </w:rPr>
              <w:t>Regions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7B4A87C7" w14:textId="41C31A02" w:rsidR="00F80355" w:rsidRDefault="00F80355" w:rsidP="00CA7BA0">
            <w:pPr>
              <w:rPr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ar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/>
                        <w:lang w:bidi="ar"/>
                      </w:rPr>
                      <m:t>CRS</m:t>
                    </m:r>
                  </m:sub>
                </m:sSub>
              </m:oMath>
            </m:oMathPara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547E5F6" w14:textId="7653344F" w:rsidR="00F80355" w:rsidRDefault="00F80355" w:rsidP="00CA7BA0">
            <w:pPr>
              <w:rPr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ar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/>
                        <w:lang w:bidi="ar"/>
                      </w:rPr>
                      <m:t>VRS</m:t>
                    </m:r>
                  </m:sub>
                </m:sSub>
              </m:oMath>
            </m:oMathPara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24DF431" w14:textId="41CE1764" w:rsidR="00F80355" w:rsidRDefault="00F8035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E</w:t>
            </w:r>
          </w:p>
        </w:tc>
      </w:tr>
      <w:tr w:rsidR="00486FC5" w14:paraId="2701211E" w14:textId="77777777" w:rsidTr="00F80355"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3DFF0DD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Anhui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7CC3B6F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B4F203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593827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9AADA94" w14:textId="77777777" w:rsidTr="00F80355">
        <w:tc>
          <w:tcPr>
            <w:tcW w:w="2103" w:type="dxa"/>
            <w:vAlign w:val="center"/>
          </w:tcPr>
          <w:p w14:paraId="7160487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Beijing</w:t>
            </w:r>
          </w:p>
        </w:tc>
        <w:tc>
          <w:tcPr>
            <w:tcW w:w="2069" w:type="dxa"/>
            <w:vAlign w:val="center"/>
          </w:tcPr>
          <w:p w14:paraId="15C93C3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53</w:t>
            </w:r>
          </w:p>
        </w:tc>
        <w:tc>
          <w:tcPr>
            <w:tcW w:w="2070" w:type="dxa"/>
            <w:vAlign w:val="center"/>
          </w:tcPr>
          <w:p w14:paraId="641830B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F10FC4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53</w:t>
            </w:r>
          </w:p>
        </w:tc>
      </w:tr>
      <w:tr w:rsidR="00486FC5" w14:paraId="4F06B6BC" w14:textId="77777777" w:rsidTr="00F80355">
        <w:tc>
          <w:tcPr>
            <w:tcW w:w="2103" w:type="dxa"/>
            <w:vAlign w:val="center"/>
          </w:tcPr>
          <w:p w14:paraId="4A902EB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hongqing</w:t>
            </w:r>
          </w:p>
        </w:tc>
        <w:tc>
          <w:tcPr>
            <w:tcW w:w="2069" w:type="dxa"/>
            <w:vAlign w:val="center"/>
          </w:tcPr>
          <w:p w14:paraId="185DF3B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675C3C6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5887063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A28AC6D" w14:textId="77777777" w:rsidTr="00F80355">
        <w:tc>
          <w:tcPr>
            <w:tcW w:w="2103" w:type="dxa"/>
            <w:vAlign w:val="center"/>
          </w:tcPr>
          <w:p w14:paraId="4F9D381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Fujian</w:t>
            </w:r>
          </w:p>
        </w:tc>
        <w:tc>
          <w:tcPr>
            <w:tcW w:w="2069" w:type="dxa"/>
            <w:vAlign w:val="center"/>
          </w:tcPr>
          <w:p w14:paraId="5D7CC1F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162ACA4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29E9E3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4F5667A" w14:textId="77777777" w:rsidTr="00F80355">
        <w:tc>
          <w:tcPr>
            <w:tcW w:w="2103" w:type="dxa"/>
            <w:vAlign w:val="center"/>
          </w:tcPr>
          <w:p w14:paraId="256BA28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ansu</w:t>
            </w:r>
          </w:p>
        </w:tc>
        <w:tc>
          <w:tcPr>
            <w:tcW w:w="2069" w:type="dxa"/>
            <w:vAlign w:val="center"/>
          </w:tcPr>
          <w:p w14:paraId="2D46BFC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E37171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27EC91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5627E917" w14:textId="77777777" w:rsidTr="00F80355">
        <w:tc>
          <w:tcPr>
            <w:tcW w:w="2103" w:type="dxa"/>
            <w:vAlign w:val="center"/>
          </w:tcPr>
          <w:p w14:paraId="5569182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angdong</w:t>
            </w:r>
          </w:p>
        </w:tc>
        <w:tc>
          <w:tcPr>
            <w:tcW w:w="2069" w:type="dxa"/>
            <w:vAlign w:val="center"/>
          </w:tcPr>
          <w:p w14:paraId="3BD18FF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18C450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2D41F38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55D69890" w14:textId="77777777" w:rsidTr="00F80355">
        <w:tc>
          <w:tcPr>
            <w:tcW w:w="2103" w:type="dxa"/>
            <w:vAlign w:val="center"/>
          </w:tcPr>
          <w:p w14:paraId="542604E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angxi</w:t>
            </w:r>
          </w:p>
        </w:tc>
        <w:tc>
          <w:tcPr>
            <w:tcW w:w="2069" w:type="dxa"/>
            <w:vAlign w:val="center"/>
          </w:tcPr>
          <w:p w14:paraId="5196DAD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2355A06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26F666E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74FDB20" w14:textId="77777777" w:rsidTr="00F80355">
        <w:tc>
          <w:tcPr>
            <w:tcW w:w="2103" w:type="dxa"/>
            <w:vAlign w:val="center"/>
          </w:tcPr>
          <w:p w14:paraId="24A7B4B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uizhou</w:t>
            </w:r>
          </w:p>
        </w:tc>
        <w:tc>
          <w:tcPr>
            <w:tcW w:w="2069" w:type="dxa"/>
            <w:vAlign w:val="center"/>
          </w:tcPr>
          <w:p w14:paraId="50CB9EC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2E960B4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4D3BB9B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3B1F91F3" w14:textId="77777777" w:rsidTr="00F80355">
        <w:tc>
          <w:tcPr>
            <w:tcW w:w="2103" w:type="dxa"/>
            <w:vAlign w:val="center"/>
          </w:tcPr>
          <w:p w14:paraId="1D961EF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ainan</w:t>
            </w:r>
          </w:p>
        </w:tc>
        <w:tc>
          <w:tcPr>
            <w:tcW w:w="2069" w:type="dxa"/>
            <w:vAlign w:val="center"/>
          </w:tcPr>
          <w:p w14:paraId="232E900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88</w:t>
            </w:r>
          </w:p>
        </w:tc>
        <w:tc>
          <w:tcPr>
            <w:tcW w:w="2070" w:type="dxa"/>
            <w:vAlign w:val="center"/>
          </w:tcPr>
          <w:p w14:paraId="4C57E2B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48</w:t>
            </w:r>
          </w:p>
        </w:tc>
        <w:tc>
          <w:tcPr>
            <w:tcW w:w="2070" w:type="dxa"/>
            <w:vAlign w:val="center"/>
          </w:tcPr>
          <w:p w14:paraId="62A04FB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37</w:t>
            </w:r>
          </w:p>
        </w:tc>
      </w:tr>
      <w:tr w:rsidR="00486FC5" w14:paraId="358F5E57" w14:textId="77777777" w:rsidTr="00F80355">
        <w:tc>
          <w:tcPr>
            <w:tcW w:w="2103" w:type="dxa"/>
            <w:vAlign w:val="center"/>
          </w:tcPr>
          <w:p w14:paraId="452EE90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bei</w:t>
            </w:r>
          </w:p>
        </w:tc>
        <w:tc>
          <w:tcPr>
            <w:tcW w:w="2069" w:type="dxa"/>
            <w:vAlign w:val="center"/>
          </w:tcPr>
          <w:p w14:paraId="33AE6B8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6</w:t>
            </w:r>
          </w:p>
        </w:tc>
        <w:tc>
          <w:tcPr>
            <w:tcW w:w="2070" w:type="dxa"/>
            <w:vAlign w:val="center"/>
          </w:tcPr>
          <w:p w14:paraId="4560573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2</w:t>
            </w:r>
          </w:p>
        </w:tc>
        <w:tc>
          <w:tcPr>
            <w:tcW w:w="2070" w:type="dxa"/>
            <w:vAlign w:val="center"/>
          </w:tcPr>
          <w:p w14:paraId="1BFF8B4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4</w:t>
            </w:r>
          </w:p>
        </w:tc>
      </w:tr>
      <w:tr w:rsidR="00486FC5" w14:paraId="15439CFC" w14:textId="77777777" w:rsidTr="00F80355">
        <w:tc>
          <w:tcPr>
            <w:tcW w:w="2103" w:type="dxa"/>
            <w:vAlign w:val="center"/>
          </w:tcPr>
          <w:p w14:paraId="5822FBE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ilongjiang</w:t>
            </w:r>
          </w:p>
        </w:tc>
        <w:tc>
          <w:tcPr>
            <w:tcW w:w="2069" w:type="dxa"/>
            <w:vAlign w:val="center"/>
          </w:tcPr>
          <w:p w14:paraId="5125E37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47</w:t>
            </w:r>
          </w:p>
        </w:tc>
        <w:tc>
          <w:tcPr>
            <w:tcW w:w="2070" w:type="dxa"/>
            <w:vAlign w:val="center"/>
          </w:tcPr>
          <w:p w14:paraId="3595432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3A3EC62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47</w:t>
            </w:r>
          </w:p>
        </w:tc>
      </w:tr>
      <w:tr w:rsidR="00486FC5" w14:paraId="09D6EF2A" w14:textId="77777777" w:rsidTr="00F80355">
        <w:tc>
          <w:tcPr>
            <w:tcW w:w="2103" w:type="dxa"/>
            <w:vAlign w:val="center"/>
          </w:tcPr>
          <w:p w14:paraId="5DEA1D7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nan</w:t>
            </w:r>
          </w:p>
        </w:tc>
        <w:tc>
          <w:tcPr>
            <w:tcW w:w="2069" w:type="dxa"/>
            <w:vAlign w:val="center"/>
          </w:tcPr>
          <w:p w14:paraId="7979B86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4DA4DEA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48FF6BC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478D8373" w14:textId="77777777" w:rsidTr="00F80355">
        <w:tc>
          <w:tcPr>
            <w:tcW w:w="2103" w:type="dxa"/>
            <w:vAlign w:val="center"/>
          </w:tcPr>
          <w:p w14:paraId="15A1DC6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ubei</w:t>
            </w:r>
          </w:p>
        </w:tc>
        <w:tc>
          <w:tcPr>
            <w:tcW w:w="2069" w:type="dxa"/>
            <w:vAlign w:val="center"/>
          </w:tcPr>
          <w:p w14:paraId="7D90189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1C0CC1F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3079B12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5DBD8922" w14:textId="77777777" w:rsidTr="00F80355">
        <w:trPr>
          <w:trHeight w:val="90"/>
        </w:trPr>
        <w:tc>
          <w:tcPr>
            <w:tcW w:w="2103" w:type="dxa"/>
            <w:vAlign w:val="center"/>
          </w:tcPr>
          <w:p w14:paraId="1AF8B6A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unan</w:t>
            </w:r>
          </w:p>
        </w:tc>
        <w:tc>
          <w:tcPr>
            <w:tcW w:w="2069" w:type="dxa"/>
            <w:vAlign w:val="center"/>
          </w:tcPr>
          <w:p w14:paraId="528429B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3342284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C1005D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545F7587" w14:textId="77777777" w:rsidTr="00F80355">
        <w:tc>
          <w:tcPr>
            <w:tcW w:w="2103" w:type="dxa"/>
            <w:vAlign w:val="center"/>
          </w:tcPr>
          <w:p w14:paraId="4B42D0B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Inner Mongolia</w:t>
            </w:r>
          </w:p>
        </w:tc>
        <w:tc>
          <w:tcPr>
            <w:tcW w:w="2069" w:type="dxa"/>
            <w:vAlign w:val="center"/>
          </w:tcPr>
          <w:p w14:paraId="5D4ED85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11</w:t>
            </w:r>
          </w:p>
        </w:tc>
        <w:tc>
          <w:tcPr>
            <w:tcW w:w="2070" w:type="dxa"/>
            <w:vAlign w:val="center"/>
          </w:tcPr>
          <w:p w14:paraId="34CF9C1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47</w:t>
            </w:r>
          </w:p>
        </w:tc>
        <w:tc>
          <w:tcPr>
            <w:tcW w:w="2070" w:type="dxa"/>
            <w:vAlign w:val="center"/>
          </w:tcPr>
          <w:p w14:paraId="1BA2ECB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57</w:t>
            </w:r>
          </w:p>
        </w:tc>
      </w:tr>
      <w:tr w:rsidR="00486FC5" w14:paraId="57A6117F" w14:textId="77777777" w:rsidTr="00F80355">
        <w:tc>
          <w:tcPr>
            <w:tcW w:w="2103" w:type="dxa"/>
            <w:vAlign w:val="center"/>
          </w:tcPr>
          <w:p w14:paraId="6D2CA87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angsu</w:t>
            </w:r>
          </w:p>
        </w:tc>
        <w:tc>
          <w:tcPr>
            <w:tcW w:w="2069" w:type="dxa"/>
            <w:vAlign w:val="center"/>
          </w:tcPr>
          <w:p w14:paraId="6547B0B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45</w:t>
            </w:r>
          </w:p>
        </w:tc>
        <w:tc>
          <w:tcPr>
            <w:tcW w:w="2070" w:type="dxa"/>
            <w:vAlign w:val="center"/>
          </w:tcPr>
          <w:p w14:paraId="0A52AA5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6</w:t>
            </w:r>
          </w:p>
        </w:tc>
        <w:tc>
          <w:tcPr>
            <w:tcW w:w="2070" w:type="dxa"/>
            <w:vAlign w:val="center"/>
          </w:tcPr>
          <w:p w14:paraId="205E2B0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59</w:t>
            </w:r>
          </w:p>
        </w:tc>
      </w:tr>
      <w:tr w:rsidR="00486FC5" w14:paraId="752523D9" w14:textId="77777777" w:rsidTr="00F80355">
        <w:tc>
          <w:tcPr>
            <w:tcW w:w="2103" w:type="dxa"/>
            <w:vAlign w:val="center"/>
          </w:tcPr>
          <w:p w14:paraId="18FA207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angxi</w:t>
            </w:r>
          </w:p>
        </w:tc>
        <w:tc>
          <w:tcPr>
            <w:tcW w:w="2069" w:type="dxa"/>
            <w:vAlign w:val="center"/>
          </w:tcPr>
          <w:p w14:paraId="4EBB205C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BD541A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3F45D5B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4ECD727F" w14:textId="77777777" w:rsidTr="00F80355">
        <w:tc>
          <w:tcPr>
            <w:tcW w:w="2103" w:type="dxa"/>
            <w:vAlign w:val="center"/>
          </w:tcPr>
          <w:p w14:paraId="2CDD2F8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Jilin</w:t>
            </w:r>
          </w:p>
        </w:tc>
        <w:tc>
          <w:tcPr>
            <w:tcW w:w="2069" w:type="dxa"/>
            <w:vAlign w:val="center"/>
          </w:tcPr>
          <w:p w14:paraId="3C74EC8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787</w:t>
            </w:r>
          </w:p>
        </w:tc>
        <w:tc>
          <w:tcPr>
            <w:tcW w:w="2070" w:type="dxa"/>
            <w:vAlign w:val="center"/>
          </w:tcPr>
          <w:p w14:paraId="6CA3413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31</w:t>
            </w:r>
          </w:p>
        </w:tc>
        <w:tc>
          <w:tcPr>
            <w:tcW w:w="2070" w:type="dxa"/>
            <w:vAlign w:val="center"/>
          </w:tcPr>
          <w:p w14:paraId="4E091DE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46</w:t>
            </w:r>
          </w:p>
        </w:tc>
      </w:tr>
      <w:tr w:rsidR="00486FC5" w14:paraId="71F0DC95" w14:textId="77777777" w:rsidTr="00F80355">
        <w:tc>
          <w:tcPr>
            <w:tcW w:w="2103" w:type="dxa"/>
            <w:vAlign w:val="center"/>
          </w:tcPr>
          <w:p w14:paraId="3AAE5FD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Liaoning</w:t>
            </w:r>
          </w:p>
        </w:tc>
        <w:tc>
          <w:tcPr>
            <w:tcW w:w="2069" w:type="dxa"/>
            <w:vAlign w:val="center"/>
          </w:tcPr>
          <w:p w14:paraId="4E9F453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792</w:t>
            </w:r>
          </w:p>
        </w:tc>
        <w:tc>
          <w:tcPr>
            <w:tcW w:w="2070" w:type="dxa"/>
            <w:vAlign w:val="center"/>
          </w:tcPr>
          <w:p w14:paraId="4F2F633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67FD0D3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792</w:t>
            </w:r>
          </w:p>
        </w:tc>
      </w:tr>
      <w:tr w:rsidR="00486FC5" w14:paraId="5D66D7EE" w14:textId="77777777" w:rsidTr="00F80355">
        <w:tc>
          <w:tcPr>
            <w:tcW w:w="2103" w:type="dxa"/>
            <w:vAlign w:val="center"/>
          </w:tcPr>
          <w:p w14:paraId="404B25A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Ningxia</w:t>
            </w:r>
          </w:p>
        </w:tc>
        <w:tc>
          <w:tcPr>
            <w:tcW w:w="2069" w:type="dxa"/>
            <w:vAlign w:val="center"/>
          </w:tcPr>
          <w:p w14:paraId="1DF07CA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89</w:t>
            </w:r>
          </w:p>
        </w:tc>
        <w:tc>
          <w:tcPr>
            <w:tcW w:w="2070" w:type="dxa"/>
            <w:vAlign w:val="center"/>
          </w:tcPr>
          <w:p w14:paraId="2DEB6F6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82</w:t>
            </w:r>
          </w:p>
        </w:tc>
        <w:tc>
          <w:tcPr>
            <w:tcW w:w="2070" w:type="dxa"/>
            <w:vAlign w:val="center"/>
          </w:tcPr>
          <w:p w14:paraId="3C1DC6F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06</w:t>
            </w:r>
          </w:p>
        </w:tc>
      </w:tr>
      <w:tr w:rsidR="00486FC5" w14:paraId="6C2AC2BB" w14:textId="77777777" w:rsidTr="00F80355">
        <w:tc>
          <w:tcPr>
            <w:tcW w:w="2103" w:type="dxa"/>
            <w:vAlign w:val="center"/>
          </w:tcPr>
          <w:p w14:paraId="4D76BC5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Qinghai</w:t>
            </w:r>
          </w:p>
        </w:tc>
        <w:tc>
          <w:tcPr>
            <w:tcW w:w="2069" w:type="dxa"/>
            <w:vAlign w:val="center"/>
          </w:tcPr>
          <w:p w14:paraId="5F256C7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26</w:t>
            </w:r>
          </w:p>
        </w:tc>
        <w:tc>
          <w:tcPr>
            <w:tcW w:w="2070" w:type="dxa"/>
            <w:vAlign w:val="center"/>
          </w:tcPr>
          <w:p w14:paraId="39BEF6E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1</w:t>
            </w:r>
          </w:p>
        </w:tc>
        <w:tc>
          <w:tcPr>
            <w:tcW w:w="2070" w:type="dxa"/>
            <w:vAlign w:val="center"/>
          </w:tcPr>
          <w:p w14:paraId="6E130EC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33</w:t>
            </w:r>
          </w:p>
        </w:tc>
      </w:tr>
      <w:tr w:rsidR="00486FC5" w14:paraId="49BDE561" w14:textId="77777777" w:rsidTr="00F80355">
        <w:tc>
          <w:tcPr>
            <w:tcW w:w="2103" w:type="dxa"/>
            <w:vAlign w:val="center"/>
          </w:tcPr>
          <w:p w14:paraId="3F7D631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anxi</w:t>
            </w:r>
          </w:p>
        </w:tc>
        <w:tc>
          <w:tcPr>
            <w:tcW w:w="2069" w:type="dxa"/>
            <w:vAlign w:val="center"/>
          </w:tcPr>
          <w:p w14:paraId="484E42A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91</w:t>
            </w:r>
          </w:p>
        </w:tc>
        <w:tc>
          <w:tcPr>
            <w:tcW w:w="2070" w:type="dxa"/>
            <w:vAlign w:val="center"/>
          </w:tcPr>
          <w:p w14:paraId="7D5F61A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64</w:t>
            </w:r>
          </w:p>
        </w:tc>
        <w:tc>
          <w:tcPr>
            <w:tcW w:w="2070" w:type="dxa"/>
            <w:vAlign w:val="center"/>
          </w:tcPr>
          <w:p w14:paraId="4F31EF8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25</w:t>
            </w:r>
          </w:p>
        </w:tc>
      </w:tr>
      <w:tr w:rsidR="00486FC5" w14:paraId="20E2ADC1" w14:textId="77777777" w:rsidTr="00F80355">
        <w:tc>
          <w:tcPr>
            <w:tcW w:w="2103" w:type="dxa"/>
            <w:vAlign w:val="center"/>
          </w:tcPr>
          <w:p w14:paraId="151598F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dong</w:t>
            </w:r>
          </w:p>
        </w:tc>
        <w:tc>
          <w:tcPr>
            <w:tcW w:w="2069" w:type="dxa"/>
            <w:vAlign w:val="center"/>
          </w:tcPr>
          <w:p w14:paraId="78996C87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6</w:t>
            </w:r>
          </w:p>
        </w:tc>
        <w:tc>
          <w:tcPr>
            <w:tcW w:w="2070" w:type="dxa"/>
            <w:vAlign w:val="center"/>
          </w:tcPr>
          <w:p w14:paraId="30E5777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6E251D5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76</w:t>
            </w:r>
          </w:p>
        </w:tc>
      </w:tr>
      <w:tr w:rsidR="00486FC5" w14:paraId="47A99C64" w14:textId="77777777" w:rsidTr="00F80355">
        <w:tc>
          <w:tcPr>
            <w:tcW w:w="2103" w:type="dxa"/>
            <w:vAlign w:val="center"/>
          </w:tcPr>
          <w:p w14:paraId="33308C5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ghai</w:t>
            </w:r>
          </w:p>
        </w:tc>
        <w:tc>
          <w:tcPr>
            <w:tcW w:w="2069" w:type="dxa"/>
            <w:vAlign w:val="center"/>
          </w:tcPr>
          <w:p w14:paraId="6885E862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430E99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137D441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2DCABBEB" w14:textId="77777777" w:rsidTr="00F80355">
        <w:tc>
          <w:tcPr>
            <w:tcW w:w="2103" w:type="dxa"/>
            <w:vAlign w:val="center"/>
          </w:tcPr>
          <w:p w14:paraId="50E17C1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hanxi</w:t>
            </w:r>
          </w:p>
        </w:tc>
        <w:tc>
          <w:tcPr>
            <w:tcW w:w="2069" w:type="dxa"/>
            <w:vAlign w:val="center"/>
          </w:tcPr>
          <w:p w14:paraId="7562A7C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61</w:t>
            </w:r>
          </w:p>
        </w:tc>
        <w:tc>
          <w:tcPr>
            <w:tcW w:w="2070" w:type="dxa"/>
            <w:vAlign w:val="center"/>
          </w:tcPr>
          <w:p w14:paraId="64CAFE7D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5A91FE0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861</w:t>
            </w:r>
          </w:p>
        </w:tc>
      </w:tr>
      <w:tr w:rsidR="00486FC5" w14:paraId="0411B92B" w14:textId="77777777" w:rsidTr="00F80355">
        <w:tc>
          <w:tcPr>
            <w:tcW w:w="2103" w:type="dxa"/>
            <w:vAlign w:val="center"/>
          </w:tcPr>
          <w:p w14:paraId="5597DF6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Sichuan</w:t>
            </w:r>
          </w:p>
        </w:tc>
        <w:tc>
          <w:tcPr>
            <w:tcW w:w="2069" w:type="dxa"/>
            <w:vAlign w:val="center"/>
          </w:tcPr>
          <w:p w14:paraId="3E61E1E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4C25692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524033D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1038A6D1" w14:textId="77777777" w:rsidTr="00F80355">
        <w:tc>
          <w:tcPr>
            <w:tcW w:w="2103" w:type="dxa"/>
            <w:vAlign w:val="center"/>
          </w:tcPr>
          <w:p w14:paraId="36F955FA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Tianjin</w:t>
            </w:r>
          </w:p>
        </w:tc>
        <w:tc>
          <w:tcPr>
            <w:tcW w:w="2069" w:type="dxa"/>
            <w:vAlign w:val="center"/>
          </w:tcPr>
          <w:p w14:paraId="166429D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  <w:tc>
          <w:tcPr>
            <w:tcW w:w="2070" w:type="dxa"/>
            <w:vAlign w:val="center"/>
          </w:tcPr>
          <w:p w14:paraId="1BA6FF85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0A54AE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0.995</w:t>
            </w:r>
          </w:p>
        </w:tc>
      </w:tr>
      <w:tr w:rsidR="00486FC5" w14:paraId="61FB1C9B" w14:textId="77777777" w:rsidTr="00F80355">
        <w:tc>
          <w:tcPr>
            <w:tcW w:w="2103" w:type="dxa"/>
            <w:vAlign w:val="center"/>
          </w:tcPr>
          <w:p w14:paraId="68645A4B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Tibet</w:t>
            </w:r>
          </w:p>
        </w:tc>
        <w:tc>
          <w:tcPr>
            <w:tcW w:w="2069" w:type="dxa"/>
            <w:vAlign w:val="center"/>
          </w:tcPr>
          <w:p w14:paraId="6CE8DC3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3C5421B0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29D2758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B2A0A01" w14:textId="77777777" w:rsidTr="00F80355">
        <w:tc>
          <w:tcPr>
            <w:tcW w:w="2103" w:type="dxa"/>
            <w:vAlign w:val="center"/>
          </w:tcPr>
          <w:p w14:paraId="798544A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Xinjiang</w:t>
            </w:r>
          </w:p>
        </w:tc>
        <w:tc>
          <w:tcPr>
            <w:tcW w:w="2069" w:type="dxa"/>
            <w:vAlign w:val="center"/>
          </w:tcPr>
          <w:p w14:paraId="08A752B9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161D4286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B8DD4CF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7033BFB" w14:textId="77777777" w:rsidTr="00F80355">
        <w:tc>
          <w:tcPr>
            <w:tcW w:w="2103" w:type="dxa"/>
            <w:vAlign w:val="center"/>
          </w:tcPr>
          <w:p w14:paraId="66CE852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Yunnan</w:t>
            </w:r>
          </w:p>
        </w:tc>
        <w:tc>
          <w:tcPr>
            <w:tcW w:w="2069" w:type="dxa"/>
            <w:vAlign w:val="center"/>
          </w:tcPr>
          <w:p w14:paraId="1BD628BE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01E5CE2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lastRenderedPageBreak/>
              <w:t>1.000</w:t>
            </w:r>
          </w:p>
        </w:tc>
        <w:tc>
          <w:tcPr>
            <w:tcW w:w="2070" w:type="dxa"/>
            <w:vAlign w:val="center"/>
          </w:tcPr>
          <w:p w14:paraId="682177F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61C13E42" w14:textId="77777777" w:rsidTr="00F80355">
        <w:tc>
          <w:tcPr>
            <w:tcW w:w="2103" w:type="dxa"/>
          </w:tcPr>
          <w:p w14:paraId="0220FE74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Zhejiang</w:t>
            </w:r>
          </w:p>
        </w:tc>
        <w:tc>
          <w:tcPr>
            <w:tcW w:w="2069" w:type="dxa"/>
            <w:vAlign w:val="center"/>
          </w:tcPr>
          <w:p w14:paraId="46CE5BB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75A06DF1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  <w:tc>
          <w:tcPr>
            <w:tcW w:w="2070" w:type="dxa"/>
            <w:vAlign w:val="center"/>
          </w:tcPr>
          <w:p w14:paraId="26A6A2D3" w14:textId="77777777" w:rsidR="00486FC5" w:rsidRDefault="00563F15" w:rsidP="00CA7BA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.000</w:t>
            </w:r>
          </w:p>
        </w:tc>
      </w:tr>
      <w:tr w:rsidR="00486FC5" w14:paraId="09B34AEB" w14:textId="77777777" w:rsidTr="00F80355">
        <w:tc>
          <w:tcPr>
            <w:tcW w:w="2103" w:type="dxa"/>
          </w:tcPr>
          <w:p w14:paraId="4D7E605D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Mean</w:t>
            </w:r>
          </w:p>
        </w:tc>
        <w:tc>
          <w:tcPr>
            <w:tcW w:w="2069" w:type="dxa"/>
            <w:vAlign w:val="center"/>
          </w:tcPr>
          <w:p w14:paraId="0443A954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49</w:t>
            </w:r>
          </w:p>
        </w:tc>
        <w:tc>
          <w:tcPr>
            <w:tcW w:w="2070" w:type="dxa"/>
            <w:vAlign w:val="center"/>
          </w:tcPr>
          <w:p w14:paraId="32C3B151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91</w:t>
            </w:r>
          </w:p>
        </w:tc>
        <w:tc>
          <w:tcPr>
            <w:tcW w:w="2070" w:type="dxa"/>
            <w:vAlign w:val="center"/>
          </w:tcPr>
          <w:p w14:paraId="187633F0" w14:textId="77777777" w:rsidR="00486FC5" w:rsidRDefault="00563F15" w:rsidP="00CA7BA0">
            <w:pPr>
              <w:rPr>
                <w:lang w:bidi="ar"/>
              </w:rPr>
            </w:pPr>
            <w:r>
              <w:rPr>
                <w:lang w:bidi="ar"/>
              </w:rPr>
              <w:t>0.957</w:t>
            </w:r>
          </w:p>
        </w:tc>
      </w:tr>
    </w:tbl>
    <w:p w14:paraId="1BF0B01C" w14:textId="77777777" w:rsidR="00F80355" w:rsidRPr="00700134" w:rsidRDefault="00F80355" w:rsidP="00A10620">
      <w:pPr>
        <w:jc w:val="both"/>
      </w:pPr>
      <w:r>
        <w:t xml:space="preserve">Abbreviations: </w:t>
      </w:r>
      <w:r w:rsidRPr="00965578">
        <w:t>CRS, constant return to scale</w:t>
      </w:r>
      <w:r>
        <w:t>.</w:t>
      </w:r>
      <w:r w:rsidRPr="00965578">
        <w:t xml:space="preserve"> VRS, variable return to scale.</w:t>
      </w:r>
      <w:r>
        <w:t xml:space="preserve"> </w:t>
      </w:r>
      <w:r w:rsidRPr="00F80355">
        <w:t>DEA, data envelopment analysis</w:t>
      </w:r>
      <w:r>
        <w:t>.</w:t>
      </w:r>
      <w:r w:rsidRPr="00965578"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CRS</m:t>
            </m:r>
          </m:sub>
        </m:sSub>
      </m:oMath>
      <w:r w:rsidRPr="00965578">
        <w:t>, overall technical efficiency from CRS DEA</w:t>
      </w:r>
      <w:r>
        <w:t>.</w:t>
      </w:r>
      <w:r w:rsidRPr="00965578"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VRS</m:t>
            </m:r>
          </m:sub>
        </m:sSub>
      </m:oMath>
      <w:r w:rsidRPr="00965578">
        <w:t>, pure technical efficiency from VRS DEA</w:t>
      </w:r>
      <w:r>
        <w:t xml:space="preserve">. </w:t>
      </w:r>
      <w:r w:rsidRPr="00F80355">
        <w:t>SE, scale efficiency =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CRS</m:t>
            </m:r>
          </m:sub>
        </m:sSub>
      </m:oMath>
      <w:r w:rsidRPr="00F80355">
        <w:t xml:space="preserve"> / </w:t>
      </w:r>
      <m:oMath>
        <m:sSub>
          <m:sSubPr>
            <m:ctrlPr>
              <w:rPr>
                <w:rFonts w:ascii="Cambria Math" w:eastAsia="宋体" w:hAnsi="Cambria Math"/>
                <w:i/>
                <w:lang w:bidi="ar"/>
              </w:rPr>
            </m:ctrlPr>
          </m:sSubPr>
          <m:e>
            <m:r>
              <w:rPr>
                <w:rFonts w:ascii="Cambria Math" w:eastAsia="宋体" w:hAnsi="Cambria Math"/>
                <w:lang w:bidi="ar"/>
              </w:rPr>
              <m:t>TE</m:t>
            </m:r>
          </m:e>
          <m:sub>
            <m:r>
              <w:rPr>
                <w:rFonts w:ascii="Cambria Math" w:eastAsia="宋体" w:hAnsi="Cambria Math"/>
                <w:lang w:bidi="ar"/>
              </w:rPr>
              <m:t>VRS</m:t>
            </m:r>
          </m:sub>
        </m:sSub>
      </m:oMath>
      <w:r w:rsidRPr="00F80355">
        <w:rPr>
          <w:rFonts w:hint="eastAsia"/>
          <w:lang w:bidi="ar"/>
        </w:rPr>
        <w:t>.</w:t>
      </w:r>
    </w:p>
    <w:p w14:paraId="49B87281" w14:textId="77777777" w:rsidR="00486FC5" w:rsidRDefault="00486FC5" w:rsidP="00CA7BA0"/>
    <w:p w14:paraId="440D9841" w14:textId="38EB0C2A" w:rsidR="00486FC5" w:rsidRDefault="00563F15" w:rsidP="00CA7BA0">
      <w:r>
        <w:t>Table S1</w:t>
      </w:r>
      <w:r w:rsidR="009A43D1">
        <w:t>5</w:t>
      </w:r>
      <w:r>
        <w:rPr>
          <w:rFonts w:hint="eastAsia"/>
        </w:rPr>
        <w:t xml:space="preserve">. Malmquist index </w:t>
      </w:r>
      <w:r w:rsidR="00965578">
        <w:t xml:space="preserve">summary </w:t>
      </w:r>
      <w:r>
        <w:rPr>
          <w:rFonts w:hint="eastAsia"/>
        </w:rPr>
        <w:t xml:space="preserve">of the medical institutions </w:t>
      </w:r>
      <w:r>
        <w:rPr>
          <w:rFonts w:eastAsia="宋体"/>
          <w:lang w:bidi="ar"/>
        </w:rPr>
        <w:t>in China</w:t>
      </w:r>
      <w:r>
        <w:rPr>
          <w:rFonts w:eastAsia="宋体" w:hint="eastAsia"/>
          <w:lang w:bidi="ar"/>
        </w:rPr>
        <w:t xml:space="preserve"> from 2012 to 2021</w:t>
      </w:r>
      <w:r w:rsidR="00965578">
        <w:rPr>
          <w:rFonts w:eastAsia="宋体"/>
          <w:lang w:bidi="ar"/>
        </w:rPr>
        <w:t xml:space="preserve"> </w:t>
      </w:r>
      <w:r w:rsidR="00965578" w:rsidRPr="00965578">
        <w:rPr>
          <w:rFonts w:eastAsia="宋体"/>
          <w:lang w:bidi="ar"/>
        </w:rPr>
        <w:t>(</w:t>
      </w:r>
      <w:r w:rsidR="00965578">
        <w:rPr>
          <w:rFonts w:eastAsia="宋体"/>
          <w:lang w:bidi="ar"/>
        </w:rPr>
        <w:t>out</w:t>
      </w:r>
      <w:r w:rsidR="00965578" w:rsidRPr="00965578">
        <w:rPr>
          <w:rFonts w:eastAsia="宋体"/>
          <w:lang w:bidi="ar"/>
        </w:rPr>
        <w:t>put</w:t>
      </w:r>
      <w:r w:rsidR="00965578">
        <w:rPr>
          <w:rFonts w:eastAsia="宋体"/>
          <w:lang w:bidi="ar"/>
        </w:rPr>
        <w:t>-</w:t>
      </w:r>
      <w:r w:rsidR="00965578" w:rsidRPr="00965578">
        <w:rPr>
          <w:rFonts w:eastAsia="宋体"/>
          <w:lang w:bidi="ar"/>
        </w:rPr>
        <w:t xml:space="preserve"> oriented)</w:t>
      </w:r>
      <w:r>
        <w:rPr>
          <w:rFonts w:eastAsia="宋体" w:hint="eastAsia"/>
          <w:lang w:bidi="ar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993"/>
        <w:gridCol w:w="1701"/>
        <w:gridCol w:w="1701"/>
        <w:gridCol w:w="1417"/>
        <w:gridCol w:w="1276"/>
      </w:tblGrid>
      <w:tr w:rsidR="00486FC5" w14:paraId="1041AAEF" w14:textId="77777777">
        <w:trPr>
          <w:trHeight w:val="27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6C3D6" w14:textId="77777777" w:rsidR="00486FC5" w:rsidRDefault="00563F15" w:rsidP="00CA7BA0">
            <w: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DADC" w14:textId="77777777" w:rsidR="00486FC5" w:rsidRDefault="00563F15" w:rsidP="00CA7BA0">
            <w:r>
              <w:rPr>
                <w:rFonts w:hint="eastAsia"/>
              </w:rPr>
              <w:t>TFP</w:t>
            </w:r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F5E7" w14:textId="77777777" w:rsidR="00486FC5" w:rsidRDefault="00563F15" w:rsidP="00CA7BA0">
            <w:r>
              <w:rPr>
                <w:rFonts w:hint="eastAsia"/>
              </w:rPr>
              <w:t>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95970" w14:textId="7D20E698" w:rsidR="00486FC5" w:rsidRDefault="000C440D" w:rsidP="00CA7BA0">
            <w:r>
              <w:t>T</w:t>
            </w:r>
            <w:r w:rsidR="00563F15">
              <w:rPr>
                <w:rFonts w:hint="eastAsia"/>
              </w:rPr>
              <w:t>E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8F236" w14:textId="77777777" w:rsidR="00486FC5" w:rsidRDefault="00563F15" w:rsidP="00CA7BA0">
            <w:r>
              <w:rPr>
                <w:rFonts w:hint="eastAsia"/>
              </w:rPr>
              <w:t>PE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0C7E6" w14:textId="77777777" w:rsidR="00486FC5" w:rsidRDefault="00563F15" w:rsidP="00CA7BA0">
            <w:r>
              <w:rPr>
                <w:rFonts w:hint="eastAsia"/>
              </w:rPr>
              <w:t>SE</w:t>
            </w:r>
          </w:p>
        </w:tc>
      </w:tr>
      <w:tr w:rsidR="00486FC5" w14:paraId="2FF637C6" w14:textId="77777777">
        <w:trPr>
          <w:trHeight w:val="258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2474746" w14:textId="77777777" w:rsidR="00486FC5" w:rsidRDefault="00563F15" w:rsidP="00CA7BA0">
            <w:r>
              <w:t>2013-2012</w:t>
            </w:r>
          </w:p>
        </w:tc>
        <w:tc>
          <w:tcPr>
            <w:tcW w:w="993" w:type="dxa"/>
            <w:vAlign w:val="center"/>
          </w:tcPr>
          <w:p w14:paraId="438627F7" w14:textId="77777777" w:rsidR="00486FC5" w:rsidRDefault="00563F15" w:rsidP="00CA7BA0">
            <w:r>
              <w:rPr>
                <w:rFonts w:hint="eastAsia"/>
              </w:rPr>
              <w:t>0.982</w:t>
            </w:r>
          </w:p>
        </w:tc>
        <w:tc>
          <w:tcPr>
            <w:tcW w:w="1701" w:type="dxa"/>
            <w:vAlign w:val="center"/>
          </w:tcPr>
          <w:p w14:paraId="0CB7F8EA" w14:textId="77777777" w:rsidR="00486FC5" w:rsidRDefault="00563F15" w:rsidP="00CA7BA0">
            <w:r>
              <w:rPr>
                <w:rFonts w:hint="eastAsia"/>
              </w:rPr>
              <w:t>0.9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D4D5BE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189E5B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7FFC14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</w:tr>
      <w:tr w:rsidR="00486FC5" w14:paraId="4ED10303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13C67CBA" w14:textId="77777777" w:rsidR="00486FC5" w:rsidRDefault="00563F15" w:rsidP="00CA7BA0">
            <w:r>
              <w:t>2014-2013</w:t>
            </w:r>
          </w:p>
        </w:tc>
        <w:tc>
          <w:tcPr>
            <w:tcW w:w="993" w:type="dxa"/>
            <w:vAlign w:val="center"/>
          </w:tcPr>
          <w:p w14:paraId="40AB9E39" w14:textId="77777777" w:rsidR="00486FC5" w:rsidRDefault="00563F15" w:rsidP="00CA7BA0">
            <w:r>
              <w:rPr>
                <w:rFonts w:hint="eastAsia"/>
              </w:rPr>
              <w:t>0.995</w:t>
            </w:r>
          </w:p>
        </w:tc>
        <w:tc>
          <w:tcPr>
            <w:tcW w:w="1701" w:type="dxa"/>
            <w:vAlign w:val="center"/>
          </w:tcPr>
          <w:p w14:paraId="12E1C275" w14:textId="77777777" w:rsidR="00486FC5" w:rsidRDefault="00563F15" w:rsidP="00CA7BA0">
            <w:r>
              <w:rPr>
                <w:rFonts w:hint="eastAsia"/>
              </w:rPr>
              <w:t>0.9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DBC7F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65449B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5BA83" w14:textId="77777777" w:rsidR="00486FC5" w:rsidRDefault="00563F15" w:rsidP="00CA7BA0">
            <w:r>
              <w:rPr>
                <w:rFonts w:hint="eastAsia"/>
              </w:rPr>
              <w:t>1.001</w:t>
            </w:r>
          </w:p>
        </w:tc>
      </w:tr>
      <w:tr w:rsidR="00486FC5" w14:paraId="67B8551E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36D789C" w14:textId="77777777" w:rsidR="00486FC5" w:rsidRDefault="00563F15" w:rsidP="00CA7BA0">
            <w:r>
              <w:t>2015-2014</w:t>
            </w:r>
          </w:p>
        </w:tc>
        <w:tc>
          <w:tcPr>
            <w:tcW w:w="993" w:type="dxa"/>
            <w:vAlign w:val="center"/>
          </w:tcPr>
          <w:p w14:paraId="59B8CF70" w14:textId="77777777" w:rsidR="00486FC5" w:rsidRDefault="00563F15" w:rsidP="00CA7BA0">
            <w:r>
              <w:rPr>
                <w:rFonts w:hint="eastAsia"/>
              </w:rPr>
              <w:t>0.977</w:t>
            </w:r>
          </w:p>
        </w:tc>
        <w:tc>
          <w:tcPr>
            <w:tcW w:w="1701" w:type="dxa"/>
            <w:vAlign w:val="center"/>
          </w:tcPr>
          <w:p w14:paraId="21FAE291" w14:textId="77777777" w:rsidR="00486FC5" w:rsidRDefault="00563F15" w:rsidP="00CA7BA0">
            <w:r>
              <w:rPr>
                <w:rFonts w:hint="eastAsia"/>
              </w:rPr>
              <w:t>0.9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D29737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FFD7D9" w14:textId="77777777" w:rsidR="00486FC5" w:rsidRDefault="00563F15" w:rsidP="00CA7BA0">
            <w:r>
              <w:rPr>
                <w:rFonts w:hint="eastAsia"/>
              </w:rPr>
              <w:t>0.9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086286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</w:tr>
      <w:tr w:rsidR="00486FC5" w14:paraId="2E921484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25A640B5" w14:textId="77777777" w:rsidR="00486FC5" w:rsidRDefault="00563F15" w:rsidP="00CA7BA0">
            <w:r>
              <w:t>2016-2015</w:t>
            </w:r>
          </w:p>
        </w:tc>
        <w:tc>
          <w:tcPr>
            <w:tcW w:w="993" w:type="dxa"/>
            <w:vAlign w:val="center"/>
          </w:tcPr>
          <w:p w14:paraId="760D2D4D" w14:textId="77777777" w:rsidR="00486FC5" w:rsidRDefault="00563F15" w:rsidP="00CA7BA0">
            <w:r>
              <w:rPr>
                <w:rFonts w:hint="eastAsia"/>
              </w:rPr>
              <w:t>0.994</w:t>
            </w:r>
          </w:p>
        </w:tc>
        <w:tc>
          <w:tcPr>
            <w:tcW w:w="1701" w:type="dxa"/>
            <w:vAlign w:val="center"/>
          </w:tcPr>
          <w:p w14:paraId="728FE319" w14:textId="77777777" w:rsidR="00486FC5" w:rsidRDefault="00563F15" w:rsidP="00CA7BA0">
            <w:r>
              <w:rPr>
                <w:rFonts w:hint="eastAsia"/>
              </w:rPr>
              <w:t>0.9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08274D" w14:textId="77777777" w:rsidR="00486FC5" w:rsidRDefault="00563F15" w:rsidP="00CA7BA0">
            <w:r>
              <w:rPr>
                <w:rFonts w:hint="eastAsia"/>
              </w:rPr>
              <w:t>0.9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D87A21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D236EE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</w:tr>
      <w:tr w:rsidR="00486FC5" w14:paraId="3B04E0C3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3529CD71" w14:textId="77777777" w:rsidR="00486FC5" w:rsidRDefault="00563F15" w:rsidP="00CA7BA0">
            <w:pPr>
              <w:rPr>
                <w:kern w:val="0"/>
              </w:rPr>
            </w:pPr>
            <w:r>
              <w:t>2017-2016</w:t>
            </w:r>
          </w:p>
        </w:tc>
        <w:tc>
          <w:tcPr>
            <w:tcW w:w="993" w:type="dxa"/>
            <w:vAlign w:val="center"/>
          </w:tcPr>
          <w:p w14:paraId="1FBB3873" w14:textId="77777777" w:rsidR="00486FC5" w:rsidRDefault="00563F15" w:rsidP="00CA7BA0">
            <w:r>
              <w:rPr>
                <w:rFonts w:hint="eastAsia"/>
              </w:rPr>
              <w:t>0.994</w:t>
            </w:r>
          </w:p>
        </w:tc>
        <w:tc>
          <w:tcPr>
            <w:tcW w:w="1701" w:type="dxa"/>
            <w:vAlign w:val="center"/>
          </w:tcPr>
          <w:p w14:paraId="6C7169CB" w14:textId="77777777" w:rsidR="00486FC5" w:rsidRDefault="00563F15" w:rsidP="00CA7BA0">
            <w:r>
              <w:rPr>
                <w:rFonts w:hint="eastAsia"/>
              </w:rPr>
              <w:t>0.9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F47EAA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AC2B95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0B538" w14:textId="77777777" w:rsidR="00486FC5" w:rsidRDefault="00563F15" w:rsidP="00CA7BA0">
            <w:r>
              <w:rPr>
                <w:rFonts w:hint="eastAsia"/>
              </w:rPr>
              <w:t>0.997</w:t>
            </w:r>
          </w:p>
        </w:tc>
      </w:tr>
      <w:tr w:rsidR="00486FC5" w14:paraId="4FBC5E7B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52F7441" w14:textId="77777777" w:rsidR="00486FC5" w:rsidRDefault="00563F15" w:rsidP="00CA7BA0">
            <w:r>
              <w:t>2018-2017</w:t>
            </w:r>
          </w:p>
        </w:tc>
        <w:tc>
          <w:tcPr>
            <w:tcW w:w="993" w:type="dxa"/>
            <w:vAlign w:val="center"/>
          </w:tcPr>
          <w:p w14:paraId="488BAC2B" w14:textId="77777777" w:rsidR="00486FC5" w:rsidRDefault="00563F15" w:rsidP="00CA7BA0">
            <w:r>
              <w:rPr>
                <w:rFonts w:hint="eastAsia"/>
              </w:rPr>
              <w:t>0.983</w:t>
            </w:r>
          </w:p>
        </w:tc>
        <w:tc>
          <w:tcPr>
            <w:tcW w:w="1701" w:type="dxa"/>
            <w:vAlign w:val="center"/>
          </w:tcPr>
          <w:p w14:paraId="3158BD32" w14:textId="77777777" w:rsidR="00486FC5" w:rsidRDefault="00563F15" w:rsidP="00CA7BA0">
            <w:r>
              <w:rPr>
                <w:rFonts w:hint="eastAsia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5EFD42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269B81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286520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</w:tr>
      <w:tr w:rsidR="00486FC5" w14:paraId="2D2224D0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08817711" w14:textId="77777777" w:rsidR="00486FC5" w:rsidRDefault="00563F15" w:rsidP="00CA7BA0">
            <w:pPr>
              <w:rPr>
                <w:kern w:val="0"/>
              </w:rPr>
            </w:pPr>
            <w:r>
              <w:t>2019-2018</w:t>
            </w:r>
          </w:p>
        </w:tc>
        <w:tc>
          <w:tcPr>
            <w:tcW w:w="993" w:type="dxa"/>
            <w:vAlign w:val="center"/>
          </w:tcPr>
          <w:p w14:paraId="69C18D9B" w14:textId="77777777" w:rsidR="00486FC5" w:rsidRDefault="00563F15" w:rsidP="00CA7BA0">
            <w:r>
              <w:rPr>
                <w:rFonts w:hint="eastAsia"/>
              </w:rPr>
              <w:t>1.008</w:t>
            </w:r>
          </w:p>
        </w:tc>
        <w:tc>
          <w:tcPr>
            <w:tcW w:w="1701" w:type="dxa"/>
            <w:vAlign w:val="center"/>
          </w:tcPr>
          <w:p w14:paraId="4162699F" w14:textId="77777777" w:rsidR="00486FC5" w:rsidRDefault="00563F15" w:rsidP="00CA7BA0">
            <w:r>
              <w:rPr>
                <w:rFonts w:hint="eastAsia"/>
              </w:rPr>
              <w:t>1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7ACB54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D75C2A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F77A78" w14:textId="77777777" w:rsidR="00486FC5" w:rsidRDefault="00563F15" w:rsidP="00CA7BA0">
            <w:r>
              <w:rPr>
                <w:rFonts w:hint="eastAsia"/>
              </w:rPr>
              <w:t>1.001</w:t>
            </w:r>
          </w:p>
        </w:tc>
      </w:tr>
      <w:tr w:rsidR="00486FC5" w14:paraId="56905668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11EB0387" w14:textId="77777777" w:rsidR="00486FC5" w:rsidRDefault="00563F15" w:rsidP="00CA7BA0">
            <w:r>
              <w:t>202</w:t>
            </w:r>
            <w:r>
              <w:rPr>
                <w:rFonts w:hint="eastAsia"/>
              </w:rPr>
              <w:t>1</w:t>
            </w:r>
            <w:r>
              <w:t>-20</w:t>
            </w: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Align w:val="center"/>
          </w:tcPr>
          <w:p w14:paraId="7FF2FBD9" w14:textId="77777777" w:rsidR="00486FC5" w:rsidRDefault="00563F15" w:rsidP="00CA7BA0">
            <w:r>
              <w:rPr>
                <w:rFonts w:hint="eastAsia"/>
              </w:rPr>
              <w:t>0.93</w:t>
            </w:r>
          </w:p>
        </w:tc>
        <w:tc>
          <w:tcPr>
            <w:tcW w:w="1701" w:type="dxa"/>
            <w:vAlign w:val="center"/>
          </w:tcPr>
          <w:p w14:paraId="27B4C1AC" w14:textId="77777777" w:rsidR="00486FC5" w:rsidRDefault="00563F15" w:rsidP="00CA7BA0">
            <w:r>
              <w:rPr>
                <w:rFonts w:hint="eastAsia"/>
              </w:rPr>
              <w:t>0.9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76B77A" w14:textId="77777777" w:rsidR="00486FC5" w:rsidRDefault="00563F15" w:rsidP="00CA7BA0">
            <w:r>
              <w:rPr>
                <w:rFonts w:hint="eastAsia"/>
              </w:rPr>
              <w:t>0.9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69B4E9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E3692" w14:textId="77777777" w:rsidR="00486FC5" w:rsidRDefault="00563F15" w:rsidP="00CA7BA0">
            <w:r>
              <w:rPr>
                <w:rFonts w:hint="eastAsia"/>
              </w:rPr>
              <w:t>0.994</w:t>
            </w:r>
          </w:p>
        </w:tc>
      </w:tr>
      <w:tr w:rsidR="00486FC5" w14:paraId="4BAF9C66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7A4FA5AD" w14:textId="77777777" w:rsidR="00486FC5" w:rsidRDefault="00563F15" w:rsidP="00CA7BA0">
            <w:r>
              <w:rPr>
                <w:rFonts w:hint="eastAsia"/>
              </w:rPr>
              <w:t>mean</w:t>
            </w:r>
          </w:p>
        </w:tc>
        <w:tc>
          <w:tcPr>
            <w:tcW w:w="993" w:type="dxa"/>
            <w:vAlign w:val="center"/>
          </w:tcPr>
          <w:p w14:paraId="5C93CC24" w14:textId="77777777" w:rsidR="00486FC5" w:rsidRDefault="00563F15" w:rsidP="00CA7BA0">
            <w:r>
              <w:rPr>
                <w:rFonts w:hint="eastAsia"/>
              </w:rPr>
              <w:t>0.983</w:t>
            </w:r>
          </w:p>
        </w:tc>
        <w:tc>
          <w:tcPr>
            <w:tcW w:w="1701" w:type="dxa"/>
            <w:vAlign w:val="center"/>
          </w:tcPr>
          <w:p w14:paraId="2D0B694E" w14:textId="77777777" w:rsidR="00486FC5" w:rsidRDefault="00563F15" w:rsidP="00CA7BA0">
            <w:r>
              <w:rPr>
                <w:rFonts w:hint="eastAsia"/>
              </w:rPr>
              <w:t>0.9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D3A237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02D965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AC120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</w:tr>
    </w:tbl>
    <w:p w14:paraId="2B0FE29A" w14:textId="7B9987F7" w:rsidR="00486FC5" w:rsidRDefault="00563F15" w:rsidP="00A10620">
      <w:pPr>
        <w:jc w:val="both"/>
      </w:pPr>
      <w:r>
        <w:t xml:space="preserve">Abbreviations: </w:t>
      </w:r>
      <w:r>
        <w:rPr>
          <w:rFonts w:hint="eastAsia"/>
        </w:rPr>
        <w:t>TFP</w:t>
      </w:r>
      <w:r>
        <w:rPr>
          <w:rFonts w:hint="eastAsia"/>
        </w:rPr>
        <w:t xml:space="preserve">, total factor </w:t>
      </w:r>
      <w:r>
        <w:rPr>
          <w:rFonts w:hint="eastAsia"/>
        </w:rPr>
        <w:t>productivity</w:t>
      </w:r>
      <w:r>
        <w:rPr>
          <w:rFonts w:hint="eastAsia"/>
        </w:rPr>
        <w:t xml:space="preserve">. </w:t>
      </w:r>
      <w:r>
        <w:t>TC, technical change</w:t>
      </w:r>
      <w:r>
        <w:t>.</w:t>
      </w:r>
      <w:r>
        <w:rPr>
          <w:rFonts w:hint="eastAsia"/>
        </w:rPr>
        <w:t xml:space="preserve"> </w:t>
      </w:r>
      <w:r w:rsidR="003F5AFE">
        <w:t>T</w:t>
      </w:r>
      <w:r>
        <w:t xml:space="preserve">EC, </w:t>
      </w:r>
      <w:r w:rsidR="003F5AFE">
        <w:t>technical</w:t>
      </w:r>
      <w:r w:rsidR="003F5AFE">
        <w:rPr>
          <w:bCs/>
        </w:rPr>
        <w:t xml:space="preserve"> </w:t>
      </w:r>
      <w:r>
        <w:rPr>
          <w:bCs/>
        </w:rPr>
        <w:t>efficiency change</w:t>
      </w:r>
      <w:r>
        <w:t>.</w:t>
      </w:r>
      <w:r>
        <w:rPr>
          <w:rFonts w:hint="eastAsia"/>
        </w:rPr>
        <w:t xml:space="preserve"> </w:t>
      </w:r>
      <w:r>
        <w:rPr>
          <w:rFonts w:hint="eastAsia"/>
        </w:rPr>
        <w:t>PEC, pure technical efficiency. SE, scale efficiency.</w:t>
      </w:r>
    </w:p>
    <w:p w14:paraId="1B74F6DA" w14:textId="485FA064" w:rsidR="00486FC5" w:rsidRPr="003F35D7" w:rsidRDefault="00563F15" w:rsidP="00A10620">
      <w:pPr>
        <w:jc w:val="both"/>
        <w:rPr>
          <w:lang w:val="fr-FR"/>
        </w:rPr>
      </w:pPr>
      <w:proofErr w:type="gramStart"/>
      <w:r w:rsidRPr="003F35D7">
        <w:rPr>
          <w:rFonts w:eastAsia="等线" w:hint="eastAsia"/>
          <w:color w:val="000000"/>
          <w:kern w:val="0"/>
          <w:lang w:val="fr-FR"/>
        </w:rPr>
        <w:t>Notes:</w:t>
      </w:r>
      <w:proofErr w:type="gramEnd"/>
      <w:r w:rsidR="00A10620">
        <w:rPr>
          <w:rFonts w:eastAsia="等线"/>
          <w:color w:val="000000"/>
          <w:kern w:val="0"/>
          <w:lang w:val="fr-FR"/>
        </w:rPr>
        <w:t xml:space="preserve"> </w:t>
      </w:r>
      <w:r w:rsidRPr="003F35D7">
        <w:rPr>
          <w:rFonts w:eastAsia="等线" w:hint="eastAsia"/>
          <w:color w:val="000000"/>
          <w:kern w:val="0"/>
          <w:lang w:val="fr-FR"/>
        </w:rPr>
        <w:t xml:space="preserve">TFP = TC </w:t>
      </w:r>
      <w:r w:rsidRPr="003F35D7">
        <w:rPr>
          <w:rFonts w:eastAsia="等线"/>
          <w:color w:val="000000"/>
          <w:kern w:val="0"/>
          <w:lang w:val="fr-FR"/>
        </w:rPr>
        <w:t>×</w:t>
      </w:r>
      <w:r w:rsidRPr="003F35D7">
        <w:rPr>
          <w:rFonts w:eastAsia="等线" w:hint="eastAsia"/>
          <w:color w:val="000000"/>
          <w:kern w:val="0"/>
          <w:lang w:val="fr-FR"/>
        </w:rPr>
        <w:t xml:space="preserve"> </w:t>
      </w:r>
      <w:r w:rsidR="000C440D">
        <w:rPr>
          <w:rFonts w:eastAsia="等线"/>
          <w:color w:val="000000"/>
          <w:kern w:val="0"/>
          <w:lang w:val="fr-FR"/>
        </w:rPr>
        <w:t>T</w:t>
      </w:r>
      <w:r w:rsidRPr="003F35D7">
        <w:rPr>
          <w:rFonts w:hint="eastAsia"/>
          <w:lang w:val="fr-FR"/>
        </w:rPr>
        <w:t>EC =</w:t>
      </w:r>
      <w:r w:rsidRPr="003F35D7">
        <w:rPr>
          <w:rFonts w:hint="eastAsia"/>
          <w:lang w:val="fr-FR"/>
        </w:rPr>
        <w:t>TC</w:t>
      </w:r>
      <w:r w:rsidR="000C440D">
        <w:rPr>
          <w:lang w:val="fr-FR"/>
        </w:rPr>
        <w:t xml:space="preserve"> </w:t>
      </w:r>
      <w:r w:rsidR="000C440D" w:rsidRPr="003F35D7">
        <w:rPr>
          <w:lang w:val="fr-FR"/>
        </w:rPr>
        <w:t>×</w:t>
      </w:r>
      <w:r w:rsidR="000C440D">
        <w:rPr>
          <w:lang w:val="fr-FR"/>
        </w:rPr>
        <w:t xml:space="preserve"> </w:t>
      </w:r>
      <w:r w:rsidR="000C440D" w:rsidRPr="003F35D7">
        <w:rPr>
          <w:rFonts w:hint="eastAsia"/>
          <w:lang w:val="fr-FR"/>
        </w:rPr>
        <w:t xml:space="preserve">(PTE </w:t>
      </w:r>
      <w:r w:rsidR="000C440D" w:rsidRPr="003F35D7">
        <w:rPr>
          <w:lang w:val="fr-FR"/>
        </w:rPr>
        <w:t>×</w:t>
      </w:r>
      <w:r w:rsidR="000C440D" w:rsidRPr="003F35D7">
        <w:rPr>
          <w:rFonts w:hint="eastAsia"/>
          <w:lang w:val="fr-FR"/>
        </w:rPr>
        <w:t xml:space="preserve"> SE)</w:t>
      </w:r>
      <w:r w:rsidRPr="003F35D7">
        <w:rPr>
          <w:rFonts w:hint="eastAsia"/>
          <w:lang w:val="fr-FR"/>
        </w:rPr>
        <w:t>.</w:t>
      </w:r>
    </w:p>
    <w:p w14:paraId="712ED8EB" w14:textId="77777777" w:rsidR="00486FC5" w:rsidRPr="003F35D7" w:rsidRDefault="00486FC5" w:rsidP="00CA7BA0">
      <w:pPr>
        <w:rPr>
          <w:lang w:val="fr-FR"/>
        </w:rPr>
      </w:pPr>
    </w:p>
    <w:p w14:paraId="2D449367" w14:textId="736D1EF4" w:rsidR="00486FC5" w:rsidRDefault="00563F15" w:rsidP="00CA7BA0">
      <w:r>
        <w:t>Table S1</w:t>
      </w:r>
      <w:r w:rsidR="009A43D1">
        <w:t>6</w:t>
      </w:r>
      <w:r>
        <w:rPr>
          <w:rFonts w:hint="eastAsia"/>
        </w:rPr>
        <w:t xml:space="preserve">. Malmquist index </w:t>
      </w:r>
      <w:r w:rsidR="00965578">
        <w:t>summary</w:t>
      </w:r>
      <w:r w:rsidR="00965578">
        <w:rPr>
          <w:rFonts w:hint="eastAsia"/>
        </w:rPr>
        <w:t xml:space="preserve"> </w:t>
      </w:r>
      <w:r>
        <w:rPr>
          <w:rFonts w:hint="eastAsia"/>
        </w:rPr>
        <w:t xml:space="preserve">of the hospitals </w:t>
      </w:r>
      <w:r>
        <w:rPr>
          <w:rFonts w:eastAsia="宋体"/>
          <w:lang w:bidi="ar"/>
        </w:rPr>
        <w:t>in China</w:t>
      </w:r>
      <w:r>
        <w:rPr>
          <w:rFonts w:eastAsia="宋体" w:hint="eastAsia"/>
          <w:lang w:bidi="ar"/>
        </w:rPr>
        <w:t xml:space="preserve"> from 2012 to 2021</w:t>
      </w:r>
      <w:r w:rsidR="00965578" w:rsidRPr="00965578">
        <w:t xml:space="preserve"> </w:t>
      </w:r>
      <w:r w:rsidR="00965578" w:rsidRPr="00965578">
        <w:rPr>
          <w:rFonts w:eastAsia="宋体"/>
          <w:lang w:bidi="ar"/>
        </w:rPr>
        <w:t>(</w:t>
      </w:r>
      <w:r w:rsidR="00965578">
        <w:rPr>
          <w:rFonts w:eastAsia="宋体"/>
          <w:lang w:bidi="ar"/>
        </w:rPr>
        <w:t>out</w:t>
      </w:r>
      <w:r w:rsidR="00965578" w:rsidRPr="00965578">
        <w:rPr>
          <w:rFonts w:eastAsia="宋体"/>
          <w:lang w:bidi="ar"/>
        </w:rPr>
        <w:t>put</w:t>
      </w:r>
      <w:r w:rsidR="00965578">
        <w:rPr>
          <w:rFonts w:eastAsia="宋体"/>
          <w:lang w:bidi="ar"/>
        </w:rPr>
        <w:t>-</w:t>
      </w:r>
      <w:r w:rsidR="00965578" w:rsidRPr="00965578">
        <w:rPr>
          <w:rFonts w:eastAsia="宋体"/>
          <w:lang w:bidi="ar"/>
        </w:rPr>
        <w:t xml:space="preserve"> oriented)</w:t>
      </w:r>
      <w:r>
        <w:rPr>
          <w:rFonts w:eastAsia="宋体" w:hint="eastAsia"/>
          <w:lang w:bidi="ar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993"/>
        <w:gridCol w:w="1701"/>
        <w:gridCol w:w="1701"/>
        <w:gridCol w:w="1417"/>
        <w:gridCol w:w="1276"/>
      </w:tblGrid>
      <w:tr w:rsidR="00486FC5" w14:paraId="569C1DBD" w14:textId="77777777">
        <w:trPr>
          <w:trHeight w:val="27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79CC7" w14:textId="77777777" w:rsidR="00486FC5" w:rsidRDefault="00563F15" w:rsidP="00CA7BA0">
            <w: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4745" w14:textId="77777777" w:rsidR="00486FC5" w:rsidRDefault="00563F15" w:rsidP="00CA7BA0">
            <w:r>
              <w:rPr>
                <w:rFonts w:hint="eastAsia"/>
              </w:rPr>
              <w:t>TFP</w:t>
            </w:r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1F20" w14:textId="77777777" w:rsidR="00486FC5" w:rsidRDefault="00563F15" w:rsidP="00CA7BA0">
            <w:r>
              <w:rPr>
                <w:rFonts w:hint="eastAsia"/>
              </w:rPr>
              <w:t>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BC840" w14:textId="4532BA61" w:rsidR="00486FC5" w:rsidRDefault="000C440D" w:rsidP="00CA7BA0">
            <w:r>
              <w:t>T</w:t>
            </w:r>
            <w:r w:rsidR="00563F15">
              <w:rPr>
                <w:rFonts w:hint="eastAsia"/>
              </w:rPr>
              <w:t>E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DE684" w14:textId="77777777" w:rsidR="00486FC5" w:rsidRDefault="00563F15" w:rsidP="00CA7BA0">
            <w:r>
              <w:rPr>
                <w:rFonts w:hint="eastAsia"/>
              </w:rPr>
              <w:t>PE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11053" w14:textId="77777777" w:rsidR="00486FC5" w:rsidRDefault="00563F15" w:rsidP="00CA7BA0">
            <w:r>
              <w:rPr>
                <w:rFonts w:hint="eastAsia"/>
              </w:rPr>
              <w:t>SE</w:t>
            </w:r>
          </w:p>
        </w:tc>
      </w:tr>
      <w:tr w:rsidR="00486FC5" w14:paraId="6BB561A3" w14:textId="77777777">
        <w:trPr>
          <w:trHeight w:val="258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3E2DB07B" w14:textId="77777777" w:rsidR="00486FC5" w:rsidRDefault="00563F15" w:rsidP="00CA7BA0">
            <w:r>
              <w:t>2013-2012</w:t>
            </w:r>
          </w:p>
        </w:tc>
        <w:tc>
          <w:tcPr>
            <w:tcW w:w="993" w:type="dxa"/>
            <w:vAlign w:val="center"/>
          </w:tcPr>
          <w:p w14:paraId="79D829D5" w14:textId="77777777" w:rsidR="00486FC5" w:rsidRDefault="00563F15" w:rsidP="00CA7BA0">
            <w:r>
              <w:rPr>
                <w:rFonts w:hint="eastAsia"/>
              </w:rPr>
              <w:t>0.96</w:t>
            </w:r>
          </w:p>
        </w:tc>
        <w:tc>
          <w:tcPr>
            <w:tcW w:w="1701" w:type="dxa"/>
            <w:vAlign w:val="center"/>
          </w:tcPr>
          <w:p w14:paraId="74C9D7B2" w14:textId="77777777" w:rsidR="00486FC5" w:rsidRDefault="00563F15" w:rsidP="00CA7BA0">
            <w:r>
              <w:rPr>
                <w:rFonts w:hint="eastAsia"/>
              </w:rPr>
              <w:t>0.9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64C9A9" w14:textId="77777777" w:rsidR="00486FC5" w:rsidRDefault="00563F15" w:rsidP="00CA7BA0">
            <w:r>
              <w:rPr>
                <w:rFonts w:hint="eastAsia"/>
              </w:rPr>
              <w:t>1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995E4A" w14:textId="77777777" w:rsidR="00486FC5" w:rsidRDefault="00563F15" w:rsidP="00CA7BA0">
            <w:r>
              <w:rPr>
                <w:rFonts w:hint="eastAsia"/>
              </w:rPr>
              <w:t>1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C32D80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</w:tr>
      <w:tr w:rsidR="00486FC5" w14:paraId="0220E823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286F97C3" w14:textId="77777777" w:rsidR="00486FC5" w:rsidRDefault="00563F15" w:rsidP="00CA7BA0">
            <w:r>
              <w:t>2014-2013</w:t>
            </w:r>
          </w:p>
        </w:tc>
        <w:tc>
          <w:tcPr>
            <w:tcW w:w="993" w:type="dxa"/>
            <w:vAlign w:val="center"/>
          </w:tcPr>
          <w:p w14:paraId="5C1DDCE5" w14:textId="77777777" w:rsidR="00486FC5" w:rsidRDefault="00563F15" w:rsidP="00CA7BA0">
            <w:r>
              <w:rPr>
                <w:rFonts w:hint="eastAsia"/>
              </w:rPr>
              <w:t>0.984</w:t>
            </w:r>
          </w:p>
        </w:tc>
        <w:tc>
          <w:tcPr>
            <w:tcW w:w="1701" w:type="dxa"/>
            <w:vAlign w:val="center"/>
          </w:tcPr>
          <w:p w14:paraId="00B01ADB" w14:textId="77777777" w:rsidR="00486FC5" w:rsidRDefault="00563F15" w:rsidP="00CA7BA0">
            <w:r>
              <w:rPr>
                <w:rFonts w:hint="eastAsia"/>
              </w:rPr>
              <w:t>0.9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02F8FB" w14:textId="77777777" w:rsidR="00486FC5" w:rsidRDefault="00563F15" w:rsidP="00CA7BA0">
            <w:r>
              <w:rPr>
                <w:rFonts w:hint="eastAsia"/>
              </w:rPr>
              <w:t>1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16A295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67F4A2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</w:tr>
      <w:tr w:rsidR="00486FC5" w14:paraId="65F21FB9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3762ECD" w14:textId="77777777" w:rsidR="00486FC5" w:rsidRDefault="00563F15" w:rsidP="00CA7BA0">
            <w:r>
              <w:t>2015-2014</w:t>
            </w:r>
          </w:p>
        </w:tc>
        <w:tc>
          <w:tcPr>
            <w:tcW w:w="993" w:type="dxa"/>
            <w:vAlign w:val="center"/>
          </w:tcPr>
          <w:p w14:paraId="27EE4F22" w14:textId="77777777" w:rsidR="00486FC5" w:rsidRDefault="00563F15" w:rsidP="00CA7BA0">
            <w:r>
              <w:rPr>
                <w:rFonts w:hint="eastAsia"/>
              </w:rPr>
              <w:t>0.953</w:t>
            </w:r>
          </w:p>
        </w:tc>
        <w:tc>
          <w:tcPr>
            <w:tcW w:w="1701" w:type="dxa"/>
            <w:vAlign w:val="center"/>
          </w:tcPr>
          <w:p w14:paraId="7C5EA1F7" w14:textId="77777777" w:rsidR="00486FC5" w:rsidRDefault="00563F15" w:rsidP="00CA7BA0">
            <w:r>
              <w:rPr>
                <w:rFonts w:hint="eastAsia"/>
              </w:rPr>
              <w:t>0.9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788008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D4A420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A924B6" w14:textId="77777777" w:rsidR="00486FC5" w:rsidRDefault="00563F15" w:rsidP="00CA7BA0">
            <w:r>
              <w:rPr>
                <w:rFonts w:hint="eastAsia"/>
              </w:rPr>
              <w:t>1.003</w:t>
            </w:r>
          </w:p>
        </w:tc>
      </w:tr>
      <w:tr w:rsidR="00486FC5" w14:paraId="08674AAD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14B7F299" w14:textId="77777777" w:rsidR="00486FC5" w:rsidRDefault="00563F15" w:rsidP="00CA7BA0">
            <w:r>
              <w:t>2016-2015</w:t>
            </w:r>
          </w:p>
        </w:tc>
        <w:tc>
          <w:tcPr>
            <w:tcW w:w="993" w:type="dxa"/>
            <w:vAlign w:val="center"/>
          </w:tcPr>
          <w:p w14:paraId="6FE28AC1" w14:textId="77777777" w:rsidR="00486FC5" w:rsidRDefault="00563F15" w:rsidP="00CA7BA0">
            <w:r>
              <w:rPr>
                <w:rFonts w:hint="eastAsia"/>
              </w:rPr>
              <w:t>0.983</w:t>
            </w:r>
          </w:p>
        </w:tc>
        <w:tc>
          <w:tcPr>
            <w:tcW w:w="1701" w:type="dxa"/>
            <w:vAlign w:val="center"/>
          </w:tcPr>
          <w:p w14:paraId="60F210A3" w14:textId="77777777" w:rsidR="00486FC5" w:rsidRDefault="00563F15" w:rsidP="00CA7BA0">
            <w:r>
              <w:rPr>
                <w:rFonts w:hint="eastAsia"/>
              </w:rPr>
              <w:t>0.9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75273D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6F29D3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A45540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</w:tr>
      <w:tr w:rsidR="00486FC5" w14:paraId="2D73B184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7DA87AD4" w14:textId="77777777" w:rsidR="00486FC5" w:rsidRDefault="00563F15" w:rsidP="00CA7BA0">
            <w:pPr>
              <w:rPr>
                <w:kern w:val="0"/>
              </w:rPr>
            </w:pPr>
            <w:r>
              <w:t>2017-2016</w:t>
            </w:r>
          </w:p>
        </w:tc>
        <w:tc>
          <w:tcPr>
            <w:tcW w:w="993" w:type="dxa"/>
            <w:vAlign w:val="center"/>
          </w:tcPr>
          <w:p w14:paraId="437D08C2" w14:textId="77777777" w:rsidR="00486FC5" w:rsidRDefault="00563F15" w:rsidP="00CA7BA0">
            <w:r>
              <w:rPr>
                <w:rFonts w:hint="eastAsia"/>
              </w:rPr>
              <w:t>0.975</w:t>
            </w:r>
          </w:p>
        </w:tc>
        <w:tc>
          <w:tcPr>
            <w:tcW w:w="1701" w:type="dxa"/>
            <w:vAlign w:val="center"/>
          </w:tcPr>
          <w:p w14:paraId="2EC5CA20" w14:textId="77777777" w:rsidR="00486FC5" w:rsidRDefault="00563F15" w:rsidP="00CA7BA0">
            <w:r>
              <w:rPr>
                <w:rFonts w:hint="eastAsia"/>
              </w:rPr>
              <w:t>0.9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E80AAF" w14:textId="77777777" w:rsidR="00486FC5" w:rsidRDefault="00563F15" w:rsidP="00CA7BA0">
            <w:r>
              <w:rPr>
                <w:rFonts w:hint="eastAsia"/>
              </w:rPr>
              <w:t>1.0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EECC58" w14:textId="77777777" w:rsidR="00486FC5" w:rsidRDefault="00563F15" w:rsidP="00CA7BA0">
            <w:r>
              <w:rPr>
                <w:rFonts w:hint="eastAsia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220DAE" w14:textId="77777777" w:rsidR="00486FC5" w:rsidRDefault="00563F15" w:rsidP="00CA7BA0">
            <w:r>
              <w:rPr>
                <w:rFonts w:hint="eastAsia"/>
              </w:rPr>
              <w:t>1.009</w:t>
            </w:r>
          </w:p>
        </w:tc>
      </w:tr>
      <w:tr w:rsidR="00486FC5" w14:paraId="3FD578E9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A6DDE9B" w14:textId="77777777" w:rsidR="00486FC5" w:rsidRDefault="00563F15" w:rsidP="00CA7BA0">
            <w:r>
              <w:t>2018-2017</w:t>
            </w:r>
          </w:p>
        </w:tc>
        <w:tc>
          <w:tcPr>
            <w:tcW w:w="993" w:type="dxa"/>
            <w:vAlign w:val="center"/>
          </w:tcPr>
          <w:p w14:paraId="7401CF59" w14:textId="77777777" w:rsidR="00486FC5" w:rsidRDefault="00563F15" w:rsidP="00CA7BA0">
            <w:r>
              <w:rPr>
                <w:rFonts w:hint="eastAsia"/>
              </w:rPr>
              <w:t>0.977</w:t>
            </w:r>
          </w:p>
        </w:tc>
        <w:tc>
          <w:tcPr>
            <w:tcW w:w="1701" w:type="dxa"/>
            <w:vAlign w:val="center"/>
          </w:tcPr>
          <w:p w14:paraId="047C90E2" w14:textId="77777777" w:rsidR="00486FC5" w:rsidRDefault="00563F15" w:rsidP="00CA7BA0">
            <w:r>
              <w:rPr>
                <w:rFonts w:hint="eastAsia"/>
              </w:rPr>
              <w:t>0.9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ED1D8" w14:textId="77777777" w:rsidR="00486FC5" w:rsidRDefault="00563F15" w:rsidP="00CA7BA0">
            <w:r>
              <w:rPr>
                <w:rFonts w:hint="eastAsia"/>
              </w:rPr>
              <w:t>0.9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551798" w14:textId="77777777" w:rsidR="00486FC5" w:rsidRDefault="00563F15" w:rsidP="00CA7BA0">
            <w:r>
              <w:rPr>
                <w:rFonts w:hint="eastAsia"/>
              </w:rPr>
              <w:t>0.9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7110A" w14:textId="77777777" w:rsidR="00486FC5" w:rsidRDefault="00563F15" w:rsidP="00CA7BA0">
            <w:r>
              <w:rPr>
                <w:rFonts w:hint="eastAsia"/>
              </w:rPr>
              <w:t>0.996</w:t>
            </w:r>
          </w:p>
        </w:tc>
      </w:tr>
      <w:tr w:rsidR="00486FC5" w14:paraId="065E4941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7B8C5909" w14:textId="77777777" w:rsidR="00486FC5" w:rsidRDefault="00563F15" w:rsidP="00CA7BA0">
            <w:pPr>
              <w:rPr>
                <w:kern w:val="0"/>
              </w:rPr>
            </w:pPr>
            <w:r>
              <w:t>2019-2018</w:t>
            </w:r>
          </w:p>
        </w:tc>
        <w:tc>
          <w:tcPr>
            <w:tcW w:w="993" w:type="dxa"/>
            <w:vAlign w:val="center"/>
          </w:tcPr>
          <w:p w14:paraId="524098AB" w14:textId="77777777" w:rsidR="00486FC5" w:rsidRDefault="00563F15" w:rsidP="00CA7BA0">
            <w:r>
              <w:rPr>
                <w:rFonts w:hint="eastAsia"/>
              </w:rPr>
              <w:t>0.976</w:t>
            </w:r>
          </w:p>
        </w:tc>
        <w:tc>
          <w:tcPr>
            <w:tcW w:w="1701" w:type="dxa"/>
            <w:vAlign w:val="center"/>
          </w:tcPr>
          <w:p w14:paraId="132DAF44" w14:textId="77777777" w:rsidR="00486FC5" w:rsidRDefault="00563F15" w:rsidP="00CA7BA0">
            <w:r>
              <w:rPr>
                <w:rFonts w:hint="eastAsia"/>
              </w:rPr>
              <w:t>0.9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A980B2" w14:textId="77777777" w:rsidR="00486FC5" w:rsidRDefault="00563F15" w:rsidP="00CA7BA0">
            <w:r>
              <w:rPr>
                <w:rFonts w:hint="eastAsia"/>
              </w:rPr>
              <w:t>1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BB00F6" w14:textId="77777777" w:rsidR="00486FC5" w:rsidRDefault="00563F15" w:rsidP="00CA7BA0">
            <w:r>
              <w:rPr>
                <w:rFonts w:hint="eastAsia"/>
              </w:rPr>
              <w:t>0.9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209E1B" w14:textId="77777777" w:rsidR="00486FC5" w:rsidRDefault="00563F15" w:rsidP="00CA7BA0">
            <w:r>
              <w:rPr>
                <w:rFonts w:hint="eastAsia"/>
              </w:rPr>
              <w:t>1.005</w:t>
            </w:r>
          </w:p>
        </w:tc>
      </w:tr>
      <w:tr w:rsidR="00486FC5" w14:paraId="000EFE7D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6A2CF51D" w14:textId="77777777" w:rsidR="00486FC5" w:rsidRDefault="00563F15" w:rsidP="00CA7BA0">
            <w:r>
              <w:t>202</w:t>
            </w:r>
            <w:r>
              <w:rPr>
                <w:rFonts w:hint="eastAsia"/>
              </w:rPr>
              <w:t>1</w:t>
            </w:r>
            <w:r>
              <w:t>-20</w:t>
            </w: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Align w:val="center"/>
          </w:tcPr>
          <w:p w14:paraId="59C443B5" w14:textId="77777777" w:rsidR="00486FC5" w:rsidRDefault="00563F15" w:rsidP="00CA7BA0">
            <w:r>
              <w:rPr>
                <w:rFonts w:hint="eastAsia"/>
              </w:rPr>
              <w:t>0.879</w:t>
            </w:r>
          </w:p>
        </w:tc>
        <w:tc>
          <w:tcPr>
            <w:tcW w:w="1701" w:type="dxa"/>
            <w:vAlign w:val="center"/>
          </w:tcPr>
          <w:p w14:paraId="59665F5A" w14:textId="77777777" w:rsidR="00486FC5" w:rsidRDefault="00563F15" w:rsidP="00CA7BA0">
            <w:r>
              <w:rPr>
                <w:rFonts w:hint="eastAsia"/>
              </w:rPr>
              <w:t>0.8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64EF6A" w14:textId="77777777" w:rsidR="00486FC5" w:rsidRDefault="00563F15" w:rsidP="00CA7BA0">
            <w:r>
              <w:rPr>
                <w:rFonts w:hint="eastAsia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4188AF" w14:textId="77777777" w:rsidR="00486FC5" w:rsidRDefault="00563F15" w:rsidP="00CA7BA0">
            <w:r>
              <w:rPr>
                <w:rFonts w:hint="eastAsia"/>
              </w:rPr>
              <w:t>0.9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254684" w14:textId="77777777" w:rsidR="00486FC5" w:rsidRDefault="00563F15" w:rsidP="00CA7BA0">
            <w:r>
              <w:rPr>
                <w:rFonts w:hint="eastAsia"/>
              </w:rPr>
              <w:t>0.997</w:t>
            </w:r>
          </w:p>
        </w:tc>
      </w:tr>
      <w:tr w:rsidR="00486FC5" w14:paraId="64C031FA" w14:textId="77777777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5A45AE4A" w14:textId="77777777" w:rsidR="00486FC5" w:rsidRDefault="00563F15" w:rsidP="00CA7BA0">
            <w:r>
              <w:rPr>
                <w:rFonts w:hint="eastAsia"/>
              </w:rPr>
              <w:t>mean</w:t>
            </w:r>
          </w:p>
        </w:tc>
        <w:tc>
          <w:tcPr>
            <w:tcW w:w="993" w:type="dxa"/>
            <w:vAlign w:val="center"/>
          </w:tcPr>
          <w:p w14:paraId="3E3C4585" w14:textId="77777777" w:rsidR="00486FC5" w:rsidRDefault="00563F15" w:rsidP="00CA7BA0">
            <w:r>
              <w:rPr>
                <w:rFonts w:hint="eastAsia"/>
              </w:rPr>
              <w:t>0.96</w:t>
            </w: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2943D15D" w14:textId="77777777" w:rsidR="00486FC5" w:rsidRDefault="00563F15" w:rsidP="00CA7BA0">
            <w:r>
              <w:rPr>
                <w:rFonts w:hint="eastAsia"/>
              </w:rPr>
              <w:t>0.9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C3B2A8" w14:textId="77777777" w:rsidR="00486FC5" w:rsidRDefault="00563F15" w:rsidP="00CA7BA0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A990A6" w14:textId="77777777" w:rsidR="00486FC5" w:rsidRDefault="00563F15" w:rsidP="00CA7BA0">
            <w:r>
              <w:rPr>
                <w:rFonts w:hint="eastAsia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F244C" w14:textId="77777777" w:rsidR="00486FC5" w:rsidRDefault="00563F15" w:rsidP="00CA7BA0">
            <w:r>
              <w:rPr>
                <w:rFonts w:hint="eastAsia"/>
              </w:rPr>
              <w:t>1.002</w:t>
            </w:r>
          </w:p>
        </w:tc>
      </w:tr>
    </w:tbl>
    <w:p w14:paraId="3C4A30C4" w14:textId="0676B367" w:rsidR="00486FC5" w:rsidRDefault="00563F15" w:rsidP="00A10620">
      <w:pPr>
        <w:jc w:val="both"/>
      </w:pPr>
      <w:r>
        <w:t xml:space="preserve">Abbreviations: </w:t>
      </w:r>
      <w:r>
        <w:rPr>
          <w:rFonts w:hint="eastAsia"/>
        </w:rPr>
        <w:t>TFP</w:t>
      </w:r>
      <w:r>
        <w:rPr>
          <w:rFonts w:hint="eastAsia"/>
        </w:rPr>
        <w:t>, total factor productivity</w:t>
      </w:r>
      <w:r>
        <w:rPr>
          <w:rFonts w:hint="eastAsia"/>
        </w:rPr>
        <w:t xml:space="preserve">. </w:t>
      </w:r>
      <w:r>
        <w:t>TC, technical change</w:t>
      </w:r>
      <w:r>
        <w:t>.</w:t>
      </w:r>
      <w:r>
        <w:rPr>
          <w:rFonts w:hint="eastAsia"/>
        </w:rPr>
        <w:t xml:space="preserve"> </w:t>
      </w:r>
      <w:r w:rsidR="000C440D">
        <w:t>T</w:t>
      </w:r>
      <w:r>
        <w:t xml:space="preserve">EC, </w:t>
      </w:r>
      <w:r w:rsidR="003F5AFE">
        <w:t>technical</w:t>
      </w:r>
      <w:r w:rsidR="003F5AFE">
        <w:rPr>
          <w:bCs/>
        </w:rPr>
        <w:t xml:space="preserve"> </w:t>
      </w:r>
      <w:r>
        <w:rPr>
          <w:bCs/>
        </w:rPr>
        <w:t>efficiency change</w:t>
      </w:r>
      <w:r>
        <w:t>.</w:t>
      </w:r>
      <w:r>
        <w:rPr>
          <w:rFonts w:hint="eastAsia"/>
        </w:rPr>
        <w:t xml:space="preserve"> </w:t>
      </w:r>
      <w:r>
        <w:rPr>
          <w:rFonts w:hint="eastAsia"/>
        </w:rPr>
        <w:t>PEC, pure technical efficiency. SE, scale efficiency.</w:t>
      </w:r>
    </w:p>
    <w:p w14:paraId="053DAD18" w14:textId="6442291B" w:rsidR="00486FC5" w:rsidRPr="0024770D" w:rsidRDefault="00563F15" w:rsidP="00A10620">
      <w:pPr>
        <w:jc w:val="both"/>
        <w:rPr>
          <w:lang w:val="fr-FR"/>
        </w:rPr>
      </w:pPr>
      <w:proofErr w:type="gramStart"/>
      <w:r w:rsidRPr="0024770D">
        <w:rPr>
          <w:rFonts w:eastAsia="等线" w:hint="eastAsia"/>
          <w:color w:val="000000"/>
          <w:kern w:val="0"/>
          <w:lang w:val="fr-FR"/>
        </w:rPr>
        <w:t>Notes:</w:t>
      </w:r>
      <w:proofErr w:type="gramEnd"/>
      <w:r w:rsidR="00A10620">
        <w:rPr>
          <w:rFonts w:eastAsia="等线"/>
          <w:color w:val="000000"/>
          <w:kern w:val="0"/>
          <w:lang w:val="fr-FR"/>
        </w:rPr>
        <w:t xml:space="preserve"> </w:t>
      </w:r>
      <w:r w:rsidRPr="0024770D">
        <w:rPr>
          <w:rFonts w:eastAsia="等线" w:hint="eastAsia"/>
          <w:color w:val="000000"/>
          <w:kern w:val="0"/>
          <w:lang w:val="fr-FR"/>
        </w:rPr>
        <w:t xml:space="preserve">TFP = </w:t>
      </w:r>
      <w:r w:rsidR="000C440D" w:rsidRPr="003F35D7">
        <w:rPr>
          <w:rFonts w:eastAsia="等线" w:hint="eastAsia"/>
          <w:color w:val="000000"/>
          <w:kern w:val="0"/>
          <w:lang w:val="fr-FR"/>
        </w:rPr>
        <w:t xml:space="preserve">TC </w:t>
      </w:r>
      <w:r w:rsidR="000C440D" w:rsidRPr="003F35D7">
        <w:rPr>
          <w:rFonts w:eastAsia="等线"/>
          <w:color w:val="000000"/>
          <w:kern w:val="0"/>
          <w:lang w:val="fr-FR"/>
        </w:rPr>
        <w:t>×</w:t>
      </w:r>
      <w:r w:rsidR="000C440D" w:rsidRPr="003F35D7">
        <w:rPr>
          <w:rFonts w:eastAsia="等线" w:hint="eastAsia"/>
          <w:color w:val="000000"/>
          <w:kern w:val="0"/>
          <w:lang w:val="fr-FR"/>
        </w:rPr>
        <w:t xml:space="preserve"> </w:t>
      </w:r>
      <w:r w:rsidR="000C440D">
        <w:rPr>
          <w:rFonts w:eastAsia="等线"/>
          <w:color w:val="000000"/>
          <w:kern w:val="0"/>
          <w:lang w:val="fr-FR"/>
        </w:rPr>
        <w:t>T</w:t>
      </w:r>
      <w:r w:rsidR="000C440D" w:rsidRPr="003F35D7">
        <w:rPr>
          <w:rFonts w:hint="eastAsia"/>
          <w:lang w:val="fr-FR"/>
        </w:rPr>
        <w:t>EC =TC</w:t>
      </w:r>
      <w:r w:rsidR="000C440D">
        <w:rPr>
          <w:lang w:val="fr-FR"/>
        </w:rPr>
        <w:t xml:space="preserve"> </w:t>
      </w:r>
      <w:r w:rsidR="000C440D" w:rsidRPr="003F35D7">
        <w:rPr>
          <w:lang w:val="fr-FR"/>
        </w:rPr>
        <w:t>×</w:t>
      </w:r>
      <w:r w:rsidR="000C440D">
        <w:rPr>
          <w:lang w:val="fr-FR"/>
        </w:rPr>
        <w:t xml:space="preserve"> </w:t>
      </w:r>
      <w:r w:rsidR="000C440D" w:rsidRPr="003F35D7">
        <w:rPr>
          <w:rFonts w:hint="eastAsia"/>
          <w:lang w:val="fr-FR"/>
        </w:rPr>
        <w:t xml:space="preserve">(PTE </w:t>
      </w:r>
      <w:r w:rsidR="000C440D" w:rsidRPr="003F35D7">
        <w:rPr>
          <w:lang w:val="fr-FR"/>
        </w:rPr>
        <w:t>×</w:t>
      </w:r>
      <w:r w:rsidR="000C440D" w:rsidRPr="003F35D7">
        <w:rPr>
          <w:rFonts w:hint="eastAsia"/>
          <w:lang w:val="fr-FR"/>
        </w:rPr>
        <w:t xml:space="preserve"> SE).</w:t>
      </w:r>
    </w:p>
    <w:p w14:paraId="2A2615B0" w14:textId="77777777" w:rsidR="00486FC5" w:rsidRPr="0024770D" w:rsidRDefault="00486FC5" w:rsidP="00CA7BA0">
      <w:pPr>
        <w:rPr>
          <w:lang w:val="fr-FR"/>
        </w:rPr>
      </w:pPr>
    </w:p>
    <w:p w14:paraId="5BA2714B" w14:textId="5C9BA5C8" w:rsidR="00527B74" w:rsidRDefault="00527B74" w:rsidP="00CA7BA0">
      <w:r>
        <w:rPr>
          <w:noProof/>
        </w:rPr>
        <w:drawing>
          <wp:inline distT="0" distB="0" distL="0" distR="0" wp14:anchorId="5A33C165" wp14:editId="0E8F346F">
            <wp:extent cx="0" cy="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527B74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65E94" w14:textId="77777777" w:rsidR="00563F15" w:rsidRDefault="00563F15" w:rsidP="00CA7BA0">
      <w:r>
        <w:separator/>
      </w:r>
    </w:p>
  </w:endnote>
  <w:endnote w:type="continuationSeparator" w:id="0">
    <w:p w14:paraId="33B55874" w14:textId="77777777" w:rsidR="00563F15" w:rsidRDefault="00563F15" w:rsidP="00CA7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259CA" w14:textId="77777777" w:rsidR="00563F15" w:rsidRDefault="00563F15" w:rsidP="00CA7BA0">
      <w:r>
        <w:separator/>
      </w:r>
    </w:p>
  </w:footnote>
  <w:footnote w:type="continuationSeparator" w:id="0">
    <w:p w14:paraId="3E86C6D8" w14:textId="77777777" w:rsidR="00563F15" w:rsidRDefault="00563F15" w:rsidP="00CA7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Q2ZjgzYmViN2VhYjBiNmYyMjM0ODM3YjJlYWUyZDkifQ=="/>
  </w:docVars>
  <w:rsids>
    <w:rsidRoot w:val="002C60BA"/>
    <w:rsid w:val="000403FA"/>
    <w:rsid w:val="000666A6"/>
    <w:rsid w:val="000C2628"/>
    <w:rsid w:val="000C440D"/>
    <w:rsid w:val="000C5A35"/>
    <w:rsid w:val="000C7A0E"/>
    <w:rsid w:val="000E0E44"/>
    <w:rsid w:val="000F1CF3"/>
    <w:rsid w:val="000F25DD"/>
    <w:rsid w:val="000F7DB8"/>
    <w:rsid w:val="00117F91"/>
    <w:rsid w:val="00121871"/>
    <w:rsid w:val="00124B02"/>
    <w:rsid w:val="00140845"/>
    <w:rsid w:val="00147D9E"/>
    <w:rsid w:val="00173273"/>
    <w:rsid w:val="001914C1"/>
    <w:rsid w:val="001916CA"/>
    <w:rsid w:val="001935C9"/>
    <w:rsid w:val="00193A54"/>
    <w:rsid w:val="001B2EE3"/>
    <w:rsid w:val="001E03E4"/>
    <w:rsid w:val="001F1225"/>
    <w:rsid w:val="001F6767"/>
    <w:rsid w:val="001F6C22"/>
    <w:rsid w:val="002019A2"/>
    <w:rsid w:val="00207AE4"/>
    <w:rsid w:val="00215843"/>
    <w:rsid w:val="002203DB"/>
    <w:rsid w:val="0022138C"/>
    <w:rsid w:val="00222364"/>
    <w:rsid w:val="0024770D"/>
    <w:rsid w:val="002515FA"/>
    <w:rsid w:val="00275464"/>
    <w:rsid w:val="0028478D"/>
    <w:rsid w:val="0029155A"/>
    <w:rsid w:val="00293CB5"/>
    <w:rsid w:val="002971D1"/>
    <w:rsid w:val="002C47A7"/>
    <w:rsid w:val="002C60BA"/>
    <w:rsid w:val="002C63FC"/>
    <w:rsid w:val="002E0626"/>
    <w:rsid w:val="002F54DA"/>
    <w:rsid w:val="00303D51"/>
    <w:rsid w:val="0030749A"/>
    <w:rsid w:val="00327CC1"/>
    <w:rsid w:val="0033243A"/>
    <w:rsid w:val="00351575"/>
    <w:rsid w:val="00351959"/>
    <w:rsid w:val="00364336"/>
    <w:rsid w:val="00366200"/>
    <w:rsid w:val="003740A1"/>
    <w:rsid w:val="00377868"/>
    <w:rsid w:val="00394FFC"/>
    <w:rsid w:val="003B691C"/>
    <w:rsid w:val="003D77E9"/>
    <w:rsid w:val="003E307A"/>
    <w:rsid w:val="003E495D"/>
    <w:rsid w:val="003F35D7"/>
    <w:rsid w:val="003F5AFE"/>
    <w:rsid w:val="00442203"/>
    <w:rsid w:val="004469FE"/>
    <w:rsid w:val="00456C05"/>
    <w:rsid w:val="004644ED"/>
    <w:rsid w:val="00475643"/>
    <w:rsid w:val="0048465D"/>
    <w:rsid w:val="00486FC5"/>
    <w:rsid w:val="004A42F0"/>
    <w:rsid w:val="004A7A15"/>
    <w:rsid w:val="004E792B"/>
    <w:rsid w:val="00510DDD"/>
    <w:rsid w:val="00511B4F"/>
    <w:rsid w:val="00517BC6"/>
    <w:rsid w:val="00521ABD"/>
    <w:rsid w:val="005257CF"/>
    <w:rsid w:val="00527B74"/>
    <w:rsid w:val="00532147"/>
    <w:rsid w:val="00532D46"/>
    <w:rsid w:val="005370A2"/>
    <w:rsid w:val="00542666"/>
    <w:rsid w:val="00563F15"/>
    <w:rsid w:val="0057184D"/>
    <w:rsid w:val="005856B7"/>
    <w:rsid w:val="005E0DB7"/>
    <w:rsid w:val="005E3389"/>
    <w:rsid w:val="006147D0"/>
    <w:rsid w:val="006900FE"/>
    <w:rsid w:val="00693075"/>
    <w:rsid w:val="006B59A0"/>
    <w:rsid w:val="006D5C69"/>
    <w:rsid w:val="00700134"/>
    <w:rsid w:val="007035CA"/>
    <w:rsid w:val="00713239"/>
    <w:rsid w:val="007145B7"/>
    <w:rsid w:val="007306D8"/>
    <w:rsid w:val="007315DD"/>
    <w:rsid w:val="00733330"/>
    <w:rsid w:val="007657EB"/>
    <w:rsid w:val="00772A07"/>
    <w:rsid w:val="00776787"/>
    <w:rsid w:val="007836C3"/>
    <w:rsid w:val="007B0890"/>
    <w:rsid w:val="007E3AF8"/>
    <w:rsid w:val="007E3CB5"/>
    <w:rsid w:val="007E586E"/>
    <w:rsid w:val="007F740A"/>
    <w:rsid w:val="0080110F"/>
    <w:rsid w:val="0080748E"/>
    <w:rsid w:val="008116D6"/>
    <w:rsid w:val="00826158"/>
    <w:rsid w:val="00830BE9"/>
    <w:rsid w:val="00833D91"/>
    <w:rsid w:val="00834F3E"/>
    <w:rsid w:val="0084551B"/>
    <w:rsid w:val="0084622A"/>
    <w:rsid w:val="0087062F"/>
    <w:rsid w:val="00877D0F"/>
    <w:rsid w:val="008A3948"/>
    <w:rsid w:val="008A48E8"/>
    <w:rsid w:val="008B2D21"/>
    <w:rsid w:val="008F4977"/>
    <w:rsid w:val="009102B2"/>
    <w:rsid w:val="00955034"/>
    <w:rsid w:val="00965578"/>
    <w:rsid w:val="00966E65"/>
    <w:rsid w:val="0097361E"/>
    <w:rsid w:val="0098279A"/>
    <w:rsid w:val="009A43D1"/>
    <w:rsid w:val="009C3AC2"/>
    <w:rsid w:val="009D71F4"/>
    <w:rsid w:val="00A05354"/>
    <w:rsid w:val="00A07E6E"/>
    <w:rsid w:val="00A10620"/>
    <w:rsid w:val="00A10B00"/>
    <w:rsid w:val="00A60008"/>
    <w:rsid w:val="00A62200"/>
    <w:rsid w:val="00A70E87"/>
    <w:rsid w:val="00A77B98"/>
    <w:rsid w:val="00AC4B67"/>
    <w:rsid w:val="00AC6E0B"/>
    <w:rsid w:val="00AD1C85"/>
    <w:rsid w:val="00B24FD5"/>
    <w:rsid w:val="00B41B5F"/>
    <w:rsid w:val="00B47E7B"/>
    <w:rsid w:val="00B71FCC"/>
    <w:rsid w:val="00B75B5C"/>
    <w:rsid w:val="00BB37E6"/>
    <w:rsid w:val="00BC51AA"/>
    <w:rsid w:val="00BF19F5"/>
    <w:rsid w:val="00BF719F"/>
    <w:rsid w:val="00C02A93"/>
    <w:rsid w:val="00C22E81"/>
    <w:rsid w:val="00C272EA"/>
    <w:rsid w:val="00C52A1D"/>
    <w:rsid w:val="00C645E3"/>
    <w:rsid w:val="00C663D0"/>
    <w:rsid w:val="00C76D82"/>
    <w:rsid w:val="00CA7BA0"/>
    <w:rsid w:val="00CB2438"/>
    <w:rsid w:val="00CD3AD7"/>
    <w:rsid w:val="00CD5DAC"/>
    <w:rsid w:val="00D01DFA"/>
    <w:rsid w:val="00D42932"/>
    <w:rsid w:val="00D4386F"/>
    <w:rsid w:val="00D7336F"/>
    <w:rsid w:val="00D80B63"/>
    <w:rsid w:val="00D84464"/>
    <w:rsid w:val="00D9394F"/>
    <w:rsid w:val="00DB2352"/>
    <w:rsid w:val="00E36424"/>
    <w:rsid w:val="00E37686"/>
    <w:rsid w:val="00E53638"/>
    <w:rsid w:val="00E75EC0"/>
    <w:rsid w:val="00E976F1"/>
    <w:rsid w:val="00EB0ADF"/>
    <w:rsid w:val="00ED03CA"/>
    <w:rsid w:val="00ED646E"/>
    <w:rsid w:val="00F032ED"/>
    <w:rsid w:val="00F12807"/>
    <w:rsid w:val="00F41226"/>
    <w:rsid w:val="00F44514"/>
    <w:rsid w:val="00F52203"/>
    <w:rsid w:val="00F80355"/>
    <w:rsid w:val="00FC4659"/>
    <w:rsid w:val="00FD0233"/>
    <w:rsid w:val="00FE516F"/>
    <w:rsid w:val="00FE6515"/>
    <w:rsid w:val="07A6212B"/>
    <w:rsid w:val="0B3416E6"/>
    <w:rsid w:val="18E951C3"/>
    <w:rsid w:val="22E6364E"/>
    <w:rsid w:val="27431703"/>
    <w:rsid w:val="280F576B"/>
    <w:rsid w:val="2C9E36C0"/>
    <w:rsid w:val="33C46A54"/>
    <w:rsid w:val="37357164"/>
    <w:rsid w:val="38303DCF"/>
    <w:rsid w:val="3DCD0F44"/>
    <w:rsid w:val="3EA6303D"/>
    <w:rsid w:val="4332051F"/>
    <w:rsid w:val="46ED1809"/>
    <w:rsid w:val="4D671BE9"/>
    <w:rsid w:val="4E1A7B81"/>
    <w:rsid w:val="526D6A4B"/>
    <w:rsid w:val="547A72B2"/>
    <w:rsid w:val="54D23DEC"/>
    <w:rsid w:val="59097FF9"/>
    <w:rsid w:val="5B1B04A7"/>
    <w:rsid w:val="698D3373"/>
    <w:rsid w:val="78842115"/>
    <w:rsid w:val="79A81EC6"/>
    <w:rsid w:val="7A9E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8C9DB"/>
  <w15:docId w15:val="{66A85521-6D92-40FD-80C3-20DF6DCD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A7BA0"/>
    <w:pPr>
      <w:jc w:val="center"/>
    </w:pPr>
    <w:rPr>
      <w:rFonts w:eastAsiaTheme="minorEastAs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b">
    <w:name w:val="Table Grid"/>
    <w:basedOn w:val="a1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styleId="ad">
    <w:name w:val="List Paragraph"/>
    <w:basedOn w:val="a"/>
    <w:autoRedefine/>
    <w:uiPriority w:val="34"/>
    <w:qFormat/>
    <w:pPr>
      <w:ind w:firstLineChars="200" w:firstLine="420"/>
    </w:pPr>
    <w:rPr>
      <w:lang w:val="en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5">
    <w:name w:val="15"/>
    <w:basedOn w:val="a0"/>
    <w:autoRedefine/>
    <w:qFormat/>
    <w:rPr>
      <w:rFonts w:ascii="宋体" w:eastAsia="宋体" w:hAnsi="宋体" w:hint="eastAsia"/>
      <w:color w:val="000000"/>
      <w:sz w:val="28"/>
      <w:szCs w:val="2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宋体"/>
      <w:kern w:val="2"/>
      <w:sz w:val="18"/>
      <w:szCs w:val="18"/>
    </w:rPr>
  </w:style>
  <w:style w:type="character" w:styleId="ae">
    <w:name w:val="Placeholder Text"/>
    <w:basedOn w:val="a0"/>
    <w:uiPriority w:val="99"/>
    <w:semiHidden/>
    <w:rsid w:val="009655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8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aike.baidu.com/item/GDP/41201?fromModule=lemma_inlin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con_students\AppData\Roaming\Microsoft\Excel\&#32467;&#26524;&#20998;&#26512;0704-&#35843;&#25972;&#38750;&#26399;&#26395;&#20135;&#20986;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东中西区域对比!$BA$7</c:f>
              <c:strCache>
                <c:ptCount val="1"/>
                <c:pt idx="0">
                  <c:v>Eastern districts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东中西区域对比!$BB$2:$BJ$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1</c:v>
                </c:pt>
              </c:numCache>
            </c:numRef>
          </c:cat>
          <c:val>
            <c:numRef>
              <c:f>东中西区域对比!$BB$7:$BJ$7</c:f>
              <c:numCache>
                <c:formatCode>General</c:formatCode>
                <c:ptCount val="9"/>
                <c:pt idx="0">
                  <c:v>0.91936857423206719</c:v>
                </c:pt>
                <c:pt idx="1">
                  <c:v>0.93628753766525719</c:v>
                </c:pt>
                <c:pt idx="2">
                  <c:v>0.96852870362102716</c:v>
                </c:pt>
                <c:pt idx="3">
                  <c:v>0.93075901919642312</c:v>
                </c:pt>
                <c:pt idx="4">
                  <c:v>0.94015084465109533</c:v>
                </c:pt>
                <c:pt idx="5">
                  <c:v>0.94426621060218208</c:v>
                </c:pt>
                <c:pt idx="6">
                  <c:v>0.91168768437344205</c:v>
                </c:pt>
                <c:pt idx="7">
                  <c:v>0.9295177593255054</c:v>
                </c:pt>
                <c:pt idx="8">
                  <c:v>0.944240996700553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44-43C3-B6C7-05945A1BC731}"/>
            </c:ext>
          </c:extLst>
        </c:ser>
        <c:ser>
          <c:idx val="1"/>
          <c:order val="1"/>
          <c:tx>
            <c:strRef>
              <c:f>东中西区域对比!$BA$8</c:f>
              <c:strCache>
                <c:ptCount val="1"/>
                <c:pt idx="0">
                  <c:v>Central districts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东中西区域对比!$BB$2:$BJ$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1</c:v>
                </c:pt>
              </c:numCache>
            </c:numRef>
          </c:cat>
          <c:val>
            <c:numRef>
              <c:f>东中西区域对比!$BB$8:$BJ$8</c:f>
              <c:numCache>
                <c:formatCode>General</c:formatCode>
                <c:ptCount val="9"/>
                <c:pt idx="0">
                  <c:v>0.90547291423673271</c:v>
                </c:pt>
                <c:pt idx="1">
                  <c:v>0.92321944651438514</c:v>
                </c:pt>
                <c:pt idx="2">
                  <c:v>0.95198351751049748</c:v>
                </c:pt>
                <c:pt idx="3">
                  <c:v>0.92051637254987384</c:v>
                </c:pt>
                <c:pt idx="4">
                  <c:v>0.90435782886888894</c:v>
                </c:pt>
                <c:pt idx="5">
                  <c:v>0.92333287506665129</c:v>
                </c:pt>
                <c:pt idx="6">
                  <c:v>0.89980390008221622</c:v>
                </c:pt>
                <c:pt idx="7">
                  <c:v>0.91404396370100283</c:v>
                </c:pt>
                <c:pt idx="8">
                  <c:v>0.912345012810047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44-43C3-B6C7-05945A1BC731}"/>
            </c:ext>
          </c:extLst>
        </c:ser>
        <c:ser>
          <c:idx val="2"/>
          <c:order val="2"/>
          <c:tx>
            <c:strRef>
              <c:f>东中西区域对比!$BA$9</c:f>
              <c:strCache>
                <c:ptCount val="1"/>
                <c:pt idx="0">
                  <c:v>Western districts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东中西区域对比!$BB$2:$BJ$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1</c:v>
                </c:pt>
              </c:numCache>
            </c:numRef>
          </c:cat>
          <c:val>
            <c:numRef>
              <c:f>东中西区域对比!$BB$9:$BJ$9</c:f>
              <c:numCache>
                <c:formatCode>General</c:formatCode>
                <c:ptCount val="9"/>
                <c:pt idx="0">
                  <c:v>0.94253805452035933</c:v>
                </c:pt>
                <c:pt idx="1">
                  <c:v>0.93428051241636989</c:v>
                </c:pt>
                <c:pt idx="2">
                  <c:v>0.96649007859807556</c:v>
                </c:pt>
                <c:pt idx="3">
                  <c:v>0.94625387265738992</c:v>
                </c:pt>
                <c:pt idx="4">
                  <c:v>0.92297690387630571</c:v>
                </c:pt>
                <c:pt idx="5">
                  <c:v>0.93775374449017657</c:v>
                </c:pt>
                <c:pt idx="6">
                  <c:v>0.91266707966271821</c:v>
                </c:pt>
                <c:pt idx="7">
                  <c:v>0.91791781689219054</c:v>
                </c:pt>
                <c:pt idx="8">
                  <c:v>0.91657114703838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44-43C3-B6C7-05945A1BC731}"/>
            </c:ext>
          </c:extLst>
        </c:ser>
        <c:ser>
          <c:idx val="3"/>
          <c:order val="3"/>
          <c:tx>
            <c:strRef>
              <c:f>东中西区域对比!$BA$10</c:f>
              <c:strCache>
                <c:ptCount val="1"/>
                <c:pt idx="0">
                  <c:v>China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东中西区域对比!$BB$2:$BJ$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1</c:v>
                </c:pt>
              </c:numCache>
            </c:numRef>
          </c:cat>
          <c:val>
            <c:numRef>
              <c:f>东中西区域对比!$BB$10:$BJ$10</c:f>
              <c:numCache>
                <c:formatCode>General</c:formatCode>
                <c:ptCount val="9"/>
                <c:pt idx="0">
                  <c:v>0.92475142853841641</c:v>
                </c:pt>
                <c:pt idx="1">
                  <c:v>0.93213821404610797</c:v>
                </c:pt>
                <c:pt idx="2">
                  <c:v>0.96346983300297362</c:v>
                </c:pt>
                <c:pt idx="3">
                  <c:v>0.93411376333704266</c:v>
                </c:pt>
                <c:pt idx="4">
                  <c:v>0.92426596027834929</c:v>
                </c:pt>
                <c:pt idx="5">
                  <c:v>0.93634310487223649</c:v>
                </c:pt>
                <c:pt idx="6">
                  <c:v>0.90900002208768416</c:v>
                </c:pt>
                <c:pt idx="7">
                  <c:v>0.92103422144822156</c:v>
                </c:pt>
                <c:pt idx="8">
                  <c:v>0.9252988655047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A44-43C3-B6C7-05945A1BC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9979951"/>
        <c:axId val="229980367"/>
      </c:lineChart>
      <c:catAx>
        <c:axId val="229979951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29980367"/>
        <c:crosses val="autoZero"/>
        <c:auto val="1"/>
        <c:lblAlgn val="ctr"/>
        <c:lblOffset val="100"/>
        <c:noMultiLvlLbl val="0"/>
      </c:catAx>
      <c:valAx>
        <c:axId val="229980367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29979951"/>
        <c:crosses val="autoZero"/>
        <c:crossBetween val="between"/>
      </c:valAx>
      <c:spPr>
        <a:solidFill>
          <a:schemeClr val="bg1"/>
        </a:solidFill>
        <a:ln>
          <a:solidFill>
            <a:schemeClr val="tx1"/>
          </a:solidFill>
        </a:ln>
        <a:effectLst/>
      </c:spPr>
    </c:plotArea>
    <c:legend>
      <c:legendPos val="r"/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0</TotalTime>
  <Pages>17</Pages>
  <Words>3533</Words>
  <Characters>20144</Characters>
  <Application>Microsoft Office Word</Application>
  <DocSecurity>0</DocSecurity>
  <Lines>167</Lines>
  <Paragraphs>47</Paragraphs>
  <ScaleCrop>false</ScaleCrop>
  <Company>中山大学</Company>
  <LinksUpToDate>false</LinksUpToDate>
  <CharactersWithSpaces>2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 冰雪</dc:creator>
  <cp:lastModifiedBy>冰雪 方</cp:lastModifiedBy>
  <cp:revision>51</cp:revision>
  <cp:lastPrinted>2024-03-30T13:02:00Z</cp:lastPrinted>
  <dcterms:created xsi:type="dcterms:W3CDTF">2023-09-01T09:59:00Z</dcterms:created>
  <dcterms:modified xsi:type="dcterms:W3CDTF">2024-05-1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DAEA19C9CBD43BB9C56187CDB66BB89_13</vt:lpwstr>
  </property>
</Properties>
</file>